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DC223" w14:textId="77777777" w:rsidR="00C75187" w:rsidRPr="008D072A" w:rsidRDefault="006B1DC1" w:rsidP="00C75187">
      <w:pPr>
        <w:rPr>
          <w:rFonts w:ascii="Times New Roman" w:eastAsia="Arial Unicode MS" w:hAnsi="Times New Roman" w:cs="Times New Roman"/>
          <w:sz w:val="22"/>
        </w:rPr>
      </w:pPr>
      <w:r>
        <w:rPr>
          <w:rFonts w:ascii="Times New Roman" w:eastAsia="Arial Unicode MS" w:hAnsi="Times New Roman" w:cs="Times New Roman" w:hint="eastAsia"/>
          <w:b/>
          <w:sz w:val="22"/>
        </w:rPr>
        <w:t xml:space="preserve">Supplementary </w:t>
      </w:r>
      <w:r w:rsidRPr="008D072A">
        <w:rPr>
          <w:rFonts w:ascii="Times New Roman" w:eastAsia="Arial Unicode MS" w:hAnsi="Times New Roman" w:cs="Times New Roman"/>
          <w:b/>
          <w:sz w:val="22"/>
        </w:rPr>
        <w:t>Table</w:t>
      </w:r>
      <w:r w:rsidR="00C75187" w:rsidRPr="008D072A">
        <w:rPr>
          <w:rFonts w:ascii="Times New Roman" w:eastAsia="Arial Unicode MS" w:hAnsi="Times New Roman" w:cs="Times New Roman"/>
          <w:b/>
          <w:sz w:val="22"/>
          <w:lang w:eastAsia="ja-JP"/>
        </w:rPr>
        <w:t>1</w:t>
      </w:r>
      <w:r w:rsidR="00C75187" w:rsidRPr="008D072A">
        <w:rPr>
          <w:rFonts w:ascii="Times New Roman" w:eastAsia="Arial Unicode MS" w:hAnsi="Times New Roman" w:cs="Times New Roman"/>
          <w:b/>
          <w:sz w:val="22"/>
        </w:rPr>
        <w:t>.</w:t>
      </w:r>
      <w:r w:rsidR="00E83E23">
        <w:rPr>
          <w:rFonts w:ascii="Times New Roman" w:eastAsia="Arial Unicode MS" w:hAnsi="Times New Roman" w:cs="Times New Roman" w:hint="eastAsia"/>
          <w:b/>
          <w:sz w:val="22"/>
        </w:rPr>
        <w:t xml:space="preserve"> </w:t>
      </w:r>
      <w:r w:rsidR="00C75187" w:rsidRPr="008D072A">
        <w:rPr>
          <w:rFonts w:ascii="Times New Roman" w:eastAsia="Arial Unicode MS" w:hAnsi="Times New Roman" w:cs="Times New Roman"/>
          <w:sz w:val="22"/>
        </w:rPr>
        <w:t>Characteristics of the mothers and their offspring</w:t>
      </w:r>
      <w:r w:rsidR="00C76D27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="00975BE3">
        <w:rPr>
          <w:rFonts w:ascii="Times New Roman" w:eastAsia="Arial Unicode MS" w:hAnsi="Times New Roman" w:cs="Times New Roman"/>
          <w:sz w:val="22"/>
          <w:lang w:eastAsia="ja-JP"/>
        </w:rPr>
        <w:t>stratified by</w:t>
      </w:r>
      <w:r w:rsidR="00C75187" w:rsidRPr="008D072A">
        <w:rPr>
          <w:rFonts w:ascii="Times New Roman" w:eastAsia="Arial Unicode MS" w:hAnsi="Times New Roman" w:cs="Times New Roman"/>
          <w:sz w:val="22"/>
          <w:lang w:eastAsia="ja-JP"/>
        </w:rPr>
        <w:t xml:space="preserve"> glucose tolerance and </w:t>
      </w:r>
      <w:r w:rsidR="004D3B42">
        <w:rPr>
          <w:rFonts w:ascii="Times New Roman" w:eastAsia="Arial Unicode MS" w:hAnsi="Times New Roman" w:cs="Times New Roman"/>
          <w:sz w:val="22"/>
          <w:lang w:eastAsia="ja-JP"/>
        </w:rPr>
        <w:t>sex</w:t>
      </w:r>
      <w:r w:rsidR="00C75187" w:rsidRPr="008D072A">
        <w:rPr>
          <w:rFonts w:ascii="Times New Roman" w:eastAsia="Arial Unicode MS" w:hAnsi="Times New Roman" w:cs="Times New Roman"/>
          <w:sz w:val="22"/>
          <w:lang w:eastAsia="ja-JP"/>
        </w:rPr>
        <w:t>.</w:t>
      </w:r>
    </w:p>
    <w:tbl>
      <w:tblPr>
        <w:tblW w:w="484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1775"/>
        <w:gridCol w:w="1852"/>
        <w:gridCol w:w="1745"/>
      </w:tblGrid>
      <w:tr w:rsidR="00C75187" w:rsidRPr="008D072A" w14:paraId="1C61D950" w14:textId="77777777" w:rsidTr="00A33B7F">
        <w:trPr>
          <w:trHeight w:val="342"/>
        </w:trPr>
        <w:tc>
          <w:tcPr>
            <w:tcW w:w="199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B96" w14:textId="77777777" w:rsidR="00C75187" w:rsidRPr="008D072A" w:rsidRDefault="00C75187" w:rsidP="00407650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A0CF4A" w14:textId="77777777" w:rsidR="00C75187" w:rsidRPr="008D072A" w:rsidRDefault="00BC6201" w:rsidP="00B45B13">
            <w:pPr>
              <w:ind w:right="-99"/>
              <w:jc w:val="center"/>
              <w:rPr>
                <w:rFonts w:ascii="Times New Roman" w:eastAsia="Meiryo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b/>
                <w:sz w:val="22"/>
              </w:rPr>
              <w:t>GDM</w:t>
            </w:r>
          </w:p>
        </w:tc>
        <w:tc>
          <w:tcPr>
            <w:tcW w:w="10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3CFC89" w14:textId="77777777" w:rsidR="00C75187" w:rsidRPr="008D072A" w:rsidRDefault="00BC6201" w:rsidP="00B45B13">
            <w:pPr>
              <w:ind w:right="-99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b/>
                <w:sz w:val="22"/>
                <w:lang w:eastAsia="ja-JP"/>
              </w:rPr>
              <w:t>NGT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B0E585" w14:textId="77777777" w:rsidR="00C75187" w:rsidRPr="008D072A" w:rsidRDefault="00C75187" w:rsidP="00407650">
            <w:pPr>
              <w:ind w:right="-99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b/>
                <w:i/>
                <w:sz w:val="22"/>
              </w:rPr>
              <w:t>P</w:t>
            </w:r>
            <w:r w:rsidRPr="008D072A">
              <w:rPr>
                <w:rFonts w:ascii="Times New Roman" w:eastAsia="Meiryo" w:hAnsi="Times New Roman" w:cs="Times New Roman"/>
                <w:b/>
                <w:sz w:val="22"/>
              </w:rPr>
              <w:t xml:space="preserve"> value</w:t>
            </w:r>
          </w:p>
        </w:tc>
      </w:tr>
      <w:tr w:rsidR="00C75187" w:rsidRPr="008D072A" w14:paraId="6673EBCC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9C2A" w14:textId="77777777" w:rsidR="00B5693A" w:rsidRPr="00B5693A" w:rsidRDefault="00C75187" w:rsidP="00407650">
            <w:pPr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</w:pPr>
            <w:r w:rsidRPr="008D072A">
              <w:rPr>
                <w:rFonts w:ascii="Times New Roman" w:eastAsia="SimSun" w:hAnsi="Times New Roman" w:cs="Times New Roman"/>
                <w:b/>
                <w:sz w:val="22"/>
              </w:rPr>
              <w:t>Feeding status</w:t>
            </w:r>
            <w:r w:rsidRPr="008D072A"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  <w:t xml:space="preserve"> and tobacco u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E9C0" w14:textId="77777777" w:rsidR="00C75187" w:rsidRPr="008D072A" w:rsidRDefault="00C75187" w:rsidP="004076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31053335" w14:textId="77777777" w:rsidR="00C75187" w:rsidRPr="008D072A" w:rsidRDefault="00C75187" w:rsidP="004076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2F8A4488" w14:textId="77777777" w:rsidR="00C75187" w:rsidRPr="008D072A" w:rsidRDefault="00C75187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C75187" w:rsidRPr="008D072A" w14:paraId="73D4B0B4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9DB83" w14:textId="77777777" w:rsidR="00C75187" w:rsidRPr="009C781B" w:rsidRDefault="00C82C9B" w:rsidP="00B45B1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Male</w:t>
            </w:r>
            <w:r w:rsidR="00C75187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48D6E15E" w14:textId="77777777" w:rsidR="00C75187" w:rsidRDefault="00B45B13" w:rsidP="004076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=202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7690B680" w14:textId="77777777" w:rsidR="00C75187" w:rsidRPr="008D072A" w:rsidRDefault="00B45B13" w:rsidP="0040765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=404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28B64729" w14:textId="77777777" w:rsidR="00C75187" w:rsidRPr="008D072A" w:rsidRDefault="00C75187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C6201" w:rsidRPr="008D072A" w14:paraId="41DD7D4D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EE2A" w14:textId="77777777" w:rsidR="00BC6201" w:rsidRPr="008D072A" w:rsidRDefault="00BC6201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Breastfeed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9601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78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88.1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1F53688D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364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90.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5DDEA7F0" w14:textId="77777777" w:rsidR="00BC6201" w:rsidRPr="008D072A" w:rsidRDefault="00BC6201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0.45</w:t>
            </w:r>
          </w:p>
        </w:tc>
      </w:tr>
      <w:tr w:rsidR="00BC6201" w:rsidRPr="008D072A" w14:paraId="61095CE5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C804" w14:textId="77777777" w:rsidR="00BC6201" w:rsidRPr="008D072A" w:rsidRDefault="00BC6201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-completed month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2184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6.7 ± 2.4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6E3C732E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6.8 ± 2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3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201BAEB0" w14:textId="77777777" w:rsidR="00BC6201" w:rsidRPr="00BB2073" w:rsidRDefault="00BC6201" w:rsidP="004076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21</w:t>
            </w:r>
          </w:p>
        </w:tc>
      </w:tr>
      <w:tr w:rsidR="00BC6201" w:rsidRPr="008D072A" w14:paraId="5CC6B7D0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978E" w14:textId="77777777" w:rsidR="00BC6201" w:rsidRPr="008D072A" w:rsidRDefault="00BC6201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  <w:lang w:val="en-CA"/>
              </w:rPr>
              <w:t>Exclusively breastfeed</w:t>
            </w:r>
            <w:r w:rsidR="00CF4E00">
              <w:rPr>
                <w:rFonts w:ascii="Times New Roman" w:hAnsi="Times New Roman" w:cs="Times New Roman" w:hint="eastAsia"/>
                <w:sz w:val="22"/>
                <w:lang w:val="en-CA"/>
              </w:rPr>
              <w:t xml:space="preserve"> </w:t>
            </w:r>
            <w:r w:rsidRPr="008D072A">
              <w:rPr>
                <w:rFonts w:ascii="Times New Roman" w:eastAsia="SimSun" w:hAnsi="Times New Roman" w:cs="Times New Roman"/>
                <w:sz w:val="22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FEAC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8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5095EF64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47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1.6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230DA02E" w14:textId="77777777" w:rsidR="00BC6201" w:rsidRPr="008D072A" w:rsidRDefault="00BC6201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78</w:t>
            </w:r>
          </w:p>
        </w:tc>
      </w:tr>
      <w:tr w:rsidR="00BC6201" w:rsidRPr="008D072A" w14:paraId="27386AE9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7BC1" w14:textId="77777777" w:rsidR="00BC6201" w:rsidRPr="008D072A" w:rsidRDefault="00BC6201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-completed month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891C" w14:textId="77777777" w:rsidR="00BC6201" w:rsidRPr="00AC0062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2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4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7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6506C386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11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8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.9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4F87C90A" w14:textId="77777777" w:rsidR="00BC6201" w:rsidRPr="008D072A" w:rsidRDefault="00BC6201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8</w:t>
            </w:r>
            <w:r>
              <w:rPr>
                <w:rFonts w:ascii="Times New Roman" w:eastAsia="SimSun" w:hAnsi="Times New Roman" w:cs="Times New Roman"/>
                <w:sz w:val="22"/>
              </w:rPr>
              <w:t>8</w:t>
            </w:r>
          </w:p>
        </w:tc>
      </w:tr>
      <w:tr w:rsidR="00BC6201" w:rsidRPr="008D072A" w14:paraId="7379A97E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4429" w14:textId="77777777" w:rsidR="00BC6201" w:rsidRPr="008D072A" w:rsidRDefault="00BC6201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Weaning month</w:t>
            </w:r>
            <w:r>
              <w:rPr>
                <w:rFonts w:ascii="Times New Roman" w:eastAsia="SimSun" w:hAnsi="Times New Roman" w:cs="Times New Roman"/>
                <w:sz w:val="22"/>
              </w:rPr>
              <w:t>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B8BB" w14:textId="77777777" w:rsidR="00BC6201" w:rsidRPr="00A81F96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1.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± 2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514C9D9F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0.9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± 2.0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0347C5BE" w14:textId="77777777" w:rsidR="00BC6201" w:rsidRPr="008D072A" w:rsidRDefault="00BC6201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8</w:t>
            </w:r>
            <w:r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</w:tr>
      <w:tr w:rsidR="00BC6201" w:rsidRPr="008D072A" w14:paraId="6B16CACF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82BB5" w14:textId="77777777" w:rsidR="00BC6201" w:rsidRPr="008D072A" w:rsidRDefault="00BC6201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Parental tobacco use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40617C92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5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2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4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7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76F4C141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93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3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26A6E11D" w14:textId="77777777" w:rsidR="00BC6201" w:rsidRPr="008D072A" w:rsidRDefault="00BC6201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63</w:t>
            </w:r>
          </w:p>
        </w:tc>
      </w:tr>
      <w:tr w:rsidR="00BC6201" w:rsidRPr="008D072A" w14:paraId="704B26F1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F46A8" w14:textId="77777777" w:rsidR="00BC6201" w:rsidRPr="008D072A" w:rsidRDefault="00BC6201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Family member tobacco use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1BF684C2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93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4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6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5B4FC544" w14:textId="77777777" w:rsidR="00BC6201" w:rsidRPr="008D072A" w:rsidRDefault="00BC6201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98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9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1E4FA3C9" w14:textId="77777777" w:rsidR="00BC6201" w:rsidRPr="008D072A" w:rsidRDefault="00BC6201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49</w:t>
            </w:r>
          </w:p>
        </w:tc>
      </w:tr>
      <w:tr w:rsidR="00B45B13" w:rsidRPr="008D072A" w14:paraId="49680A16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1CBFD" w14:textId="77777777" w:rsidR="00B45B13" w:rsidRPr="009C781B" w:rsidRDefault="00B45B13" w:rsidP="00B45B1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emales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419B53B2" w14:textId="77777777" w:rsidR="00B45B13" w:rsidRPr="00B45B13" w:rsidRDefault="00B45B13" w:rsidP="00B45B1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=</w:t>
            </w:r>
            <w:r>
              <w:rPr>
                <w:rFonts w:ascii="Times New Roman" w:eastAsiaTheme="minorEastAsia" w:hAnsi="Times New Roman" w:cs="Times New Roman" w:hint="eastAsia"/>
                <w:b/>
                <w:sz w:val="22"/>
              </w:rPr>
              <w:t>187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7EE6A2A3" w14:textId="77777777" w:rsidR="00B45B13" w:rsidRPr="00B45B13" w:rsidRDefault="00B45B13" w:rsidP="00B45B1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=</w:t>
            </w:r>
            <w:r>
              <w:rPr>
                <w:rFonts w:ascii="Times New Roman" w:eastAsiaTheme="minorEastAsia" w:hAnsi="Times New Roman" w:cs="Times New Roman" w:hint="eastAsia"/>
                <w:b/>
                <w:sz w:val="22"/>
              </w:rPr>
              <w:t>374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70FA3249" w14:textId="77777777" w:rsidR="00B45B13" w:rsidRPr="008D072A" w:rsidRDefault="00B45B13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B45B13" w:rsidRPr="008D072A" w14:paraId="270D606A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7D9AA" w14:textId="77777777" w:rsidR="00B45B13" w:rsidRPr="008D072A" w:rsidRDefault="00B45B13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Breastfeed (%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40462946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62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8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6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6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5EAA2617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363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97.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40841B05" w14:textId="77777777" w:rsidR="00B45B13" w:rsidRPr="008D072A" w:rsidRDefault="00B45B13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&lt; 0.001</w:t>
            </w:r>
          </w:p>
        </w:tc>
      </w:tr>
      <w:tr w:rsidR="00B45B13" w:rsidRPr="008D072A" w14:paraId="0BE078D5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894EE" w14:textId="77777777" w:rsidR="00B45B13" w:rsidRPr="008D072A" w:rsidRDefault="00B45B13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-completed months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60B640CE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8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± 2.4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4AE11094" w14:textId="77777777" w:rsidR="00B45B13" w:rsidRPr="00D15ED1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6.8 ± 2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5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3745CD44" w14:textId="77777777" w:rsidR="00B45B13" w:rsidRPr="00BB2073" w:rsidRDefault="00B45B13" w:rsidP="004076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27</w:t>
            </w:r>
          </w:p>
        </w:tc>
      </w:tr>
      <w:tr w:rsidR="00B45B13" w:rsidRPr="008D072A" w14:paraId="7F2A7110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82FA9" w14:textId="0C28B8DB" w:rsidR="00B45B13" w:rsidRPr="008D072A" w:rsidRDefault="00B45B13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  <w:lang w:val="en-CA"/>
              </w:rPr>
              <w:t xml:space="preserve">Exclusively </w:t>
            </w:r>
            <w:r w:rsidR="0056655F" w:rsidRPr="008D072A">
              <w:rPr>
                <w:rFonts w:ascii="Times New Roman" w:eastAsia="SimSun" w:hAnsi="Times New Roman" w:cs="Times New Roman"/>
                <w:sz w:val="22"/>
                <w:lang w:val="en-CA"/>
              </w:rPr>
              <w:t>breastfeed</w:t>
            </w:r>
            <w:r w:rsidR="0056655F" w:rsidRPr="008D072A">
              <w:rPr>
                <w:rFonts w:ascii="Times New Roman" w:eastAsia="SimSun" w:hAnsi="Times New Roman" w:cs="Times New Roman"/>
                <w:sz w:val="22"/>
              </w:rPr>
              <w:t xml:space="preserve"> (</w:t>
            </w:r>
            <w:r w:rsidRPr="008D072A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2C994DA6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5 (8.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10449853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39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0.4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3294526A" w14:textId="77777777" w:rsidR="00B45B13" w:rsidRPr="008D072A" w:rsidRDefault="00B45B13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36</w:t>
            </w:r>
          </w:p>
        </w:tc>
      </w:tr>
      <w:tr w:rsidR="00B45B13" w:rsidRPr="008D072A" w14:paraId="7D823E64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BF9CF" w14:textId="77777777" w:rsidR="00B45B13" w:rsidRPr="00E77F55" w:rsidRDefault="00B45B13" w:rsidP="00407650">
            <w:pPr>
              <w:ind w:firstLine="220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Weaning month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20CB596F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10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7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7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3432CBFF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0.9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.9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1BC8B2DB" w14:textId="77777777" w:rsidR="00B45B13" w:rsidRPr="008D072A" w:rsidRDefault="00B45B13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23</w:t>
            </w:r>
          </w:p>
        </w:tc>
      </w:tr>
      <w:tr w:rsidR="00B45B13" w:rsidRPr="008D072A" w14:paraId="67BA005C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0836F" w14:textId="77777777" w:rsidR="00B45B13" w:rsidRPr="008D072A" w:rsidRDefault="00B45B13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Parental tobacco use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10DEEB9B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42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2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4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right w:val="nil"/>
            </w:tcBorders>
            <w:vAlign w:val="center"/>
          </w:tcPr>
          <w:p w14:paraId="53014836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77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20.5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right w:val="nil"/>
            </w:tcBorders>
            <w:vAlign w:val="center"/>
          </w:tcPr>
          <w:p w14:paraId="733C3494" w14:textId="77777777" w:rsidR="00B45B13" w:rsidRPr="008D072A" w:rsidRDefault="00B45B13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60</w:t>
            </w:r>
          </w:p>
        </w:tc>
      </w:tr>
      <w:tr w:rsidR="00B45B13" w:rsidRPr="008D072A" w14:paraId="42814C96" w14:textId="77777777" w:rsidTr="00A33B7F">
        <w:trPr>
          <w:trHeight w:val="342"/>
        </w:trPr>
        <w:tc>
          <w:tcPr>
            <w:tcW w:w="19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ACA728" w14:textId="77777777" w:rsidR="00B45B13" w:rsidRPr="008D072A" w:rsidRDefault="00B45B13" w:rsidP="00407650">
            <w:pPr>
              <w:ind w:firstLine="220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Family member tobacco use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58C4A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84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44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9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03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33B5CC" w14:textId="77777777" w:rsidR="00B45B13" w:rsidRPr="008D072A" w:rsidRDefault="00B45B13" w:rsidP="004F435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161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3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</w:rPr>
              <w:t>0</w:t>
            </w:r>
            <w:r w:rsidRPr="008D072A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D20E75" w14:textId="77777777" w:rsidR="00B45B13" w:rsidRPr="008D072A" w:rsidRDefault="00B45B13" w:rsidP="0040765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67</w:t>
            </w:r>
          </w:p>
        </w:tc>
      </w:tr>
    </w:tbl>
    <w:p w14:paraId="7563E52A" w14:textId="77777777" w:rsidR="00741F2D" w:rsidRPr="00E368BA" w:rsidRDefault="00C75187">
      <w:pPr>
        <w:widowControl/>
        <w:jc w:val="left"/>
        <w:rPr>
          <w:rFonts w:ascii="Times New Roman" w:eastAsia="Arial Unicode MS" w:hAnsi="Times New Roman" w:cs="Times New Roman"/>
          <w:b/>
          <w:sz w:val="20"/>
          <w:szCs w:val="20"/>
        </w:rPr>
        <w:sectPr w:rsidR="00741F2D" w:rsidRPr="00E368BA" w:rsidSect="00741F2D">
          <w:headerReference w:type="even" r:id="rId8"/>
          <w:headerReference w:type="default" r:id="rId9"/>
          <w:footerReference w:type="even" r:id="rId10"/>
          <w:footerReference w:type="default" r:id="rId11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8D072A">
        <w:rPr>
          <w:rFonts w:ascii="Times New Roman" w:hAnsi="Times New Roman" w:cs="Times New Roman"/>
          <w:color w:val="1C1C1C"/>
          <w:sz w:val="20"/>
          <w:szCs w:val="20"/>
        </w:rPr>
        <w:t>Data are given as n (%) or</w:t>
      </w:r>
      <w:r w:rsidR="00797E27">
        <w:rPr>
          <w:rFonts w:ascii="Times New Roman" w:hAnsi="Times New Roman" w:cs="Times New Roman" w:hint="eastAsia"/>
          <w:color w:val="1C1C1C"/>
          <w:sz w:val="20"/>
          <w:szCs w:val="20"/>
        </w:rPr>
        <w:t xml:space="preserve"> </w:t>
      </w:r>
      <w:r w:rsidRPr="008D072A">
        <w:rPr>
          <w:rFonts w:ascii="Times New Roman" w:hAnsi="Times New Roman" w:cs="Times New Roman"/>
          <w:color w:val="1C1C1C"/>
          <w:sz w:val="20"/>
          <w:szCs w:val="20"/>
        </w:rPr>
        <w:t>mean ± SD.GDM, gestational diabetes mellitus; NGT, normal glucose tolerance; DM, diabetes mellitus; BMI, body mass index</w:t>
      </w:r>
      <w:r w:rsidR="005B5AA7">
        <w:rPr>
          <w:rFonts w:ascii="Times New Roman" w:hAnsi="Times New Roman" w:cs="Times New Roman" w:hint="eastAsia"/>
          <w:color w:val="1C1C1C"/>
          <w:sz w:val="20"/>
          <w:szCs w:val="20"/>
        </w:rPr>
        <w:t>.</w:t>
      </w:r>
    </w:p>
    <w:p w14:paraId="145B71D3" w14:textId="77777777" w:rsidR="00CD2E8F" w:rsidRDefault="00CD2E8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32A5EFB" w14:textId="77777777" w:rsidR="00CD2E8F" w:rsidRPr="008D072A" w:rsidRDefault="00CD2E8F" w:rsidP="00CD2E8F">
      <w:pPr>
        <w:rPr>
          <w:rFonts w:ascii="Times New Roman" w:eastAsia="Arial Unicode MS" w:hAnsi="Times New Roman" w:cs="Times New Roman"/>
          <w:sz w:val="22"/>
          <w:lang w:eastAsia="ja-JP"/>
        </w:rPr>
      </w:pPr>
      <w:r>
        <w:rPr>
          <w:rFonts w:ascii="Times New Roman" w:eastAsia="Arial Unicode MS" w:hAnsi="Times New Roman" w:cs="Times New Roman" w:hint="eastAsia"/>
          <w:b/>
          <w:sz w:val="22"/>
        </w:rPr>
        <w:t xml:space="preserve">Supplementary </w:t>
      </w:r>
      <w:r w:rsidRPr="008D072A">
        <w:rPr>
          <w:rFonts w:ascii="Times New Roman" w:eastAsia="Arial Unicode MS" w:hAnsi="Times New Roman" w:cs="Times New Roman"/>
          <w:b/>
          <w:sz w:val="22"/>
        </w:rPr>
        <w:t>Table</w:t>
      </w:r>
      <w:r>
        <w:rPr>
          <w:rFonts w:ascii="Times New Roman" w:eastAsia="Arial Unicode MS" w:hAnsi="Times New Roman" w:cs="Times New Roman" w:hint="eastAsia"/>
          <w:b/>
          <w:sz w:val="22"/>
        </w:rPr>
        <w:t>2</w:t>
      </w:r>
      <w:r w:rsidRPr="008D072A">
        <w:rPr>
          <w:rFonts w:ascii="Times New Roman" w:eastAsia="Arial Unicode MS" w:hAnsi="Times New Roman" w:cs="Times New Roman"/>
          <w:b/>
          <w:sz w:val="22"/>
        </w:rPr>
        <w:t>.</w:t>
      </w:r>
      <w:r w:rsidR="000476F7">
        <w:rPr>
          <w:rFonts w:ascii="Times New Roman" w:eastAsia="Arial Unicode MS" w:hAnsi="Times New Roman" w:cs="Times New Roman" w:hint="eastAsia"/>
          <w:b/>
          <w:sz w:val="22"/>
        </w:rPr>
        <w:t xml:space="preserve"> </w:t>
      </w:r>
      <w:r w:rsidRPr="008D072A">
        <w:rPr>
          <w:rFonts w:ascii="Times New Roman" w:eastAsia="Arial Unicode MS" w:hAnsi="Times New Roman" w:cs="Times New Roman"/>
          <w:sz w:val="22"/>
          <w:lang w:eastAsia="ja-JP"/>
        </w:rPr>
        <w:t>Multivariable models for the association of GDM and offspring obesity (BMI</w:t>
      </w:r>
      <w:r w:rsidRPr="008D072A">
        <w:rPr>
          <w:rFonts w:ascii="Times New Roman" w:eastAsia="SimSun" w:hAnsi="Times New Roman" w:cs="Times New Roman"/>
          <w:sz w:val="22"/>
        </w:rPr>
        <w:t>≥</w:t>
      </w:r>
      <w:r>
        <w:rPr>
          <w:rFonts w:ascii="Times New Roman" w:hAnsi="Times New Roman" w:cs="Times New Roman" w:hint="eastAsia"/>
          <w:sz w:val="22"/>
        </w:rPr>
        <w:t>95</w:t>
      </w:r>
      <w:r w:rsidRPr="008D072A">
        <w:rPr>
          <w:rFonts w:ascii="Times New Roman" w:eastAsia="SimSun" w:hAnsi="Times New Roman" w:cs="Times New Roman"/>
          <w:sz w:val="22"/>
        </w:rPr>
        <w:t>th percentile</w:t>
      </w:r>
      <w:r w:rsidRPr="008D072A">
        <w:rPr>
          <w:rFonts w:ascii="Times New Roman" w:eastAsia="Arial Unicode MS" w:hAnsi="Times New Roman" w:cs="Times New Roman"/>
          <w:sz w:val="22"/>
          <w:lang w:eastAsia="ja-JP"/>
        </w:rPr>
        <w:t xml:space="preserve">) </w:t>
      </w:r>
      <w:r w:rsidR="00306685" w:rsidRPr="008D072A">
        <w:rPr>
          <w:rFonts w:ascii="Times New Roman" w:eastAsia="Arial Unicode MS" w:hAnsi="Times New Roman" w:cs="Times New Roman"/>
          <w:sz w:val="22"/>
          <w:lang w:eastAsia="ja-JP"/>
        </w:rPr>
        <w:t xml:space="preserve">at </w:t>
      </w:r>
      <w:r w:rsidR="00306685" w:rsidRPr="00096324">
        <w:rPr>
          <w:rFonts w:ascii="Times New Roman" w:eastAsia="Arial Unicode MS" w:hAnsi="Times New Roman" w:cs="Times New Roman"/>
          <w:sz w:val="22"/>
          <w:lang w:eastAsia="ja-JP"/>
        </w:rPr>
        <w:t>1 year of age</w:t>
      </w:r>
      <w:r w:rsidR="00306685">
        <w:rPr>
          <w:rFonts w:ascii="Times New Roman" w:eastAsia="Arial Unicode MS" w:hAnsi="Times New Roman" w:cs="Times New Roman" w:hint="eastAsia"/>
          <w:sz w:val="22"/>
        </w:rPr>
        <w:t>.</w:t>
      </w:r>
    </w:p>
    <w:tbl>
      <w:tblPr>
        <w:tblW w:w="128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3"/>
        <w:gridCol w:w="2584"/>
        <w:gridCol w:w="2432"/>
        <w:gridCol w:w="2432"/>
        <w:gridCol w:w="2585"/>
      </w:tblGrid>
      <w:tr w:rsidR="00CD2E8F" w:rsidRPr="008D072A" w14:paraId="16C975F2" w14:textId="77777777" w:rsidTr="00407650">
        <w:trPr>
          <w:trHeight w:val="334"/>
        </w:trPr>
        <w:tc>
          <w:tcPr>
            <w:tcW w:w="2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86EB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66C700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</w:pPr>
            <w:r w:rsidRPr="008D072A"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  <w:t>Unadju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D3ED7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</w:pPr>
            <w:r w:rsidRPr="008D072A">
              <w:rPr>
                <w:rFonts w:ascii="Times New Roman" w:hAnsi="Times New Roman" w:cs="Times New Roman"/>
                <w:b/>
                <w:sz w:val="22"/>
              </w:rPr>
              <w:t>Model</w:t>
            </w:r>
            <w:r w:rsidRPr="008D072A"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90910D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Meiryo" w:hAnsi="Times New Roman" w:cs="Times New Roman"/>
                <w:b/>
                <w:sz w:val="22"/>
                <w:lang w:eastAsia="ja-JP"/>
              </w:rPr>
            </w:pPr>
            <w:r w:rsidRPr="008D072A">
              <w:rPr>
                <w:rFonts w:ascii="Times New Roman" w:eastAsia="Meiryo" w:hAnsi="Times New Roman" w:cs="Times New Roman"/>
                <w:b/>
                <w:sz w:val="22"/>
              </w:rPr>
              <w:t>Model</w:t>
            </w:r>
            <w:r w:rsidRPr="008D072A">
              <w:rPr>
                <w:rFonts w:ascii="Times New Roman" w:eastAsia="Meiryo" w:hAnsi="Times New Roman" w:cs="Times New Roman"/>
                <w:b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97C7C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</w:pPr>
            <w:r w:rsidRPr="008D072A">
              <w:rPr>
                <w:rFonts w:ascii="Times New Roman" w:eastAsia="SimSun" w:hAnsi="Times New Roman" w:cs="Times New Roman"/>
                <w:b/>
                <w:sz w:val="22"/>
              </w:rPr>
              <w:t>Model</w:t>
            </w:r>
            <w:r w:rsidRPr="008D072A">
              <w:rPr>
                <w:rFonts w:ascii="Times New Roman" w:eastAsia="MS Mincho" w:hAnsi="Times New Roman" w:cs="Times New Roman"/>
                <w:b/>
                <w:sz w:val="22"/>
                <w:lang w:eastAsia="ja-JP"/>
              </w:rPr>
              <w:t>3</w:t>
            </w:r>
          </w:p>
        </w:tc>
      </w:tr>
      <w:tr w:rsidR="00CD2E8F" w:rsidRPr="008D072A" w14:paraId="19EDEE39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70AC" w14:textId="77777777" w:rsidR="00CD2E8F" w:rsidRPr="008D072A" w:rsidRDefault="00CD2E8F" w:rsidP="00407650">
            <w:pPr>
              <w:jc w:val="left"/>
              <w:rPr>
                <w:rFonts w:ascii="Times New Roman" w:eastAsia="MS Mincho" w:hAnsi="Times New Roman" w:cs="Times New Roman"/>
                <w:sz w:val="22"/>
                <w:lang w:eastAsia="ja-JP"/>
              </w:rPr>
            </w:pPr>
            <w:r w:rsidRPr="008D072A">
              <w:rPr>
                <w:rFonts w:ascii="Times New Roman" w:eastAsia="MS Mincho" w:hAnsi="Times New Roman" w:cs="Times New Roman"/>
                <w:sz w:val="22"/>
                <w:lang w:eastAsia="ja-JP"/>
              </w:rPr>
              <w:t>ORs</w:t>
            </w:r>
            <w:r w:rsidRPr="008D072A">
              <w:rPr>
                <w:rFonts w:ascii="Times New Roman" w:eastAsia="Arial Unicode MS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5352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4CA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70AB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2D54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D2E8F" w:rsidRPr="008D072A" w14:paraId="5C343108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BA2D" w14:textId="77777777" w:rsidR="00CD2E8F" w:rsidRPr="008D072A" w:rsidRDefault="00CD2E8F" w:rsidP="00407650">
            <w:pPr>
              <w:ind w:firstLineChars="50" w:firstLine="110"/>
              <w:jc w:val="left"/>
              <w:rPr>
                <w:rFonts w:ascii="Times New Roman" w:eastAsia="Meiryo" w:hAnsi="Times New Roman" w:cs="Times New Roman"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366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D008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88BE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9F9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D2E8F" w:rsidRPr="008D072A" w14:paraId="474A2CB1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DD31" w14:textId="77777777" w:rsidR="00CD2E8F" w:rsidRPr="008D072A" w:rsidRDefault="00CD2E8F" w:rsidP="00407650">
            <w:pPr>
              <w:ind w:firstLineChars="100" w:firstLine="220"/>
              <w:jc w:val="left"/>
              <w:rPr>
                <w:rFonts w:ascii="Times New Roman" w:eastAsia="Meiryo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sz w:val="22"/>
              </w:rPr>
              <w:t>-N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801D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8DCE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1DA9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B6AE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</w:tr>
      <w:tr w:rsidR="00CD2E8F" w:rsidRPr="008D072A" w14:paraId="442EB1DE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6955" w14:textId="77777777" w:rsidR="00CD2E8F" w:rsidRPr="008D072A" w:rsidRDefault="00CD2E8F" w:rsidP="0040765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-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8BFD" w14:textId="77777777" w:rsidR="00CD2E8F" w:rsidRPr="00E424A7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2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45E6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4BFD" w14:textId="77777777" w:rsidR="00CD2E8F" w:rsidRPr="00AD2576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4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1509" w14:textId="77777777" w:rsidR="00CD2E8F" w:rsidRPr="008D072A" w:rsidRDefault="00CD2E8F" w:rsidP="00AC098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8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D2E8F" w:rsidRPr="008D072A" w14:paraId="2B3D8402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62F2" w14:textId="77777777" w:rsidR="00CD2E8F" w:rsidRPr="008D072A" w:rsidRDefault="00C82C9B" w:rsidP="00407650">
            <w:pPr>
              <w:ind w:firstLineChars="50" w:firstLine="110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BAD3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137D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45EC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72AF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D2E8F" w:rsidRPr="008D072A" w14:paraId="4D3AC564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11CC" w14:textId="77777777" w:rsidR="00CD2E8F" w:rsidRPr="008D072A" w:rsidRDefault="00CD2E8F" w:rsidP="00407650">
            <w:pPr>
              <w:ind w:firstLineChars="100" w:firstLine="220"/>
              <w:jc w:val="left"/>
              <w:rPr>
                <w:rFonts w:ascii="Times New Roman" w:eastAsia="Meiryo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sz w:val="22"/>
              </w:rPr>
              <w:t>-N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AD7B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109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4094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51CC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</w:tr>
      <w:tr w:rsidR="00CD2E8F" w:rsidRPr="008D072A" w14:paraId="64EEBFBC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75B4" w14:textId="77777777" w:rsidR="00CD2E8F" w:rsidRPr="008D072A" w:rsidRDefault="00CD2E8F" w:rsidP="00407650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-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5535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7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8B6D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9EC6" w14:textId="77777777" w:rsidR="00CD2E8F" w:rsidRPr="00A0653B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0B63" w14:textId="77777777" w:rsidR="00CD2E8F" w:rsidRPr="008D072A" w:rsidRDefault="00CD2E8F" w:rsidP="00AC098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lang w:eastAsia="ja-JP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5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3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D2E8F" w:rsidRPr="008D072A" w14:paraId="5EE76040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895B" w14:textId="77777777" w:rsidR="00CD2E8F" w:rsidRPr="008D072A" w:rsidRDefault="00C82C9B" w:rsidP="00407650">
            <w:pPr>
              <w:ind w:firstLineChars="50" w:firstLine="110"/>
              <w:jc w:val="left"/>
              <w:rPr>
                <w:rFonts w:ascii="Times New Roman" w:eastAsia="Meiryo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3DC8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CD5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5878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F9F1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D2E8F" w:rsidRPr="008D072A" w14:paraId="18A254F0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5EF3" w14:textId="77777777" w:rsidR="00CD2E8F" w:rsidRPr="008D072A" w:rsidRDefault="00CD2E8F" w:rsidP="0040765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sz w:val="22"/>
              </w:rPr>
              <w:t>-N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791A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B8C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9E6F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D0C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</w:tr>
      <w:tr w:rsidR="00CD2E8F" w:rsidRPr="008D072A" w14:paraId="5E0ABA6E" w14:textId="77777777" w:rsidTr="00407650">
        <w:trPr>
          <w:trHeight w:val="334"/>
        </w:trPr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A12B38" w14:textId="77777777" w:rsidR="00CD2E8F" w:rsidRPr="008D072A" w:rsidRDefault="00CD2E8F" w:rsidP="00407650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SimSun" w:hAnsi="Times New Roman" w:cs="Times New Roman"/>
                <w:sz w:val="22"/>
              </w:rPr>
              <w:t>-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03C762" w14:textId="77777777" w:rsidR="00CD2E8F" w:rsidRPr="00125215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2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9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 w:rsidRPr="008D072A">
              <w:rPr>
                <w:rFonts w:ascii="Times New Roman" w:eastAsia="SimSun" w:hAnsi="Times New Roman" w:cs="Times New Roman"/>
                <w:bCs/>
                <w:color w:val="000000"/>
                <w:sz w:val="22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04AB60" w14:textId="77777777" w:rsidR="00CD2E8F" w:rsidRPr="008D072A" w:rsidRDefault="00CD2E8F" w:rsidP="0040765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F8B98" w14:textId="77777777" w:rsidR="00CD2E8F" w:rsidRPr="00B96C11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B1AA9" w14:textId="77777777" w:rsidR="00CD2E8F" w:rsidRPr="008D072A" w:rsidRDefault="00CD2E8F" w:rsidP="0040765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4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7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</w:t>
            </w:r>
            <w:r w:rsidRPr="008D072A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 w:rsidRPr="008D072A">
              <w:rPr>
                <w:rFonts w:ascii="Times New Roman" w:eastAsia="SimSun" w:hAnsi="Times New Roman" w:cs="Times New Roman"/>
                <w:bCs/>
                <w:color w:val="000000"/>
                <w:sz w:val="22"/>
                <w:vertAlign w:val="superscript"/>
              </w:rPr>
              <w:t xml:space="preserve"> *</w:t>
            </w:r>
          </w:p>
        </w:tc>
      </w:tr>
    </w:tbl>
    <w:p w14:paraId="5C9F03AC" w14:textId="77777777" w:rsidR="007E4F72" w:rsidRPr="008D072A" w:rsidRDefault="007E4F72" w:rsidP="007E4F72">
      <w:pPr>
        <w:ind w:rightChars="166" w:right="349"/>
        <w:rPr>
          <w:rFonts w:ascii="Times New Roman" w:eastAsia="Arial Unicode MS" w:hAnsi="Times New Roman" w:cs="Times New Roman"/>
          <w:sz w:val="20"/>
          <w:szCs w:val="20"/>
          <w:lang w:eastAsia="ja-JP"/>
        </w:rPr>
      </w:pPr>
      <w:r w:rsidRPr="008D072A">
        <w:rPr>
          <w:rFonts w:ascii="Times New Roman" w:hAnsi="Times New Roman" w:cs="Times New Roman"/>
          <w:sz w:val="20"/>
          <w:szCs w:val="20"/>
        </w:rPr>
        <w:t>GDM, gestational diabetes mellitus; NGT, normal glucose tolerance; BMI, body mass index.</w:t>
      </w:r>
    </w:p>
    <w:p w14:paraId="5B5CC509" w14:textId="77777777" w:rsidR="007379BF" w:rsidRDefault="00CD2E8F" w:rsidP="00CD2E8F">
      <w:pPr>
        <w:ind w:rightChars="166" w:right="349"/>
        <w:rPr>
          <w:rFonts w:ascii="Times New Roman" w:eastAsia="Arial Unicode MS" w:hAnsi="Times New Roman" w:cs="Times New Roman"/>
          <w:sz w:val="20"/>
          <w:szCs w:val="20"/>
        </w:rPr>
      </w:pPr>
      <w:r w:rsidRPr="008D072A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a</w:t>
      </w:r>
      <w:r w:rsidR="00142AC2">
        <w:rPr>
          <w:rFonts w:ascii="Times New Roman" w:eastAsia="Arial Unicode MS" w:hAnsi="Times New Roman" w:cs="Times New Roman" w:hint="eastAsia"/>
          <w:sz w:val="20"/>
          <w:szCs w:val="20"/>
          <w:vertAlign w:val="superscript"/>
        </w:rPr>
        <w:t xml:space="preserve">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>Data presented are the odds ratios (95% CI)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.</w:t>
      </w:r>
    </w:p>
    <w:p w14:paraId="10FFC529" w14:textId="77777777" w:rsidR="00CD2E8F" w:rsidRDefault="00A85C18" w:rsidP="00CD2E8F">
      <w:pPr>
        <w:ind w:rightChars="166" w:right="349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404 </w:t>
      </w:r>
      <w:r>
        <w:rPr>
          <w:rFonts w:ascii="Times New Roman" w:hAnsi="Times New Roman" w:cs="Times New Roman"/>
          <w:sz w:val="20"/>
          <w:szCs w:val="20"/>
        </w:rPr>
        <w:t>male</w:t>
      </w:r>
      <w:r w:rsidRPr="008D072A">
        <w:rPr>
          <w:rFonts w:ascii="Times New Roman" w:hAnsi="Times New Roman" w:cs="Times New Roman"/>
          <w:sz w:val="20"/>
          <w:szCs w:val="20"/>
        </w:rPr>
        <w:t>s in NG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072A">
        <w:rPr>
          <w:rFonts w:ascii="Times New Roman" w:hAnsi="Times New Roman" w:cs="Times New Roman"/>
          <w:sz w:val="20"/>
          <w:szCs w:val="20"/>
        </w:rPr>
        <w:t>group and 2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8D072A">
        <w:rPr>
          <w:rFonts w:ascii="Times New Roman" w:hAnsi="Times New Roman" w:cs="Times New Roman"/>
          <w:sz w:val="20"/>
          <w:szCs w:val="20"/>
        </w:rPr>
        <w:t>2 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072A">
        <w:rPr>
          <w:rFonts w:ascii="Times New Roman" w:hAnsi="Times New Roman" w:cs="Times New Roman"/>
          <w:sz w:val="20"/>
          <w:szCs w:val="20"/>
        </w:rPr>
        <w:t xml:space="preserve">GDM group whereas </w:t>
      </w:r>
      <w:r>
        <w:rPr>
          <w:rFonts w:ascii="Times New Roman" w:hAnsi="Times New Roman" w:cs="Times New Roman" w:hint="eastAsia"/>
          <w:sz w:val="20"/>
          <w:szCs w:val="20"/>
        </w:rPr>
        <w:t xml:space="preserve">374 </w:t>
      </w:r>
      <w:r>
        <w:rPr>
          <w:rFonts w:ascii="Times New Roman" w:hAnsi="Times New Roman" w:cs="Times New Roman"/>
          <w:sz w:val="20"/>
          <w:szCs w:val="20"/>
        </w:rPr>
        <w:t>female</w:t>
      </w:r>
      <w:r w:rsidRPr="008D072A">
        <w:rPr>
          <w:rFonts w:ascii="Times New Roman" w:hAnsi="Times New Roman" w:cs="Times New Roman"/>
          <w:sz w:val="20"/>
          <w:szCs w:val="20"/>
        </w:rPr>
        <w:t>s in NGT group and 18</w:t>
      </w: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8D072A">
        <w:rPr>
          <w:rFonts w:ascii="Times New Roman" w:hAnsi="Times New Roman" w:cs="Times New Roman"/>
          <w:sz w:val="20"/>
          <w:szCs w:val="20"/>
        </w:rPr>
        <w:t xml:space="preserve"> in GDM group</w:t>
      </w:r>
      <w:r w:rsidR="00CD2E8F" w:rsidRPr="008D072A">
        <w:rPr>
          <w:rFonts w:ascii="Times New Roman" w:hAnsi="Times New Roman" w:cs="Times New Roman"/>
          <w:sz w:val="20"/>
          <w:szCs w:val="20"/>
        </w:rPr>
        <w:t>.</w:t>
      </w:r>
    </w:p>
    <w:p w14:paraId="3F3B7609" w14:textId="22311C68" w:rsidR="007379BF" w:rsidRDefault="00CD2E8F" w:rsidP="00CD2E8F">
      <w:pPr>
        <w:ind w:rightChars="166" w:right="349"/>
        <w:rPr>
          <w:rFonts w:ascii="Times New Roman" w:eastAsia="Arial Unicode MS" w:hAnsi="Times New Roman" w:cs="Times New Roman"/>
          <w:sz w:val="20"/>
          <w:szCs w:val="20"/>
          <w:lang w:eastAsia="ja-JP"/>
        </w:rPr>
      </w:pP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Model 1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 xml:space="preserve">adjusted for 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maternal age,</w:t>
      </w:r>
      <w:r w:rsidR="00A45E01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f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 xml:space="preserve">amily history 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of diabetes,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>parity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, </w:t>
      </w: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gestational weight gain, </w:t>
      </w:r>
      <w:r w:rsidR="00574425" w:rsidRPr="00574425">
        <w:rPr>
          <w:rFonts w:ascii="Times New Roman" w:eastAsia="Arial Unicode MS" w:hAnsi="Times New Roman" w:cs="Times New Roman"/>
          <w:sz w:val="20"/>
          <w:szCs w:val="20"/>
        </w:rPr>
        <w:t>Pre-pregnancy BMI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, and maternal gestational hypertension</w:t>
      </w: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. </w:t>
      </w:r>
    </w:p>
    <w:p w14:paraId="672BFD53" w14:textId="77777777" w:rsidR="00CD2E8F" w:rsidRDefault="00CD2E8F" w:rsidP="00CD2E8F">
      <w:pPr>
        <w:ind w:rightChars="166" w:right="349"/>
        <w:rPr>
          <w:rFonts w:ascii="Times New Roman" w:eastAsia="Arial Unicode MS" w:hAnsi="Times New Roman" w:cs="Times New Roman"/>
          <w:sz w:val="20"/>
          <w:szCs w:val="20"/>
          <w:lang w:eastAsia="ja-JP"/>
        </w:rPr>
      </w:pP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Mosel 2 adjusted for the same variables as model </w:t>
      </w:r>
      <w:proofErr w:type="gramStart"/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>1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,plus</w:t>
      </w:r>
      <w:proofErr w:type="gramEnd"/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 gestational age, birth weight, birth length, and mode of delivery</w:t>
      </w: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>.</w:t>
      </w:r>
    </w:p>
    <w:p w14:paraId="1DA252FD" w14:textId="77777777" w:rsidR="00CD2E8F" w:rsidRPr="008D072A" w:rsidRDefault="00CD2E8F" w:rsidP="00CD2E8F">
      <w:pPr>
        <w:ind w:rightChars="166" w:right="349"/>
        <w:rPr>
          <w:rFonts w:ascii="Times New Roman" w:eastAsia="Arial Unicode MS" w:hAnsi="Times New Roman" w:cs="Times New Roman"/>
          <w:sz w:val="20"/>
          <w:szCs w:val="20"/>
          <w:lang w:eastAsia="ja-JP"/>
        </w:rPr>
      </w:pP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>M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odel 3 </w:t>
      </w: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>adjusted for the same variables as model 2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, plus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 xml:space="preserve">parental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>smoking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, breastfeed</w:t>
      </w: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>ing status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, and weaning month</w:t>
      </w:r>
      <w:r w:rsidR="00E77F55">
        <w:rPr>
          <w:rFonts w:ascii="Times New Roman" w:eastAsia="Arial Unicode MS" w:hAnsi="Times New Roman" w:cs="Times New Roman" w:hint="eastAsia"/>
          <w:sz w:val="20"/>
          <w:szCs w:val="20"/>
        </w:rPr>
        <w:t>s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.</w:t>
      </w:r>
    </w:p>
    <w:p w14:paraId="775674B8" w14:textId="77777777" w:rsidR="007B51D0" w:rsidRDefault="00CD2E8F" w:rsidP="00CD2E8F">
      <w:pPr>
        <w:ind w:rightChars="166" w:right="349"/>
        <w:rPr>
          <w:rFonts w:ascii="Times New Roman" w:eastAsia="Arial Unicode MS" w:hAnsi="Times New Roman" w:cs="Times New Roman"/>
          <w:sz w:val="20"/>
          <w:szCs w:val="20"/>
        </w:rPr>
      </w:pPr>
      <w:r w:rsidRPr="008D072A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*</w:t>
      </w:r>
      <w:r w:rsidR="007E1D6D">
        <w:rPr>
          <w:rFonts w:ascii="Times New Roman" w:eastAsia="Arial Unicode MS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>p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> &lt;0.05.</w:t>
      </w:r>
    </w:p>
    <w:p w14:paraId="4AC8BB9E" w14:textId="77777777" w:rsidR="007B51D0" w:rsidRDefault="007B51D0">
      <w:pPr>
        <w:widowControl/>
        <w:jc w:val="left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br w:type="page"/>
      </w:r>
    </w:p>
    <w:p w14:paraId="11D27125" w14:textId="77777777" w:rsidR="00CD2E8F" w:rsidRPr="001D7832" w:rsidRDefault="00CD2E8F" w:rsidP="00CD2E8F">
      <w:pPr>
        <w:ind w:rightChars="166" w:right="349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2"/>
        </w:rPr>
        <w:lastRenderedPageBreak/>
        <w:t xml:space="preserve">Supplementary </w:t>
      </w:r>
      <w:r w:rsidRPr="008D072A">
        <w:rPr>
          <w:rFonts w:ascii="Times New Roman" w:eastAsia="Arial Unicode MS" w:hAnsi="Times New Roman" w:cs="Times New Roman"/>
          <w:b/>
          <w:sz w:val="22"/>
        </w:rPr>
        <w:t>Table</w:t>
      </w:r>
      <w:r>
        <w:rPr>
          <w:rFonts w:ascii="Times New Roman" w:eastAsia="Arial Unicode MS" w:hAnsi="Times New Roman" w:cs="Times New Roman" w:hint="eastAsia"/>
          <w:b/>
          <w:sz w:val="22"/>
        </w:rPr>
        <w:t>3</w:t>
      </w:r>
      <w:r w:rsidRPr="008D072A">
        <w:rPr>
          <w:rFonts w:ascii="Times New Roman" w:eastAsia="Arial Unicode MS" w:hAnsi="Times New Roman" w:cs="Times New Roman"/>
          <w:b/>
          <w:sz w:val="22"/>
        </w:rPr>
        <w:t>.</w:t>
      </w:r>
      <w:r w:rsidR="004C73D3">
        <w:rPr>
          <w:rFonts w:ascii="Times New Roman" w:eastAsia="Arial Unicode MS" w:hAnsi="Times New Roman" w:cs="Times New Roman" w:hint="eastAsia"/>
          <w:b/>
          <w:sz w:val="22"/>
          <w:lang w:eastAsia="ja-JP"/>
        </w:rPr>
        <w:t xml:space="preserve"> </w:t>
      </w:r>
      <w:r w:rsidRPr="001D7832">
        <w:rPr>
          <w:rFonts w:ascii="Times New Roman" w:eastAsia="Arial Unicode MS" w:hAnsi="Times New Roman" w:cs="Times New Roman" w:hint="eastAsia"/>
          <w:sz w:val="24"/>
          <w:szCs w:val="24"/>
        </w:rPr>
        <w:t>The association between b</w:t>
      </w:r>
      <w:r w:rsidRPr="001D7832">
        <w:rPr>
          <w:rFonts w:ascii="Times New Roman" w:eastAsia="Arial Unicode MS" w:hAnsi="Times New Roman" w:cs="Times New Roman"/>
          <w:sz w:val="24"/>
          <w:szCs w:val="24"/>
        </w:rPr>
        <w:t>reastfeed</w:t>
      </w:r>
      <w:r w:rsidR="00CF4872">
        <w:rPr>
          <w:rFonts w:ascii="Times New Roman" w:eastAsia="Arial Unicode MS" w:hAnsi="Times New Roman" w:cs="Times New Roman"/>
          <w:sz w:val="24"/>
          <w:szCs w:val="24"/>
        </w:rPr>
        <w:t>ing status</w:t>
      </w:r>
      <w:r w:rsidR="005F0D86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1D7832">
        <w:rPr>
          <w:rFonts w:ascii="Times New Roman" w:eastAsia="Arial Unicode MS" w:hAnsi="Times New Roman" w:cs="Times New Roman" w:hint="eastAsia"/>
          <w:sz w:val="24"/>
          <w:szCs w:val="24"/>
        </w:rPr>
        <w:t>and</w:t>
      </w:r>
      <w:r w:rsidRPr="001D7832">
        <w:rPr>
          <w:rFonts w:ascii="Times New Roman" w:eastAsia="Arial Unicode MS" w:hAnsi="Times New Roman" w:cs="Times New Roman"/>
          <w:sz w:val="24"/>
          <w:szCs w:val="24"/>
        </w:rPr>
        <w:t xml:space="preserve"> infant obesity (BMI≥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9</w:t>
      </w:r>
      <w:r w:rsidRPr="001D7832">
        <w:rPr>
          <w:rFonts w:ascii="Times New Roman" w:eastAsia="Arial Unicode MS" w:hAnsi="Times New Roman" w:cs="Times New Roman"/>
          <w:sz w:val="24"/>
          <w:szCs w:val="24"/>
        </w:rPr>
        <w:t xml:space="preserve">5th percentile) </w:t>
      </w:r>
    </w:p>
    <w:tbl>
      <w:tblPr>
        <w:tblW w:w="126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9"/>
        <w:gridCol w:w="653"/>
        <w:gridCol w:w="2205"/>
        <w:gridCol w:w="938"/>
        <w:gridCol w:w="652"/>
        <w:gridCol w:w="2132"/>
        <w:gridCol w:w="938"/>
        <w:gridCol w:w="250"/>
        <w:gridCol w:w="652"/>
        <w:gridCol w:w="2279"/>
        <w:gridCol w:w="938"/>
      </w:tblGrid>
      <w:tr w:rsidR="00CD2E8F" w:rsidRPr="008D072A" w14:paraId="71A82310" w14:textId="77777777" w:rsidTr="00407650">
        <w:trPr>
          <w:trHeight w:val="35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4B5CA0" w14:textId="77777777" w:rsidR="00CD2E8F" w:rsidRPr="008D072A" w:rsidRDefault="00CD2E8F" w:rsidP="0040765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2D4B34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AAE502" w14:textId="77777777" w:rsidR="00CD2E8F" w:rsidRPr="00C54F89" w:rsidRDefault="00CD2E8F" w:rsidP="004076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202C68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471D8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A019B3" w14:textId="77777777" w:rsidR="00CD2E8F" w:rsidRPr="008D072A" w:rsidRDefault="00C82C9B" w:rsidP="00407650">
            <w:pPr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06C4A4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Meiryo" w:hAnsi="Times New Roman" w:cs="Times New Roman"/>
                <w:b/>
                <w:i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B28E89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12F823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C60C70" w14:textId="77777777" w:rsidR="00CD2E8F" w:rsidRPr="008D072A" w:rsidRDefault="00C82C9B" w:rsidP="00407650">
            <w:pPr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D80797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Meiryo" w:hAnsi="Times New Roman" w:cs="Times New Roman"/>
                <w:b/>
                <w:i/>
                <w:sz w:val="22"/>
              </w:rPr>
            </w:pPr>
          </w:p>
        </w:tc>
      </w:tr>
      <w:tr w:rsidR="00CD2E8F" w:rsidRPr="008D072A" w14:paraId="09CB9928" w14:textId="77777777" w:rsidTr="00407650">
        <w:trPr>
          <w:trHeight w:val="3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1CA4" w14:textId="77777777" w:rsidR="00CD2E8F" w:rsidRPr="008D072A" w:rsidRDefault="00CD2E8F" w:rsidP="00407650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8D072A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OR</w:t>
            </w:r>
            <w:r w:rsidRPr="008D072A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proofErr w:type="spellEnd"/>
            <w:r w:rsidRPr="008D072A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94EC" w14:textId="77777777" w:rsidR="00CD2E8F" w:rsidRPr="00C54F89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72A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F74D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072A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</w:t>
            </w:r>
            <w:r w:rsidRPr="008D072A">
              <w:rPr>
                <w:rFonts w:ascii="Times New Roman" w:eastAsia="Meiryo" w:hAnsi="Times New Roman" w:cs="Times New Roman"/>
                <w:sz w:val="24"/>
                <w:szCs w:val="24"/>
                <w:lang w:eastAsia="ja-JP"/>
              </w:rPr>
              <w:t>reastf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2F72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i/>
                <w:sz w:val="22"/>
              </w:rPr>
              <w:t>P</w:t>
            </w:r>
            <w:r w:rsidRPr="008D072A">
              <w:rPr>
                <w:rFonts w:ascii="Times New Roman" w:eastAsia="Meiryo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0686" w14:textId="77777777" w:rsidR="00CD2E8F" w:rsidRPr="00C54F89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72A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21EB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072A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</w:t>
            </w:r>
            <w:r w:rsidRPr="008D072A">
              <w:rPr>
                <w:rFonts w:ascii="Times New Roman" w:eastAsia="Meiryo" w:hAnsi="Times New Roman" w:cs="Times New Roman"/>
                <w:sz w:val="24"/>
                <w:szCs w:val="24"/>
                <w:lang w:eastAsia="ja-JP"/>
              </w:rPr>
              <w:t>reastf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E2C0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i/>
                <w:sz w:val="22"/>
              </w:rPr>
              <w:t>P</w:t>
            </w:r>
            <w:r w:rsidRPr="008D072A">
              <w:rPr>
                <w:rFonts w:ascii="Times New Roman" w:eastAsia="Meiryo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2CA4B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AAB1" w14:textId="77777777" w:rsidR="00CD2E8F" w:rsidRPr="00C54F89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72A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FD20" w14:textId="77777777" w:rsidR="00CD2E8F" w:rsidRPr="008D072A" w:rsidRDefault="00CD2E8F" w:rsidP="00407650">
            <w:pPr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D072A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</w:t>
            </w:r>
            <w:r w:rsidRPr="008D072A">
              <w:rPr>
                <w:rFonts w:ascii="Times New Roman" w:eastAsia="Meiryo" w:hAnsi="Times New Roman" w:cs="Times New Roman"/>
                <w:sz w:val="24"/>
                <w:szCs w:val="24"/>
                <w:lang w:eastAsia="ja-JP"/>
              </w:rPr>
              <w:t>reastf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90A3" w14:textId="77777777" w:rsidR="00CD2E8F" w:rsidRPr="008D072A" w:rsidRDefault="00CD2E8F" w:rsidP="00407650">
            <w:pPr>
              <w:ind w:right="-99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D072A">
              <w:rPr>
                <w:rFonts w:ascii="Times New Roman" w:eastAsia="Meiryo" w:hAnsi="Times New Roman" w:cs="Times New Roman"/>
                <w:i/>
                <w:sz w:val="22"/>
              </w:rPr>
              <w:t>P</w:t>
            </w:r>
            <w:r w:rsidRPr="008D072A">
              <w:rPr>
                <w:rFonts w:ascii="Times New Roman" w:eastAsia="Meiryo" w:hAnsi="Times New Roman" w:cs="Times New Roman"/>
                <w:sz w:val="22"/>
              </w:rPr>
              <w:t xml:space="preserve"> value</w:t>
            </w:r>
          </w:p>
        </w:tc>
      </w:tr>
      <w:tr w:rsidR="00CD2E8F" w:rsidRPr="008D072A" w14:paraId="138D0788" w14:textId="77777777" w:rsidTr="00407650">
        <w:trPr>
          <w:trHeight w:val="35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BF4223" w14:textId="77777777" w:rsidR="00CD2E8F" w:rsidRPr="008D072A" w:rsidRDefault="00CD2E8F" w:rsidP="00407650">
            <w:pPr>
              <w:jc w:val="left"/>
              <w:rPr>
                <w:rFonts w:ascii="Times New Roman" w:eastAsia="Meiryo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911CE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CE48E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7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D072A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D072A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A8D175" w14:textId="77777777" w:rsidR="00CD2E8F" w:rsidRPr="008D072A" w:rsidRDefault="00CD2E8F" w:rsidP="00DA000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A000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786659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B2D17" w14:textId="77777777" w:rsidR="00CD2E8F" w:rsidRPr="00DC1221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D072A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8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FD8D24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C8A5A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F4644E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72A">
              <w:rPr>
                <w:rFonts w:ascii="Times New Roman" w:hAnsi="Times New Roman" w:cs="Times New Roman"/>
                <w:i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8D45C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8D072A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. 9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  <w:r w:rsidRPr="008D0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B7A6F7" w14:textId="77777777" w:rsidR="00CD2E8F" w:rsidRPr="008D072A" w:rsidRDefault="00CD2E8F" w:rsidP="00407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18</w:t>
            </w:r>
          </w:p>
        </w:tc>
      </w:tr>
    </w:tbl>
    <w:p w14:paraId="2466AFEB" w14:textId="511B860A" w:rsidR="00CD2E8F" w:rsidRPr="008D072A" w:rsidRDefault="00CD2E8F" w:rsidP="00CD2E8F">
      <w:pPr>
        <w:ind w:rightChars="503" w:right="1056"/>
        <w:rPr>
          <w:rFonts w:ascii="Times New Roman" w:eastAsia="Arial Unicode MS" w:hAnsi="Times New Roman" w:cs="Times New Roman"/>
          <w:sz w:val="20"/>
          <w:szCs w:val="20"/>
          <w:lang w:eastAsia="ja-JP"/>
        </w:rPr>
      </w:pPr>
      <w:r w:rsidRPr="008D072A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a</w:t>
      </w:r>
      <w:r w:rsidR="003F76AD">
        <w:rPr>
          <w:rFonts w:ascii="Times New Roman" w:eastAsia="Arial Unicode MS" w:hAnsi="Times New Roman" w:cs="Times New Roman" w:hint="eastAsia"/>
          <w:sz w:val="20"/>
          <w:szCs w:val="20"/>
          <w:vertAlign w:val="superscript"/>
        </w:rPr>
        <w:t xml:space="preserve">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 xml:space="preserve">Data presented are the 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adjusted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>odds ratios (95% CI)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.</w:t>
      </w:r>
      <w:r w:rsidR="00395BD0" w:rsidRPr="00395B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80F81" w:rsidRPr="00C80F81">
        <w:rPr>
          <w:rFonts w:ascii="Times New Roman" w:hAnsi="Times New Roman" w:cs="Times New Roman"/>
          <w:sz w:val="20"/>
          <w:szCs w:val="20"/>
        </w:rPr>
        <w:t>Total n=1167, whereas 1067 in Breastfeed group and 100 in NB group; Male n=606, whereas 542 in Breastfeed group and 64 in NB group; Female n=561, whereas 525 in Breastfeed group and 36 in NB group</w:t>
      </w:r>
      <w:r w:rsidRPr="008D072A">
        <w:rPr>
          <w:rFonts w:ascii="Times New Roman" w:hAnsi="Times New Roman" w:cs="Times New Roman"/>
          <w:sz w:val="20"/>
          <w:szCs w:val="20"/>
        </w:rPr>
        <w:t>.</w:t>
      </w:r>
      <w:r w:rsidR="00395B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072A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Odds ratios were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 xml:space="preserve">adjusted for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 xml:space="preserve">gestational diabetes, 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maternal age,</w:t>
      </w:r>
      <w:r w:rsidR="00572C0A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f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 xml:space="preserve">amily history 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of diabetes,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>parity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 xml:space="preserve">, </w:t>
      </w:r>
      <w:r>
        <w:rPr>
          <w:rFonts w:ascii="Times New Roman" w:eastAsia="Arial Unicode MS" w:hAnsi="Times New Roman" w:cs="Times New Roman"/>
          <w:sz w:val="20"/>
          <w:szCs w:val="20"/>
          <w:lang w:eastAsia="ja-JP"/>
        </w:rPr>
        <w:t>gestational weight gain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r w:rsidR="006B2F34" w:rsidRPr="006B2F34">
        <w:rPr>
          <w:rFonts w:ascii="Times New Roman" w:eastAsia="Arial Unicode MS" w:hAnsi="Times New Roman" w:cs="Times New Roman"/>
          <w:sz w:val="20"/>
          <w:szCs w:val="20"/>
        </w:rPr>
        <w:t>Pre-pregnancy BMI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, maternal gestational hypertension, gestational age, birth weight, birth length, mode of delivery,</w:t>
      </w:r>
      <w:r w:rsidR="006D4BAE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="00743F36">
        <w:rPr>
          <w:rFonts w:ascii="Times New Roman" w:eastAsia="Arial Unicode MS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 xml:space="preserve">parental </w:t>
      </w:r>
      <w:r w:rsidRPr="008D072A">
        <w:rPr>
          <w:rFonts w:ascii="Times New Roman" w:eastAsia="Arial Unicode MS" w:hAnsi="Times New Roman" w:cs="Times New Roman"/>
          <w:sz w:val="20"/>
          <w:szCs w:val="20"/>
        </w:rPr>
        <w:t>smoking</w:t>
      </w:r>
      <w:r w:rsidRPr="008D072A">
        <w:rPr>
          <w:rFonts w:ascii="Times New Roman" w:eastAsia="Arial Unicode MS" w:hAnsi="Times New Roman" w:cs="Times New Roman"/>
          <w:sz w:val="20"/>
          <w:szCs w:val="20"/>
          <w:lang w:eastAsia="ja-JP"/>
        </w:rPr>
        <w:t>.</w:t>
      </w:r>
    </w:p>
    <w:p w14:paraId="1277971A" w14:textId="77777777" w:rsidR="00CD2E8F" w:rsidRPr="008D072A" w:rsidRDefault="00CD2E8F" w:rsidP="00CD2E8F">
      <w:pPr>
        <w:ind w:rightChars="503" w:right="1056"/>
        <w:rPr>
          <w:rFonts w:ascii="Times New Roman" w:hAnsi="Times New Roman" w:cs="Times New Roman"/>
          <w:sz w:val="20"/>
          <w:szCs w:val="20"/>
        </w:rPr>
      </w:pPr>
      <w:r w:rsidRPr="008D072A">
        <w:rPr>
          <w:rFonts w:ascii="Times New Roman" w:hAnsi="Times New Roman" w:cs="Times New Roman"/>
          <w:sz w:val="20"/>
          <w:szCs w:val="20"/>
        </w:rPr>
        <w:t>GDM, gestational diabetes mellitus; NGT, normal glucose tolerance; BMI, body mass index</w:t>
      </w:r>
      <w:r>
        <w:rPr>
          <w:rFonts w:ascii="Times New Roman" w:hAnsi="Times New Roman" w:cs="Times New Roman" w:hint="eastAsia"/>
          <w:sz w:val="20"/>
          <w:szCs w:val="20"/>
        </w:rPr>
        <w:t xml:space="preserve">; NB, not </w:t>
      </w:r>
      <w:r>
        <w:rPr>
          <w:rFonts w:ascii="Times New Roman" w:hAnsi="Times New Roman" w:cs="Times New Roman"/>
          <w:sz w:val="20"/>
          <w:szCs w:val="20"/>
        </w:rPr>
        <w:t>breastfeed</w:t>
      </w:r>
      <w:r w:rsidRPr="008D072A">
        <w:rPr>
          <w:rFonts w:ascii="Times New Roman" w:hAnsi="Times New Roman" w:cs="Times New Roman"/>
          <w:sz w:val="20"/>
          <w:szCs w:val="20"/>
        </w:rPr>
        <w:t>.</w:t>
      </w:r>
    </w:p>
    <w:p w14:paraId="10EC73ED" w14:textId="77777777" w:rsidR="007B046F" w:rsidRPr="00CD2E8F" w:rsidRDefault="007B046F" w:rsidP="005B46DA">
      <w:pPr>
        <w:rPr>
          <w:rFonts w:ascii="Times New Roman" w:hAnsi="Times New Roman" w:cs="Times New Roman"/>
          <w:sz w:val="20"/>
          <w:szCs w:val="20"/>
        </w:rPr>
      </w:pPr>
    </w:p>
    <w:sectPr w:rsidR="007B046F" w:rsidRPr="00CD2E8F" w:rsidSect="00BB6929"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819D5D" w14:textId="77777777" w:rsidR="000F724A" w:rsidRDefault="000F724A" w:rsidP="00932108">
      <w:r>
        <w:separator/>
      </w:r>
    </w:p>
  </w:endnote>
  <w:endnote w:type="continuationSeparator" w:id="0">
    <w:p w14:paraId="448511B7" w14:textId="77777777" w:rsidR="000F724A" w:rsidRDefault="000F724A" w:rsidP="00932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CA124C" w14:textId="77777777" w:rsidR="004F435A" w:rsidRDefault="00190D99" w:rsidP="009C5C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F435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2CD29D" w14:textId="77777777" w:rsidR="004F435A" w:rsidRDefault="004F435A">
    <w:pPr>
      <w:pStyle w:val="Footer"/>
    </w:pPr>
  </w:p>
  <w:p w14:paraId="0898A52F" w14:textId="77777777" w:rsidR="004F435A" w:rsidRDefault="004F435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8778116"/>
      <w:docPartObj>
        <w:docPartGallery w:val="Page Numbers (Bottom of Page)"/>
        <w:docPartUnique/>
      </w:docPartObj>
    </w:sdtPr>
    <w:sdtEndPr/>
    <w:sdtContent>
      <w:p w14:paraId="6C12A70E" w14:textId="77777777" w:rsidR="004F435A" w:rsidRDefault="00190D99">
        <w:pPr>
          <w:pStyle w:val="Footer"/>
          <w:jc w:val="center"/>
        </w:pPr>
        <w:r>
          <w:fldChar w:fldCharType="begin"/>
        </w:r>
        <w:r w:rsidR="004F435A">
          <w:instrText>PAGE   \* MERGEFORMAT</w:instrText>
        </w:r>
        <w:r>
          <w:fldChar w:fldCharType="separate"/>
        </w:r>
        <w:r w:rsidR="003F39B6" w:rsidRPr="003F39B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229FC291" w14:textId="77777777" w:rsidR="004F435A" w:rsidRDefault="004F43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06332" w14:textId="77777777" w:rsidR="000F724A" w:rsidRDefault="000F724A" w:rsidP="00932108">
      <w:r>
        <w:separator/>
      </w:r>
    </w:p>
  </w:footnote>
  <w:footnote w:type="continuationSeparator" w:id="0">
    <w:p w14:paraId="1803A8F8" w14:textId="77777777" w:rsidR="000F724A" w:rsidRDefault="000F724A" w:rsidP="009321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965523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FF05B0E" w14:textId="77777777" w:rsidR="004F435A" w:rsidRDefault="00190D99" w:rsidP="00EE48F6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F435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205C0" w14:textId="77777777" w:rsidR="004F435A" w:rsidRDefault="004F43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784384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8E2161" w14:textId="77777777" w:rsidR="004F435A" w:rsidRDefault="00190D99" w:rsidP="00EE48F6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F435A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39B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A37E93" w14:textId="77777777" w:rsidR="004F435A" w:rsidRDefault="004F435A">
    <w:pPr>
      <w:pStyle w:val="Header"/>
      <w:jc w:val="right"/>
    </w:pPr>
  </w:p>
  <w:p w14:paraId="2B3B9C74" w14:textId="77777777" w:rsidR="004F435A" w:rsidRDefault="004F43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575AD"/>
    <w:multiLevelType w:val="hybridMultilevel"/>
    <w:tmpl w:val="46D01F96"/>
    <w:lvl w:ilvl="0" w:tplc="1E7CC1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42D25F0"/>
    <w:multiLevelType w:val="hybridMultilevel"/>
    <w:tmpl w:val="20F6C798"/>
    <w:lvl w:ilvl="0" w:tplc="D4181C7C">
      <w:start w:val="64"/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  <w:b w:val="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FEB7AFF"/>
    <w:multiLevelType w:val="hybridMultilevel"/>
    <w:tmpl w:val="D7BAB0E4"/>
    <w:lvl w:ilvl="0" w:tplc="99D85C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851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rp9a2fqprwdveexa9xdxams5sxszs92w20&quot;&gt;mylibrary&lt;record-ids&gt;&lt;item&gt;4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319&lt;/item&gt;&lt;item&gt;321&lt;/item&gt;&lt;item&gt;322&lt;/item&gt;&lt;item&gt;323&lt;/item&gt;&lt;item&gt;723&lt;/item&gt;&lt;item&gt;725&lt;/item&gt;&lt;item&gt;726&lt;/item&gt;&lt;item&gt;728&lt;/item&gt;&lt;item&gt;729&lt;/item&gt;&lt;item&gt;730&lt;/item&gt;&lt;item&gt;731&lt;/item&gt;&lt;item&gt;732&lt;/item&gt;&lt;item&gt;733&lt;/item&gt;&lt;item&gt;734&lt;/item&gt;&lt;item&gt;735&lt;/item&gt;&lt;item&gt;737&lt;/item&gt;&lt;item&gt;738&lt;/item&gt;&lt;/record-ids&gt;&lt;/item&gt;&lt;/Libraries&gt;"/>
  </w:docVars>
  <w:rsids>
    <w:rsidRoot w:val="00E774B7"/>
    <w:rsid w:val="000005B3"/>
    <w:rsid w:val="00000808"/>
    <w:rsid w:val="00000A5C"/>
    <w:rsid w:val="00000DCC"/>
    <w:rsid w:val="00001398"/>
    <w:rsid w:val="00002BF4"/>
    <w:rsid w:val="000036B3"/>
    <w:rsid w:val="00003774"/>
    <w:rsid w:val="00003D0A"/>
    <w:rsid w:val="00003DE9"/>
    <w:rsid w:val="000042CF"/>
    <w:rsid w:val="00005125"/>
    <w:rsid w:val="000057BE"/>
    <w:rsid w:val="00005C0B"/>
    <w:rsid w:val="000067F3"/>
    <w:rsid w:val="0000691F"/>
    <w:rsid w:val="00007289"/>
    <w:rsid w:val="00007EAB"/>
    <w:rsid w:val="0001004C"/>
    <w:rsid w:val="00010070"/>
    <w:rsid w:val="00010283"/>
    <w:rsid w:val="00010DCA"/>
    <w:rsid w:val="0001161F"/>
    <w:rsid w:val="00011C43"/>
    <w:rsid w:val="000120CE"/>
    <w:rsid w:val="000121CE"/>
    <w:rsid w:val="00012566"/>
    <w:rsid w:val="000125A1"/>
    <w:rsid w:val="00012639"/>
    <w:rsid w:val="0001303B"/>
    <w:rsid w:val="00013119"/>
    <w:rsid w:val="000131DE"/>
    <w:rsid w:val="000131E7"/>
    <w:rsid w:val="0001370C"/>
    <w:rsid w:val="00013C6A"/>
    <w:rsid w:val="00013CA2"/>
    <w:rsid w:val="00013CEF"/>
    <w:rsid w:val="00013F43"/>
    <w:rsid w:val="00014149"/>
    <w:rsid w:val="000145EC"/>
    <w:rsid w:val="00014C86"/>
    <w:rsid w:val="00014ED7"/>
    <w:rsid w:val="00015A27"/>
    <w:rsid w:val="00015B83"/>
    <w:rsid w:val="00015E0C"/>
    <w:rsid w:val="00016CDA"/>
    <w:rsid w:val="00017719"/>
    <w:rsid w:val="000202F6"/>
    <w:rsid w:val="00020579"/>
    <w:rsid w:val="0002096B"/>
    <w:rsid w:val="00021463"/>
    <w:rsid w:val="00021AF6"/>
    <w:rsid w:val="00021BBC"/>
    <w:rsid w:val="00021F4A"/>
    <w:rsid w:val="000226A2"/>
    <w:rsid w:val="00023071"/>
    <w:rsid w:val="0002472A"/>
    <w:rsid w:val="000254FE"/>
    <w:rsid w:val="00025656"/>
    <w:rsid w:val="00026431"/>
    <w:rsid w:val="000264F7"/>
    <w:rsid w:val="000267BF"/>
    <w:rsid w:val="00026D97"/>
    <w:rsid w:val="000271F5"/>
    <w:rsid w:val="000272AC"/>
    <w:rsid w:val="000277FE"/>
    <w:rsid w:val="00027963"/>
    <w:rsid w:val="00027BB2"/>
    <w:rsid w:val="000305A9"/>
    <w:rsid w:val="0003060A"/>
    <w:rsid w:val="000306C5"/>
    <w:rsid w:val="000307B2"/>
    <w:rsid w:val="00030D34"/>
    <w:rsid w:val="00030E06"/>
    <w:rsid w:val="0003152B"/>
    <w:rsid w:val="0003163F"/>
    <w:rsid w:val="00031780"/>
    <w:rsid w:val="00031F30"/>
    <w:rsid w:val="0003259F"/>
    <w:rsid w:val="000328DD"/>
    <w:rsid w:val="00032FEE"/>
    <w:rsid w:val="0003302D"/>
    <w:rsid w:val="00033055"/>
    <w:rsid w:val="000330AF"/>
    <w:rsid w:val="000332F3"/>
    <w:rsid w:val="00033FBF"/>
    <w:rsid w:val="000340DA"/>
    <w:rsid w:val="00034133"/>
    <w:rsid w:val="000348BF"/>
    <w:rsid w:val="00035490"/>
    <w:rsid w:val="000354C7"/>
    <w:rsid w:val="00035780"/>
    <w:rsid w:val="00035841"/>
    <w:rsid w:val="00035BEE"/>
    <w:rsid w:val="00036040"/>
    <w:rsid w:val="000363DF"/>
    <w:rsid w:val="000363F2"/>
    <w:rsid w:val="000364D2"/>
    <w:rsid w:val="00036B2B"/>
    <w:rsid w:val="000374C6"/>
    <w:rsid w:val="00037B4F"/>
    <w:rsid w:val="00037B7B"/>
    <w:rsid w:val="00040515"/>
    <w:rsid w:val="00040BB8"/>
    <w:rsid w:val="00040E26"/>
    <w:rsid w:val="00041224"/>
    <w:rsid w:val="00041973"/>
    <w:rsid w:val="00042386"/>
    <w:rsid w:val="0004297D"/>
    <w:rsid w:val="00042BEC"/>
    <w:rsid w:val="00042EEE"/>
    <w:rsid w:val="000432B8"/>
    <w:rsid w:val="00043924"/>
    <w:rsid w:val="00044030"/>
    <w:rsid w:val="00044315"/>
    <w:rsid w:val="00045438"/>
    <w:rsid w:val="0004582D"/>
    <w:rsid w:val="00045EFE"/>
    <w:rsid w:val="00046236"/>
    <w:rsid w:val="0004639D"/>
    <w:rsid w:val="000474A2"/>
    <w:rsid w:val="000476F7"/>
    <w:rsid w:val="000478F8"/>
    <w:rsid w:val="00047A16"/>
    <w:rsid w:val="00047A7D"/>
    <w:rsid w:val="00047A9F"/>
    <w:rsid w:val="00047C10"/>
    <w:rsid w:val="00047D6F"/>
    <w:rsid w:val="00047F01"/>
    <w:rsid w:val="000502A6"/>
    <w:rsid w:val="0005033E"/>
    <w:rsid w:val="00050353"/>
    <w:rsid w:val="000509ED"/>
    <w:rsid w:val="000510B1"/>
    <w:rsid w:val="000516C0"/>
    <w:rsid w:val="00051B30"/>
    <w:rsid w:val="00051E62"/>
    <w:rsid w:val="00051F65"/>
    <w:rsid w:val="0005200F"/>
    <w:rsid w:val="000522BD"/>
    <w:rsid w:val="0005257B"/>
    <w:rsid w:val="00052761"/>
    <w:rsid w:val="0005296E"/>
    <w:rsid w:val="00052AA2"/>
    <w:rsid w:val="00053207"/>
    <w:rsid w:val="00053246"/>
    <w:rsid w:val="00053975"/>
    <w:rsid w:val="00054302"/>
    <w:rsid w:val="000545D7"/>
    <w:rsid w:val="00054685"/>
    <w:rsid w:val="000546AD"/>
    <w:rsid w:val="00054BBA"/>
    <w:rsid w:val="000555B6"/>
    <w:rsid w:val="00055A4B"/>
    <w:rsid w:val="00055F08"/>
    <w:rsid w:val="00055FAD"/>
    <w:rsid w:val="00056D9F"/>
    <w:rsid w:val="000571E5"/>
    <w:rsid w:val="000573E4"/>
    <w:rsid w:val="00057950"/>
    <w:rsid w:val="00057A3B"/>
    <w:rsid w:val="00057E17"/>
    <w:rsid w:val="000602CD"/>
    <w:rsid w:val="0006060B"/>
    <w:rsid w:val="00060788"/>
    <w:rsid w:val="000608C9"/>
    <w:rsid w:val="000608DE"/>
    <w:rsid w:val="00060D4B"/>
    <w:rsid w:val="00060DCF"/>
    <w:rsid w:val="00060E92"/>
    <w:rsid w:val="00061B18"/>
    <w:rsid w:val="00061E14"/>
    <w:rsid w:val="00062044"/>
    <w:rsid w:val="00062078"/>
    <w:rsid w:val="000621C8"/>
    <w:rsid w:val="00062E85"/>
    <w:rsid w:val="000635AB"/>
    <w:rsid w:val="00063695"/>
    <w:rsid w:val="00063A92"/>
    <w:rsid w:val="00063BE0"/>
    <w:rsid w:val="00063C98"/>
    <w:rsid w:val="00064397"/>
    <w:rsid w:val="000648D0"/>
    <w:rsid w:val="00064D38"/>
    <w:rsid w:val="00064F94"/>
    <w:rsid w:val="00065A69"/>
    <w:rsid w:val="00065B77"/>
    <w:rsid w:val="00065DA2"/>
    <w:rsid w:val="0006666A"/>
    <w:rsid w:val="000666F5"/>
    <w:rsid w:val="00066B8E"/>
    <w:rsid w:val="00066D5D"/>
    <w:rsid w:val="000679EB"/>
    <w:rsid w:val="00067CB1"/>
    <w:rsid w:val="000703E5"/>
    <w:rsid w:val="00070A9E"/>
    <w:rsid w:val="00070D02"/>
    <w:rsid w:val="00070FD2"/>
    <w:rsid w:val="00071187"/>
    <w:rsid w:val="00071A3E"/>
    <w:rsid w:val="00071DC9"/>
    <w:rsid w:val="00072089"/>
    <w:rsid w:val="0007220C"/>
    <w:rsid w:val="0007239C"/>
    <w:rsid w:val="000729F3"/>
    <w:rsid w:val="0007337A"/>
    <w:rsid w:val="0007373B"/>
    <w:rsid w:val="000737CF"/>
    <w:rsid w:val="00074011"/>
    <w:rsid w:val="0007422A"/>
    <w:rsid w:val="000742A4"/>
    <w:rsid w:val="00074C3E"/>
    <w:rsid w:val="00075052"/>
    <w:rsid w:val="000751E0"/>
    <w:rsid w:val="000767DD"/>
    <w:rsid w:val="00076CC7"/>
    <w:rsid w:val="00076F5F"/>
    <w:rsid w:val="000778A7"/>
    <w:rsid w:val="000778BC"/>
    <w:rsid w:val="000804EF"/>
    <w:rsid w:val="00080DD3"/>
    <w:rsid w:val="00080FB9"/>
    <w:rsid w:val="000813B8"/>
    <w:rsid w:val="00081A27"/>
    <w:rsid w:val="00081AD3"/>
    <w:rsid w:val="00081F08"/>
    <w:rsid w:val="000822B9"/>
    <w:rsid w:val="00082608"/>
    <w:rsid w:val="00082794"/>
    <w:rsid w:val="00082FEB"/>
    <w:rsid w:val="000833E3"/>
    <w:rsid w:val="00083F78"/>
    <w:rsid w:val="00084141"/>
    <w:rsid w:val="00084761"/>
    <w:rsid w:val="00084923"/>
    <w:rsid w:val="000849C6"/>
    <w:rsid w:val="00084DD4"/>
    <w:rsid w:val="000850BE"/>
    <w:rsid w:val="00085183"/>
    <w:rsid w:val="00085408"/>
    <w:rsid w:val="000869B5"/>
    <w:rsid w:val="00086D00"/>
    <w:rsid w:val="00086D21"/>
    <w:rsid w:val="000873A9"/>
    <w:rsid w:val="0008746D"/>
    <w:rsid w:val="00087DE5"/>
    <w:rsid w:val="00090004"/>
    <w:rsid w:val="0009052A"/>
    <w:rsid w:val="00090AED"/>
    <w:rsid w:val="000910BE"/>
    <w:rsid w:val="000912B5"/>
    <w:rsid w:val="00091BD2"/>
    <w:rsid w:val="00092145"/>
    <w:rsid w:val="00092667"/>
    <w:rsid w:val="000929F7"/>
    <w:rsid w:val="0009304E"/>
    <w:rsid w:val="00093089"/>
    <w:rsid w:val="000930EA"/>
    <w:rsid w:val="00093529"/>
    <w:rsid w:val="00093D94"/>
    <w:rsid w:val="00093FE5"/>
    <w:rsid w:val="0009400F"/>
    <w:rsid w:val="00094231"/>
    <w:rsid w:val="00094B88"/>
    <w:rsid w:val="000954A8"/>
    <w:rsid w:val="0009572B"/>
    <w:rsid w:val="00095A3F"/>
    <w:rsid w:val="00096324"/>
    <w:rsid w:val="000963A8"/>
    <w:rsid w:val="000967EE"/>
    <w:rsid w:val="000969C1"/>
    <w:rsid w:val="0009707A"/>
    <w:rsid w:val="0009719F"/>
    <w:rsid w:val="00097625"/>
    <w:rsid w:val="00097C26"/>
    <w:rsid w:val="00097F0A"/>
    <w:rsid w:val="000A024F"/>
    <w:rsid w:val="000A0303"/>
    <w:rsid w:val="000A095A"/>
    <w:rsid w:val="000A121E"/>
    <w:rsid w:val="000A1511"/>
    <w:rsid w:val="000A1723"/>
    <w:rsid w:val="000A2008"/>
    <w:rsid w:val="000A304F"/>
    <w:rsid w:val="000A31A8"/>
    <w:rsid w:val="000A4471"/>
    <w:rsid w:val="000A4549"/>
    <w:rsid w:val="000A4B28"/>
    <w:rsid w:val="000A5154"/>
    <w:rsid w:val="000A5319"/>
    <w:rsid w:val="000A542A"/>
    <w:rsid w:val="000A547A"/>
    <w:rsid w:val="000A5A11"/>
    <w:rsid w:val="000A717C"/>
    <w:rsid w:val="000A7205"/>
    <w:rsid w:val="000A7796"/>
    <w:rsid w:val="000B0B85"/>
    <w:rsid w:val="000B1808"/>
    <w:rsid w:val="000B1822"/>
    <w:rsid w:val="000B1A4A"/>
    <w:rsid w:val="000B2834"/>
    <w:rsid w:val="000B286A"/>
    <w:rsid w:val="000B2B6B"/>
    <w:rsid w:val="000B2EA0"/>
    <w:rsid w:val="000B3337"/>
    <w:rsid w:val="000B338A"/>
    <w:rsid w:val="000B33FA"/>
    <w:rsid w:val="000B3BE9"/>
    <w:rsid w:val="000B4174"/>
    <w:rsid w:val="000B44FE"/>
    <w:rsid w:val="000B4F5B"/>
    <w:rsid w:val="000B4F5D"/>
    <w:rsid w:val="000B526A"/>
    <w:rsid w:val="000B573B"/>
    <w:rsid w:val="000B5B7D"/>
    <w:rsid w:val="000B5E7C"/>
    <w:rsid w:val="000B68A4"/>
    <w:rsid w:val="000B6BAD"/>
    <w:rsid w:val="000B6DAE"/>
    <w:rsid w:val="000B7022"/>
    <w:rsid w:val="000B71BC"/>
    <w:rsid w:val="000B7A74"/>
    <w:rsid w:val="000C0064"/>
    <w:rsid w:val="000C0AF1"/>
    <w:rsid w:val="000C0D91"/>
    <w:rsid w:val="000C0DC3"/>
    <w:rsid w:val="000C1D07"/>
    <w:rsid w:val="000C20C1"/>
    <w:rsid w:val="000C230A"/>
    <w:rsid w:val="000C2D47"/>
    <w:rsid w:val="000C35EA"/>
    <w:rsid w:val="000C4E75"/>
    <w:rsid w:val="000C4ED5"/>
    <w:rsid w:val="000C5D05"/>
    <w:rsid w:val="000C6106"/>
    <w:rsid w:val="000C6181"/>
    <w:rsid w:val="000C619A"/>
    <w:rsid w:val="000C63B7"/>
    <w:rsid w:val="000C67D9"/>
    <w:rsid w:val="000C6A73"/>
    <w:rsid w:val="000C6AC7"/>
    <w:rsid w:val="000C6BF6"/>
    <w:rsid w:val="000C6D37"/>
    <w:rsid w:val="000C6D6C"/>
    <w:rsid w:val="000C7186"/>
    <w:rsid w:val="000C78E4"/>
    <w:rsid w:val="000C7B51"/>
    <w:rsid w:val="000C7DF7"/>
    <w:rsid w:val="000C7E36"/>
    <w:rsid w:val="000D0378"/>
    <w:rsid w:val="000D07FF"/>
    <w:rsid w:val="000D080B"/>
    <w:rsid w:val="000D09EC"/>
    <w:rsid w:val="000D0D04"/>
    <w:rsid w:val="000D14AA"/>
    <w:rsid w:val="000D152F"/>
    <w:rsid w:val="000D1675"/>
    <w:rsid w:val="000D1FE8"/>
    <w:rsid w:val="000D2419"/>
    <w:rsid w:val="000D257D"/>
    <w:rsid w:val="000D37DE"/>
    <w:rsid w:val="000D3EE3"/>
    <w:rsid w:val="000D4083"/>
    <w:rsid w:val="000D441C"/>
    <w:rsid w:val="000D47D4"/>
    <w:rsid w:val="000D4A37"/>
    <w:rsid w:val="000D508B"/>
    <w:rsid w:val="000D55B9"/>
    <w:rsid w:val="000D5FB9"/>
    <w:rsid w:val="000D60A1"/>
    <w:rsid w:val="000D62FA"/>
    <w:rsid w:val="000D6DC6"/>
    <w:rsid w:val="000D6E26"/>
    <w:rsid w:val="000D740C"/>
    <w:rsid w:val="000E018A"/>
    <w:rsid w:val="000E063D"/>
    <w:rsid w:val="000E0AA2"/>
    <w:rsid w:val="000E0AFB"/>
    <w:rsid w:val="000E0C59"/>
    <w:rsid w:val="000E0E99"/>
    <w:rsid w:val="000E176E"/>
    <w:rsid w:val="000E2103"/>
    <w:rsid w:val="000E2402"/>
    <w:rsid w:val="000E241E"/>
    <w:rsid w:val="000E29FD"/>
    <w:rsid w:val="000E31FA"/>
    <w:rsid w:val="000E3379"/>
    <w:rsid w:val="000E3B88"/>
    <w:rsid w:val="000E3BFC"/>
    <w:rsid w:val="000E3D26"/>
    <w:rsid w:val="000E3EB2"/>
    <w:rsid w:val="000E4661"/>
    <w:rsid w:val="000E47FA"/>
    <w:rsid w:val="000E4A2C"/>
    <w:rsid w:val="000E5085"/>
    <w:rsid w:val="000E50FF"/>
    <w:rsid w:val="000E52F7"/>
    <w:rsid w:val="000E53EC"/>
    <w:rsid w:val="000E5725"/>
    <w:rsid w:val="000E5C56"/>
    <w:rsid w:val="000E5D92"/>
    <w:rsid w:val="000E659E"/>
    <w:rsid w:val="000E6C61"/>
    <w:rsid w:val="000E6DCA"/>
    <w:rsid w:val="000E6E27"/>
    <w:rsid w:val="000E6E52"/>
    <w:rsid w:val="000E6F88"/>
    <w:rsid w:val="000E7254"/>
    <w:rsid w:val="000E7AD3"/>
    <w:rsid w:val="000E7D0C"/>
    <w:rsid w:val="000F034F"/>
    <w:rsid w:val="000F09C8"/>
    <w:rsid w:val="000F16A6"/>
    <w:rsid w:val="000F1B2B"/>
    <w:rsid w:val="000F1C5C"/>
    <w:rsid w:val="000F20FB"/>
    <w:rsid w:val="000F2AD9"/>
    <w:rsid w:val="000F2BC7"/>
    <w:rsid w:val="000F2C58"/>
    <w:rsid w:val="000F2E09"/>
    <w:rsid w:val="000F3CB9"/>
    <w:rsid w:val="000F4234"/>
    <w:rsid w:val="000F46FC"/>
    <w:rsid w:val="000F4841"/>
    <w:rsid w:val="000F4D9F"/>
    <w:rsid w:val="000F504C"/>
    <w:rsid w:val="000F531F"/>
    <w:rsid w:val="000F53C8"/>
    <w:rsid w:val="000F5701"/>
    <w:rsid w:val="000F599F"/>
    <w:rsid w:val="000F5E7B"/>
    <w:rsid w:val="000F667A"/>
    <w:rsid w:val="000F691A"/>
    <w:rsid w:val="000F6FCF"/>
    <w:rsid w:val="000F724A"/>
    <w:rsid w:val="000F725B"/>
    <w:rsid w:val="000F74A1"/>
    <w:rsid w:val="000F7773"/>
    <w:rsid w:val="000F7D9C"/>
    <w:rsid w:val="00100239"/>
    <w:rsid w:val="0010078F"/>
    <w:rsid w:val="0010089C"/>
    <w:rsid w:val="00100A5F"/>
    <w:rsid w:val="001012A6"/>
    <w:rsid w:val="00101D18"/>
    <w:rsid w:val="0010221B"/>
    <w:rsid w:val="0010230E"/>
    <w:rsid w:val="0010231E"/>
    <w:rsid w:val="00102327"/>
    <w:rsid w:val="00102372"/>
    <w:rsid w:val="001024A7"/>
    <w:rsid w:val="001029F2"/>
    <w:rsid w:val="00103058"/>
    <w:rsid w:val="00103514"/>
    <w:rsid w:val="001038A5"/>
    <w:rsid w:val="00103DF6"/>
    <w:rsid w:val="001047C0"/>
    <w:rsid w:val="001047D0"/>
    <w:rsid w:val="00105BA5"/>
    <w:rsid w:val="00106570"/>
    <w:rsid w:val="001065FA"/>
    <w:rsid w:val="001069C7"/>
    <w:rsid w:val="001069FB"/>
    <w:rsid w:val="00106F2C"/>
    <w:rsid w:val="0010726D"/>
    <w:rsid w:val="0010754E"/>
    <w:rsid w:val="00107D13"/>
    <w:rsid w:val="00107F9A"/>
    <w:rsid w:val="00107FF3"/>
    <w:rsid w:val="00110A35"/>
    <w:rsid w:val="00110FB5"/>
    <w:rsid w:val="001114C7"/>
    <w:rsid w:val="00111B45"/>
    <w:rsid w:val="00111F7A"/>
    <w:rsid w:val="00111F96"/>
    <w:rsid w:val="001127E6"/>
    <w:rsid w:val="001128E2"/>
    <w:rsid w:val="00112F21"/>
    <w:rsid w:val="0011305C"/>
    <w:rsid w:val="00113165"/>
    <w:rsid w:val="0011350E"/>
    <w:rsid w:val="00113881"/>
    <w:rsid w:val="00113A52"/>
    <w:rsid w:val="00113B4B"/>
    <w:rsid w:val="00114529"/>
    <w:rsid w:val="00114713"/>
    <w:rsid w:val="0011474C"/>
    <w:rsid w:val="00114D41"/>
    <w:rsid w:val="0011528A"/>
    <w:rsid w:val="0011587E"/>
    <w:rsid w:val="00115FE2"/>
    <w:rsid w:val="0011648A"/>
    <w:rsid w:val="00116A5F"/>
    <w:rsid w:val="0011702E"/>
    <w:rsid w:val="001177B1"/>
    <w:rsid w:val="00117B16"/>
    <w:rsid w:val="00120027"/>
    <w:rsid w:val="00120189"/>
    <w:rsid w:val="00120759"/>
    <w:rsid w:val="00120E98"/>
    <w:rsid w:val="0012100D"/>
    <w:rsid w:val="00121469"/>
    <w:rsid w:val="001216BC"/>
    <w:rsid w:val="001218FB"/>
    <w:rsid w:val="00121E3A"/>
    <w:rsid w:val="00121EA9"/>
    <w:rsid w:val="00122464"/>
    <w:rsid w:val="001226D4"/>
    <w:rsid w:val="00122782"/>
    <w:rsid w:val="00122ADB"/>
    <w:rsid w:val="00122C7C"/>
    <w:rsid w:val="0012324E"/>
    <w:rsid w:val="00123299"/>
    <w:rsid w:val="0012433A"/>
    <w:rsid w:val="0012445F"/>
    <w:rsid w:val="0012451A"/>
    <w:rsid w:val="00124616"/>
    <w:rsid w:val="00124DBE"/>
    <w:rsid w:val="00124F1A"/>
    <w:rsid w:val="00124FF3"/>
    <w:rsid w:val="00125215"/>
    <w:rsid w:val="00125ADD"/>
    <w:rsid w:val="00125CD2"/>
    <w:rsid w:val="001262DC"/>
    <w:rsid w:val="00126553"/>
    <w:rsid w:val="0012663B"/>
    <w:rsid w:val="001267CE"/>
    <w:rsid w:val="00126DBE"/>
    <w:rsid w:val="00126E0F"/>
    <w:rsid w:val="0012781A"/>
    <w:rsid w:val="00127F2D"/>
    <w:rsid w:val="00130187"/>
    <w:rsid w:val="001308B1"/>
    <w:rsid w:val="00130F52"/>
    <w:rsid w:val="0013113E"/>
    <w:rsid w:val="0013157A"/>
    <w:rsid w:val="001317CC"/>
    <w:rsid w:val="0013182C"/>
    <w:rsid w:val="00131BC3"/>
    <w:rsid w:val="00131CE0"/>
    <w:rsid w:val="00131D65"/>
    <w:rsid w:val="001321C6"/>
    <w:rsid w:val="00133185"/>
    <w:rsid w:val="00133238"/>
    <w:rsid w:val="001334D8"/>
    <w:rsid w:val="001336C2"/>
    <w:rsid w:val="00133DE0"/>
    <w:rsid w:val="0013440E"/>
    <w:rsid w:val="001345C7"/>
    <w:rsid w:val="00134622"/>
    <w:rsid w:val="00134E3C"/>
    <w:rsid w:val="00134E9C"/>
    <w:rsid w:val="00134EEB"/>
    <w:rsid w:val="001356DE"/>
    <w:rsid w:val="001356FA"/>
    <w:rsid w:val="001359DD"/>
    <w:rsid w:val="00135BB7"/>
    <w:rsid w:val="00135E87"/>
    <w:rsid w:val="001364B5"/>
    <w:rsid w:val="00136588"/>
    <w:rsid w:val="00136823"/>
    <w:rsid w:val="00136CAE"/>
    <w:rsid w:val="00140395"/>
    <w:rsid w:val="00141232"/>
    <w:rsid w:val="0014146B"/>
    <w:rsid w:val="00141514"/>
    <w:rsid w:val="00141612"/>
    <w:rsid w:val="0014259F"/>
    <w:rsid w:val="0014281E"/>
    <w:rsid w:val="00142AC2"/>
    <w:rsid w:val="00142B91"/>
    <w:rsid w:val="00142C09"/>
    <w:rsid w:val="00143038"/>
    <w:rsid w:val="00143195"/>
    <w:rsid w:val="00143AA8"/>
    <w:rsid w:val="00143CAB"/>
    <w:rsid w:val="00143D00"/>
    <w:rsid w:val="00143E22"/>
    <w:rsid w:val="0014430B"/>
    <w:rsid w:val="00144B45"/>
    <w:rsid w:val="00145475"/>
    <w:rsid w:val="00145A9C"/>
    <w:rsid w:val="0014644B"/>
    <w:rsid w:val="001468D5"/>
    <w:rsid w:val="001470D5"/>
    <w:rsid w:val="0014759A"/>
    <w:rsid w:val="001479A4"/>
    <w:rsid w:val="00147D00"/>
    <w:rsid w:val="0015041F"/>
    <w:rsid w:val="0015073A"/>
    <w:rsid w:val="001508A2"/>
    <w:rsid w:val="001509DF"/>
    <w:rsid w:val="00150DA5"/>
    <w:rsid w:val="00151028"/>
    <w:rsid w:val="00151468"/>
    <w:rsid w:val="001517B4"/>
    <w:rsid w:val="00151D95"/>
    <w:rsid w:val="00152533"/>
    <w:rsid w:val="001530A5"/>
    <w:rsid w:val="0015313E"/>
    <w:rsid w:val="001534B6"/>
    <w:rsid w:val="00153790"/>
    <w:rsid w:val="00153881"/>
    <w:rsid w:val="00153950"/>
    <w:rsid w:val="00154422"/>
    <w:rsid w:val="001544E8"/>
    <w:rsid w:val="0015453A"/>
    <w:rsid w:val="00154F06"/>
    <w:rsid w:val="001551F4"/>
    <w:rsid w:val="001556BB"/>
    <w:rsid w:val="00155C22"/>
    <w:rsid w:val="00155D71"/>
    <w:rsid w:val="001568F4"/>
    <w:rsid w:val="00157B3E"/>
    <w:rsid w:val="0016046F"/>
    <w:rsid w:val="00160A2B"/>
    <w:rsid w:val="00160BC7"/>
    <w:rsid w:val="00160F3B"/>
    <w:rsid w:val="00160FB6"/>
    <w:rsid w:val="001610FE"/>
    <w:rsid w:val="0016192E"/>
    <w:rsid w:val="00161F22"/>
    <w:rsid w:val="00162174"/>
    <w:rsid w:val="001625B9"/>
    <w:rsid w:val="0016285E"/>
    <w:rsid w:val="00162A47"/>
    <w:rsid w:val="00163ADC"/>
    <w:rsid w:val="00163D40"/>
    <w:rsid w:val="00164522"/>
    <w:rsid w:val="001645D7"/>
    <w:rsid w:val="00164FE3"/>
    <w:rsid w:val="00164FF6"/>
    <w:rsid w:val="001651EA"/>
    <w:rsid w:val="00165518"/>
    <w:rsid w:val="001658D7"/>
    <w:rsid w:val="00165BF9"/>
    <w:rsid w:val="00166234"/>
    <w:rsid w:val="0016634C"/>
    <w:rsid w:val="001665D1"/>
    <w:rsid w:val="001665D8"/>
    <w:rsid w:val="0016665C"/>
    <w:rsid w:val="0016668E"/>
    <w:rsid w:val="0016684E"/>
    <w:rsid w:val="00166C29"/>
    <w:rsid w:val="00166E12"/>
    <w:rsid w:val="001673EF"/>
    <w:rsid w:val="001674CA"/>
    <w:rsid w:val="00167887"/>
    <w:rsid w:val="00167A2D"/>
    <w:rsid w:val="00167AE6"/>
    <w:rsid w:val="00167C95"/>
    <w:rsid w:val="001702AB"/>
    <w:rsid w:val="00170DFA"/>
    <w:rsid w:val="001710AB"/>
    <w:rsid w:val="0017179B"/>
    <w:rsid w:val="001717B1"/>
    <w:rsid w:val="0017180A"/>
    <w:rsid w:val="00172065"/>
    <w:rsid w:val="001725F6"/>
    <w:rsid w:val="00172A16"/>
    <w:rsid w:val="00172BD8"/>
    <w:rsid w:val="001730D8"/>
    <w:rsid w:val="0017315C"/>
    <w:rsid w:val="00173C2E"/>
    <w:rsid w:val="00173DFB"/>
    <w:rsid w:val="00174E7D"/>
    <w:rsid w:val="001750D5"/>
    <w:rsid w:val="00175132"/>
    <w:rsid w:val="0017530F"/>
    <w:rsid w:val="001756D6"/>
    <w:rsid w:val="00175919"/>
    <w:rsid w:val="001762C2"/>
    <w:rsid w:val="001762C3"/>
    <w:rsid w:val="001762CC"/>
    <w:rsid w:val="00176A52"/>
    <w:rsid w:val="00176C17"/>
    <w:rsid w:val="001775D8"/>
    <w:rsid w:val="00177938"/>
    <w:rsid w:val="00177BDC"/>
    <w:rsid w:val="00177CB8"/>
    <w:rsid w:val="00177CD3"/>
    <w:rsid w:val="00180256"/>
    <w:rsid w:val="00180DA7"/>
    <w:rsid w:val="00181390"/>
    <w:rsid w:val="00181C02"/>
    <w:rsid w:val="00181C44"/>
    <w:rsid w:val="00181D06"/>
    <w:rsid w:val="00181FA7"/>
    <w:rsid w:val="00182408"/>
    <w:rsid w:val="00182AFD"/>
    <w:rsid w:val="00182C83"/>
    <w:rsid w:val="00182DBF"/>
    <w:rsid w:val="001831B0"/>
    <w:rsid w:val="001833AC"/>
    <w:rsid w:val="001836B1"/>
    <w:rsid w:val="00183943"/>
    <w:rsid w:val="0018395C"/>
    <w:rsid w:val="00183ADB"/>
    <w:rsid w:val="00183B38"/>
    <w:rsid w:val="00183FD5"/>
    <w:rsid w:val="001841B9"/>
    <w:rsid w:val="0018467B"/>
    <w:rsid w:val="00184A30"/>
    <w:rsid w:val="00184A45"/>
    <w:rsid w:val="00184D5A"/>
    <w:rsid w:val="00185670"/>
    <w:rsid w:val="001866BD"/>
    <w:rsid w:val="00186958"/>
    <w:rsid w:val="00186A88"/>
    <w:rsid w:val="00186BD8"/>
    <w:rsid w:val="00187078"/>
    <w:rsid w:val="00187A2A"/>
    <w:rsid w:val="00190221"/>
    <w:rsid w:val="0019061F"/>
    <w:rsid w:val="00190CEA"/>
    <w:rsid w:val="00190D99"/>
    <w:rsid w:val="00191033"/>
    <w:rsid w:val="001917CB"/>
    <w:rsid w:val="00191A45"/>
    <w:rsid w:val="00191A7B"/>
    <w:rsid w:val="00191EEB"/>
    <w:rsid w:val="00192423"/>
    <w:rsid w:val="0019257A"/>
    <w:rsid w:val="001926F3"/>
    <w:rsid w:val="001928E5"/>
    <w:rsid w:val="001935C8"/>
    <w:rsid w:val="001947C2"/>
    <w:rsid w:val="00194913"/>
    <w:rsid w:val="00194F68"/>
    <w:rsid w:val="0019517E"/>
    <w:rsid w:val="00195AC9"/>
    <w:rsid w:val="00196477"/>
    <w:rsid w:val="00196726"/>
    <w:rsid w:val="0019792F"/>
    <w:rsid w:val="00197995"/>
    <w:rsid w:val="00197FC8"/>
    <w:rsid w:val="001A07D1"/>
    <w:rsid w:val="001A0940"/>
    <w:rsid w:val="001A09BF"/>
    <w:rsid w:val="001A0D4E"/>
    <w:rsid w:val="001A0F5D"/>
    <w:rsid w:val="001A1312"/>
    <w:rsid w:val="001A19E9"/>
    <w:rsid w:val="001A19F9"/>
    <w:rsid w:val="001A2017"/>
    <w:rsid w:val="001A21C2"/>
    <w:rsid w:val="001A22D2"/>
    <w:rsid w:val="001A2367"/>
    <w:rsid w:val="001A24B6"/>
    <w:rsid w:val="001A2F1A"/>
    <w:rsid w:val="001A2FA0"/>
    <w:rsid w:val="001A3274"/>
    <w:rsid w:val="001A3810"/>
    <w:rsid w:val="001A3B08"/>
    <w:rsid w:val="001A4282"/>
    <w:rsid w:val="001A444D"/>
    <w:rsid w:val="001A44DB"/>
    <w:rsid w:val="001A488F"/>
    <w:rsid w:val="001A48A2"/>
    <w:rsid w:val="001A4DB9"/>
    <w:rsid w:val="001A4EC4"/>
    <w:rsid w:val="001A5845"/>
    <w:rsid w:val="001A637C"/>
    <w:rsid w:val="001A677C"/>
    <w:rsid w:val="001A6B20"/>
    <w:rsid w:val="001A6D1D"/>
    <w:rsid w:val="001A6EE3"/>
    <w:rsid w:val="001A715F"/>
    <w:rsid w:val="001A73BC"/>
    <w:rsid w:val="001A742F"/>
    <w:rsid w:val="001B0F49"/>
    <w:rsid w:val="001B1184"/>
    <w:rsid w:val="001B126E"/>
    <w:rsid w:val="001B1354"/>
    <w:rsid w:val="001B1956"/>
    <w:rsid w:val="001B1FBB"/>
    <w:rsid w:val="001B22DA"/>
    <w:rsid w:val="001B27CE"/>
    <w:rsid w:val="001B28A5"/>
    <w:rsid w:val="001B2B03"/>
    <w:rsid w:val="001B2DB0"/>
    <w:rsid w:val="001B2EFC"/>
    <w:rsid w:val="001B2F86"/>
    <w:rsid w:val="001B3168"/>
    <w:rsid w:val="001B320E"/>
    <w:rsid w:val="001B36CE"/>
    <w:rsid w:val="001B3BDD"/>
    <w:rsid w:val="001B3F34"/>
    <w:rsid w:val="001B3FEF"/>
    <w:rsid w:val="001B400F"/>
    <w:rsid w:val="001B462A"/>
    <w:rsid w:val="001B4C02"/>
    <w:rsid w:val="001B4FD6"/>
    <w:rsid w:val="001B4FE2"/>
    <w:rsid w:val="001B546D"/>
    <w:rsid w:val="001B5644"/>
    <w:rsid w:val="001B5DBA"/>
    <w:rsid w:val="001B5ECC"/>
    <w:rsid w:val="001B5F2B"/>
    <w:rsid w:val="001B6497"/>
    <w:rsid w:val="001B66DD"/>
    <w:rsid w:val="001B68A0"/>
    <w:rsid w:val="001B7356"/>
    <w:rsid w:val="001B78D2"/>
    <w:rsid w:val="001B7FF0"/>
    <w:rsid w:val="001C01D5"/>
    <w:rsid w:val="001C03B2"/>
    <w:rsid w:val="001C0A07"/>
    <w:rsid w:val="001C1378"/>
    <w:rsid w:val="001C1699"/>
    <w:rsid w:val="001C18E9"/>
    <w:rsid w:val="001C1EA0"/>
    <w:rsid w:val="001C1F95"/>
    <w:rsid w:val="001C20F5"/>
    <w:rsid w:val="001C2AEC"/>
    <w:rsid w:val="001C2BB7"/>
    <w:rsid w:val="001C2DC5"/>
    <w:rsid w:val="001C2ED9"/>
    <w:rsid w:val="001C3904"/>
    <w:rsid w:val="001C3A9C"/>
    <w:rsid w:val="001C3BCB"/>
    <w:rsid w:val="001C43D0"/>
    <w:rsid w:val="001C5228"/>
    <w:rsid w:val="001C52CC"/>
    <w:rsid w:val="001C5662"/>
    <w:rsid w:val="001C569A"/>
    <w:rsid w:val="001C5B21"/>
    <w:rsid w:val="001C5D8E"/>
    <w:rsid w:val="001C5E1F"/>
    <w:rsid w:val="001C5F51"/>
    <w:rsid w:val="001C65B8"/>
    <w:rsid w:val="001C6986"/>
    <w:rsid w:val="001C6C6A"/>
    <w:rsid w:val="001C7C2B"/>
    <w:rsid w:val="001C7CB7"/>
    <w:rsid w:val="001C7F97"/>
    <w:rsid w:val="001D01CC"/>
    <w:rsid w:val="001D036F"/>
    <w:rsid w:val="001D0FCF"/>
    <w:rsid w:val="001D139A"/>
    <w:rsid w:val="001D2639"/>
    <w:rsid w:val="001D3289"/>
    <w:rsid w:val="001D3429"/>
    <w:rsid w:val="001D35C4"/>
    <w:rsid w:val="001D3684"/>
    <w:rsid w:val="001D37EB"/>
    <w:rsid w:val="001D3D20"/>
    <w:rsid w:val="001D4365"/>
    <w:rsid w:val="001D46E0"/>
    <w:rsid w:val="001D4DBA"/>
    <w:rsid w:val="001D4EAD"/>
    <w:rsid w:val="001D508B"/>
    <w:rsid w:val="001D5117"/>
    <w:rsid w:val="001D5341"/>
    <w:rsid w:val="001D5C1F"/>
    <w:rsid w:val="001D63B2"/>
    <w:rsid w:val="001D6422"/>
    <w:rsid w:val="001D6724"/>
    <w:rsid w:val="001D6A47"/>
    <w:rsid w:val="001D6C0A"/>
    <w:rsid w:val="001D6DB3"/>
    <w:rsid w:val="001D7832"/>
    <w:rsid w:val="001D7FF3"/>
    <w:rsid w:val="001E011B"/>
    <w:rsid w:val="001E0AA6"/>
    <w:rsid w:val="001E0E14"/>
    <w:rsid w:val="001E1134"/>
    <w:rsid w:val="001E113E"/>
    <w:rsid w:val="001E19E1"/>
    <w:rsid w:val="001E1B3B"/>
    <w:rsid w:val="001E1B53"/>
    <w:rsid w:val="001E1B80"/>
    <w:rsid w:val="001E1C01"/>
    <w:rsid w:val="001E1CFA"/>
    <w:rsid w:val="001E1DDE"/>
    <w:rsid w:val="001E1FFC"/>
    <w:rsid w:val="001E2567"/>
    <w:rsid w:val="001E2B97"/>
    <w:rsid w:val="001E3452"/>
    <w:rsid w:val="001E399F"/>
    <w:rsid w:val="001E39F3"/>
    <w:rsid w:val="001E430E"/>
    <w:rsid w:val="001E4CF8"/>
    <w:rsid w:val="001E4D44"/>
    <w:rsid w:val="001E50B4"/>
    <w:rsid w:val="001E5331"/>
    <w:rsid w:val="001E5530"/>
    <w:rsid w:val="001E5C2F"/>
    <w:rsid w:val="001E5E9F"/>
    <w:rsid w:val="001E75A6"/>
    <w:rsid w:val="001E7869"/>
    <w:rsid w:val="001E7D6B"/>
    <w:rsid w:val="001F0D85"/>
    <w:rsid w:val="001F1006"/>
    <w:rsid w:val="001F1A18"/>
    <w:rsid w:val="001F1E01"/>
    <w:rsid w:val="001F236C"/>
    <w:rsid w:val="001F2671"/>
    <w:rsid w:val="001F30D7"/>
    <w:rsid w:val="001F3678"/>
    <w:rsid w:val="001F4118"/>
    <w:rsid w:val="001F4400"/>
    <w:rsid w:val="001F4D18"/>
    <w:rsid w:val="001F51A9"/>
    <w:rsid w:val="001F55A9"/>
    <w:rsid w:val="001F5828"/>
    <w:rsid w:val="001F592F"/>
    <w:rsid w:val="001F63D8"/>
    <w:rsid w:val="001F6BC0"/>
    <w:rsid w:val="001F6C31"/>
    <w:rsid w:val="001F6DFE"/>
    <w:rsid w:val="001F7B68"/>
    <w:rsid w:val="002002CA"/>
    <w:rsid w:val="00200402"/>
    <w:rsid w:val="0020058B"/>
    <w:rsid w:val="00200C02"/>
    <w:rsid w:val="00200CDF"/>
    <w:rsid w:val="00200DEB"/>
    <w:rsid w:val="002010F2"/>
    <w:rsid w:val="00201271"/>
    <w:rsid w:val="00201706"/>
    <w:rsid w:val="00201841"/>
    <w:rsid w:val="002018C9"/>
    <w:rsid w:val="002031F6"/>
    <w:rsid w:val="00203388"/>
    <w:rsid w:val="002033DF"/>
    <w:rsid w:val="00203C46"/>
    <w:rsid w:val="00204170"/>
    <w:rsid w:val="002044BA"/>
    <w:rsid w:val="0020460F"/>
    <w:rsid w:val="00204DCE"/>
    <w:rsid w:val="00204F35"/>
    <w:rsid w:val="00204FF9"/>
    <w:rsid w:val="002051B2"/>
    <w:rsid w:val="0020565E"/>
    <w:rsid w:val="00205A36"/>
    <w:rsid w:val="0020607B"/>
    <w:rsid w:val="00206637"/>
    <w:rsid w:val="0020684C"/>
    <w:rsid w:val="0020690B"/>
    <w:rsid w:val="00206D18"/>
    <w:rsid w:val="002074BE"/>
    <w:rsid w:val="002075C9"/>
    <w:rsid w:val="002075EA"/>
    <w:rsid w:val="0020792D"/>
    <w:rsid w:val="00207D05"/>
    <w:rsid w:val="002104FF"/>
    <w:rsid w:val="0021087C"/>
    <w:rsid w:val="0021111E"/>
    <w:rsid w:val="002113B2"/>
    <w:rsid w:val="00212119"/>
    <w:rsid w:val="0021221A"/>
    <w:rsid w:val="00212741"/>
    <w:rsid w:val="00212C7E"/>
    <w:rsid w:val="00212DCE"/>
    <w:rsid w:val="00213BBF"/>
    <w:rsid w:val="00213C10"/>
    <w:rsid w:val="002140AD"/>
    <w:rsid w:val="0021481D"/>
    <w:rsid w:val="00215B6F"/>
    <w:rsid w:val="00215EA3"/>
    <w:rsid w:val="00216195"/>
    <w:rsid w:val="0021622A"/>
    <w:rsid w:val="00216AD4"/>
    <w:rsid w:val="00216BE5"/>
    <w:rsid w:val="002171F0"/>
    <w:rsid w:val="0021792A"/>
    <w:rsid w:val="00217B33"/>
    <w:rsid w:val="00220659"/>
    <w:rsid w:val="00220D07"/>
    <w:rsid w:val="002212D5"/>
    <w:rsid w:val="00221319"/>
    <w:rsid w:val="002218E3"/>
    <w:rsid w:val="00221CCA"/>
    <w:rsid w:val="0022225E"/>
    <w:rsid w:val="00222C4C"/>
    <w:rsid w:val="00222EC1"/>
    <w:rsid w:val="00222F3D"/>
    <w:rsid w:val="002233A8"/>
    <w:rsid w:val="00223460"/>
    <w:rsid w:val="00223BA2"/>
    <w:rsid w:val="00223EF5"/>
    <w:rsid w:val="002242F4"/>
    <w:rsid w:val="00224AD7"/>
    <w:rsid w:val="002253BD"/>
    <w:rsid w:val="0022583A"/>
    <w:rsid w:val="0022644F"/>
    <w:rsid w:val="002266D8"/>
    <w:rsid w:val="002274F3"/>
    <w:rsid w:val="00227674"/>
    <w:rsid w:val="00227875"/>
    <w:rsid w:val="00230003"/>
    <w:rsid w:val="0023037B"/>
    <w:rsid w:val="00230D8A"/>
    <w:rsid w:val="00231DB0"/>
    <w:rsid w:val="0023232A"/>
    <w:rsid w:val="00232478"/>
    <w:rsid w:val="00232A48"/>
    <w:rsid w:val="00233A64"/>
    <w:rsid w:val="00233D2C"/>
    <w:rsid w:val="00233DD7"/>
    <w:rsid w:val="00233E80"/>
    <w:rsid w:val="002348A4"/>
    <w:rsid w:val="002349DA"/>
    <w:rsid w:val="00234A62"/>
    <w:rsid w:val="00235BB7"/>
    <w:rsid w:val="00235F74"/>
    <w:rsid w:val="00236195"/>
    <w:rsid w:val="00236625"/>
    <w:rsid w:val="00236629"/>
    <w:rsid w:val="002366D1"/>
    <w:rsid w:val="00236853"/>
    <w:rsid w:val="00236896"/>
    <w:rsid w:val="00236B43"/>
    <w:rsid w:val="00236B9D"/>
    <w:rsid w:val="00236DDB"/>
    <w:rsid w:val="00236F9A"/>
    <w:rsid w:val="00237667"/>
    <w:rsid w:val="0023784C"/>
    <w:rsid w:val="0023788A"/>
    <w:rsid w:val="00237DCA"/>
    <w:rsid w:val="00240053"/>
    <w:rsid w:val="0024010F"/>
    <w:rsid w:val="002404C8"/>
    <w:rsid w:val="00240575"/>
    <w:rsid w:val="002406C4"/>
    <w:rsid w:val="0024090D"/>
    <w:rsid w:val="00240D81"/>
    <w:rsid w:val="0024100F"/>
    <w:rsid w:val="00241211"/>
    <w:rsid w:val="00241758"/>
    <w:rsid w:val="002419D6"/>
    <w:rsid w:val="002424D5"/>
    <w:rsid w:val="0024299A"/>
    <w:rsid w:val="00242B9E"/>
    <w:rsid w:val="00242D1D"/>
    <w:rsid w:val="00242E6B"/>
    <w:rsid w:val="0024304C"/>
    <w:rsid w:val="00243412"/>
    <w:rsid w:val="00243700"/>
    <w:rsid w:val="00243AF2"/>
    <w:rsid w:val="0024448D"/>
    <w:rsid w:val="00244810"/>
    <w:rsid w:val="00244CBF"/>
    <w:rsid w:val="00244D20"/>
    <w:rsid w:val="002456BD"/>
    <w:rsid w:val="00246CDD"/>
    <w:rsid w:val="00246DD8"/>
    <w:rsid w:val="002474AD"/>
    <w:rsid w:val="002476EE"/>
    <w:rsid w:val="00247E79"/>
    <w:rsid w:val="0025009F"/>
    <w:rsid w:val="002501E8"/>
    <w:rsid w:val="0025062B"/>
    <w:rsid w:val="00250E38"/>
    <w:rsid w:val="00251078"/>
    <w:rsid w:val="00251676"/>
    <w:rsid w:val="002525AC"/>
    <w:rsid w:val="00252DBB"/>
    <w:rsid w:val="002531A9"/>
    <w:rsid w:val="00253F9E"/>
    <w:rsid w:val="00254540"/>
    <w:rsid w:val="002547DD"/>
    <w:rsid w:val="00254910"/>
    <w:rsid w:val="00254CA4"/>
    <w:rsid w:val="00254E70"/>
    <w:rsid w:val="002552E1"/>
    <w:rsid w:val="00255EB7"/>
    <w:rsid w:val="00255FD3"/>
    <w:rsid w:val="0025673B"/>
    <w:rsid w:val="00256C94"/>
    <w:rsid w:val="0025750C"/>
    <w:rsid w:val="0026102D"/>
    <w:rsid w:val="00261885"/>
    <w:rsid w:val="0026191A"/>
    <w:rsid w:val="00262A2F"/>
    <w:rsid w:val="00262A3F"/>
    <w:rsid w:val="00262CA1"/>
    <w:rsid w:val="00262CE2"/>
    <w:rsid w:val="0026314A"/>
    <w:rsid w:val="00263D92"/>
    <w:rsid w:val="00263DBD"/>
    <w:rsid w:val="002643F9"/>
    <w:rsid w:val="00264462"/>
    <w:rsid w:val="00264819"/>
    <w:rsid w:val="00264AF8"/>
    <w:rsid w:val="00264B58"/>
    <w:rsid w:val="00265677"/>
    <w:rsid w:val="0026571E"/>
    <w:rsid w:val="00265F5E"/>
    <w:rsid w:val="00266265"/>
    <w:rsid w:val="0026674C"/>
    <w:rsid w:val="0026739D"/>
    <w:rsid w:val="00267F99"/>
    <w:rsid w:val="002702C1"/>
    <w:rsid w:val="00270D06"/>
    <w:rsid w:val="00270D50"/>
    <w:rsid w:val="0027100A"/>
    <w:rsid w:val="00271464"/>
    <w:rsid w:val="0027154C"/>
    <w:rsid w:val="00271574"/>
    <w:rsid w:val="002717A6"/>
    <w:rsid w:val="00271970"/>
    <w:rsid w:val="00271B1E"/>
    <w:rsid w:val="00271D4D"/>
    <w:rsid w:val="00272448"/>
    <w:rsid w:val="00272867"/>
    <w:rsid w:val="0027287A"/>
    <w:rsid w:val="00272E7A"/>
    <w:rsid w:val="002736ED"/>
    <w:rsid w:val="002748C0"/>
    <w:rsid w:val="00274B4D"/>
    <w:rsid w:val="002764D0"/>
    <w:rsid w:val="002774F0"/>
    <w:rsid w:val="002775DA"/>
    <w:rsid w:val="0027771D"/>
    <w:rsid w:val="002779DB"/>
    <w:rsid w:val="00277D95"/>
    <w:rsid w:val="00277DE8"/>
    <w:rsid w:val="0028023A"/>
    <w:rsid w:val="00280490"/>
    <w:rsid w:val="002806D7"/>
    <w:rsid w:val="00280FDA"/>
    <w:rsid w:val="00281203"/>
    <w:rsid w:val="00281235"/>
    <w:rsid w:val="00281569"/>
    <w:rsid w:val="0028160A"/>
    <w:rsid w:val="00281DCE"/>
    <w:rsid w:val="00281E38"/>
    <w:rsid w:val="00281FDE"/>
    <w:rsid w:val="002822E4"/>
    <w:rsid w:val="00282500"/>
    <w:rsid w:val="0028279B"/>
    <w:rsid w:val="0028285B"/>
    <w:rsid w:val="00282A12"/>
    <w:rsid w:val="00282C77"/>
    <w:rsid w:val="00282D5B"/>
    <w:rsid w:val="00283BF2"/>
    <w:rsid w:val="002849E3"/>
    <w:rsid w:val="00285102"/>
    <w:rsid w:val="002854DC"/>
    <w:rsid w:val="00285CF6"/>
    <w:rsid w:val="0028677B"/>
    <w:rsid w:val="002867D5"/>
    <w:rsid w:val="00286E46"/>
    <w:rsid w:val="002873A6"/>
    <w:rsid w:val="002878C0"/>
    <w:rsid w:val="0029022F"/>
    <w:rsid w:val="00290272"/>
    <w:rsid w:val="00290628"/>
    <w:rsid w:val="00290661"/>
    <w:rsid w:val="00290F4E"/>
    <w:rsid w:val="00291957"/>
    <w:rsid w:val="00291DB2"/>
    <w:rsid w:val="00291DC4"/>
    <w:rsid w:val="00291E99"/>
    <w:rsid w:val="00292001"/>
    <w:rsid w:val="002922DF"/>
    <w:rsid w:val="00292C89"/>
    <w:rsid w:val="002930C3"/>
    <w:rsid w:val="00293280"/>
    <w:rsid w:val="0029375A"/>
    <w:rsid w:val="00294273"/>
    <w:rsid w:val="002944EA"/>
    <w:rsid w:val="00294708"/>
    <w:rsid w:val="002947AF"/>
    <w:rsid w:val="00294A27"/>
    <w:rsid w:val="00294F73"/>
    <w:rsid w:val="00295041"/>
    <w:rsid w:val="002951D6"/>
    <w:rsid w:val="0029566A"/>
    <w:rsid w:val="0029687E"/>
    <w:rsid w:val="0029751B"/>
    <w:rsid w:val="00297F93"/>
    <w:rsid w:val="002A010D"/>
    <w:rsid w:val="002A0140"/>
    <w:rsid w:val="002A0436"/>
    <w:rsid w:val="002A08FB"/>
    <w:rsid w:val="002A0BFC"/>
    <w:rsid w:val="002A0BFE"/>
    <w:rsid w:val="002A1E55"/>
    <w:rsid w:val="002A22DE"/>
    <w:rsid w:val="002A25B6"/>
    <w:rsid w:val="002A2797"/>
    <w:rsid w:val="002A2FC5"/>
    <w:rsid w:val="002A4060"/>
    <w:rsid w:val="002A4607"/>
    <w:rsid w:val="002A4905"/>
    <w:rsid w:val="002A4C14"/>
    <w:rsid w:val="002A4D72"/>
    <w:rsid w:val="002A4EE1"/>
    <w:rsid w:val="002A5456"/>
    <w:rsid w:val="002A54BB"/>
    <w:rsid w:val="002A5712"/>
    <w:rsid w:val="002A59A3"/>
    <w:rsid w:val="002A5D5D"/>
    <w:rsid w:val="002A5DE7"/>
    <w:rsid w:val="002A5EBF"/>
    <w:rsid w:val="002A5F13"/>
    <w:rsid w:val="002A6D56"/>
    <w:rsid w:val="002A6E69"/>
    <w:rsid w:val="002A7322"/>
    <w:rsid w:val="002A7692"/>
    <w:rsid w:val="002A7C21"/>
    <w:rsid w:val="002A7F62"/>
    <w:rsid w:val="002B07EC"/>
    <w:rsid w:val="002B0862"/>
    <w:rsid w:val="002B0ACA"/>
    <w:rsid w:val="002B0AD5"/>
    <w:rsid w:val="002B114A"/>
    <w:rsid w:val="002B1219"/>
    <w:rsid w:val="002B1380"/>
    <w:rsid w:val="002B14A1"/>
    <w:rsid w:val="002B1F62"/>
    <w:rsid w:val="002B322D"/>
    <w:rsid w:val="002B323C"/>
    <w:rsid w:val="002B34A3"/>
    <w:rsid w:val="002B376F"/>
    <w:rsid w:val="002B3BE8"/>
    <w:rsid w:val="002B3C21"/>
    <w:rsid w:val="002B3CAE"/>
    <w:rsid w:val="002B3DE3"/>
    <w:rsid w:val="002B420D"/>
    <w:rsid w:val="002B4B51"/>
    <w:rsid w:val="002B515B"/>
    <w:rsid w:val="002B5229"/>
    <w:rsid w:val="002B5278"/>
    <w:rsid w:val="002B52F0"/>
    <w:rsid w:val="002B5A57"/>
    <w:rsid w:val="002B5E0D"/>
    <w:rsid w:val="002B5EB5"/>
    <w:rsid w:val="002B5ED5"/>
    <w:rsid w:val="002B6030"/>
    <w:rsid w:val="002B6281"/>
    <w:rsid w:val="002B682D"/>
    <w:rsid w:val="002B6C48"/>
    <w:rsid w:val="002B7035"/>
    <w:rsid w:val="002C034D"/>
    <w:rsid w:val="002C05CE"/>
    <w:rsid w:val="002C0A66"/>
    <w:rsid w:val="002C1399"/>
    <w:rsid w:val="002C1914"/>
    <w:rsid w:val="002C1AE7"/>
    <w:rsid w:val="002C1EBE"/>
    <w:rsid w:val="002C252C"/>
    <w:rsid w:val="002C2687"/>
    <w:rsid w:val="002C2C16"/>
    <w:rsid w:val="002C2F93"/>
    <w:rsid w:val="002C3696"/>
    <w:rsid w:val="002C392B"/>
    <w:rsid w:val="002C39EC"/>
    <w:rsid w:val="002C3D8E"/>
    <w:rsid w:val="002C4103"/>
    <w:rsid w:val="002C4553"/>
    <w:rsid w:val="002C45B0"/>
    <w:rsid w:val="002C4A90"/>
    <w:rsid w:val="002C4C4B"/>
    <w:rsid w:val="002C4FB0"/>
    <w:rsid w:val="002C526E"/>
    <w:rsid w:val="002C5336"/>
    <w:rsid w:val="002C73BA"/>
    <w:rsid w:val="002C743E"/>
    <w:rsid w:val="002C7A7E"/>
    <w:rsid w:val="002D09F9"/>
    <w:rsid w:val="002D161B"/>
    <w:rsid w:val="002D1A4F"/>
    <w:rsid w:val="002D1EB3"/>
    <w:rsid w:val="002D2839"/>
    <w:rsid w:val="002D2AE7"/>
    <w:rsid w:val="002D2AEB"/>
    <w:rsid w:val="002D30EA"/>
    <w:rsid w:val="002D31A7"/>
    <w:rsid w:val="002D3391"/>
    <w:rsid w:val="002D3EFD"/>
    <w:rsid w:val="002D436C"/>
    <w:rsid w:val="002D4A07"/>
    <w:rsid w:val="002D4E54"/>
    <w:rsid w:val="002D4E6A"/>
    <w:rsid w:val="002D53A0"/>
    <w:rsid w:val="002D5978"/>
    <w:rsid w:val="002D5AEE"/>
    <w:rsid w:val="002D5FF6"/>
    <w:rsid w:val="002D61FC"/>
    <w:rsid w:val="002D674F"/>
    <w:rsid w:val="002D6E85"/>
    <w:rsid w:val="002D7217"/>
    <w:rsid w:val="002D7CA8"/>
    <w:rsid w:val="002E0568"/>
    <w:rsid w:val="002E1441"/>
    <w:rsid w:val="002E1C49"/>
    <w:rsid w:val="002E1E42"/>
    <w:rsid w:val="002E1EEF"/>
    <w:rsid w:val="002E1F76"/>
    <w:rsid w:val="002E206E"/>
    <w:rsid w:val="002E2189"/>
    <w:rsid w:val="002E2679"/>
    <w:rsid w:val="002E2AA2"/>
    <w:rsid w:val="002E2BBD"/>
    <w:rsid w:val="002E316A"/>
    <w:rsid w:val="002E3318"/>
    <w:rsid w:val="002E365E"/>
    <w:rsid w:val="002E367D"/>
    <w:rsid w:val="002E3FE0"/>
    <w:rsid w:val="002E418B"/>
    <w:rsid w:val="002E4333"/>
    <w:rsid w:val="002E4958"/>
    <w:rsid w:val="002E4A3E"/>
    <w:rsid w:val="002E4A6D"/>
    <w:rsid w:val="002E5AB5"/>
    <w:rsid w:val="002E603E"/>
    <w:rsid w:val="002E667C"/>
    <w:rsid w:val="002E6DA1"/>
    <w:rsid w:val="002E6FA4"/>
    <w:rsid w:val="002E6FDE"/>
    <w:rsid w:val="002E711E"/>
    <w:rsid w:val="002E7257"/>
    <w:rsid w:val="002E7DF7"/>
    <w:rsid w:val="002E7F8E"/>
    <w:rsid w:val="002F1B6A"/>
    <w:rsid w:val="002F32C9"/>
    <w:rsid w:val="002F3333"/>
    <w:rsid w:val="002F35A1"/>
    <w:rsid w:val="002F395D"/>
    <w:rsid w:val="002F3BC2"/>
    <w:rsid w:val="002F3FEE"/>
    <w:rsid w:val="002F4144"/>
    <w:rsid w:val="002F436E"/>
    <w:rsid w:val="002F45B3"/>
    <w:rsid w:val="002F4790"/>
    <w:rsid w:val="002F4B61"/>
    <w:rsid w:val="002F4BFB"/>
    <w:rsid w:val="002F50FC"/>
    <w:rsid w:val="002F57AB"/>
    <w:rsid w:val="002F5A7B"/>
    <w:rsid w:val="002F617C"/>
    <w:rsid w:val="002F62C3"/>
    <w:rsid w:val="002F6461"/>
    <w:rsid w:val="002F6530"/>
    <w:rsid w:val="002F6784"/>
    <w:rsid w:val="002F6AF0"/>
    <w:rsid w:val="002F6BD6"/>
    <w:rsid w:val="002F71ED"/>
    <w:rsid w:val="002F7370"/>
    <w:rsid w:val="002F74D2"/>
    <w:rsid w:val="002F76E2"/>
    <w:rsid w:val="002F7C5C"/>
    <w:rsid w:val="00300275"/>
    <w:rsid w:val="00300392"/>
    <w:rsid w:val="00300753"/>
    <w:rsid w:val="00300BDD"/>
    <w:rsid w:val="00300CD2"/>
    <w:rsid w:val="00300D82"/>
    <w:rsid w:val="0030123F"/>
    <w:rsid w:val="00301599"/>
    <w:rsid w:val="00301961"/>
    <w:rsid w:val="00301B1F"/>
    <w:rsid w:val="003020DB"/>
    <w:rsid w:val="00302398"/>
    <w:rsid w:val="003023FB"/>
    <w:rsid w:val="0030279C"/>
    <w:rsid w:val="00302964"/>
    <w:rsid w:val="00302BBF"/>
    <w:rsid w:val="00302BEE"/>
    <w:rsid w:val="00302C43"/>
    <w:rsid w:val="0030343C"/>
    <w:rsid w:val="003035DD"/>
    <w:rsid w:val="00303735"/>
    <w:rsid w:val="00303CEE"/>
    <w:rsid w:val="00303E51"/>
    <w:rsid w:val="0030412D"/>
    <w:rsid w:val="00304714"/>
    <w:rsid w:val="0030476F"/>
    <w:rsid w:val="00305B0E"/>
    <w:rsid w:val="00305D82"/>
    <w:rsid w:val="003060E1"/>
    <w:rsid w:val="00306685"/>
    <w:rsid w:val="003078E5"/>
    <w:rsid w:val="00307A20"/>
    <w:rsid w:val="00307D1C"/>
    <w:rsid w:val="00307EA4"/>
    <w:rsid w:val="00307F45"/>
    <w:rsid w:val="0031018A"/>
    <w:rsid w:val="00310F4B"/>
    <w:rsid w:val="00310FA8"/>
    <w:rsid w:val="00311009"/>
    <w:rsid w:val="00311B96"/>
    <w:rsid w:val="00311BC7"/>
    <w:rsid w:val="00311D61"/>
    <w:rsid w:val="003128BA"/>
    <w:rsid w:val="00312B36"/>
    <w:rsid w:val="00313443"/>
    <w:rsid w:val="0031366B"/>
    <w:rsid w:val="00313970"/>
    <w:rsid w:val="00314753"/>
    <w:rsid w:val="0031489E"/>
    <w:rsid w:val="00314BAD"/>
    <w:rsid w:val="0031523D"/>
    <w:rsid w:val="003153A2"/>
    <w:rsid w:val="003154B2"/>
    <w:rsid w:val="00315A68"/>
    <w:rsid w:val="00315F7E"/>
    <w:rsid w:val="0031639F"/>
    <w:rsid w:val="003165AB"/>
    <w:rsid w:val="00316651"/>
    <w:rsid w:val="0031697C"/>
    <w:rsid w:val="00317102"/>
    <w:rsid w:val="003177B5"/>
    <w:rsid w:val="0031794B"/>
    <w:rsid w:val="00317A67"/>
    <w:rsid w:val="00317C8E"/>
    <w:rsid w:val="003205F6"/>
    <w:rsid w:val="00320A3E"/>
    <w:rsid w:val="00320B95"/>
    <w:rsid w:val="00320BC1"/>
    <w:rsid w:val="00320D7E"/>
    <w:rsid w:val="00320E93"/>
    <w:rsid w:val="0032155C"/>
    <w:rsid w:val="003216D4"/>
    <w:rsid w:val="003217D4"/>
    <w:rsid w:val="0032242D"/>
    <w:rsid w:val="00322888"/>
    <w:rsid w:val="00322937"/>
    <w:rsid w:val="00323094"/>
    <w:rsid w:val="0032332F"/>
    <w:rsid w:val="003235B6"/>
    <w:rsid w:val="00323D02"/>
    <w:rsid w:val="00323D6D"/>
    <w:rsid w:val="0032400B"/>
    <w:rsid w:val="0032551F"/>
    <w:rsid w:val="003255A3"/>
    <w:rsid w:val="00325602"/>
    <w:rsid w:val="00325706"/>
    <w:rsid w:val="00326256"/>
    <w:rsid w:val="003262DB"/>
    <w:rsid w:val="0032665B"/>
    <w:rsid w:val="00326834"/>
    <w:rsid w:val="00326D4B"/>
    <w:rsid w:val="0032746A"/>
    <w:rsid w:val="00327539"/>
    <w:rsid w:val="00327CC4"/>
    <w:rsid w:val="00327D6B"/>
    <w:rsid w:val="00330599"/>
    <w:rsid w:val="003305A1"/>
    <w:rsid w:val="003305FC"/>
    <w:rsid w:val="0033134F"/>
    <w:rsid w:val="003313D4"/>
    <w:rsid w:val="0033180C"/>
    <w:rsid w:val="0033190F"/>
    <w:rsid w:val="00331A8B"/>
    <w:rsid w:val="003322F2"/>
    <w:rsid w:val="00333056"/>
    <w:rsid w:val="003330AF"/>
    <w:rsid w:val="00333906"/>
    <w:rsid w:val="00333967"/>
    <w:rsid w:val="00333B10"/>
    <w:rsid w:val="00333EB2"/>
    <w:rsid w:val="003341F9"/>
    <w:rsid w:val="00334315"/>
    <w:rsid w:val="0033485B"/>
    <w:rsid w:val="00334B89"/>
    <w:rsid w:val="00334CC5"/>
    <w:rsid w:val="00334EF6"/>
    <w:rsid w:val="00335484"/>
    <w:rsid w:val="00335C09"/>
    <w:rsid w:val="00335C83"/>
    <w:rsid w:val="00335D92"/>
    <w:rsid w:val="00336527"/>
    <w:rsid w:val="00336A74"/>
    <w:rsid w:val="00336A7F"/>
    <w:rsid w:val="00336D77"/>
    <w:rsid w:val="00336E2A"/>
    <w:rsid w:val="00337162"/>
    <w:rsid w:val="003371C7"/>
    <w:rsid w:val="00337DE2"/>
    <w:rsid w:val="0034047F"/>
    <w:rsid w:val="003406F6"/>
    <w:rsid w:val="00340765"/>
    <w:rsid w:val="00340C44"/>
    <w:rsid w:val="00340E0D"/>
    <w:rsid w:val="003411A4"/>
    <w:rsid w:val="003416C4"/>
    <w:rsid w:val="0034219B"/>
    <w:rsid w:val="00342536"/>
    <w:rsid w:val="00342AB8"/>
    <w:rsid w:val="00342DD6"/>
    <w:rsid w:val="00342E69"/>
    <w:rsid w:val="00342F3F"/>
    <w:rsid w:val="00343004"/>
    <w:rsid w:val="003446E5"/>
    <w:rsid w:val="003447E2"/>
    <w:rsid w:val="00344B5D"/>
    <w:rsid w:val="003460F7"/>
    <w:rsid w:val="0034632B"/>
    <w:rsid w:val="003467F5"/>
    <w:rsid w:val="00346952"/>
    <w:rsid w:val="00346A7D"/>
    <w:rsid w:val="00347356"/>
    <w:rsid w:val="00347916"/>
    <w:rsid w:val="00347C22"/>
    <w:rsid w:val="00350C59"/>
    <w:rsid w:val="00350E98"/>
    <w:rsid w:val="00351BBC"/>
    <w:rsid w:val="00351F4B"/>
    <w:rsid w:val="0035206A"/>
    <w:rsid w:val="00352465"/>
    <w:rsid w:val="00352CBD"/>
    <w:rsid w:val="003530C8"/>
    <w:rsid w:val="0035363B"/>
    <w:rsid w:val="00353D5A"/>
    <w:rsid w:val="00354598"/>
    <w:rsid w:val="0035472F"/>
    <w:rsid w:val="00355AE0"/>
    <w:rsid w:val="00355C63"/>
    <w:rsid w:val="00356BE4"/>
    <w:rsid w:val="00356E46"/>
    <w:rsid w:val="00357278"/>
    <w:rsid w:val="00357401"/>
    <w:rsid w:val="00357E26"/>
    <w:rsid w:val="003600EE"/>
    <w:rsid w:val="003605F9"/>
    <w:rsid w:val="003607C3"/>
    <w:rsid w:val="00360817"/>
    <w:rsid w:val="00360C8D"/>
    <w:rsid w:val="0036175B"/>
    <w:rsid w:val="00361BAD"/>
    <w:rsid w:val="00361DC8"/>
    <w:rsid w:val="00361FE9"/>
    <w:rsid w:val="003620BD"/>
    <w:rsid w:val="00362963"/>
    <w:rsid w:val="00362C89"/>
    <w:rsid w:val="00362CA1"/>
    <w:rsid w:val="00362D04"/>
    <w:rsid w:val="00362D4A"/>
    <w:rsid w:val="003635CF"/>
    <w:rsid w:val="003638B3"/>
    <w:rsid w:val="00363B2D"/>
    <w:rsid w:val="003641DB"/>
    <w:rsid w:val="00364614"/>
    <w:rsid w:val="0036497E"/>
    <w:rsid w:val="00364E7A"/>
    <w:rsid w:val="00365201"/>
    <w:rsid w:val="00365780"/>
    <w:rsid w:val="003658E2"/>
    <w:rsid w:val="00365A0F"/>
    <w:rsid w:val="00365DF1"/>
    <w:rsid w:val="00366442"/>
    <w:rsid w:val="00366AEF"/>
    <w:rsid w:val="00366D0B"/>
    <w:rsid w:val="00366DB7"/>
    <w:rsid w:val="00367567"/>
    <w:rsid w:val="00367A86"/>
    <w:rsid w:val="00367E8C"/>
    <w:rsid w:val="00370126"/>
    <w:rsid w:val="003703B5"/>
    <w:rsid w:val="00370D45"/>
    <w:rsid w:val="003716C8"/>
    <w:rsid w:val="0037266F"/>
    <w:rsid w:val="00372791"/>
    <w:rsid w:val="0037286D"/>
    <w:rsid w:val="00372871"/>
    <w:rsid w:val="003737A5"/>
    <w:rsid w:val="00373934"/>
    <w:rsid w:val="00374168"/>
    <w:rsid w:val="0037416C"/>
    <w:rsid w:val="00374A7E"/>
    <w:rsid w:val="003751D1"/>
    <w:rsid w:val="00375262"/>
    <w:rsid w:val="003758CB"/>
    <w:rsid w:val="00375EBD"/>
    <w:rsid w:val="00376630"/>
    <w:rsid w:val="003769DA"/>
    <w:rsid w:val="00376AC3"/>
    <w:rsid w:val="00376E66"/>
    <w:rsid w:val="00376F13"/>
    <w:rsid w:val="003772F6"/>
    <w:rsid w:val="00377568"/>
    <w:rsid w:val="00377699"/>
    <w:rsid w:val="00377A2F"/>
    <w:rsid w:val="00377B28"/>
    <w:rsid w:val="00377B5A"/>
    <w:rsid w:val="00377D5F"/>
    <w:rsid w:val="00377EFB"/>
    <w:rsid w:val="00380071"/>
    <w:rsid w:val="003801FF"/>
    <w:rsid w:val="00380817"/>
    <w:rsid w:val="00380C6A"/>
    <w:rsid w:val="0038113C"/>
    <w:rsid w:val="0038163E"/>
    <w:rsid w:val="00381C88"/>
    <w:rsid w:val="00381CB2"/>
    <w:rsid w:val="0038247E"/>
    <w:rsid w:val="00382CCA"/>
    <w:rsid w:val="00382F88"/>
    <w:rsid w:val="0038333C"/>
    <w:rsid w:val="00383958"/>
    <w:rsid w:val="00383D4A"/>
    <w:rsid w:val="00383D6E"/>
    <w:rsid w:val="00384560"/>
    <w:rsid w:val="00384809"/>
    <w:rsid w:val="00385038"/>
    <w:rsid w:val="003855C0"/>
    <w:rsid w:val="003859D9"/>
    <w:rsid w:val="00386BEE"/>
    <w:rsid w:val="00386E07"/>
    <w:rsid w:val="00387040"/>
    <w:rsid w:val="003877E6"/>
    <w:rsid w:val="00387DB2"/>
    <w:rsid w:val="00387FF1"/>
    <w:rsid w:val="003909C3"/>
    <w:rsid w:val="00391395"/>
    <w:rsid w:val="0039148B"/>
    <w:rsid w:val="003916CC"/>
    <w:rsid w:val="0039177E"/>
    <w:rsid w:val="0039182F"/>
    <w:rsid w:val="00391889"/>
    <w:rsid w:val="00391F37"/>
    <w:rsid w:val="00392182"/>
    <w:rsid w:val="00392EA1"/>
    <w:rsid w:val="003936B8"/>
    <w:rsid w:val="00393B9C"/>
    <w:rsid w:val="00393E97"/>
    <w:rsid w:val="00393F2F"/>
    <w:rsid w:val="00393F79"/>
    <w:rsid w:val="0039406D"/>
    <w:rsid w:val="00394228"/>
    <w:rsid w:val="003949AC"/>
    <w:rsid w:val="003956A8"/>
    <w:rsid w:val="003957C4"/>
    <w:rsid w:val="00395BB5"/>
    <w:rsid w:val="00395BD0"/>
    <w:rsid w:val="00395CB8"/>
    <w:rsid w:val="00395DE8"/>
    <w:rsid w:val="00396213"/>
    <w:rsid w:val="0039672B"/>
    <w:rsid w:val="003967DB"/>
    <w:rsid w:val="00396D4C"/>
    <w:rsid w:val="00396E72"/>
    <w:rsid w:val="00396F47"/>
    <w:rsid w:val="003973BD"/>
    <w:rsid w:val="003975A2"/>
    <w:rsid w:val="003979D7"/>
    <w:rsid w:val="003A064E"/>
    <w:rsid w:val="003A0FE2"/>
    <w:rsid w:val="003A1AB1"/>
    <w:rsid w:val="003A1C84"/>
    <w:rsid w:val="003A1FDF"/>
    <w:rsid w:val="003A202B"/>
    <w:rsid w:val="003A2101"/>
    <w:rsid w:val="003A23E9"/>
    <w:rsid w:val="003A288A"/>
    <w:rsid w:val="003A3CB0"/>
    <w:rsid w:val="003A3FB0"/>
    <w:rsid w:val="003A4077"/>
    <w:rsid w:val="003A4223"/>
    <w:rsid w:val="003A518E"/>
    <w:rsid w:val="003A5F2C"/>
    <w:rsid w:val="003A64A4"/>
    <w:rsid w:val="003A69D2"/>
    <w:rsid w:val="003A6B9B"/>
    <w:rsid w:val="003A77C1"/>
    <w:rsid w:val="003A7BEC"/>
    <w:rsid w:val="003A7E6E"/>
    <w:rsid w:val="003B0ABC"/>
    <w:rsid w:val="003B0B71"/>
    <w:rsid w:val="003B101E"/>
    <w:rsid w:val="003B1585"/>
    <w:rsid w:val="003B287B"/>
    <w:rsid w:val="003B2938"/>
    <w:rsid w:val="003B2D3D"/>
    <w:rsid w:val="003B3157"/>
    <w:rsid w:val="003B32AA"/>
    <w:rsid w:val="003B3533"/>
    <w:rsid w:val="003B35D5"/>
    <w:rsid w:val="003B384A"/>
    <w:rsid w:val="003B439A"/>
    <w:rsid w:val="003B464D"/>
    <w:rsid w:val="003B4BBE"/>
    <w:rsid w:val="003B4C64"/>
    <w:rsid w:val="003B55DF"/>
    <w:rsid w:val="003B56DD"/>
    <w:rsid w:val="003B5771"/>
    <w:rsid w:val="003B5933"/>
    <w:rsid w:val="003B5945"/>
    <w:rsid w:val="003B597D"/>
    <w:rsid w:val="003B599A"/>
    <w:rsid w:val="003B646E"/>
    <w:rsid w:val="003B688D"/>
    <w:rsid w:val="003B69C3"/>
    <w:rsid w:val="003B7EEE"/>
    <w:rsid w:val="003C0913"/>
    <w:rsid w:val="003C11EA"/>
    <w:rsid w:val="003C1744"/>
    <w:rsid w:val="003C1B83"/>
    <w:rsid w:val="003C2B69"/>
    <w:rsid w:val="003C2F3F"/>
    <w:rsid w:val="003C34E7"/>
    <w:rsid w:val="003C3874"/>
    <w:rsid w:val="003C43C1"/>
    <w:rsid w:val="003C46BD"/>
    <w:rsid w:val="003C50DE"/>
    <w:rsid w:val="003C557C"/>
    <w:rsid w:val="003C598F"/>
    <w:rsid w:val="003C5DCE"/>
    <w:rsid w:val="003C5E6F"/>
    <w:rsid w:val="003C638D"/>
    <w:rsid w:val="003C6C62"/>
    <w:rsid w:val="003C6C67"/>
    <w:rsid w:val="003C6D34"/>
    <w:rsid w:val="003C706C"/>
    <w:rsid w:val="003C757B"/>
    <w:rsid w:val="003C7872"/>
    <w:rsid w:val="003D019F"/>
    <w:rsid w:val="003D06D3"/>
    <w:rsid w:val="003D073E"/>
    <w:rsid w:val="003D0D14"/>
    <w:rsid w:val="003D0E59"/>
    <w:rsid w:val="003D1365"/>
    <w:rsid w:val="003D138A"/>
    <w:rsid w:val="003D1874"/>
    <w:rsid w:val="003D209A"/>
    <w:rsid w:val="003D2F62"/>
    <w:rsid w:val="003D2FF2"/>
    <w:rsid w:val="003D31A7"/>
    <w:rsid w:val="003D324A"/>
    <w:rsid w:val="003D336F"/>
    <w:rsid w:val="003D358A"/>
    <w:rsid w:val="003D3603"/>
    <w:rsid w:val="003D3BFC"/>
    <w:rsid w:val="003D3C17"/>
    <w:rsid w:val="003D439B"/>
    <w:rsid w:val="003D4986"/>
    <w:rsid w:val="003D55A9"/>
    <w:rsid w:val="003D5BDB"/>
    <w:rsid w:val="003D5FAB"/>
    <w:rsid w:val="003D6292"/>
    <w:rsid w:val="003D6E1B"/>
    <w:rsid w:val="003D71C4"/>
    <w:rsid w:val="003D7414"/>
    <w:rsid w:val="003D77F0"/>
    <w:rsid w:val="003D7E6D"/>
    <w:rsid w:val="003E0034"/>
    <w:rsid w:val="003E06F8"/>
    <w:rsid w:val="003E08D3"/>
    <w:rsid w:val="003E0B39"/>
    <w:rsid w:val="003E0D05"/>
    <w:rsid w:val="003E0D75"/>
    <w:rsid w:val="003E131B"/>
    <w:rsid w:val="003E150D"/>
    <w:rsid w:val="003E1912"/>
    <w:rsid w:val="003E1CA9"/>
    <w:rsid w:val="003E2052"/>
    <w:rsid w:val="003E20B0"/>
    <w:rsid w:val="003E23EB"/>
    <w:rsid w:val="003E2CD5"/>
    <w:rsid w:val="003E36E8"/>
    <w:rsid w:val="003E3B85"/>
    <w:rsid w:val="003E3C52"/>
    <w:rsid w:val="003E409E"/>
    <w:rsid w:val="003E40B4"/>
    <w:rsid w:val="003E41AD"/>
    <w:rsid w:val="003E43AF"/>
    <w:rsid w:val="003E4904"/>
    <w:rsid w:val="003E4EA3"/>
    <w:rsid w:val="003E5D9A"/>
    <w:rsid w:val="003E5E88"/>
    <w:rsid w:val="003E6061"/>
    <w:rsid w:val="003E62AD"/>
    <w:rsid w:val="003E65BB"/>
    <w:rsid w:val="003E66A9"/>
    <w:rsid w:val="003E6A00"/>
    <w:rsid w:val="003E6D7F"/>
    <w:rsid w:val="003E6DE1"/>
    <w:rsid w:val="003E7005"/>
    <w:rsid w:val="003E7697"/>
    <w:rsid w:val="003F0243"/>
    <w:rsid w:val="003F0B10"/>
    <w:rsid w:val="003F119A"/>
    <w:rsid w:val="003F1F93"/>
    <w:rsid w:val="003F20EA"/>
    <w:rsid w:val="003F2195"/>
    <w:rsid w:val="003F25AE"/>
    <w:rsid w:val="003F2C85"/>
    <w:rsid w:val="003F2F26"/>
    <w:rsid w:val="003F30BE"/>
    <w:rsid w:val="003F33B7"/>
    <w:rsid w:val="003F355C"/>
    <w:rsid w:val="003F3723"/>
    <w:rsid w:val="003F38F3"/>
    <w:rsid w:val="003F39B6"/>
    <w:rsid w:val="003F4330"/>
    <w:rsid w:val="003F4BC5"/>
    <w:rsid w:val="003F4DC6"/>
    <w:rsid w:val="003F53B7"/>
    <w:rsid w:val="003F54D4"/>
    <w:rsid w:val="003F57F8"/>
    <w:rsid w:val="003F6001"/>
    <w:rsid w:val="003F635B"/>
    <w:rsid w:val="003F65D8"/>
    <w:rsid w:val="003F67EC"/>
    <w:rsid w:val="003F6A58"/>
    <w:rsid w:val="003F7234"/>
    <w:rsid w:val="003F76AD"/>
    <w:rsid w:val="003F7C30"/>
    <w:rsid w:val="003F7DAA"/>
    <w:rsid w:val="003F7DFF"/>
    <w:rsid w:val="00400159"/>
    <w:rsid w:val="00400CA0"/>
    <w:rsid w:val="004010C2"/>
    <w:rsid w:val="0040134C"/>
    <w:rsid w:val="0040187A"/>
    <w:rsid w:val="004019F0"/>
    <w:rsid w:val="004024EC"/>
    <w:rsid w:val="00402F26"/>
    <w:rsid w:val="0040326F"/>
    <w:rsid w:val="004038E4"/>
    <w:rsid w:val="00403B5B"/>
    <w:rsid w:val="00403F89"/>
    <w:rsid w:val="0040420F"/>
    <w:rsid w:val="00404298"/>
    <w:rsid w:val="00404567"/>
    <w:rsid w:val="00404640"/>
    <w:rsid w:val="00404E12"/>
    <w:rsid w:val="004052B6"/>
    <w:rsid w:val="00405418"/>
    <w:rsid w:val="0040544C"/>
    <w:rsid w:val="00405EE2"/>
    <w:rsid w:val="0040624E"/>
    <w:rsid w:val="004069EA"/>
    <w:rsid w:val="004074AD"/>
    <w:rsid w:val="004074D1"/>
    <w:rsid w:val="00407650"/>
    <w:rsid w:val="00407652"/>
    <w:rsid w:val="00407B75"/>
    <w:rsid w:val="0041052B"/>
    <w:rsid w:val="00410C90"/>
    <w:rsid w:val="00410F42"/>
    <w:rsid w:val="004113E8"/>
    <w:rsid w:val="00411A4D"/>
    <w:rsid w:val="00412005"/>
    <w:rsid w:val="00412A27"/>
    <w:rsid w:val="00412ABE"/>
    <w:rsid w:val="00413A91"/>
    <w:rsid w:val="004140E7"/>
    <w:rsid w:val="00414129"/>
    <w:rsid w:val="004142D7"/>
    <w:rsid w:val="0041452F"/>
    <w:rsid w:val="004146C7"/>
    <w:rsid w:val="004148B7"/>
    <w:rsid w:val="00414FE8"/>
    <w:rsid w:val="004151E3"/>
    <w:rsid w:val="004158F1"/>
    <w:rsid w:val="00415928"/>
    <w:rsid w:val="00415D56"/>
    <w:rsid w:val="00416003"/>
    <w:rsid w:val="00416086"/>
    <w:rsid w:val="004164D2"/>
    <w:rsid w:val="004164DF"/>
    <w:rsid w:val="004167DC"/>
    <w:rsid w:val="004168C0"/>
    <w:rsid w:val="00416D6C"/>
    <w:rsid w:val="00416F26"/>
    <w:rsid w:val="00416F64"/>
    <w:rsid w:val="00416F79"/>
    <w:rsid w:val="00417055"/>
    <w:rsid w:val="00417953"/>
    <w:rsid w:val="00417ED7"/>
    <w:rsid w:val="00417FDC"/>
    <w:rsid w:val="00420095"/>
    <w:rsid w:val="004208C3"/>
    <w:rsid w:val="00421035"/>
    <w:rsid w:val="0042107A"/>
    <w:rsid w:val="004217AB"/>
    <w:rsid w:val="00421E95"/>
    <w:rsid w:val="0042272B"/>
    <w:rsid w:val="004228A2"/>
    <w:rsid w:val="00422D09"/>
    <w:rsid w:val="00422DC9"/>
    <w:rsid w:val="00422FE7"/>
    <w:rsid w:val="004238EA"/>
    <w:rsid w:val="00424680"/>
    <w:rsid w:val="0042473F"/>
    <w:rsid w:val="00424973"/>
    <w:rsid w:val="00424A90"/>
    <w:rsid w:val="00424D9B"/>
    <w:rsid w:val="00424EBB"/>
    <w:rsid w:val="00425939"/>
    <w:rsid w:val="00426706"/>
    <w:rsid w:val="00426DE8"/>
    <w:rsid w:val="00426EEF"/>
    <w:rsid w:val="00427247"/>
    <w:rsid w:val="004273DD"/>
    <w:rsid w:val="00427597"/>
    <w:rsid w:val="00427906"/>
    <w:rsid w:val="00427989"/>
    <w:rsid w:val="00427CD6"/>
    <w:rsid w:val="004302D6"/>
    <w:rsid w:val="004304AF"/>
    <w:rsid w:val="0043065C"/>
    <w:rsid w:val="00430ABC"/>
    <w:rsid w:val="00430ED6"/>
    <w:rsid w:val="0043198A"/>
    <w:rsid w:val="00432313"/>
    <w:rsid w:val="004323AB"/>
    <w:rsid w:val="0043290A"/>
    <w:rsid w:val="00432AE1"/>
    <w:rsid w:val="004333D3"/>
    <w:rsid w:val="0043341F"/>
    <w:rsid w:val="00433636"/>
    <w:rsid w:val="0043364E"/>
    <w:rsid w:val="004338DC"/>
    <w:rsid w:val="00433939"/>
    <w:rsid w:val="00433B6B"/>
    <w:rsid w:val="00434035"/>
    <w:rsid w:val="0043406C"/>
    <w:rsid w:val="004341B8"/>
    <w:rsid w:val="0043487F"/>
    <w:rsid w:val="00434CED"/>
    <w:rsid w:val="00434E32"/>
    <w:rsid w:val="004357B8"/>
    <w:rsid w:val="00435955"/>
    <w:rsid w:val="00435DB7"/>
    <w:rsid w:val="00436601"/>
    <w:rsid w:val="004370C4"/>
    <w:rsid w:val="00437122"/>
    <w:rsid w:val="0043724E"/>
    <w:rsid w:val="00437BE0"/>
    <w:rsid w:val="00440915"/>
    <w:rsid w:val="00440A4F"/>
    <w:rsid w:val="00441099"/>
    <w:rsid w:val="00441399"/>
    <w:rsid w:val="004415D6"/>
    <w:rsid w:val="00442B57"/>
    <w:rsid w:val="00442CA7"/>
    <w:rsid w:val="00442FC0"/>
    <w:rsid w:val="0044372E"/>
    <w:rsid w:val="00443866"/>
    <w:rsid w:val="00443EC3"/>
    <w:rsid w:val="00443F71"/>
    <w:rsid w:val="004446E7"/>
    <w:rsid w:val="00444BFE"/>
    <w:rsid w:val="00444E13"/>
    <w:rsid w:val="00444E59"/>
    <w:rsid w:val="00445AAB"/>
    <w:rsid w:val="00445F4E"/>
    <w:rsid w:val="004460F3"/>
    <w:rsid w:val="004464F5"/>
    <w:rsid w:val="00446DC9"/>
    <w:rsid w:val="00447195"/>
    <w:rsid w:val="00447A58"/>
    <w:rsid w:val="00447F0E"/>
    <w:rsid w:val="004501DF"/>
    <w:rsid w:val="004501EC"/>
    <w:rsid w:val="004505E3"/>
    <w:rsid w:val="0045066A"/>
    <w:rsid w:val="00450734"/>
    <w:rsid w:val="004507C4"/>
    <w:rsid w:val="00450C7B"/>
    <w:rsid w:val="004511FD"/>
    <w:rsid w:val="004512B7"/>
    <w:rsid w:val="0045140C"/>
    <w:rsid w:val="004515F0"/>
    <w:rsid w:val="00451BA6"/>
    <w:rsid w:val="004528D0"/>
    <w:rsid w:val="00452CE9"/>
    <w:rsid w:val="00452DB1"/>
    <w:rsid w:val="0045363C"/>
    <w:rsid w:val="00453681"/>
    <w:rsid w:val="00453F26"/>
    <w:rsid w:val="00453F92"/>
    <w:rsid w:val="0045410D"/>
    <w:rsid w:val="00454456"/>
    <w:rsid w:val="0045493F"/>
    <w:rsid w:val="00454B51"/>
    <w:rsid w:val="00455CF7"/>
    <w:rsid w:val="00455D20"/>
    <w:rsid w:val="00455D52"/>
    <w:rsid w:val="004567A9"/>
    <w:rsid w:val="00456B25"/>
    <w:rsid w:val="00457858"/>
    <w:rsid w:val="00457B5D"/>
    <w:rsid w:val="00457B83"/>
    <w:rsid w:val="00457CBC"/>
    <w:rsid w:val="00457E88"/>
    <w:rsid w:val="0046072A"/>
    <w:rsid w:val="00460968"/>
    <w:rsid w:val="004609C3"/>
    <w:rsid w:val="00460DCD"/>
    <w:rsid w:val="004610B4"/>
    <w:rsid w:val="0046135C"/>
    <w:rsid w:val="00461490"/>
    <w:rsid w:val="004618F7"/>
    <w:rsid w:val="00461F39"/>
    <w:rsid w:val="004624C1"/>
    <w:rsid w:val="004626B6"/>
    <w:rsid w:val="00462795"/>
    <w:rsid w:val="00462A5C"/>
    <w:rsid w:val="004633F0"/>
    <w:rsid w:val="00463665"/>
    <w:rsid w:val="00463683"/>
    <w:rsid w:val="00463923"/>
    <w:rsid w:val="00464166"/>
    <w:rsid w:val="00464519"/>
    <w:rsid w:val="00464946"/>
    <w:rsid w:val="00464983"/>
    <w:rsid w:val="00464A9E"/>
    <w:rsid w:val="00464E4E"/>
    <w:rsid w:val="00465815"/>
    <w:rsid w:val="0046597D"/>
    <w:rsid w:val="00465A6C"/>
    <w:rsid w:val="00465F4A"/>
    <w:rsid w:val="00466328"/>
    <w:rsid w:val="00466795"/>
    <w:rsid w:val="00466824"/>
    <w:rsid w:val="00466AC7"/>
    <w:rsid w:val="0046752E"/>
    <w:rsid w:val="00470680"/>
    <w:rsid w:val="004709C1"/>
    <w:rsid w:val="00470E79"/>
    <w:rsid w:val="00471376"/>
    <w:rsid w:val="00471AFF"/>
    <w:rsid w:val="00471F03"/>
    <w:rsid w:val="00472077"/>
    <w:rsid w:val="00472983"/>
    <w:rsid w:val="00473002"/>
    <w:rsid w:val="00473588"/>
    <w:rsid w:val="00474236"/>
    <w:rsid w:val="00474485"/>
    <w:rsid w:val="00474876"/>
    <w:rsid w:val="00475093"/>
    <w:rsid w:val="004760DE"/>
    <w:rsid w:val="0047669D"/>
    <w:rsid w:val="0047688B"/>
    <w:rsid w:val="00476ECD"/>
    <w:rsid w:val="00477447"/>
    <w:rsid w:val="0047773C"/>
    <w:rsid w:val="004803CD"/>
    <w:rsid w:val="004805A8"/>
    <w:rsid w:val="004805D9"/>
    <w:rsid w:val="0048104F"/>
    <w:rsid w:val="00481216"/>
    <w:rsid w:val="00481318"/>
    <w:rsid w:val="0048168B"/>
    <w:rsid w:val="00481AE2"/>
    <w:rsid w:val="00481AFC"/>
    <w:rsid w:val="00481B38"/>
    <w:rsid w:val="00481FF2"/>
    <w:rsid w:val="00482CC7"/>
    <w:rsid w:val="00482F52"/>
    <w:rsid w:val="00482F67"/>
    <w:rsid w:val="00483021"/>
    <w:rsid w:val="004833B9"/>
    <w:rsid w:val="00483527"/>
    <w:rsid w:val="00483DB9"/>
    <w:rsid w:val="00483E05"/>
    <w:rsid w:val="00484593"/>
    <w:rsid w:val="004845FA"/>
    <w:rsid w:val="00484849"/>
    <w:rsid w:val="00484C08"/>
    <w:rsid w:val="00485400"/>
    <w:rsid w:val="0048599F"/>
    <w:rsid w:val="00485B6E"/>
    <w:rsid w:val="00485D90"/>
    <w:rsid w:val="00485FB1"/>
    <w:rsid w:val="004863BF"/>
    <w:rsid w:val="00486F30"/>
    <w:rsid w:val="00487B67"/>
    <w:rsid w:val="00487D55"/>
    <w:rsid w:val="00487FAC"/>
    <w:rsid w:val="004902D6"/>
    <w:rsid w:val="00490F19"/>
    <w:rsid w:val="004911B8"/>
    <w:rsid w:val="004913FA"/>
    <w:rsid w:val="004915FD"/>
    <w:rsid w:val="00491FE0"/>
    <w:rsid w:val="00492144"/>
    <w:rsid w:val="004924BC"/>
    <w:rsid w:val="00492C2E"/>
    <w:rsid w:val="004932DE"/>
    <w:rsid w:val="00493310"/>
    <w:rsid w:val="00493E4A"/>
    <w:rsid w:val="0049410A"/>
    <w:rsid w:val="004942F4"/>
    <w:rsid w:val="00494496"/>
    <w:rsid w:val="0049493C"/>
    <w:rsid w:val="00495199"/>
    <w:rsid w:val="004953CF"/>
    <w:rsid w:val="0049580A"/>
    <w:rsid w:val="00495859"/>
    <w:rsid w:val="00495A06"/>
    <w:rsid w:val="00495C31"/>
    <w:rsid w:val="004961A0"/>
    <w:rsid w:val="00497457"/>
    <w:rsid w:val="004977EC"/>
    <w:rsid w:val="00497A7C"/>
    <w:rsid w:val="00497D99"/>
    <w:rsid w:val="004A0059"/>
    <w:rsid w:val="004A04DB"/>
    <w:rsid w:val="004A0F5F"/>
    <w:rsid w:val="004A10A2"/>
    <w:rsid w:val="004A1530"/>
    <w:rsid w:val="004A1888"/>
    <w:rsid w:val="004A23E9"/>
    <w:rsid w:val="004A24EA"/>
    <w:rsid w:val="004A2794"/>
    <w:rsid w:val="004A2CA5"/>
    <w:rsid w:val="004A2E86"/>
    <w:rsid w:val="004A3DFF"/>
    <w:rsid w:val="004A431F"/>
    <w:rsid w:val="004A47B7"/>
    <w:rsid w:val="004A5293"/>
    <w:rsid w:val="004A5AFE"/>
    <w:rsid w:val="004A5B86"/>
    <w:rsid w:val="004A5CCE"/>
    <w:rsid w:val="004A5F5B"/>
    <w:rsid w:val="004A612F"/>
    <w:rsid w:val="004A68B4"/>
    <w:rsid w:val="004A7420"/>
    <w:rsid w:val="004B00CD"/>
    <w:rsid w:val="004B155C"/>
    <w:rsid w:val="004B1EA5"/>
    <w:rsid w:val="004B216D"/>
    <w:rsid w:val="004B2BC8"/>
    <w:rsid w:val="004B3324"/>
    <w:rsid w:val="004B3A22"/>
    <w:rsid w:val="004B3C58"/>
    <w:rsid w:val="004B413B"/>
    <w:rsid w:val="004B459C"/>
    <w:rsid w:val="004B463D"/>
    <w:rsid w:val="004B46C9"/>
    <w:rsid w:val="004B4F37"/>
    <w:rsid w:val="004B53E5"/>
    <w:rsid w:val="004B56AC"/>
    <w:rsid w:val="004B57B2"/>
    <w:rsid w:val="004B5918"/>
    <w:rsid w:val="004B632C"/>
    <w:rsid w:val="004B727A"/>
    <w:rsid w:val="004B7C7E"/>
    <w:rsid w:val="004B7D0B"/>
    <w:rsid w:val="004B7D92"/>
    <w:rsid w:val="004B7E9F"/>
    <w:rsid w:val="004C015F"/>
    <w:rsid w:val="004C0245"/>
    <w:rsid w:val="004C06F8"/>
    <w:rsid w:val="004C17EF"/>
    <w:rsid w:val="004C185C"/>
    <w:rsid w:val="004C1A46"/>
    <w:rsid w:val="004C2399"/>
    <w:rsid w:val="004C2865"/>
    <w:rsid w:val="004C2F58"/>
    <w:rsid w:val="004C3225"/>
    <w:rsid w:val="004C340F"/>
    <w:rsid w:val="004C34A0"/>
    <w:rsid w:val="004C41CA"/>
    <w:rsid w:val="004C4A6D"/>
    <w:rsid w:val="004C4A90"/>
    <w:rsid w:val="004C5094"/>
    <w:rsid w:val="004C5655"/>
    <w:rsid w:val="004C5BEC"/>
    <w:rsid w:val="004C60C8"/>
    <w:rsid w:val="004C6135"/>
    <w:rsid w:val="004C629A"/>
    <w:rsid w:val="004C63E3"/>
    <w:rsid w:val="004C66D8"/>
    <w:rsid w:val="004C6AB6"/>
    <w:rsid w:val="004C6C46"/>
    <w:rsid w:val="004C6C58"/>
    <w:rsid w:val="004C72B3"/>
    <w:rsid w:val="004C73D3"/>
    <w:rsid w:val="004C74F4"/>
    <w:rsid w:val="004C7A26"/>
    <w:rsid w:val="004D01CB"/>
    <w:rsid w:val="004D0C7C"/>
    <w:rsid w:val="004D0C7E"/>
    <w:rsid w:val="004D139F"/>
    <w:rsid w:val="004D1952"/>
    <w:rsid w:val="004D196C"/>
    <w:rsid w:val="004D203A"/>
    <w:rsid w:val="004D211B"/>
    <w:rsid w:val="004D2264"/>
    <w:rsid w:val="004D22A6"/>
    <w:rsid w:val="004D2816"/>
    <w:rsid w:val="004D2E66"/>
    <w:rsid w:val="004D3077"/>
    <w:rsid w:val="004D353D"/>
    <w:rsid w:val="004D36F6"/>
    <w:rsid w:val="004D3705"/>
    <w:rsid w:val="004D3B42"/>
    <w:rsid w:val="004D3D14"/>
    <w:rsid w:val="004D3DB1"/>
    <w:rsid w:val="004D3E1F"/>
    <w:rsid w:val="004D3FDB"/>
    <w:rsid w:val="004D4BAF"/>
    <w:rsid w:val="004D4E9B"/>
    <w:rsid w:val="004D50D3"/>
    <w:rsid w:val="004D60B5"/>
    <w:rsid w:val="004D614C"/>
    <w:rsid w:val="004D6646"/>
    <w:rsid w:val="004D671D"/>
    <w:rsid w:val="004D6FAF"/>
    <w:rsid w:val="004D7700"/>
    <w:rsid w:val="004D7848"/>
    <w:rsid w:val="004D7DC0"/>
    <w:rsid w:val="004E0075"/>
    <w:rsid w:val="004E08CC"/>
    <w:rsid w:val="004E0972"/>
    <w:rsid w:val="004E1000"/>
    <w:rsid w:val="004E1012"/>
    <w:rsid w:val="004E1388"/>
    <w:rsid w:val="004E153C"/>
    <w:rsid w:val="004E1855"/>
    <w:rsid w:val="004E1FAC"/>
    <w:rsid w:val="004E27C5"/>
    <w:rsid w:val="004E29EB"/>
    <w:rsid w:val="004E2B86"/>
    <w:rsid w:val="004E2F2D"/>
    <w:rsid w:val="004E3E2E"/>
    <w:rsid w:val="004E4402"/>
    <w:rsid w:val="004E45AF"/>
    <w:rsid w:val="004E47C2"/>
    <w:rsid w:val="004E4B2F"/>
    <w:rsid w:val="004E4B65"/>
    <w:rsid w:val="004E4B9A"/>
    <w:rsid w:val="004E4CC0"/>
    <w:rsid w:val="004E514D"/>
    <w:rsid w:val="004E5975"/>
    <w:rsid w:val="004E5ADC"/>
    <w:rsid w:val="004E646D"/>
    <w:rsid w:val="004E6CD3"/>
    <w:rsid w:val="004E7505"/>
    <w:rsid w:val="004E776A"/>
    <w:rsid w:val="004F036E"/>
    <w:rsid w:val="004F065E"/>
    <w:rsid w:val="004F0E99"/>
    <w:rsid w:val="004F10B4"/>
    <w:rsid w:val="004F17C9"/>
    <w:rsid w:val="004F193A"/>
    <w:rsid w:val="004F1C9B"/>
    <w:rsid w:val="004F1DE5"/>
    <w:rsid w:val="004F23DA"/>
    <w:rsid w:val="004F2447"/>
    <w:rsid w:val="004F2D11"/>
    <w:rsid w:val="004F2EB9"/>
    <w:rsid w:val="004F312C"/>
    <w:rsid w:val="004F40FE"/>
    <w:rsid w:val="004F41D2"/>
    <w:rsid w:val="004F41DD"/>
    <w:rsid w:val="004F435A"/>
    <w:rsid w:val="004F438A"/>
    <w:rsid w:val="004F4B5B"/>
    <w:rsid w:val="004F5083"/>
    <w:rsid w:val="004F5088"/>
    <w:rsid w:val="004F50C9"/>
    <w:rsid w:val="004F5A9A"/>
    <w:rsid w:val="004F5BE2"/>
    <w:rsid w:val="004F62AC"/>
    <w:rsid w:val="004F6963"/>
    <w:rsid w:val="004F6CB9"/>
    <w:rsid w:val="004F6CBD"/>
    <w:rsid w:val="004F6F42"/>
    <w:rsid w:val="004F78AB"/>
    <w:rsid w:val="004F7A5D"/>
    <w:rsid w:val="0050042E"/>
    <w:rsid w:val="00500F66"/>
    <w:rsid w:val="00501136"/>
    <w:rsid w:val="0050128D"/>
    <w:rsid w:val="005017A5"/>
    <w:rsid w:val="0050183B"/>
    <w:rsid w:val="005018FC"/>
    <w:rsid w:val="00501EF7"/>
    <w:rsid w:val="00501F62"/>
    <w:rsid w:val="0050218A"/>
    <w:rsid w:val="005027B3"/>
    <w:rsid w:val="00502DDA"/>
    <w:rsid w:val="00503075"/>
    <w:rsid w:val="00503470"/>
    <w:rsid w:val="00503F82"/>
    <w:rsid w:val="00504032"/>
    <w:rsid w:val="00504CE2"/>
    <w:rsid w:val="00504D64"/>
    <w:rsid w:val="00505174"/>
    <w:rsid w:val="00505776"/>
    <w:rsid w:val="00505957"/>
    <w:rsid w:val="00505A5B"/>
    <w:rsid w:val="00505A8E"/>
    <w:rsid w:val="00506294"/>
    <w:rsid w:val="00506C30"/>
    <w:rsid w:val="00506C4A"/>
    <w:rsid w:val="00507A4A"/>
    <w:rsid w:val="00507C79"/>
    <w:rsid w:val="00507FE4"/>
    <w:rsid w:val="00510000"/>
    <w:rsid w:val="0051004A"/>
    <w:rsid w:val="005104AF"/>
    <w:rsid w:val="005108DB"/>
    <w:rsid w:val="0051099F"/>
    <w:rsid w:val="00510B20"/>
    <w:rsid w:val="00510D3A"/>
    <w:rsid w:val="005115EC"/>
    <w:rsid w:val="00511A5E"/>
    <w:rsid w:val="00512936"/>
    <w:rsid w:val="00512CF9"/>
    <w:rsid w:val="00512FE8"/>
    <w:rsid w:val="00513156"/>
    <w:rsid w:val="00514F79"/>
    <w:rsid w:val="00514FF1"/>
    <w:rsid w:val="005155C5"/>
    <w:rsid w:val="0051560C"/>
    <w:rsid w:val="00516019"/>
    <w:rsid w:val="0051638B"/>
    <w:rsid w:val="00516759"/>
    <w:rsid w:val="00516812"/>
    <w:rsid w:val="00516C89"/>
    <w:rsid w:val="005170B0"/>
    <w:rsid w:val="005171BE"/>
    <w:rsid w:val="0051790D"/>
    <w:rsid w:val="005179F8"/>
    <w:rsid w:val="005203C9"/>
    <w:rsid w:val="005213D6"/>
    <w:rsid w:val="0052166D"/>
    <w:rsid w:val="00521EDC"/>
    <w:rsid w:val="00521F7C"/>
    <w:rsid w:val="005222D9"/>
    <w:rsid w:val="005228D9"/>
    <w:rsid w:val="0052294E"/>
    <w:rsid w:val="00522A44"/>
    <w:rsid w:val="00522EB0"/>
    <w:rsid w:val="00523720"/>
    <w:rsid w:val="005238D4"/>
    <w:rsid w:val="00523BC4"/>
    <w:rsid w:val="00523D95"/>
    <w:rsid w:val="00523E4B"/>
    <w:rsid w:val="005241F7"/>
    <w:rsid w:val="00524547"/>
    <w:rsid w:val="005247B4"/>
    <w:rsid w:val="005248A8"/>
    <w:rsid w:val="00525067"/>
    <w:rsid w:val="005251B4"/>
    <w:rsid w:val="00525AE3"/>
    <w:rsid w:val="00525E44"/>
    <w:rsid w:val="005267B5"/>
    <w:rsid w:val="00526B7C"/>
    <w:rsid w:val="00526D04"/>
    <w:rsid w:val="00526D9F"/>
    <w:rsid w:val="00526E3C"/>
    <w:rsid w:val="00526E96"/>
    <w:rsid w:val="00527150"/>
    <w:rsid w:val="00527803"/>
    <w:rsid w:val="00527B7F"/>
    <w:rsid w:val="00527F02"/>
    <w:rsid w:val="0053073A"/>
    <w:rsid w:val="0053099B"/>
    <w:rsid w:val="0053099D"/>
    <w:rsid w:val="005316E5"/>
    <w:rsid w:val="0053191D"/>
    <w:rsid w:val="00532836"/>
    <w:rsid w:val="00532EDF"/>
    <w:rsid w:val="00532FF8"/>
    <w:rsid w:val="005337D4"/>
    <w:rsid w:val="00534202"/>
    <w:rsid w:val="00534242"/>
    <w:rsid w:val="00534288"/>
    <w:rsid w:val="00534ADE"/>
    <w:rsid w:val="00535C9D"/>
    <w:rsid w:val="00535E3C"/>
    <w:rsid w:val="00536264"/>
    <w:rsid w:val="0053653E"/>
    <w:rsid w:val="00536684"/>
    <w:rsid w:val="00536B68"/>
    <w:rsid w:val="00537846"/>
    <w:rsid w:val="00537C16"/>
    <w:rsid w:val="00537DE9"/>
    <w:rsid w:val="00537F74"/>
    <w:rsid w:val="00537FF9"/>
    <w:rsid w:val="005400EC"/>
    <w:rsid w:val="0054017D"/>
    <w:rsid w:val="005404B6"/>
    <w:rsid w:val="00540A97"/>
    <w:rsid w:val="00540BE5"/>
    <w:rsid w:val="00540F25"/>
    <w:rsid w:val="005411CD"/>
    <w:rsid w:val="00541B2F"/>
    <w:rsid w:val="00541EFF"/>
    <w:rsid w:val="00542214"/>
    <w:rsid w:val="00542263"/>
    <w:rsid w:val="005424F9"/>
    <w:rsid w:val="005426CC"/>
    <w:rsid w:val="00542816"/>
    <w:rsid w:val="00542CB4"/>
    <w:rsid w:val="005432B5"/>
    <w:rsid w:val="00544B92"/>
    <w:rsid w:val="00545AA0"/>
    <w:rsid w:val="00545D94"/>
    <w:rsid w:val="005465EB"/>
    <w:rsid w:val="005465FE"/>
    <w:rsid w:val="00546BC9"/>
    <w:rsid w:val="00546EE6"/>
    <w:rsid w:val="00547531"/>
    <w:rsid w:val="005479F2"/>
    <w:rsid w:val="00547E43"/>
    <w:rsid w:val="00550160"/>
    <w:rsid w:val="005502C7"/>
    <w:rsid w:val="0055077D"/>
    <w:rsid w:val="00550793"/>
    <w:rsid w:val="00550945"/>
    <w:rsid w:val="00550A28"/>
    <w:rsid w:val="00550DC1"/>
    <w:rsid w:val="00551F75"/>
    <w:rsid w:val="005522D6"/>
    <w:rsid w:val="005523FA"/>
    <w:rsid w:val="0055260D"/>
    <w:rsid w:val="005533F1"/>
    <w:rsid w:val="00553694"/>
    <w:rsid w:val="00553B6B"/>
    <w:rsid w:val="00553C9D"/>
    <w:rsid w:val="00554101"/>
    <w:rsid w:val="00554F66"/>
    <w:rsid w:val="00555347"/>
    <w:rsid w:val="005555F4"/>
    <w:rsid w:val="005558B5"/>
    <w:rsid w:val="0055668D"/>
    <w:rsid w:val="00556859"/>
    <w:rsid w:val="00556BAE"/>
    <w:rsid w:val="005573BD"/>
    <w:rsid w:val="00557777"/>
    <w:rsid w:val="00557DB7"/>
    <w:rsid w:val="005601B3"/>
    <w:rsid w:val="00560CDA"/>
    <w:rsid w:val="00560E95"/>
    <w:rsid w:val="005619A3"/>
    <w:rsid w:val="00561A2F"/>
    <w:rsid w:val="00561E0B"/>
    <w:rsid w:val="005620EF"/>
    <w:rsid w:val="005628C5"/>
    <w:rsid w:val="005632B6"/>
    <w:rsid w:val="00563876"/>
    <w:rsid w:val="00563ABE"/>
    <w:rsid w:val="00564268"/>
    <w:rsid w:val="00564708"/>
    <w:rsid w:val="005654CE"/>
    <w:rsid w:val="00565864"/>
    <w:rsid w:val="0056655F"/>
    <w:rsid w:val="005671CB"/>
    <w:rsid w:val="005701A9"/>
    <w:rsid w:val="00570270"/>
    <w:rsid w:val="00570466"/>
    <w:rsid w:val="00570A12"/>
    <w:rsid w:val="00570A1B"/>
    <w:rsid w:val="005713D2"/>
    <w:rsid w:val="0057145B"/>
    <w:rsid w:val="0057147C"/>
    <w:rsid w:val="00572361"/>
    <w:rsid w:val="005729C5"/>
    <w:rsid w:val="00572BE5"/>
    <w:rsid w:val="00572C0A"/>
    <w:rsid w:val="005735F4"/>
    <w:rsid w:val="005737E4"/>
    <w:rsid w:val="00573CD2"/>
    <w:rsid w:val="00574425"/>
    <w:rsid w:val="00575245"/>
    <w:rsid w:val="00575407"/>
    <w:rsid w:val="0057556B"/>
    <w:rsid w:val="0057576D"/>
    <w:rsid w:val="005757E5"/>
    <w:rsid w:val="0057599C"/>
    <w:rsid w:val="00575CCF"/>
    <w:rsid w:val="00575F9F"/>
    <w:rsid w:val="005763E0"/>
    <w:rsid w:val="00576435"/>
    <w:rsid w:val="005766ED"/>
    <w:rsid w:val="00577156"/>
    <w:rsid w:val="00577921"/>
    <w:rsid w:val="005802DC"/>
    <w:rsid w:val="00581B2B"/>
    <w:rsid w:val="00581C9B"/>
    <w:rsid w:val="00581CE0"/>
    <w:rsid w:val="00581DA5"/>
    <w:rsid w:val="00581F18"/>
    <w:rsid w:val="00582039"/>
    <w:rsid w:val="005820A4"/>
    <w:rsid w:val="0058220D"/>
    <w:rsid w:val="0058258D"/>
    <w:rsid w:val="005826E5"/>
    <w:rsid w:val="00582868"/>
    <w:rsid w:val="00582D7B"/>
    <w:rsid w:val="00582E4E"/>
    <w:rsid w:val="0058348B"/>
    <w:rsid w:val="00583508"/>
    <w:rsid w:val="00583873"/>
    <w:rsid w:val="00583B99"/>
    <w:rsid w:val="0058421D"/>
    <w:rsid w:val="0058457F"/>
    <w:rsid w:val="0058462E"/>
    <w:rsid w:val="00584658"/>
    <w:rsid w:val="00585461"/>
    <w:rsid w:val="00585558"/>
    <w:rsid w:val="0058580F"/>
    <w:rsid w:val="00585ABC"/>
    <w:rsid w:val="005860E3"/>
    <w:rsid w:val="0058630A"/>
    <w:rsid w:val="00586324"/>
    <w:rsid w:val="0058683E"/>
    <w:rsid w:val="00586D0F"/>
    <w:rsid w:val="00586D9D"/>
    <w:rsid w:val="005877BF"/>
    <w:rsid w:val="00587E0A"/>
    <w:rsid w:val="005904EB"/>
    <w:rsid w:val="00590656"/>
    <w:rsid w:val="00590A93"/>
    <w:rsid w:val="00591DBA"/>
    <w:rsid w:val="00592324"/>
    <w:rsid w:val="005939F7"/>
    <w:rsid w:val="00593E06"/>
    <w:rsid w:val="00593F9C"/>
    <w:rsid w:val="0059406A"/>
    <w:rsid w:val="00594568"/>
    <w:rsid w:val="0059485B"/>
    <w:rsid w:val="00594ADC"/>
    <w:rsid w:val="00595166"/>
    <w:rsid w:val="00595468"/>
    <w:rsid w:val="0059575F"/>
    <w:rsid w:val="005963F3"/>
    <w:rsid w:val="00596B89"/>
    <w:rsid w:val="00596D36"/>
    <w:rsid w:val="0059701C"/>
    <w:rsid w:val="0059799F"/>
    <w:rsid w:val="005A0366"/>
    <w:rsid w:val="005A03BF"/>
    <w:rsid w:val="005A0451"/>
    <w:rsid w:val="005A04B2"/>
    <w:rsid w:val="005A0CAF"/>
    <w:rsid w:val="005A1343"/>
    <w:rsid w:val="005A1A67"/>
    <w:rsid w:val="005A1ABC"/>
    <w:rsid w:val="005A22FD"/>
    <w:rsid w:val="005A242D"/>
    <w:rsid w:val="005A2EE4"/>
    <w:rsid w:val="005A2FD9"/>
    <w:rsid w:val="005A34DB"/>
    <w:rsid w:val="005A3D92"/>
    <w:rsid w:val="005A412B"/>
    <w:rsid w:val="005A4493"/>
    <w:rsid w:val="005A4DCB"/>
    <w:rsid w:val="005A5326"/>
    <w:rsid w:val="005A56E5"/>
    <w:rsid w:val="005A56EE"/>
    <w:rsid w:val="005A6233"/>
    <w:rsid w:val="005A69AF"/>
    <w:rsid w:val="005A7332"/>
    <w:rsid w:val="005A736C"/>
    <w:rsid w:val="005A7657"/>
    <w:rsid w:val="005A7671"/>
    <w:rsid w:val="005A77FA"/>
    <w:rsid w:val="005B03B7"/>
    <w:rsid w:val="005B08F2"/>
    <w:rsid w:val="005B0EF2"/>
    <w:rsid w:val="005B153F"/>
    <w:rsid w:val="005B18AF"/>
    <w:rsid w:val="005B1B2C"/>
    <w:rsid w:val="005B206B"/>
    <w:rsid w:val="005B2476"/>
    <w:rsid w:val="005B2DD5"/>
    <w:rsid w:val="005B35CE"/>
    <w:rsid w:val="005B366E"/>
    <w:rsid w:val="005B3DF9"/>
    <w:rsid w:val="005B3F06"/>
    <w:rsid w:val="005B44EC"/>
    <w:rsid w:val="005B46DA"/>
    <w:rsid w:val="005B472E"/>
    <w:rsid w:val="005B478A"/>
    <w:rsid w:val="005B4B95"/>
    <w:rsid w:val="005B4E06"/>
    <w:rsid w:val="005B4F6C"/>
    <w:rsid w:val="005B5875"/>
    <w:rsid w:val="005B5AA7"/>
    <w:rsid w:val="005B5AF2"/>
    <w:rsid w:val="005B5C98"/>
    <w:rsid w:val="005B62A8"/>
    <w:rsid w:val="005B67D1"/>
    <w:rsid w:val="005B68FD"/>
    <w:rsid w:val="005B748C"/>
    <w:rsid w:val="005B7500"/>
    <w:rsid w:val="005B786E"/>
    <w:rsid w:val="005C00B8"/>
    <w:rsid w:val="005C05C8"/>
    <w:rsid w:val="005C0E0E"/>
    <w:rsid w:val="005C10F3"/>
    <w:rsid w:val="005C15CD"/>
    <w:rsid w:val="005C1867"/>
    <w:rsid w:val="005C29D7"/>
    <w:rsid w:val="005C2F4A"/>
    <w:rsid w:val="005C470B"/>
    <w:rsid w:val="005C52E0"/>
    <w:rsid w:val="005C53FE"/>
    <w:rsid w:val="005C5872"/>
    <w:rsid w:val="005C5C38"/>
    <w:rsid w:val="005C5DAC"/>
    <w:rsid w:val="005C61C7"/>
    <w:rsid w:val="005C65E6"/>
    <w:rsid w:val="005C66F8"/>
    <w:rsid w:val="005C6747"/>
    <w:rsid w:val="005C6957"/>
    <w:rsid w:val="005C6B8A"/>
    <w:rsid w:val="005C6EF9"/>
    <w:rsid w:val="005C7124"/>
    <w:rsid w:val="005C7344"/>
    <w:rsid w:val="005C73BB"/>
    <w:rsid w:val="005C74FE"/>
    <w:rsid w:val="005C754E"/>
    <w:rsid w:val="005C763A"/>
    <w:rsid w:val="005C776A"/>
    <w:rsid w:val="005C7A2F"/>
    <w:rsid w:val="005C7CA7"/>
    <w:rsid w:val="005D0162"/>
    <w:rsid w:val="005D0E8F"/>
    <w:rsid w:val="005D118A"/>
    <w:rsid w:val="005D1E62"/>
    <w:rsid w:val="005D2401"/>
    <w:rsid w:val="005D26CD"/>
    <w:rsid w:val="005D2816"/>
    <w:rsid w:val="005D2CC4"/>
    <w:rsid w:val="005D32DD"/>
    <w:rsid w:val="005D35C2"/>
    <w:rsid w:val="005D3917"/>
    <w:rsid w:val="005D3CD4"/>
    <w:rsid w:val="005D3ED6"/>
    <w:rsid w:val="005D41A4"/>
    <w:rsid w:val="005D434A"/>
    <w:rsid w:val="005D435C"/>
    <w:rsid w:val="005D4379"/>
    <w:rsid w:val="005D43B2"/>
    <w:rsid w:val="005D48C5"/>
    <w:rsid w:val="005D48D5"/>
    <w:rsid w:val="005D4CF0"/>
    <w:rsid w:val="005D5160"/>
    <w:rsid w:val="005D5326"/>
    <w:rsid w:val="005D5615"/>
    <w:rsid w:val="005D5822"/>
    <w:rsid w:val="005D58F2"/>
    <w:rsid w:val="005D5B37"/>
    <w:rsid w:val="005D5C32"/>
    <w:rsid w:val="005D5E04"/>
    <w:rsid w:val="005D5E96"/>
    <w:rsid w:val="005D6454"/>
    <w:rsid w:val="005D6B67"/>
    <w:rsid w:val="005D702A"/>
    <w:rsid w:val="005D7083"/>
    <w:rsid w:val="005D7323"/>
    <w:rsid w:val="005D7798"/>
    <w:rsid w:val="005E02EC"/>
    <w:rsid w:val="005E07EA"/>
    <w:rsid w:val="005E0AC0"/>
    <w:rsid w:val="005E1387"/>
    <w:rsid w:val="005E13A3"/>
    <w:rsid w:val="005E1B22"/>
    <w:rsid w:val="005E1E2D"/>
    <w:rsid w:val="005E1FD6"/>
    <w:rsid w:val="005E209A"/>
    <w:rsid w:val="005E2222"/>
    <w:rsid w:val="005E285B"/>
    <w:rsid w:val="005E2A93"/>
    <w:rsid w:val="005E2B6A"/>
    <w:rsid w:val="005E2FB5"/>
    <w:rsid w:val="005E3194"/>
    <w:rsid w:val="005E3532"/>
    <w:rsid w:val="005E376C"/>
    <w:rsid w:val="005E386E"/>
    <w:rsid w:val="005E3F62"/>
    <w:rsid w:val="005E4296"/>
    <w:rsid w:val="005E4518"/>
    <w:rsid w:val="005E463B"/>
    <w:rsid w:val="005E46E8"/>
    <w:rsid w:val="005E48D5"/>
    <w:rsid w:val="005E4A4E"/>
    <w:rsid w:val="005E4AAB"/>
    <w:rsid w:val="005E4ABA"/>
    <w:rsid w:val="005E4D14"/>
    <w:rsid w:val="005E4DF7"/>
    <w:rsid w:val="005E4EFC"/>
    <w:rsid w:val="005E5165"/>
    <w:rsid w:val="005E51C2"/>
    <w:rsid w:val="005E55BD"/>
    <w:rsid w:val="005E5AF1"/>
    <w:rsid w:val="005E5F02"/>
    <w:rsid w:val="005E6094"/>
    <w:rsid w:val="005E62D3"/>
    <w:rsid w:val="005E67BB"/>
    <w:rsid w:val="005E701B"/>
    <w:rsid w:val="005E7541"/>
    <w:rsid w:val="005E7614"/>
    <w:rsid w:val="005E7687"/>
    <w:rsid w:val="005E773D"/>
    <w:rsid w:val="005F0056"/>
    <w:rsid w:val="005F0D86"/>
    <w:rsid w:val="005F183A"/>
    <w:rsid w:val="005F1912"/>
    <w:rsid w:val="005F192B"/>
    <w:rsid w:val="005F2425"/>
    <w:rsid w:val="005F24F8"/>
    <w:rsid w:val="005F28E2"/>
    <w:rsid w:val="005F302D"/>
    <w:rsid w:val="005F36BD"/>
    <w:rsid w:val="005F3723"/>
    <w:rsid w:val="005F377A"/>
    <w:rsid w:val="005F3B8C"/>
    <w:rsid w:val="005F4115"/>
    <w:rsid w:val="005F4399"/>
    <w:rsid w:val="005F4628"/>
    <w:rsid w:val="005F4945"/>
    <w:rsid w:val="005F4B0F"/>
    <w:rsid w:val="005F4E4C"/>
    <w:rsid w:val="005F4FEE"/>
    <w:rsid w:val="005F579C"/>
    <w:rsid w:val="005F5908"/>
    <w:rsid w:val="005F5BF8"/>
    <w:rsid w:val="005F6443"/>
    <w:rsid w:val="005F6818"/>
    <w:rsid w:val="005F6B2C"/>
    <w:rsid w:val="005F6BD6"/>
    <w:rsid w:val="005F6F7F"/>
    <w:rsid w:val="005F7059"/>
    <w:rsid w:val="005F711D"/>
    <w:rsid w:val="005F7432"/>
    <w:rsid w:val="005F7E11"/>
    <w:rsid w:val="005F7E7B"/>
    <w:rsid w:val="006006E2"/>
    <w:rsid w:val="00600895"/>
    <w:rsid w:val="00600B31"/>
    <w:rsid w:val="00600C05"/>
    <w:rsid w:val="00600E39"/>
    <w:rsid w:val="00600F47"/>
    <w:rsid w:val="00601058"/>
    <w:rsid w:val="0060150B"/>
    <w:rsid w:val="00601CF4"/>
    <w:rsid w:val="00601F20"/>
    <w:rsid w:val="0060225B"/>
    <w:rsid w:val="00602775"/>
    <w:rsid w:val="00602D99"/>
    <w:rsid w:val="0060318B"/>
    <w:rsid w:val="0060360E"/>
    <w:rsid w:val="00603BF9"/>
    <w:rsid w:val="00603CA5"/>
    <w:rsid w:val="006043B1"/>
    <w:rsid w:val="00604460"/>
    <w:rsid w:val="006045ED"/>
    <w:rsid w:val="00604995"/>
    <w:rsid w:val="00605180"/>
    <w:rsid w:val="006054B0"/>
    <w:rsid w:val="0060590D"/>
    <w:rsid w:val="00605D7F"/>
    <w:rsid w:val="006063D5"/>
    <w:rsid w:val="00606550"/>
    <w:rsid w:val="006075AC"/>
    <w:rsid w:val="006075BF"/>
    <w:rsid w:val="006077BD"/>
    <w:rsid w:val="00610103"/>
    <w:rsid w:val="006102C8"/>
    <w:rsid w:val="00610463"/>
    <w:rsid w:val="006108C9"/>
    <w:rsid w:val="00610FF8"/>
    <w:rsid w:val="00611199"/>
    <w:rsid w:val="00611A8C"/>
    <w:rsid w:val="00611ACA"/>
    <w:rsid w:val="0061207E"/>
    <w:rsid w:val="006122C5"/>
    <w:rsid w:val="006127A7"/>
    <w:rsid w:val="006128F6"/>
    <w:rsid w:val="00612F3E"/>
    <w:rsid w:val="006139D8"/>
    <w:rsid w:val="00613EAC"/>
    <w:rsid w:val="00614BD5"/>
    <w:rsid w:val="00614C6C"/>
    <w:rsid w:val="0061525C"/>
    <w:rsid w:val="006154B0"/>
    <w:rsid w:val="00615605"/>
    <w:rsid w:val="0061587F"/>
    <w:rsid w:val="00615CB1"/>
    <w:rsid w:val="00615F7E"/>
    <w:rsid w:val="0061615C"/>
    <w:rsid w:val="0061668F"/>
    <w:rsid w:val="00616B87"/>
    <w:rsid w:val="0061717B"/>
    <w:rsid w:val="00617691"/>
    <w:rsid w:val="00617BBB"/>
    <w:rsid w:val="006201AA"/>
    <w:rsid w:val="00620834"/>
    <w:rsid w:val="00620D53"/>
    <w:rsid w:val="006215D2"/>
    <w:rsid w:val="00621B17"/>
    <w:rsid w:val="00621F21"/>
    <w:rsid w:val="006222B1"/>
    <w:rsid w:val="00622422"/>
    <w:rsid w:val="006224BF"/>
    <w:rsid w:val="006226EB"/>
    <w:rsid w:val="0062283D"/>
    <w:rsid w:val="00622AE1"/>
    <w:rsid w:val="006234FD"/>
    <w:rsid w:val="0062353D"/>
    <w:rsid w:val="00624034"/>
    <w:rsid w:val="0062404F"/>
    <w:rsid w:val="0062488A"/>
    <w:rsid w:val="00624C8E"/>
    <w:rsid w:val="00625091"/>
    <w:rsid w:val="006254C4"/>
    <w:rsid w:val="00625848"/>
    <w:rsid w:val="00625B73"/>
    <w:rsid w:val="00625D85"/>
    <w:rsid w:val="00625E14"/>
    <w:rsid w:val="00626292"/>
    <w:rsid w:val="00626B93"/>
    <w:rsid w:val="00626C56"/>
    <w:rsid w:val="00626FE0"/>
    <w:rsid w:val="00626FE5"/>
    <w:rsid w:val="00627139"/>
    <w:rsid w:val="006277B8"/>
    <w:rsid w:val="00630379"/>
    <w:rsid w:val="006312B5"/>
    <w:rsid w:val="006313B4"/>
    <w:rsid w:val="0063149B"/>
    <w:rsid w:val="00631A16"/>
    <w:rsid w:val="00631B93"/>
    <w:rsid w:val="006321E5"/>
    <w:rsid w:val="00633676"/>
    <w:rsid w:val="0063430D"/>
    <w:rsid w:val="00634746"/>
    <w:rsid w:val="00634E1F"/>
    <w:rsid w:val="00635010"/>
    <w:rsid w:val="0063586F"/>
    <w:rsid w:val="00635943"/>
    <w:rsid w:val="00636016"/>
    <w:rsid w:val="0063602D"/>
    <w:rsid w:val="00636398"/>
    <w:rsid w:val="006363A4"/>
    <w:rsid w:val="006365F6"/>
    <w:rsid w:val="00636D06"/>
    <w:rsid w:val="006370A5"/>
    <w:rsid w:val="006372D1"/>
    <w:rsid w:val="00637824"/>
    <w:rsid w:val="006400C8"/>
    <w:rsid w:val="0064062C"/>
    <w:rsid w:val="00640F15"/>
    <w:rsid w:val="006410CA"/>
    <w:rsid w:val="006414F3"/>
    <w:rsid w:val="006416DD"/>
    <w:rsid w:val="0064172D"/>
    <w:rsid w:val="00642A82"/>
    <w:rsid w:val="0064304D"/>
    <w:rsid w:val="006430E5"/>
    <w:rsid w:val="006432F5"/>
    <w:rsid w:val="0064381B"/>
    <w:rsid w:val="00643B02"/>
    <w:rsid w:val="00643B13"/>
    <w:rsid w:val="00643B2F"/>
    <w:rsid w:val="00643D79"/>
    <w:rsid w:val="00643E1F"/>
    <w:rsid w:val="00643EA1"/>
    <w:rsid w:val="00644876"/>
    <w:rsid w:val="00644C3F"/>
    <w:rsid w:val="00645202"/>
    <w:rsid w:val="0064541F"/>
    <w:rsid w:val="00646508"/>
    <w:rsid w:val="00646E51"/>
    <w:rsid w:val="0064712C"/>
    <w:rsid w:val="00647ADE"/>
    <w:rsid w:val="00647E7E"/>
    <w:rsid w:val="00647ECF"/>
    <w:rsid w:val="006502F5"/>
    <w:rsid w:val="00650ACD"/>
    <w:rsid w:val="0065125F"/>
    <w:rsid w:val="006519C7"/>
    <w:rsid w:val="00651A20"/>
    <w:rsid w:val="00651BA4"/>
    <w:rsid w:val="00651BBC"/>
    <w:rsid w:val="00651F2E"/>
    <w:rsid w:val="00652B2C"/>
    <w:rsid w:val="0065373D"/>
    <w:rsid w:val="00653AA7"/>
    <w:rsid w:val="00653BEC"/>
    <w:rsid w:val="0065412B"/>
    <w:rsid w:val="0065442C"/>
    <w:rsid w:val="00654506"/>
    <w:rsid w:val="00654C78"/>
    <w:rsid w:val="0065526F"/>
    <w:rsid w:val="00655C2A"/>
    <w:rsid w:val="00655FC5"/>
    <w:rsid w:val="00656652"/>
    <w:rsid w:val="006571E8"/>
    <w:rsid w:val="00657D8E"/>
    <w:rsid w:val="00657F45"/>
    <w:rsid w:val="00660266"/>
    <w:rsid w:val="0066065F"/>
    <w:rsid w:val="006610DB"/>
    <w:rsid w:val="006611BF"/>
    <w:rsid w:val="006616D0"/>
    <w:rsid w:val="006617CD"/>
    <w:rsid w:val="00661A10"/>
    <w:rsid w:val="00661B37"/>
    <w:rsid w:val="0066268A"/>
    <w:rsid w:val="00662795"/>
    <w:rsid w:val="00662B82"/>
    <w:rsid w:val="00662CA4"/>
    <w:rsid w:val="00662F13"/>
    <w:rsid w:val="00663032"/>
    <w:rsid w:val="0066389F"/>
    <w:rsid w:val="00663FCF"/>
    <w:rsid w:val="0066424B"/>
    <w:rsid w:val="0066500F"/>
    <w:rsid w:val="0066536A"/>
    <w:rsid w:val="00665520"/>
    <w:rsid w:val="0066572A"/>
    <w:rsid w:val="00665B36"/>
    <w:rsid w:val="00665D69"/>
    <w:rsid w:val="0066628A"/>
    <w:rsid w:val="00666529"/>
    <w:rsid w:val="00666893"/>
    <w:rsid w:val="00666AC3"/>
    <w:rsid w:val="00666E9C"/>
    <w:rsid w:val="00666F2E"/>
    <w:rsid w:val="0066712B"/>
    <w:rsid w:val="00667533"/>
    <w:rsid w:val="006675E0"/>
    <w:rsid w:val="00667F0A"/>
    <w:rsid w:val="0067008D"/>
    <w:rsid w:val="006707E3"/>
    <w:rsid w:val="00670A8C"/>
    <w:rsid w:val="00671158"/>
    <w:rsid w:val="0067264F"/>
    <w:rsid w:val="00672780"/>
    <w:rsid w:val="00672847"/>
    <w:rsid w:val="00672FA0"/>
    <w:rsid w:val="00673065"/>
    <w:rsid w:val="006730C4"/>
    <w:rsid w:val="0067350C"/>
    <w:rsid w:val="006739E0"/>
    <w:rsid w:val="00673A04"/>
    <w:rsid w:val="00674175"/>
    <w:rsid w:val="0067466F"/>
    <w:rsid w:val="006747ED"/>
    <w:rsid w:val="00674AF5"/>
    <w:rsid w:val="00675435"/>
    <w:rsid w:val="00675474"/>
    <w:rsid w:val="00675743"/>
    <w:rsid w:val="00675B05"/>
    <w:rsid w:val="00675C50"/>
    <w:rsid w:val="00675CED"/>
    <w:rsid w:val="006773B0"/>
    <w:rsid w:val="00677E7D"/>
    <w:rsid w:val="00680F8E"/>
    <w:rsid w:val="00680F98"/>
    <w:rsid w:val="0068108A"/>
    <w:rsid w:val="006813CC"/>
    <w:rsid w:val="0068187F"/>
    <w:rsid w:val="00681B62"/>
    <w:rsid w:val="00681E90"/>
    <w:rsid w:val="00681F41"/>
    <w:rsid w:val="00682248"/>
    <w:rsid w:val="00682434"/>
    <w:rsid w:val="00682553"/>
    <w:rsid w:val="00682E07"/>
    <w:rsid w:val="00682FBC"/>
    <w:rsid w:val="006837AD"/>
    <w:rsid w:val="00683E07"/>
    <w:rsid w:val="0068433A"/>
    <w:rsid w:val="0068586C"/>
    <w:rsid w:val="006862BD"/>
    <w:rsid w:val="00686A50"/>
    <w:rsid w:val="006871E3"/>
    <w:rsid w:val="0068736E"/>
    <w:rsid w:val="006878EB"/>
    <w:rsid w:val="00687D97"/>
    <w:rsid w:val="0069077E"/>
    <w:rsid w:val="006908DB"/>
    <w:rsid w:val="00690E73"/>
    <w:rsid w:val="00690E8D"/>
    <w:rsid w:val="00690FBF"/>
    <w:rsid w:val="006914C0"/>
    <w:rsid w:val="00691D64"/>
    <w:rsid w:val="0069208D"/>
    <w:rsid w:val="006921A9"/>
    <w:rsid w:val="00692513"/>
    <w:rsid w:val="00692873"/>
    <w:rsid w:val="00692C79"/>
    <w:rsid w:val="00692D52"/>
    <w:rsid w:val="00693521"/>
    <w:rsid w:val="006939D3"/>
    <w:rsid w:val="00693E9F"/>
    <w:rsid w:val="0069400B"/>
    <w:rsid w:val="00694049"/>
    <w:rsid w:val="00694366"/>
    <w:rsid w:val="0069497E"/>
    <w:rsid w:val="00694FEA"/>
    <w:rsid w:val="00695987"/>
    <w:rsid w:val="00695FD2"/>
    <w:rsid w:val="006963F2"/>
    <w:rsid w:val="0069688C"/>
    <w:rsid w:val="006973E0"/>
    <w:rsid w:val="0069747A"/>
    <w:rsid w:val="00697679"/>
    <w:rsid w:val="0069768E"/>
    <w:rsid w:val="00697A93"/>
    <w:rsid w:val="006A037C"/>
    <w:rsid w:val="006A052A"/>
    <w:rsid w:val="006A0B76"/>
    <w:rsid w:val="006A0D64"/>
    <w:rsid w:val="006A160F"/>
    <w:rsid w:val="006A1D0E"/>
    <w:rsid w:val="006A2476"/>
    <w:rsid w:val="006A285B"/>
    <w:rsid w:val="006A2A11"/>
    <w:rsid w:val="006A2BD8"/>
    <w:rsid w:val="006A2C1E"/>
    <w:rsid w:val="006A2C81"/>
    <w:rsid w:val="006A34A0"/>
    <w:rsid w:val="006A3729"/>
    <w:rsid w:val="006A3FB7"/>
    <w:rsid w:val="006A3FCD"/>
    <w:rsid w:val="006A42B6"/>
    <w:rsid w:val="006A47BA"/>
    <w:rsid w:val="006A4BFF"/>
    <w:rsid w:val="006A53A0"/>
    <w:rsid w:val="006A5C03"/>
    <w:rsid w:val="006A5E9A"/>
    <w:rsid w:val="006A6316"/>
    <w:rsid w:val="006A68C2"/>
    <w:rsid w:val="006A6A4E"/>
    <w:rsid w:val="006A7CBC"/>
    <w:rsid w:val="006B0166"/>
    <w:rsid w:val="006B0548"/>
    <w:rsid w:val="006B07A9"/>
    <w:rsid w:val="006B0FC5"/>
    <w:rsid w:val="006B10EA"/>
    <w:rsid w:val="006B11E5"/>
    <w:rsid w:val="006B130C"/>
    <w:rsid w:val="006B1DC1"/>
    <w:rsid w:val="006B27E1"/>
    <w:rsid w:val="006B2DBC"/>
    <w:rsid w:val="006B2F34"/>
    <w:rsid w:val="006B31CB"/>
    <w:rsid w:val="006B34CB"/>
    <w:rsid w:val="006B3A71"/>
    <w:rsid w:val="006B3B01"/>
    <w:rsid w:val="006B4574"/>
    <w:rsid w:val="006B46C3"/>
    <w:rsid w:val="006B4B40"/>
    <w:rsid w:val="006B519C"/>
    <w:rsid w:val="006B5D4C"/>
    <w:rsid w:val="006B5D4E"/>
    <w:rsid w:val="006B69B0"/>
    <w:rsid w:val="006B6D51"/>
    <w:rsid w:val="006B6EE6"/>
    <w:rsid w:val="006B7513"/>
    <w:rsid w:val="006B79D6"/>
    <w:rsid w:val="006B7A3F"/>
    <w:rsid w:val="006B7F53"/>
    <w:rsid w:val="006C0025"/>
    <w:rsid w:val="006C0190"/>
    <w:rsid w:val="006C0469"/>
    <w:rsid w:val="006C0484"/>
    <w:rsid w:val="006C11A1"/>
    <w:rsid w:val="006C1418"/>
    <w:rsid w:val="006C1527"/>
    <w:rsid w:val="006C1982"/>
    <w:rsid w:val="006C1B02"/>
    <w:rsid w:val="006C20BE"/>
    <w:rsid w:val="006C2172"/>
    <w:rsid w:val="006C2500"/>
    <w:rsid w:val="006C26C9"/>
    <w:rsid w:val="006C2986"/>
    <w:rsid w:val="006C2B7E"/>
    <w:rsid w:val="006C339B"/>
    <w:rsid w:val="006C377D"/>
    <w:rsid w:val="006C37CB"/>
    <w:rsid w:val="006C3BF3"/>
    <w:rsid w:val="006C3C8C"/>
    <w:rsid w:val="006C3CA4"/>
    <w:rsid w:val="006C3E43"/>
    <w:rsid w:val="006C40C2"/>
    <w:rsid w:val="006C4C3B"/>
    <w:rsid w:val="006C5DB0"/>
    <w:rsid w:val="006C6966"/>
    <w:rsid w:val="006C7118"/>
    <w:rsid w:val="006C74BC"/>
    <w:rsid w:val="006C7B09"/>
    <w:rsid w:val="006C7C8F"/>
    <w:rsid w:val="006C7D89"/>
    <w:rsid w:val="006C7DC7"/>
    <w:rsid w:val="006D0406"/>
    <w:rsid w:val="006D0D09"/>
    <w:rsid w:val="006D0DBE"/>
    <w:rsid w:val="006D0E3C"/>
    <w:rsid w:val="006D1747"/>
    <w:rsid w:val="006D1843"/>
    <w:rsid w:val="006D2413"/>
    <w:rsid w:val="006D2C89"/>
    <w:rsid w:val="006D314D"/>
    <w:rsid w:val="006D3390"/>
    <w:rsid w:val="006D41C8"/>
    <w:rsid w:val="006D437A"/>
    <w:rsid w:val="006D4480"/>
    <w:rsid w:val="006D46A3"/>
    <w:rsid w:val="006D4BAE"/>
    <w:rsid w:val="006D5233"/>
    <w:rsid w:val="006D5722"/>
    <w:rsid w:val="006D57D3"/>
    <w:rsid w:val="006D6A14"/>
    <w:rsid w:val="006D6D1F"/>
    <w:rsid w:val="006D73E2"/>
    <w:rsid w:val="006D77DF"/>
    <w:rsid w:val="006D7A87"/>
    <w:rsid w:val="006E0C4B"/>
    <w:rsid w:val="006E0CC2"/>
    <w:rsid w:val="006E0F9F"/>
    <w:rsid w:val="006E0FC6"/>
    <w:rsid w:val="006E18A0"/>
    <w:rsid w:val="006E19D7"/>
    <w:rsid w:val="006E1A0F"/>
    <w:rsid w:val="006E1CDD"/>
    <w:rsid w:val="006E226E"/>
    <w:rsid w:val="006E2292"/>
    <w:rsid w:val="006E2661"/>
    <w:rsid w:val="006E2689"/>
    <w:rsid w:val="006E29CD"/>
    <w:rsid w:val="006E310F"/>
    <w:rsid w:val="006E314D"/>
    <w:rsid w:val="006E340E"/>
    <w:rsid w:val="006E3462"/>
    <w:rsid w:val="006E3A7F"/>
    <w:rsid w:val="006E430F"/>
    <w:rsid w:val="006E482C"/>
    <w:rsid w:val="006E4A52"/>
    <w:rsid w:val="006E4BB7"/>
    <w:rsid w:val="006E56E2"/>
    <w:rsid w:val="006E5751"/>
    <w:rsid w:val="006E5BDE"/>
    <w:rsid w:val="006E5FE7"/>
    <w:rsid w:val="006E611D"/>
    <w:rsid w:val="006E691F"/>
    <w:rsid w:val="006E6CC9"/>
    <w:rsid w:val="006E6DE8"/>
    <w:rsid w:val="006E6F25"/>
    <w:rsid w:val="006E71CB"/>
    <w:rsid w:val="006E71F3"/>
    <w:rsid w:val="006E7633"/>
    <w:rsid w:val="006E76AA"/>
    <w:rsid w:val="006E76DB"/>
    <w:rsid w:val="006E776E"/>
    <w:rsid w:val="006E79B8"/>
    <w:rsid w:val="006E79E9"/>
    <w:rsid w:val="006F0369"/>
    <w:rsid w:val="006F0AA3"/>
    <w:rsid w:val="006F0B9E"/>
    <w:rsid w:val="006F0E87"/>
    <w:rsid w:val="006F1044"/>
    <w:rsid w:val="006F1604"/>
    <w:rsid w:val="006F169F"/>
    <w:rsid w:val="006F18E6"/>
    <w:rsid w:val="006F1B24"/>
    <w:rsid w:val="006F20DD"/>
    <w:rsid w:val="006F2494"/>
    <w:rsid w:val="006F2B46"/>
    <w:rsid w:val="006F2D64"/>
    <w:rsid w:val="006F302F"/>
    <w:rsid w:val="006F3065"/>
    <w:rsid w:val="006F387A"/>
    <w:rsid w:val="006F3972"/>
    <w:rsid w:val="006F3DB3"/>
    <w:rsid w:val="006F3E98"/>
    <w:rsid w:val="006F3F4D"/>
    <w:rsid w:val="006F439F"/>
    <w:rsid w:val="006F45A7"/>
    <w:rsid w:val="006F4E33"/>
    <w:rsid w:val="006F4E58"/>
    <w:rsid w:val="006F56E5"/>
    <w:rsid w:val="006F589D"/>
    <w:rsid w:val="006F6998"/>
    <w:rsid w:val="006F6EFA"/>
    <w:rsid w:val="006F6F59"/>
    <w:rsid w:val="006F704C"/>
    <w:rsid w:val="006F7108"/>
    <w:rsid w:val="006F733E"/>
    <w:rsid w:val="006F77D3"/>
    <w:rsid w:val="006F78C0"/>
    <w:rsid w:val="006F79B4"/>
    <w:rsid w:val="006F7AD2"/>
    <w:rsid w:val="0070021F"/>
    <w:rsid w:val="007002C7"/>
    <w:rsid w:val="00700683"/>
    <w:rsid w:val="00700AE9"/>
    <w:rsid w:val="007013C4"/>
    <w:rsid w:val="00702215"/>
    <w:rsid w:val="00702275"/>
    <w:rsid w:val="00702D96"/>
    <w:rsid w:val="007030C9"/>
    <w:rsid w:val="007035AD"/>
    <w:rsid w:val="00703796"/>
    <w:rsid w:val="0070387E"/>
    <w:rsid w:val="007038FB"/>
    <w:rsid w:val="00703BFB"/>
    <w:rsid w:val="00703DE8"/>
    <w:rsid w:val="0070434E"/>
    <w:rsid w:val="007045DD"/>
    <w:rsid w:val="007048D0"/>
    <w:rsid w:val="00705A03"/>
    <w:rsid w:val="00706D4D"/>
    <w:rsid w:val="00706F61"/>
    <w:rsid w:val="007071AB"/>
    <w:rsid w:val="00707397"/>
    <w:rsid w:val="00707892"/>
    <w:rsid w:val="007078DB"/>
    <w:rsid w:val="00707ACA"/>
    <w:rsid w:val="0071004E"/>
    <w:rsid w:val="00710489"/>
    <w:rsid w:val="00710CC3"/>
    <w:rsid w:val="00711007"/>
    <w:rsid w:val="007114EB"/>
    <w:rsid w:val="0071234D"/>
    <w:rsid w:val="00712629"/>
    <w:rsid w:val="00712B40"/>
    <w:rsid w:val="00712FFB"/>
    <w:rsid w:val="00713472"/>
    <w:rsid w:val="00713530"/>
    <w:rsid w:val="00713F74"/>
    <w:rsid w:val="007140CC"/>
    <w:rsid w:val="00714248"/>
    <w:rsid w:val="007143EF"/>
    <w:rsid w:val="0071455D"/>
    <w:rsid w:val="0071481C"/>
    <w:rsid w:val="00714A3E"/>
    <w:rsid w:val="00714CD9"/>
    <w:rsid w:val="00714DFB"/>
    <w:rsid w:val="00714FE0"/>
    <w:rsid w:val="00715122"/>
    <w:rsid w:val="00715562"/>
    <w:rsid w:val="0071606F"/>
    <w:rsid w:val="00716561"/>
    <w:rsid w:val="00716D5D"/>
    <w:rsid w:val="00717073"/>
    <w:rsid w:val="007173E8"/>
    <w:rsid w:val="00717CDD"/>
    <w:rsid w:val="00717DE9"/>
    <w:rsid w:val="00720239"/>
    <w:rsid w:val="007203D4"/>
    <w:rsid w:val="00720514"/>
    <w:rsid w:val="00720D69"/>
    <w:rsid w:val="00721333"/>
    <w:rsid w:val="00721C19"/>
    <w:rsid w:val="00722537"/>
    <w:rsid w:val="0072256E"/>
    <w:rsid w:val="007228F9"/>
    <w:rsid w:val="00722A4C"/>
    <w:rsid w:val="00722B79"/>
    <w:rsid w:val="00722F35"/>
    <w:rsid w:val="00723BD0"/>
    <w:rsid w:val="00724558"/>
    <w:rsid w:val="007245DB"/>
    <w:rsid w:val="00724650"/>
    <w:rsid w:val="007254D8"/>
    <w:rsid w:val="007264DC"/>
    <w:rsid w:val="0072678F"/>
    <w:rsid w:val="0072690B"/>
    <w:rsid w:val="007269AF"/>
    <w:rsid w:val="00726A7E"/>
    <w:rsid w:val="0072707F"/>
    <w:rsid w:val="007270D9"/>
    <w:rsid w:val="0072726F"/>
    <w:rsid w:val="00727427"/>
    <w:rsid w:val="00727643"/>
    <w:rsid w:val="00727FBE"/>
    <w:rsid w:val="007304D4"/>
    <w:rsid w:val="00730ED4"/>
    <w:rsid w:val="007318A3"/>
    <w:rsid w:val="00731C42"/>
    <w:rsid w:val="0073204A"/>
    <w:rsid w:val="007320F5"/>
    <w:rsid w:val="007328BF"/>
    <w:rsid w:val="00732B24"/>
    <w:rsid w:val="00732BE0"/>
    <w:rsid w:val="00732D0E"/>
    <w:rsid w:val="0073306D"/>
    <w:rsid w:val="00733344"/>
    <w:rsid w:val="00734591"/>
    <w:rsid w:val="007345A7"/>
    <w:rsid w:val="0073484A"/>
    <w:rsid w:val="00735069"/>
    <w:rsid w:val="0073509D"/>
    <w:rsid w:val="007355C5"/>
    <w:rsid w:val="007357DB"/>
    <w:rsid w:val="00735A3F"/>
    <w:rsid w:val="00735EBF"/>
    <w:rsid w:val="00735F4D"/>
    <w:rsid w:val="0073693B"/>
    <w:rsid w:val="00736B72"/>
    <w:rsid w:val="00736CDF"/>
    <w:rsid w:val="007371DB"/>
    <w:rsid w:val="00737811"/>
    <w:rsid w:val="007379BF"/>
    <w:rsid w:val="007400D0"/>
    <w:rsid w:val="007405B1"/>
    <w:rsid w:val="00740843"/>
    <w:rsid w:val="007409E1"/>
    <w:rsid w:val="00740A51"/>
    <w:rsid w:val="00740BA3"/>
    <w:rsid w:val="00740CAD"/>
    <w:rsid w:val="0074175F"/>
    <w:rsid w:val="00741E31"/>
    <w:rsid w:val="00741F2D"/>
    <w:rsid w:val="007421C0"/>
    <w:rsid w:val="00742615"/>
    <w:rsid w:val="00742C6E"/>
    <w:rsid w:val="00742D9A"/>
    <w:rsid w:val="00742F8B"/>
    <w:rsid w:val="00743305"/>
    <w:rsid w:val="00743314"/>
    <w:rsid w:val="00743808"/>
    <w:rsid w:val="00743BBD"/>
    <w:rsid w:val="00743F36"/>
    <w:rsid w:val="00744196"/>
    <w:rsid w:val="007444D3"/>
    <w:rsid w:val="007457D1"/>
    <w:rsid w:val="007458D5"/>
    <w:rsid w:val="00745947"/>
    <w:rsid w:val="00745B66"/>
    <w:rsid w:val="00745EFF"/>
    <w:rsid w:val="00746449"/>
    <w:rsid w:val="007465BA"/>
    <w:rsid w:val="007468A4"/>
    <w:rsid w:val="00746BFE"/>
    <w:rsid w:val="007477DF"/>
    <w:rsid w:val="00747E20"/>
    <w:rsid w:val="007501A4"/>
    <w:rsid w:val="00750E2E"/>
    <w:rsid w:val="0075141C"/>
    <w:rsid w:val="00751589"/>
    <w:rsid w:val="00751D41"/>
    <w:rsid w:val="007529F5"/>
    <w:rsid w:val="00752F4E"/>
    <w:rsid w:val="0075336D"/>
    <w:rsid w:val="00753A88"/>
    <w:rsid w:val="00753C9B"/>
    <w:rsid w:val="00753F4A"/>
    <w:rsid w:val="007546D8"/>
    <w:rsid w:val="00754AAD"/>
    <w:rsid w:val="00754BB3"/>
    <w:rsid w:val="00754DCE"/>
    <w:rsid w:val="007553A7"/>
    <w:rsid w:val="007558EC"/>
    <w:rsid w:val="00755CE4"/>
    <w:rsid w:val="00756037"/>
    <w:rsid w:val="007566AC"/>
    <w:rsid w:val="00756BB4"/>
    <w:rsid w:val="007573D6"/>
    <w:rsid w:val="00757EEE"/>
    <w:rsid w:val="007603FB"/>
    <w:rsid w:val="007608A1"/>
    <w:rsid w:val="007609C9"/>
    <w:rsid w:val="0076146C"/>
    <w:rsid w:val="00761A7F"/>
    <w:rsid w:val="00761B3E"/>
    <w:rsid w:val="007622BE"/>
    <w:rsid w:val="00762914"/>
    <w:rsid w:val="00762F95"/>
    <w:rsid w:val="00762FA7"/>
    <w:rsid w:val="00762FBE"/>
    <w:rsid w:val="00763826"/>
    <w:rsid w:val="007639B0"/>
    <w:rsid w:val="00763D29"/>
    <w:rsid w:val="00763F82"/>
    <w:rsid w:val="00763FD9"/>
    <w:rsid w:val="00764438"/>
    <w:rsid w:val="00764439"/>
    <w:rsid w:val="00764F55"/>
    <w:rsid w:val="00765773"/>
    <w:rsid w:val="00765882"/>
    <w:rsid w:val="00765A4A"/>
    <w:rsid w:val="00765B18"/>
    <w:rsid w:val="00765DA6"/>
    <w:rsid w:val="00765DE6"/>
    <w:rsid w:val="00766F2F"/>
    <w:rsid w:val="007677A9"/>
    <w:rsid w:val="007679AB"/>
    <w:rsid w:val="0077013A"/>
    <w:rsid w:val="007707B0"/>
    <w:rsid w:val="00770C11"/>
    <w:rsid w:val="00770C89"/>
    <w:rsid w:val="00770FA8"/>
    <w:rsid w:val="007711BD"/>
    <w:rsid w:val="007711CC"/>
    <w:rsid w:val="00771392"/>
    <w:rsid w:val="0077139C"/>
    <w:rsid w:val="00771FF3"/>
    <w:rsid w:val="0077224A"/>
    <w:rsid w:val="00772449"/>
    <w:rsid w:val="007727BF"/>
    <w:rsid w:val="00772968"/>
    <w:rsid w:val="00772BA2"/>
    <w:rsid w:val="00772E1E"/>
    <w:rsid w:val="00773110"/>
    <w:rsid w:val="007733FB"/>
    <w:rsid w:val="0077358B"/>
    <w:rsid w:val="00773A88"/>
    <w:rsid w:val="00774C0E"/>
    <w:rsid w:val="007755C2"/>
    <w:rsid w:val="0077676E"/>
    <w:rsid w:val="00776A62"/>
    <w:rsid w:val="00776ED1"/>
    <w:rsid w:val="00776F0F"/>
    <w:rsid w:val="007778DF"/>
    <w:rsid w:val="007778E7"/>
    <w:rsid w:val="00777FFC"/>
    <w:rsid w:val="007802B5"/>
    <w:rsid w:val="007809F0"/>
    <w:rsid w:val="00780AA7"/>
    <w:rsid w:val="00781BA8"/>
    <w:rsid w:val="007830F2"/>
    <w:rsid w:val="007831AA"/>
    <w:rsid w:val="0078321E"/>
    <w:rsid w:val="007835FB"/>
    <w:rsid w:val="00783BA2"/>
    <w:rsid w:val="007845BB"/>
    <w:rsid w:val="007848B1"/>
    <w:rsid w:val="007848DC"/>
    <w:rsid w:val="0078493E"/>
    <w:rsid w:val="007857FB"/>
    <w:rsid w:val="00785D43"/>
    <w:rsid w:val="007863F1"/>
    <w:rsid w:val="00786598"/>
    <w:rsid w:val="0078712A"/>
    <w:rsid w:val="007874C7"/>
    <w:rsid w:val="00787CF8"/>
    <w:rsid w:val="00787D95"/>
    <w:rsid w:val="0079014A"/>
    <w:rsid w:val="0079187B"/>
    <w:rsid w:val="00791991"/>
    <w:rsid w:val="00791BE5"/>
    <w:rsid w:val="007922CF"/>
    <w:rsid w:val="00792567"/>
    <w:rsid w:val="00793371"/>
    <w:rsid w:val="007936D8"/>
    <w:rsid w:val="007939BA"/>
    <w:rsid w:val="00793D14"/>
    <w:rsid w:val="00794525"/>
    <w:rsid w:val="00794851"/>
    <w:rsid w:val="00794935"/>
    <w:rsid w:val="00794B5D"/>
    <w:rsid w:val="00794EB3"/>
    <w:rsid w:val="00795681"/>
    <w:rsid w:val="00795688"/>
    <w:rsid w:val="00795704"/>
    <w:rsid w:val="0079577C"/>
    <w:rsid w:val="007961CC"/>
    <w:rsid w:val="00796485"/>
    <w:rsid w:val="007964F2"/>
    <w:rsid w:val="0079693D"/>
    <w:rsid w:val="00796D55"/>
    <w:rsid w:val="00797CB2"/>
    <w:rsid w:val="00797E27"/>
    <w:rsid w:val="00797F6E"/>
    <w:rsid w:val="007A0EFB"/>
    <w:rsid w:val="007A14F7"/>
    <w:rsid w:val="007A15D3"/>
    <w:rsid w:val="007A1B7A"/>
    <w:rsid w:val="007A22FB"/>
    <w:rsid w:val="007A23D5"/>
    <w:rsid w:val="007A27A8"/>
    <w:rsid w:val="007A2CFA"/>
    <w:rsid w:val="007A2ECB"/>
    <w:rsid w:val="007A3125"/>
    <w:rsid w:val="007A454D"/>
    <w:rsid w:val="007A4648"/>
    <w:rsid w:val="007A49B2"/>
    <w:rsid w:val="007A4A9D"/>
    <w:rsid w:val="007A5086"/>
    <w:rsid w:val="007A513E"/>
    <w:rsid w:val="007A51D7"/>
    <w:rsid w:val="007A5CBE"/>
    <w:rsid w:val="007A61F2"/>
    <w:rsid w:val="007A698F"/>
    <w:rsid w:val="007A6CD6"/>
    <w:rsid w:val="007A7965"/>
    <w:rsid w:val="007A7A72"/>
    <w:rsid w:val="007A7B05"/>
    <w:rsid w:val="007A7B4D"/>
    <w:rsid w:val="007A7C00"/>
    <w:rsid w:val="007B01CC"/>
    <w:rsid w:val="007B046F"/>
    <w:rsid w:val="007B0543"/>
    <w:rsid w:val="007B0858"/>
    <w:rsid w:val="007B0C6D"/>
    <w:rsid w:val="007B0E4C"/>
    <w:rsid w:val="007B103A"/>
    <w:rsid w:val="007B1414"/>
    <w:rsid w:val="007B1416"/>
    <w:rsid w:val="007B181B"/>
    <w:rsid w:val="007B1EAA"/>
    <w:rsid w:val="007B2029"/>
    <w:rsid w:val="007B21BB"/>
    <w:rsid w:val="007B2365"/>
    <w:rsid w:val="007B26BF"/>
    <w:rsid w:val="007B274D"/>
    <w:rsid w:val="007B3F2E"/>
    <w:rsid w:val="007B4363"/>
    <w:rsid w:val="007B4AE5"/>
    <w:rsid w:val="007B51D0"/>
    <w:rsid w:val="007B52E1"/>
    <w:rsid w:val="007B58A3"/>
    <w:rsid w:val="007B65BF"/>
    <w:rsid w:val="007B68FA"/>
    <w:rsid w:val="007B695E"/>
    <w:rsid w:val="007B6C6D"/>
    <w:rsid w:val="007B70E4"/>
    <w:rsid w:val="007B768A"/>
    <w:rsid w:val="007B7D8C"/>
    <w:rsid w:val="007B7DA6"/>
    <w:rsid w:val="007C0467"/>
    <w:rsid w:val="007C0624"/>
    <w:rsid w:val="007C0963"/>
    <w:rsid w:val="007C0C0A"/>
    <w:rsid w:val="007C0E5E"/>
    <w:rsid w:val="007C1178"/>
    <w:rsid w:val="007C151F"/>
    <w:rsid w:val="007C1AE4"/>
    <w:rsid w:val="007C1BF4"/>
    <w:rsid w:val="007C1BF7"/>
    <w:rsid w:val="007C1DBB"/>
    <w:rsid w:val="007C2868"/>
    <w:rsid w:val="007C2A64"/>
    <w:rsid w:val="007C2CE9"/>
    <w:rsid w:val="007C2D75"/>
    <w:rsid w:val="007C385F"/>
    <w:rsid w:val="007C3883"/>
    <w:rsid w:val="007C3C5E"/>
    <w:rsid w:val="007C3CA6"/>
    <w:rsid w:val="007C4062"/>
    <w:rsid w:val="007C41C1"/>
    <w:rsid w:val="007C41E1"/>
    <w:rsid w:val="007C477D"/>
    <w:rsid w:val="007C499B"/>
    <w:rsid w:val="007C52DB"/>
    <w:rsid w:val="007C5C85"/>
    <w:rsid w:val="007C63AB"/>
    <w:rsid w:val="007C6938"/>
    <w:rsid w:val="007C6C12"/>
    <w:rsid w:val="007C7095"/>
    <w:rsid w:val="007C759F"/>
    <w:rsid w:val="007D03B9"/>
    <w:rsid w:val="007D052C"/>
    <w:rsid w:val="007D065B"/>
    <w:rsid w:val="007D1187"/>
    <w:rsid w:val="007D268B"/>
    <w:rsid w:val="007D2B33"/>
    <w:rsid w:val="007D2F39"/>
    <w:rsid w:val="007D327E"/>
    <w:rsid w:val="007D333D"/>
    <w:rsid w:val="007D350E"/>
    <w:rsid w:val="007D3C16"/>
    <w:rsid w:val="007D3F3A"/>
    <w:rsid w:val="007D4008"/>
    <w:rsid w:val="007D437F"/>
    <w:rsid w:val="007D48BD"/>
    <w:rsid w:val="007D49E5"/>
    <w:rsid w:val="007D50C4"/>
    <w:rsid w:val="007D52FE"/>
    <w:rsid w:val="007D5786"/>
    <w:rsid w:val="007D6268"/>
    <w:rsid w:val="007D75A6"/>
    <w:rsid w:val="007E0DB7"/>
    <w:rsid w:val="007E0EFD"/>
    <w:rsid w:val="007E129F"/>
    <w:rsid w:val="007E1506"/>
    <w:rsid w:val="007E15BB"/>
    <w:rsid w:val="007E1906"/>
    <w:rsid w:val="007E1C08"/>
    <w:rsid w:val="007E1D6D"/>
    <w:rsid w:val="007E1E93"/>
    <w:rsid w:val="007E20CD"/>
    <w:rsid w:val="007E27B2"/>
    <w:rsid w:val="007E2BA2"/>
    <w:rsid w:val="007E3184"/>
    <w:rsid w:val="007E31C6"/>
    <w:rsid w:val="007E352F"/>
    <w:rsid w:val="007E4356"/>
    <w:rsid w:val="007E43B7"/>
    <w:rsid w:val="007E4A52"/>
    <w:rsid w:val="007E4E0D"/>
    <w:rsid w:val="007E4F72"/>
    <w:rsid w:val="007E5E81"/>
    <w:rsid w:val="007E68DD"/>
    <w:rsid w:val="007E6CF0"/>
    <w:rsid w:val="007E77F0"/>
    <w:rsid w:val="007E78B6"/>
    <w:rsid w:val="007E7BD1"/>
    <w:rsid w:val="007E7E52"/>
    <w:rsid w:val="007F0A3F"/>
    <w:rsid w:val="007F11C3"/>
    <w:rsid w:val="007F1D1B"/>
    <w:rsid w:val="007F1D42"/>
    <w:rsid w:val="007F2481"/>
    <w:rsid w:val="007F24C9"/>
    <w:rsid w:val="007F25AB"/>
    <w:rsid w:val="007F272C"/>
    <w:rsid w:val="007F2B3F"/>
    <w:rsid w:val="007F304D"/>
    <w:rsid w:val="007F3492"/>
    <w:rsid w:val="007F3AB7"/>
    <w:rsid w:val="007F3B8F"/>
    <w:rsid w:val="007F3EA3"/>
    <w:rsid w:val="007F44FA"/>
    <w:rsid w:val="007F4C2D"/>
    <w:rsid w:val="007F511E"/>
    <w:rsid w:val="007F518C"/>
    <w:rsid w:val="007F51BF"/>
    <w:rsid w:val="007F5482"/>
    <w:rsid w:val="007F54B4"/>
    <w:rsid w:val="007F62DA"/>
    <w:rsid w:val="007F6569"/>
    <w:rsid w:val="007F661A"/>
    <w:rsid w:val="007F6718"/>
    <w:rsid w:val="007F6F46"/>
    <w:rsid w:val="007F7635"/>
    <w:rsid w:val="007F7F8A"/>
    <w:rsid w:val="0080008B"/>
    <w:rsid w:val="00800338"/>
    <w:rsid w:val="0080064B"/>
    <w:rsid w:val="00800B0C"/>
    <w:rsid w:val="0080169F"/>
    <w:rsid w:val="00801774"/>
    <w:rsid w:val="00801A25"/>
    <w:rsid w:val="00801B29"/>
    <w:rsid w:val="00801C3F"/>
    <w:rsid w:val="008025FA"/>
    <w:rsid w:val="008027CC"/>
    <w:rsid w:val="00802971"/>
    <w:rsid w:val="00802BF1"/>
    <w:rsid w:val="00802D86"/>
    <w:rsid w:val="00802E87"/>
    <w:rsid w:val="0080311C"/>
    <w:rsid w:val="0080320F"/>
    <w:rsid w:val="008033CC"/>
    <w:rsid w:val="00803615"/>
    <w:rsid w:val="008038AD"/>
    <w:rsid w:val="008039E3"/>
    <w:rsid w:val="00803BCA"/>
    <w:rsid w:val="008051D1"/>
    <w:rsid w:val="00805504"/>
    <w:rsid w:val="00805A3E"/>
    <w:rsid w:val="00806133"/>
    <w:rsid w:val="0080674F"/>
    <w:rsid w:val="00806A28"/>
    <w:rsid w:val="00806CCE"/>
    <w:rsid w:val="00806F44"/>
    <w:rsid w:val="00807D28"/>
    <w:rsid w:val="00810399"/>
    <w:rsid w:val="0081080A"/>
    <w:rsid w:val="008108F0"/>
    <w:rsid w:val="008115AF"/>
    <w:rsid w:val="008115D2"/>
    <w:rsid w:val="00811BBF"/>
    <w:rsid w:val="00811D3A"/>
    <w:rsid w:val="00812A4F"/>
    <w:rsid w:val="00812DF4"/>
    <w:rsid w:val="00812ED7"/>
    <w:rsid w:val="0081413A"/>
    <w:rsid w:val="008149D5"/>
    <w:rsid w:val="00814F4A"/>
    <w:rsid w:val="0081589C"/>
    <w:rsid w:val="00815B3C"/>
    <w:rsid w:val="0081648A"/>
    <w:rsid w:val="00816552"/>
    <w:rsid w:val="00816BDD"/>
    <w:rsid w:val="00817091"/>
    <w:rsid w:val="00817575"/>
    <w:rsid w:val="0081775B"/>
    <w:rsid w:val="00820710"/>
    <w:rsid w:val="008209E3"/>
    <w:rsid w:val="00820C44"/>
    <w:rsid w:val="00820FEF"/>
    <w:rsid w:val="008213D5"/>
    <w:rsid w:val="00821C4F"/>
    <w:rsid w:val="00821DB8"/>
    <w:rsid w:val="00821E1D"/>
    <w:rsid w:val="00822005"/>
    <w:rsid w:val="00822205"/>
    <w:rsid w:val="00822657"/>
    <w:rsid w:val="0082294E"/>
    <w:rsid w:val="00822B90"/>
    <w:rsid w:val="00822D58"/>
    <w:rsid w:val="0082398B"/>
    <w:rsid w:val="00823E4D"/>
    <w:rsid w:val="00824A86"/>
    <w:rsid w:val="00824D42"/>
    <w:rsid w:val="00824E93"/>
    <w:rsid w:val="00825168"/>
    <w:rsid w:val="00825349"/>
    <w:rsid w:val="008254D5"/>
    <w:rsid w:val="00825743"/>
    <w:rsid w:val="00825D30"/>
    <w:rsid w:val="008261AE"/>
    <w:rsid w:val="008263FB"/>
    <w:rsid w:val="008266D7"/>
    <w:rsid w:val="00826C9A"/>
    <w:rsid w:val="00826F31"/>
    <w:rsid w:val="008270ED"/>
    <w:rsid w:val="00827320"/>
    <w:rsid w:val="008276EF"/>
    <w:rsid w:val="00827A2A"/>
    <w:rsid w:val="00827BA5"/>
    <w:rsid w:val="00830056"/>
    <w:rsid w:val="0083013B"/>
    <w:rsid w:val="00830428"/>
    <w:rsid w:val="00830795"/>
    <w:rsid w:val="00830EC4"/>
    <w:rsid w:val="008310AB"/>
    <w:rsid w:val="008313BE"/>
    <w:rsid w:val="0083182E"/>
    <w:rsid w:val="00832358"/>
    <w:rsid w:val="0083289F"/>
    <w:rsid w:val="00832A74"/>
    <w:rsid w:val="00832D2D"/>
    <w:rsid w:val="00832FC9"/>
    <w:rsid w:val="00833293"/>
    <w:rsid w:val="0083387C"/>
    <w:rsid w:val="008338A4"/>
    <w:rsid w:val="00833A36"/>
    <w:rsid w:val="00833ABB"/>
    <w:rsid w:val="00833BB3"/>
    <w:rsid w:val="00833BBA"/>
    <w:rsid w:val="0083450F"/>
    <w:rsid w:val="008346E8"/>
    <w:rsid w:val="00834C47"/>
    <w:rsid w:val="00835BC1"/>
    <w:rsid w:val="00835D25"/>
    <w:rsid w:val="00836409"/>
    <w:rsid w:val="008367C5"/>
    <w:rsid w:val="00836D7D"/>
    <w:rsid w:val="0083716B"/>
    <w:rsid w:val="008371DF"/>
    <w:rsid w:val="00837213"/>
    <w:rsid w:val="008372BB"/>
    <w:rsid w:val="00840EE2"/>
    <w:rsid w:val="008411D8"/>
    <w:rsid w:val="00841962"/>
    <w:rsid w:val="00841DCD"/>
    <w:rsid w:val="00843A06"/>
    <w:rsid w:val="00843CEB"/>
    <w:rsid w:val="00844571"/>
    <w:rsid w:val="00844636"/>
    <w:rsid w:val="00844DC3"/>
    <w:rsid w:val="00845010"/>
    <w:rsid w:val="008451B2"/>
    <w:rsid w:val="00845B5A"/>
    <w:rsid w:val="00846161"/>
    <w:rsid w:val="008462CD"/>
    <w:rsid w:val="00846544"/>
    <w:rsid w:val="00846B03"/>
    <w:rsid w:val="00847014"/>
    <w:rsid w:val="0084732A"/>
    <w:rsid w:val="00847404"/>
    <w:rsid w:val="0084784C"/>
    <w:rsid w:val="00847B4A"/>
    <w:rsid w:val="00847CB2"/>
    <w:rsid w:val="0085021A"/>
    <w:rsid w:val="00850687"/>
    <w:rsid w:val="00850865"/>
    <w:rsid w:val="008510E0"/>
    <w:rsid w:val="008518C2"/>
    <w:rsid w:val="008519D7"/>
    <w:rsid w:val="00851D6C"/>
    <w:rsid w:val="00851F22"/>
    <w:rsid w:val="0085276B"/>
    <w:rsid w:val="00852CE1"/>
    <w:rsid w:val="00853071"/>
    <w:rsid w:val="008530FB"/>
    <w:rsid w:val="00853408"/>
    <w:rsid w:val="00853609"/>
    <w:rsid w:val="00853743"/>
    <w:rsid w:val="008537F7"/>
    <w:rsid w:val="00853FD9"/>
    <w:rsid w:val="008546ED"/>
    <w:rsid w:val="00855096"/>
    <w:rsid w:val="00855571"/>
    <w:rsid w:val="00855B71"/>
    <w:rsid w:val="00855D8A"/>
    <w:rsid w:val="00855F12"/>
    <w:rsid w:val="0085625D"/>
    <w:rsid w:val="00856FEB"/>
    <w:rsid w:val="0085720F"/>
    <w:rsid w:val="00857321"/>
    <w:rsid w:val="00860033"/>
    <w:rsid w:val="00860060"/>
    <w:rsid w:val="0086012A"/>
    <w:rsid w:val="008601B6"/>
    <w:rsid w:val="00860227"/>
    <w:rsid w:val="00860B11"/>
    <w:rsid w:val="00860D3B"/>
    <w:rsid w:val="00860DDB"/>
    <w:rsid w:val="00861745"/>
    <w:rsid w:val="00861C8F"/>
    <w:rsid w:val="00861D28"/>
    <w:rsid w:val="00862A48"/>
    <w:rsid w:val="00862BE7"/>
    <w:rsid w:val="00863D28"/>
    <w:rsid w:val="00864B80"/>
    <w:rsid w:val="00864E45"/>
    <w:rsid w:val="00865421"/>
    <w:rsid w:val="00865806"/>
    <w:rsid w:val="008667F9"/>
    <w:rsid w:val="00866899"/>
    <w:rsid w:val="00867871"/>
    <w:rsid w:val="008678FA"/>
    <w:rsid w:val="008679AF"/>
    <w:rsid w:val="008700BE"/>
    <w:rsid w:val="008702C6"/>
    <w:rsid w:val="008702D4"/>
    <w:rsid w:val="008704BF"/>
    <w:rsid w:val="0087091C"/>
    <w:rsid w:val="00870938"/>
    <w:rsid w:val="00870BA6"/>
    <w:rsid w:val="00871625"/>
    <w:rsid w:val="00871CC2"/>
    <w:rsid w:val="00871CC7"/>
    <w:rsid w:val="00871DF1"/>
    <w:rsid w:val="00871FB6"/>
    <w:rsid w:val="008725B5"/>
    <w:rsid w:val="00872C49"/>
    <w:rsid w:val="00872C5E"/>
    <w:rsid w:val="00872C81"/>
    <w:rsid w:val="00872D20"/>
    <w:rsid w:val="00872D9A"/>
    <w:rsid w:val="00873A8E"/>
    <w:rsid w:val="00873E16"/>
    <w:rsid w:val="0087405B"/>
    <w:rsid w:val="00874227"/>
    <w:rsid w:val="008742FB"/>
    <w:rsid w:val="00874613"/>
    <w:rsid w:val="008746BB"/>
    <w:rsid w:val="008748E8"/>
    <w:rsid w:val="00874DDA"/>
    <w:rsid w:val="008751FA"/>
    <w:rsid w:val="008758EB"/>
    <w:rsid w:val="00877493"/>
    <w:rsid w:val="008776F2"/>
    <w:rsid w:val="00877A5C"/>
    <w:rsid w:val="00877F7B"/>
    <w:rsid w:val="0088013D"/>
    <w:rsid w:val="0088026D"/>
    <w:rsid w:val="008808F2"/>
    <w:rsid w:val="00880BE9"/>
    <w:rsid w:val="00880D76"/>
    <w:rsid w:val="00881319"/>
    <w:rsid w:val="008814EE"/>
    <w:rsid w:val="0088228C"/>
    <w:rsid w:val="00882573"/>
    <w:rsid w:val="0088380F"/>
    <w:rsid w:val="008838F2"/>
    <w:rsid w:val="008839E4"/>
    <w:rsid w:val="00883A9B"/>
    <w:rsid w:val="0088402A"/>
    <w:rsid w:val="008845A0"/>
    <w:rsid w:val="00884AAC"/>
    <w:rsid w:val="00884D1A"/>
    <w:rsid w:val="00884F3B"/>
    <w:rsid w:val="008851A0"/>
    <w:rsid w:val="008855C9"/>
    <w:rsid w:val="008856C6"/>
    <w:rsid w:val="00887177"/>
    <w:rsid w:val="00887201"/>
    <w:rsid w:val="00887739"/>
    <w:rsid w:val="00887C82"/>
    <w:rsid w:val="00887EDA"/>
    <w:rsid w:val="008904AC"/>
    <w:rsid w:val="0089084A"/>
    <w:rsid w:val="00890EAB"/>
    <w:rsid w:val="00892368"/>
    <w:rsid w:val="0089244D"/>
    <w:rsid w:val="008924D6"/>
    <w:rsid w:val="0089365A"/>
    <w:rsid w:val="008937AB"/>
    <w:rsid w:val="0089384E"/>
    <w:rsid w:val="00893AA1"/>
    <w:rsid w:val="0089481C"/>
    <w:rsid w:val="00894943"/>
    <w:rsid w:val="00894C12"/>
    <w:rsid w:val="008954EA"/>
    <w:rsid w:val="0089597F"/>
    <w:rsid w:val="00895D1A"/>
    <w:rsid w:val="00895D2A"/>
    <w:rsid w:val="0089692D"/>
    <w:rsid w:val="00896D16"/>
    <w:rsid w:val="00896F0F"/>
    <w:rsid w:val="00897000"/>
    <w:rsid w:val="00897579"/>
    <w:rsid w:val="00897900"/>
    <w:rsid w:val="0089791A"/>
    <w:rsid w:val="008A0517"/>
    <w:rsid w:val="008A0C79"/>
    <w:rsid w:val="008A0F34"/>
    <w:rsid w:val="008A1B5A"/>
    <w:rsid w:val="008A2896"/>
    <w:rsid w:val="008A2E2B"/>
    <w:rsid w:val="008A3510"/>
    <w:rsid w:val="008A3850"/>
    <w:rsid w:val="008A418D"/>
    <w:rsid w:val="008A472E"/>
    <w:rsid w:val="008A488F"/>
    <w:rsid w:val="008A4D79"/>
    <w:rsid w:val="008A4D9D"/>
    <w:rsid w:val="008A517D"/>
    <w:rsid w:val="008A5188"/>
    <w:rsid w:val="008A581F"/>
    <w:rsid w:val="008A5A79"/>
    <w:rsid w:val="008A5E1E"/>
    <w:rsid w:val="008A68A4"/>
    <w:rsid w:val="008A68CA"/>
    <w:rsid w:val="008A6B30"/>
    <w:rsid w:val="008A6EF3"/>
    <w:rsid w:val="008A75F3"/>
    <w:rsid w:val="008A7609"/>
    <w:rsid w:val="008B107D"/>
    <w:rsid w:val="008B1544"/>
    <w:rsid w:val="008B184B"/>
    <w:rsid w:val="008B188A"/>
    <w:rsid w:val="008B1B35"/>
    <w:rsid w:val="008B1E48"/>
    <w:rsid w:val="008B2055"/>
    <w:rsid w:val="008B2286"/>
    <w:rsid w:val="008B2436"/>
    <w:rsid w:val="008B2635"/>
    <w:rsid w:val="008B2B0C"/>
    <w:rsid w:val="008B2C2D"/>
    <w:rsid w:val="008B2F64"/>
    <w:rsid w:val="008B3829"/>
    <w:rsid w:val="008B42C2"/>
    <w:rsid w:val="008B4827"/>
    <w:rsid w:val="008B48C9"/>
    <w:rsid w:val="008B589C"/>
    <w:rsid w:val="008B5A0F"/>
    <w:rsid w:val="008B5A3C"/>
    <w:rsid w:val="008B5F12"/>
    <w:rsid w:val="008B6149"/>
    <w:rsid w:val="008B6497"/>
    <w:rsid w:val="008B67E6"/>
    <w:rsid w:val="008B6DCF"/>
    <w:rsid w:val="008B7088"/>
    <w:rsid w:val="008B744B"/>
    <w:rsid w:val="008B7A34"/>
    <w:rsid w:val="008C059C"/>
    <w:rsid w:val="008C06CF"/>
    <w:rsid w:val="008C0865"/>
    <w:rsid w:val="008C0932"/>
    <w:rsid w:val="008C15AD"/>
    <w:rsid w:val="008C1796"/>
    <w:rsid w:val="008C18B8"/>
    <w:rsid w:val="008C18D8"/>
    <w:rsid w:val="008C20EA"/>
    <w:rsid w:val="008C2967"/>
    <w:rsid w:val="008C2A22"/>
    <w:rsid w:val="008C2DC1"/>
    <w:rsid w:val="008C2DF8"/>
    <w:rsid w:val="008C2EC3"/>
    <w:rsid w:val="008C31EA"/>
    <w:rsid w:val="008C37E9"/>
    <w:rsid w:val="008C3F3D"/>
    <w:rsid w:val="008C4464"/>
    <w:rsid w:val="008C4530"/>
    <w:rsid w:val="008C4562"/>
    <w:rsid w:val="008C47F6"/>
    <w:rsid w:val="008C4EAC"/>
    <w:rsid w:val="008C5315"/>
    <w:rsid w:val="008C567E"/>
    <w:rsid w:val="008C5E17"/>
    <w:rsid w:val="008C5F2B"/>
    <w:rsid w:val="008C5F5A"/>
    <w:rsid w:val="008C6011"/>
    <w:rsid w:val="008C6064"/>
    <w:rsid w:val="008C65FB"/>
    <w:rsid w:val="008C6E7F"/>
    <w:rsid w:val="008C75F9"/>
    <w:rsid w:val="008C7668"/>
    <w:rsid w:val="008C7CD7"/>
    <w:rsid w:val="008C7CEB"/>
    <w:rsid w:val="008D0424"/>
    <w:rsid w:val="008D072A"/>
    <w:rsid w:val="008D0D1E"/>
    <w:rsid w:val="008D0DFC"/>
    <w:rsid w:val="008D1CC4"/>
    <w:rsid w:val="008D1E0B"/>
    <w:rsid w:val="008D1FB2"/>
    <w:rsid w:val="008D2001"/>
    <w:rsid w:val="008D2A91"/>
    <w:rsid w:val="008D3456"/>
    <w:rsid w:val="008D34A5"/>
    <w:rsid w:val="008D3708"/>
    <w:rsid w:val="008D3D0D"/>
    <w:rsid w:val="008D3DC3"/>
    <w:rsid w:val="008D490D"/>
    <w:rsid w:val="008D4E6C"/>
    <w:rsid w:val="008D53B5"/>
    <w:rsid w:val="008D545D"/>
    <w:rsid w:val="008D5627"/>
    <w:rsid w:val="008D5683"/>
    <w:rsid w:val="008D6454"/>
    <w:rsid w:val="008D64B9"/>
    <w:rsid w:val="008D6791"/>
    <w:rsid w:val="008D7C9C"/>
    <w:rsid w:val="008E02B7"/>
    <w:rsid w:val="008E0A6C"/>
    <w:rsid w:val="008E0C12"/>
    <w:rsid w:val="008E0C6A"/>
    <w:rsid w:val="008E1081"/>
    <w:rsid w:val="008E1174"/>
    <w:rsid w:val="008E1357"/>
    <w:rsid w:val="008E157E"/>
    <w:rsid w:val="008E1BA7"/>
    <w:rsid w:val="008E20A2"/>
    <w:rsid w:val="008E2175"/>
    <w:rsid w:val="008E243B"/>
    <w:rsid w:val="008E2BE0"/>
    <w:rsid w:val="008E2D01"/>
    <w:rsid w:val="008E2D69"/>
    <w:rsid w:val="008E2EC5"/>
    <w:rsid w:val="008E348D"/>
    <w:rsid w:val="008E3747"/>
    <w:rsid w:val="008E43E4"/>
    <w:rsid w:val="008E4A3D"/>
    <w:rsid w:val="008E4AEC"/>
    <w:rsid w:val="008E4F7E"/>
    <w:rsid w:val="008E57E6"/>
    <w:rsid w:val="008E5AC6"/>
    <w:rsid w:val="008E5C3F"/>
    <w:rsid w:val="008E5E1A"/>
    <w:rsid w:val="008E641C"/>
    <w:rsid w:val="008E6447"/>
    <w:rsid w:val="008E67CF"/>
    <w:rsid w:val="008E6896"/>
    <w:rsid w:val="008E69F3"/>
    <w:rsid w:val="008E743F"/>
    <w:rsid w:val="008E7535"/>
    <w:rsid w:val="008E7867"/>
    <w:rsid w:val="008F0881"/>
    <w:rsid w:val="008F0D8F"/>
    <w:rsid w:val="008F1104"/>
    <w:rsid w:val="008F13DA"/>
    <w:rsid w:val="008F18A1"/>
    <w:rsid w:val="008F1C9A"/>
    <w:rsid w:val="008F367A"/>
    <w:rsid w:val="008F4049"/>
    <w:rsid w:val="008F4414"/>
    <w:rsid w:val="008F5DC9"/>
    <w:rsid w:val="008F6FAE"/>
    <w:rsid w:val="008F786B"/>
    <w:rsid w:val="009005D8"/>
    <w:rsid w:val="00900B5B"/>
    <w:rsid w:val="00900F4A"/>
    <w:rsid w:val="00901799"/>
    <w:rsid w:val="00901BBD"/>
    <w:rsid w:val="00901D7B"/>
    <w:rsid w:val="00901DB5"/>
    <w:rsid w:val="00902103"/>
    <w:rsid w:val="0090249E"/>
    <w:rsid w:val="00902D28"/>
    <w:rsid w:val="00903024"/>
    <w:rsid w:val="00903148"/>
    <w:rsid w:val="009035F0"/>
    <w:rsid w:val="0090372B"/>
    <w:rsid w:val="00903B19"/>
    <w:rsid w:val="00904575"/>
    <w:rsid w:val="009046E5"/>
    <w:rsid w:val="00904795"/>
    <w:rsid w:val="00904B8B"/>
    <w:rsid w:val="0090504B"/>
    <w:rsid w:val="00905315"/>
    <w:rsid w:val="00905544"/>
    <w:rsid w:val="00906168"/>
    <w:rsid w:val="0090656B"/>
    <w:rsid w:val="00906933"/>
    <w:rsid w:val="00906968"/>
    <w:rsid w:val="00906BFA"/>
    <w:rsid w:val="00906CBC"/>
    <w:rsid w:val="00906E65"/>
    <w:rsid w:val="009076C0"/>
    <w:rsid w:val="00907ADB"/>
    <w:rsid w:val="00907E45"/>
    <w:rsid w:val="00910295"/>
    <w:rsid w:val="00910323"/>
    <w:rsid w:val="00910393"/>
    <w:rsid w:val="0091081A"/>
    <w:rsid w:val="0091092D"/>
    <w:rsid w:val="00910A59"/>
    <w:rsid w:val="00910BBE"/>
    <w:rsid w:val="00910C08"/>
    <w:rsid w:val="009111D5"/>
    <w:rsid w:val="009114D5"/>
    <w:rsid w:val="0091247F"/>
    <w:rsid w:val="00912FC4"/>
    <w:rsid w:val="0091350C"/>
    <w:rsid w:val="0091397F"/>
    <w:rsid w:val="00913E9E"/>
    <w:rsid w:val="00914555"/>
    <w:rsid w:val="00914D83"/>
    <w:rsid w:val="00914EC8"/>
    <w:rsid w:val="00914EE6"/>
    <w:rsid w:val="00914FBD"/>
    <w:rsid w:val="009151AA"/>
    <w:rsid w:val="00915526"/>
    <w:rsid w:val="009159BB"/>
    <w:rsid w:val="00916303"/>
    <w:rsid w:val="009166D5"/>
    <w:rsid w:val="00916FAC"/>
    <w:rsid w:val="00917011"/>
    <w:rsid w:val="00917066"/>
    <w:rsid w:val="00917CE7"/>
    <w:rsid w:val="00920085"/>
    <w:rsid w:val="00920091"/>
    <w:rsid w:val="009209C8"/>
    <w:rsid w:val="00920A63"/>
    <w:rsid w:val="00920F04"/>
    <w:rsid w:val="00921AD9"/>
    <w:rsid w:val="00921C1A"/>
    <w:rsid w:val="0092243F"/>
    <w:rsid w:val="00922F7B"/>
    <w:rsid w:val="00923522"/>
    <w:rsid w:val="009236B3"/>
    <w:rsid w:val="00923A7B"/>
    <w:rsid w:val="00923D41"/>
    <w:rsid w:val="00923D59"/>
    <w:rsid w:val="009248D2"/>
    <w:rsid w:val="00924E66"/>
    <w:rsid w:val="00924F36"/>
    <w:rsid w:val="009257FD"/>
    <w:rsid w:val="00925868"/>
    <w:rsid w:val="00925C49"/>
    <w:rsid w:val="00925DE3"/>
    <w:rsid w:val="00926209"/>
    <w:rsid w:val="0092646B"/>
    <w:rsid w:val="00926E74"/>
    <w:rsid w:val="00926E81"/>
    <w:rsid w:val="00926FC3"/>
    <w:rsid w:val="0092709D"/>
    <w:rsid w:val="009270EB"/>
    <w:rsid w:val="00927433"/>
    <w:rsid w:val="009276A3"/>
    <w:rsid w:val="00927CA1"/>
    <w:rsid w:val="00927FF4"/>
    <w:rsid w:val="009300FD"/>
    <w:rsid w:val="00930298"/>
    <w:rsid w:val="009305E3"/>
    <w:rsid w:val="00930A24"/>
    <w:rsid w:val="00930F9D"/>
    <w:rsid w:val="0093159D"/>
    <w:rsid w:val="009315C0"/>
    <w:rsid w:val="0093201A"/>
    <w:rsid w:val="00932108"/>
    <w:rsid w:val="009324FE"/>
    <w:rsid w:val="00932BBB"/>
    <w:rsid w:val="00932C13"/>
    <w:rsid w:val="00932F61"/>
    <w:rsid w:val="009335A1"/>
    <w:rsid w:val="00933A8A"/>
    <w:rsid w:val="00934145"/>
    <w:rsid w:val="009344DF"/>
    <w:rsid w:val="00934703"/>
    <w:rsid w:val="00934AFA"/>
    <w:rsid w:val="00934B6E"/>
    <w:rsid w:val="00934D75"/>
    <w:rsid w:val="00934E4E"/>
    <w:rsid w:val="00935219"/>
    <w:rsid w:val="0093604C"/>
    <w:rsid w:val="00937030"/>
    <w:rsid w:val="0093724A"/>
    <w:rsid w:val="009372A5"/>
    <w:rsid w:val="009376FF"/>
    <w:rsid w:val="00937E35"/>
    <w:rsid w:val="00937EBB"/>
    <w:rsid w:val="00937F1E"/>
    <w:rsid w:val="00940B37"/>
    <w:rsid w:val="0094104D"/>
    <w:rsid w:val="009413E0"/>
    <w:rsid w:val="00942222"/>
    <w:rsid w:val="009426BE"/>
    <w:rsid w:val="009433A9"/>
    <w:rsid w:val="00943D74"/>
    <w:rsid w:val="0094423A"/>
    <w:rsid w:val="009443BF"/>
    <w:rsid w:val="00944807"/>
    <w:rsid w:val="00944A96"/>
    <w:rsid w:val="00944DCA"/>
    <w:rsid w:val="00945215"/>
    <w:rsid w:val="00945679"/>
    <w:rsid w:val="00946385"/>
    <w:rsid w:val="0094648A"/>
    <w:rsid w:val="00946C90"/>
    <w:rsid w:val="00947064"/>
    <w:rsid w:val="00947365"/>
    <w:rsid w:val="009473D7"/>
    <w:rsid w:val="009477B4"/>
    <w:rsid w:val="00950045"/>
    <w:rsid w:val="00950782"/>
    <w:rsid w:val="009508D3"/>
    <w:rsid w:val="00950906"/>
    <w:rsid w:val="00950ACF"/>
    <w:rsid w:val="00950C72"/>
    <w:rsid w:val="00950E3B"/>
    <w:rsid w:val="0095133F"/>
    <w:rsid w:val="009517FC"/>
    <w:rsid w:val="00951FEB"/>
    <w:rsid w:val="009528BD"/>
    <w:rsid w:val="00952B93"/>
    <w:rsid w:val="00952CF1"/>
    <w:rsid w:val="00952F64"/>
    <w:rsid w:val="009534DD"/>
    <w:rsid w:val="00953A14"/>
    <w:rsid w:val="00954199"/>
    <w:rsid w:val="009541B4"/>
    <w:rsid w:val="00954ADD"/>
    <w:rsid w:val="00954C5B"/>
    <w:rsid w:val="00954C68"/>
    <w:rsid w:val="00954DD0"/>
    <w:rsid w:val="00955614"/>
    <w:rsid w:val="00955F55"/>
    <w:rsid w:val="009568F8"/>
    <w:rsid w:val="00956E98"/>
    <w:rsid w:val="00957882"/>
    <w:rsid w:val="00960042"/>
    <w:rsid w:val="00960335"/>
    <w:rsid w:val="00960598"/>
    <w:rsid w:val="00960771"/>
    <w:rsid w:val="00960D90"/>
    <w:rsid w:val="00961254"/>
    <w:rsid w:val="009613D2"/>
    <w:rsid w:val="0096195E"/>
    <w:rsid w:val="00962404"/>
    <w:rsid w:val="009624B4"/>
    <w:rsid w:val="009630A8"/>
    <w:rsid w:val="009630AC"/>
    <w:rsid w:val="00963313"/>
    <w:rsid w:val="00963BE2"/>
    <w:rsid w:val="009641C1"/>
    <w:rsid w:val="009646FB"/>
    <w:rsid w:val="009647BC"/>
    <w:rsid w:val="00964BB4"/>
    <w:rsid w:val="00964E0C"/>
    <w:rsid w:val="00964F0E"/>
    <w:rsid w:val="009652DC"/>
    <w:rsid w:val="009657F2"/>
    <w:rsid w:val="00966007"/>
    <w:rsid w:val="0096601A"/>
    <w:rsid w:val="00966236"/>
    <w:rsid w:val="00966512"/>
    <w:rsid w:val="0096691B"/>
    <w:rsid w:val="00966C63"/>
    <w:rsid w:val="00966ED8"/>
    <w:rsid w:val="00967049"/>
    <w:rsid w:val="0096757D"/>
    <w:rsid w:val="009676EA"/>
    <w:rsid w:val="009677FE"/>
    <w:rsid w:val="00967916"/>
    <w:rsid w:val="00967D28"/>
    <w:rsid w:val="009702E6"/>
    <w:rsid w:val="0097051A"/>
    <w:rsid w:val="00970D03"/>
    <w:rsid w:val="009719E2"/>
    <w:rsid w:val="00971F0A"/>
    <w:rsid w:val="00972101"/>
    <w:rsid w:val="009721C5"/>
    <w:rsid w:val="00972205"/>
    <w:rsid w:val="00972AFA"/>
    <w:rsid w:val="00972E2D"/>
    <w:rsid w:val="00972EDD"/>
    <w:rsid w:val="00973134"/>
    <w:rsid w:val="00973A97"/>
    <w:rsid w:val="00973DD4"/>
    <w:rsid w:val="00973E93"/>
    <w:rsid w:val="00974081"/>
    <w:rsid w:val="0097493A"/>
    <w:rsid w:val="00974E37"/>
    <w:rsid w:val="009754F9"/>
    <w:rsid w:val="009757AE"/>
    <w:rsid w:val="00975A29"/>
    <w:rsid w:val="00975B1F"/>
    <w:rsid w:val="00975BE3"/>
    <w:rsid w:val="0097612C"/>
    <w:rsid w:val="00976496"/>
    <w:rsid w:val="009766CF"/>
    <w:rsid w:val="00976E13"/>
    <w:rsid w:val="00976FD0"/>
    <w:rsid w:val="009777F4"/>
    <w:rsid w:val="00977DEB"/>
    <w:rsid w:val="00980333"/>
    <w:rsid w:val="009805DD"/>
    <w:rsid w:val="00980BD2"/>
    <w:rsid w:val="00981270"/>
    <w:rsid w:val="009817FB"/>
    <w:rsid w:val="00981953"/>
    <w:rsid w:val="00981E4A"/>
    <w:rsid w:val="009825E9"/>
    <w:rsid w:val="009825F4"/>
    <w:rsid w:val="009827C0"/>
    <w:rsid w:val="009827CE"/>
    <w:rsid w:val="00983778"/>
    <w:rsid w:val="00983887"/>
    <w:rsid w:val="0098388C"/>
    <w:rsid w:val="0098470C"/>
    <w:rsid w:val="0098477A"/>
    <w:rsid w:val="00984E96"/>
    <w:rsid w:val="00985544"/>
    <w:rsid w:val="00985918"/>
    <w:rsid w:val="00985AA1"/>
    <w:rsid w:val="00986468"/>
    <w:rsid w:val="009865C8"/>
    <w:rsid w:val="00986AB9"/>
    <w:rsid w:val="00986F0E"/>
    <w:rsid w:val="009873D0"/>
    <w:rsid w:val="00987862"/>
    <w:rsid w:val="00987FD0"/>
    <w:rsid w:val="0099034A"/>
    <w:rsid w:val="00990EC1"/>
    <w:rsid w:val="00990EE1"/>
    <w:rsid w:val="00990F83"/>
    <w:rsid w:val="0099202C"/>
    <w:rsid w:val="009921D7"/>
    <w:rsid w:val="00992289"/>
    <w:rsid w:val="009922CA"/>
    <w:rsid w:val="009925C5"/>
    <w:rsid w:val="0099329A"/>
    <w:rsid w:val="009934AC"/>
    <w:rsid w:val="00993580"/>
    <w:rsid w:val="009937FA"/>
    <w:rsid w:val="00993B2F"/>
    <w:rsid w:val="00993B47"/>
    <w:rsid w:val="00993FE3"/>
    <w:rsid w:val="00994397"/>
    <w:rsid w:val="009948EF"/>
    <w:rsid w:val="00994964"/>
    <w:rsid w:val="00994A83"/>
    <w:rsid w:val="00994CDE"/>
    <w:rsid w:val="00994FE9"/>
    <w:rsid w:val="0099648B"/>
    <w:rsid w:val="00997607"/>
    <w:rsid w:val="00997C3B"/>
    <w:rsid w:val="009A0D36"/>
    <w:rsid w:val="009A130F"/>
    <w:rsid w:val="009A36ED"/>
    <w:rsid w:val="009A3EBE"/>
    <w:rsid w:val="009A40EB"/>
    <w:rsid w:val="009A41DB"/>
    <w:rsid w:val="009A4476"/>
    <w:rsid w:val="009A485E"/>
    <w:rsid w:val="009A4ADE"/>
    <w:rsid w:val="009A4D06"/>
    <w:rsid w:val="009A4ECE"/>
    <w:rsid w:val="009A5533"/>
    <w:rsid w:val="009A5585"/>
    <w:rsid w:val="009A58B4"/>
    <w:rsid w:val="009A59CB"/>
    <w:rsid w:val="009A5A31"/>
    <w:rsid w:val="009A5F80"/>
    <w:rsid w:val="009A6A3E"/>
    <w:rsid w:val="009A6CDA"/>
    <w:rsid w:val="009A72DB"/>
    <w:rsid w:val="009A756B"/>
    <w:rsid w:val="009A7760"/>
    <w:rsid w:val="009A791C"/>
    <w:rsid w:val="009B0C75"/>
    <w:rsid w:val="009B0C7F"/>
    <w:rsid w:val="009B0CAD"/>
    <w:rsid w:val="009B0F1F"/>
    <w:rsid w:val="009B13A6"/>
    <w:rsid w:val="009B1C53"/>
    <w:rsid w:val="009B1DD2"/>
    <w:rsid w:val="009B1F2D"/>
    <w:rsid w:val="009B268D"/>
    <w:rsid w:val="009B2ED0"/>
    <w:rsid w:val="009B31F1"/>
    <w:rsid w:val="009B36F5"/>
    <w:rsid w:val="009B3BA5"/>
    <w:rsid w:val="009B3EB2"/>
    <w:rsid w:val="009B4094"/>
    <w:rsid w:val="009B4242"/>
    <w:rsid w:val="009B47CF"/>
    <w:rsid w:val="009B4867"/>
    <w:rsid w:val="009B5636"/>
    <w:rsid w:val="009B566D"/>
    <w:rsid w:val="009B5CB2"/>
    <w:rsid w:val="009B601C"/>
    <w:rsid w:val="009B6580"/>
    <w:rsid w:val="009B6B2F"/>
    <w:rsid w:val="009B6D1B"/>
    <w:rsid w:val="009B7E78"/>
    <w:rsid w:val="009C018C"/>
    <w:rsid w:val="009C0674"/>
    <w:rsid w:val="009C0DE9"/>
    <w:rsid w:val="009C0F1E"/>
    <w:rsid w:val="009C1B3F"/>
    <w:rsid w:val="009C203E"/>
    <w:rsid w:val="009C2488"/>
    <w:rsid w:val="009C252B"/>
    <w:rsid w:val="009C323C"/>
    <w:rsid w:val="009C3C35"/>
    <w:rsid w:val="009C48A4"/>
    <w:rsid w:val="009C4F92"/>
    <w:rsid w:val="009C526B"/>
    <w:rsid w:val="009C58CE"/>
    <w:rsid w:val="009C5C36"/>
    <w:rsid w:val="009C5FD7"/>
    <w:rsid w:val="009C6926"/>
    <w:rsid w:val="009C7A2B"/>
    <w:rsid w:val="009D071C"/>
    <w:rsid w:val="009D09C6"/>
    <w:rsid w:val="009D122B"/>
    <w:rsid w:val="009D1E8B"/>
    <w:rsid w:val="009D218D"/>
    <w:rsid w:val="009D262C"/>
    <w:rsid w:val="009D29A7"/>
    <w:rsid w:val="009D377C"/>
    <w:rsid w:val="009D3C57"/>
    <w:rsid w:val="009D415A"/>
    <w:rsid w:val="009D4867"/>
    <w:rsid w:val="009D4F4A"/>
    <w:rsid w:val="009D5851"/>
    <w:rsid w:val="009D59A4"/>
    <w:rsid w:val="009D5AED"/>
    <w:rsid w:val="009D5C64"/>
    <w:rsid w:val="009D60EB"/>
    <w:rsid w:val="009D6B13"/>
    <w:rsid w:val="009D7449"/>
    <w:rsid w:val="009D7CBE"/>
    <w:rsid w:val="009E12CA"/>
    <w:rsid w:val="009E19A2"/>
    <w:rsid w:val="009E1FBD"/>
    <w:rsid w:val="009E2844"/>
    <w:rsid w:val="009E2A76"/>
    <w:rsid w:val="009E2B3D"/>
    <w:rsid w:val="009E3699"/>
    <w:rsid w:val="009E378E"/>
    <w:rsid w:val="009E3ED2"/>
    <w:rsid w:val="009E48BC"/>
    <w:rsid w:val="009E4AA6"/>
    <w:rsid w:val="009E507A"/>
    <w:rsid w:val="009E549F"/>
    <w:rsid w:val="009E54AD"/>
    <w:rsid w:val="009E56BF"/>
    <w:rsid w:val="009E579A"/>
    <w:rsid w:val="009E6685"/>
    <w:rsid w:val="009E6AF6"/>
    <w:rsid w:val="009E6E76"/>
    <w:rsid w:val="009E6F15"/>
    <w:rsid w:val="009E7012"/>
    <w:rsid w:val="009E7535"/>
    <w:rsid w:val="009E78DC"/>
    <w:rsid w:val="009F02CC"/>
    <w:rsid w:val="009F0651"/>
    <w:rsid w:val="009F0F3A"/>
    <w:rsid w:val="009F1796"/>
    <w:rsid w:val="009F17C6"/>
    <w:rsid w:val="009F1FAE"/>
    <w:rsid w:val="009F2834"/>
    <w:rsid w:val="009F297B"/>
    <w:rsid w:val="009F2A5C"/>
    <w:rsid w:val="009F378F"/>
    <w:rsid w:val="009F3FD4"/>
    <w:rsid w:val="009F4433"/>
    <w:rsid w:val="009F4988"/>
    <w:rsid w:val="009F4AF4"/>
    <w:rsid w:val="009F4FCE"/>
    <w:rsid w:val="009F53B6"/>
    <w:rsid w:val="009F5A0F"/>
    <w:rsid w:val="009F5B3A"/>
    <w:rsid w:val="009F6150"/>
    <w:rsid w:val="009F6178"/>
    <w:rsid w:val="009F70D4"/>
    <w:rsid w:val="009F7650"/>
    <w:rsid w:val="009F7D51"/>
    <w:rsid w:val="00A0012F"/>
    <w:rsid w:val="00A00BF3"/>
    <w:rsid w:val="00A01760"/>
    <w:rsid w:val="00A01767"/>
    <w:rsid w:val="00A02200"/>
    <w:rsid w:val="00A0237C"/>
    <w:rsid w:val="00A02383"/>
    <w:rsid w:val="00A02445"/>
    <w:rsid w:val="00A0278B"/>
    <w:rsid w:val="00A02AB5"/>
    <w:rsid w:val="00A030FB"/>
    <w:rsid w:val="00A038F6"/>
    <w:rsid w:val="00A03B49"/>
    <w:rsid w:val="00A0405D"/>
    <w:rsid w:val="00A04AF9"/>
    <w:rsid w:val="00A05A7E"/>
    <w:rsid w:val="00A05DA1"/>
    <w:rsid w:val="00A062BB"/>
    <w:rsid w:val="00A0653B"/>
    <w:rsid w:val="00A066BA"/>
    <w:rsid w:val="00A067E1"/>
    <w:rsid w:val="00A06B44"/>
    <w:rsid w:val="00A06CB5"/>
    <w:rsid w:val="00A06CD2"/>
    <w:rsid w:val="00A07312"/>
    <w:rsid w:val="00A07333"/>
    <w:rsid w:val="00A07345"/>
    <w:rsid w:val="00A07DC8"/>
    <w:rsid w:val="00A105C6"/>
    <w:rsid w:val="00A10A12"/>
    <w:rsid w:val="00A10F67"/>
    <w:rsid w:val="00A11077"/>
    <w:rsid w:val="00A11F24"/>
    <w:rsid w:val="00A12598"/>
    <w:rsid w:val="00A1282B"/>
    <w:rsid w:val="00A128AB"/>
    <w:rsid w:val="00A13437"/>
    <w:rsid w:val="00A1372C"/>
    <w:rsid w:val="00A14109"/>
    <w:rsid w:val="00A1441F"/>
    <w:rsid w:val="00A15732"/>
    <w:rsid w:val="00A15E29"/>
    <w:rsid w:val="00A160A9"/>
    <w:rsid w:val="00A167A1"/>
    <w:rsid w:val="00A16ABC"/>
    <w:rsid w:val="00A16BF0"/>
    <w:rsid w:val="00A173E0"/>
    <w:rsid w:val="00A179FA"/>
    <w:rsid w:val="00A17ADC"/>
    <w:rsid w:val="00A17D77"/>
    <w:rsid w:val="00A206DD"/>
    <w:rsid w:val="00A20705"/>
    <w:rsid w:val="00A2117B"/>
    <w:rsid w:val="00A2128B"/>
    <w:rsid w:val="00A217B1"/>
    <w:rsid w:val="00A217EB"/>
    <w:rsid w:val="00A21D45"/>
    <w:rsid w:val="00A21FD9"/>
    <w:rsid w:val="00A2257C"/>
    <w:rsid w:val="00A225D0"/>
    <w:rsid w:val="00A235F0"/>
    <w:rsid w:val="00A236EC"/>
    <w:rsid w:val="00A23817"/>
    <w:rsid w:val="00A238BD"/>
    <w:rsid w:val="00A23F03"/>
    <w:rsid w:val="00A24122"/>
    <w:rsid w:val="00A24696"/>
    <w:rsid w:val="00A246EA"/>
    <w:rsid w:val="00A24949"/>
    <w:rsid w:val="00A2557F"/>
    <w:rsid w:val="00A25FC8"/>
    <w:rsid w:val="00A2616C"/>
    <w:rsid w:val="00A26198"/>
    <w:rsid w:val="00A26425"/>
    <w:rsid w:val="00A266A8"/>
    <w:rsid w:val="00A27235"/>
    <w:rsid w:val="00A274C6"/>
    <w:rsid w:val="00A27705"/>
    <w:rsid w:val="00A27822"/>
    <w:rsid w:val="00A27DD3"/>
    <w:rsid w:val="00A30226"/>
    <w:rsid w:val="00A305C1"/>
    <w:rsid w:val="00A30A16"/>
    <w:rsid w:val="00A30C88"/>
    <w:rsid w:val="00A30E9C"/>
    <w:rsid w:val="00A31201"/>
    <w:rsid w:val="00A32341"/>
    <w:rsid w:val="00A32BCD"/>
    <w:rsid w:val="00A32DC6"/>
    <w:rsid w:val="00A32E29"/>
    <w:rsid w:val="00A335B4"/>
    <w:rsid w:val="00A33B7F"/>
    <w:rsid w:val="00A33DF4"/>
    <w:rsid w:val="00A342CC"/>
    <w:rsid w:val="00A34599"/>
    <w:rsid w:val="00A35348"/>
    <w:rsid w:val="00A35EE6"/>
    <w:rsid w:val="00A36484"/>
    <w:rsid w:val="00A36DF3"/>
    <w:rsid w:val="00A37506"/>
    <w:rsid w:val="00A37717"/>
    <w:rsid w:val="00A4008E"/>
    <w:rsid w:val="00A407CA"/>
    <w:rsid w:val="00A413B1"/>
    <w:rsid w:val="00A413DD"/>
    <w:rsid w:val="00A41643"/>
    <w:rsid w:val="00A41C64"/>
    <w:rsid w:val="00A42238"/>
    <w:rsid w:val="00A42984"/>
    <w:rsid w:val="00A42E1A"/>
    <w:rsid w:val="00A4381A"/>
    <w:rsid w:val="00A438C9"/>
    <w:rsid w:val="00A4390E"/>
    <w:rsid w:val="00A43BF8"/>
    <w:rsid w:val="00A43EF7"/>
    <w:rsid w:val="00A4442D"/>
    <w:rsid w:val="00A44757"/>
    <w:rsid w:val="00A44E87"/>
    <w:rsid w:val="00A45771"/>
    <w:rsid w:val="00A45B1A"/>
    <w:rsid w:val="00A45BDC"/>
    <w:rsid w:val="00A45C3C"/>
    <w:rsid w:val="00A45DAA"/>
    <w:rsid w:val="00A45E01"/>
    <w:rsid w:val="00A46159"/>
    <w:rsid w:val="00A463AA"/>
    <w:rsid w:val="00A46571"/>
    <w:rsid w:val="00A466DC"/>
    <w:rsid w:val="00A46DE9"/>
    <w:rsid w:val="00A47093"/>
    <w:rsid w:val="00A474CC"/>
    <w:rsid w:val="00A47575"/>
    <w:rsid w:val="00A47A8E"/>
    <w:rsid w:val="00A47EAE"/>
    <w:rsid w:val="00A50450"/>
    <w:rsid w:val="00A506E9"/>
    <w:rsid w:val="00A50A5E"/>
    <w:rsid w:val="00A511A7"/>
    <w:rsid w:val="00A52553"/>
    <w:rsid w:val="00A52574"/>
    <w:rsid w:val="00A52B7C"/>
    <w:rsid w:val="00A533B9"/>
    <w:rsid w:val="00A537E5"/>
    <w:rsid w:val="00A542B8"/>
    <w:rsid w:val="00A544E7"/>
    <w:rsid w:val="00A54531"/>
    <w:rsid w:val="00A5456A"/>
    <w:rsid w:val="00A54894"/>
    <w:rsid w:val="00A549E2"/>
    <w:rsid w:val="00A54A84"/>
    <w:rsid w:val="00A54DD9"/>
    <w:rsid w:val="00A54F5E"/>
    <w:rsid w:val="00A55472"/>
    <w:rsid w:val="00A5554F"/>
    <w:rsid w:val="00A55913"/>
    <w:rsid w:val="00A55F70"/>
    <w:rsid w:val="00A56D41"/>
    <w:rsid w:val="00A571B6"/>
    <w:rsid w:val="00A57FB4"/>
    <w:rsid w:val="00A57FD4"/>
    <w:rsid w:val="00A603AC"/>
    <w:rsid w:val="00A605ED"/>
    <w:rsid w:val="00A609A3"/>
    <w:rsid w:val="00A60D82"/>
    <w:rsid w:val="00A61040"/>
    <w:rsid w:val="00A61325"/>
    <w:rsid w:val="00A613CF"/>
    <w:rsid w:val="00A6187A"/>
    <w:rsid w:val="00A61904"/>
    <w:rsid w:val="00A6197F"/>
    <w:rsid w:val="00A621FD"/>
    <w:rsid w:val="00A6259D"/>
    <w:rsid w:val="00A6276A"/>
    <w:rsid w:val="00A62C7C"/>
    <w:rsid w:val="00A62E1D"/>
    <w:rsid w:val="00A63390"/>
    <w:rsid w:val="00A6373B"/>
    <w:rsid w:val="00A637E9"/>
    <w:rsid w:val="00A639F8"/>
    <w:rsid w:val="00A63CC6"/>
    <w:rsid w:val="00A63F24"/>
    <w:rsid w:val="00A647A8"/>
    <w:rsid w:val="00A64DE6"/>
    <w:rsid w:val="00A65916"/>
    <w:rsid w:val="00A65932"/>
    <w:rsid w:val="00A659B2"/>
    <w:rsid w:val="00A659D9"/>
    <w:rsid w:val="00A65A6D"/>
    <w:rsid w:val="00A665CC"/>
    <w:rsid w:val="00A6684E"/>
    <w:rsid w:val="00A67FF0"/>
    <w:rsid w:val="00A703BC"/>
    <w:rsid w:val="00A7059D"/>
    <w:rsid w:val="00A70725"/>
    <w:rsid w:val="00A70E73"/>
    <w:rsid w:val="00A71057"/>
    <w:rsid w:val="00A711AB"/>
    <w:rsid w:val="00A7134C"/>
    <w:rsid w:val="00A7136B"/>
    <w:rsid w:val="00A716BD"/>
    <w:rsid w:val="00A71800"/>
    <w:rsid w:val="00A71B14"/>
    <w:rsid w:val="00A72082"/>
    <w:rsid w:val="00A7236A"/>
    <w:rsid w:val="00A72441"/>
    <w:rsid w:val="00A7253E"/>
    <w:rsid w:val="00A72B70"/>
    <w:rsid w:val="00A73227"/>
    <w:rsid w:val="00A73328"/>
    <w:rsid w:val="00A73A38"/>
    <w:rsid w:val="00A74228"/>
    <w:rsid w:val="00A75069"/>
    <w:rsid w:val="00A757ED"/>
    <w:rsid w:val="00A75989"/>
    <w:rsid w:val="00A75C73"/>
    <w:rsid w:val="00A75E1F"/>
    <w:rsid w:val="00A76284"/>
    <w:rsid w:val="00A76350"/>
    <w:rsid w:val="00A7648B"/>
    <w:rsid w:val="00A76A6B"/>
    <w:rsid w:val="00A76AB7"/>
    <w:rsid w:val="00A76E75"/>
    <w:rsid w:val="00A77332"/>
    <w:rsid w:val="00A7738D"/>
    <w:rsid w:val="00A774EC"/>
    <w:rsid w:val="00A7779F"/>
    <w:rsid w:val="00A777B7"/>
    <w:rsid w:val="00A77800"/>
    <w:rsid w:val="00A77C88"/>
    <w:rsid w:val="00A80394"/>
    <w:rsid w:val="00A80C8A"/>
    <w:rsid w:val="00A80CC9"/>
    <w:rsid w:val="00A80E76"/>
    <w:rsid w:val="00A8208C"/>
    <w:rsid w:val="00A821AA"/>
    <w:rsid w:val="00A828A9"/>
    <w:rsid w:val="00A828E7"/>
    <w:rsid w:val="00A82962"/>
    <w:rsid w:val="00A82B92"/>
    <w:rsid w:val="00A82D14"/>
    <w:rsid w:val="00A83874"/>
    <w:rsid w:val="00A84032"/>
    <w:rsid w:val="00A8430E"/>
    <w:rsid w:val="00A8448D"/>
    <w:rsid w:val="00A844BD"/>
    <w:rsid w:val="00A846AF"/>
    <w:rsid w:val="00A84919"/>
    <w:rsid w:val="00A84E63"/>
    <w:rsid w:val="00A85293"/>
    <w:rsid w:val="00A852DC"/>
    <w:rsid w:val="00A853E3"/>
    <w:rsid w:val="00A8548B"/>
    <w:rsid w:val="00A8595C"/>
    <w:rsid w:val="00A85AA7"/>
    <w:rsid w:val="00A85C18"/>
    <w:rsid w:val="00A86358"/>
    <w:rsid w:val="00A86426"/>
    <w:rsid w:val="00A86439"/>
    <w:rsid w:val="00A86547"/>
    <w:rsid w:val="00A86A66"/>
    <w:rsid w:val="00A86F33"/>
    <w:rsid w:val="00A86FAB"/>
    <w:rsid w:val="00A879EB"/>
    <w:rsid w:val="00A87BDF"/>
    <w:rsid w:val="00A87EEC"/>
    <w:rsid w:val="00A902B2"/>
    <w:rsid w:val="00A905F7"/>
    <w:rsid w:val="00A907DD"/>
    <w:rsid w:val="00A9086F"/>
    <w:rsid w:val="00A91203"/>
    <w:rsid w:val="00A915D3"/>
    <w:rsid w:val="00A91D14"/>
    <w:rsid w:val="00A91DD1"/>
    <w:rsid w:val="00A9203F"/>
    <w:rsid w:val="00A9232A"/>
    <w:rsid w:val="00A9296F"/>
    <w:rsid w:val="00A92C3B"/>
    <w:rsid w:val="00A936B2"/>
    <w:rsid w:val="00A93B65"/>
    <w:rsid w:val="00A9429C"/>
    <w:rsid w:val="00A94579"/>
    <w:rsid w:val="00A9497B"/>
    <w:rsid w:val="00A94F8A"/>
    <w:rsid w:val="00A94FC2"/>
    <w:rsid w:val="00A95609"/>
    <w:rsid w:val="00A957B6"/>
    <w:rsid w:val="00A9586A"/>
    <w:rsid w:val="00A95920"/>
    <w:rsid w:val="00A96025"/>
    <w:rsid w:val="00A96C30"/>
    <w:rsid w:val="00A96E91"/>
    <w:rsid w:val="00AA0417"/>
    <w:rsid w:val="00AA06B4"/>
    <w:rsid w:val="00AA0865"/>
    <w:rsid w:val="00AA09C0"/>
    <w:rsid w:val="00AA0D78"/>
    <w:rsid w:val="00AA10D3"/>
    <w:rsid w:val="00AA18C7"/>
    <w:rsid w:val="00AA1DB1"/>
    <w:rsid w:val="00AA210A"/>
    <w:rsid w:val="00AA2332"/>
    <w:rsid w:val="00AA34BA"/>
    <w:rsid w:val="00AA3528"/>
    <w:rsid w:val="00AA3586"/>
    <w:rsid w:val="00AA3654"/>
    <w:rsid w:val="00AA3945"/>
    <w:rsid w:val="00AA4456"/>
    <w:rsid w:val="00AA4D67"/>
    <w:rsid w:val="00AA62D6"/>
    <w:rsid w:val="00AA64FB"/>
    <w:rsid w:val="00AA68CB"/>
    <w:rsid w:val="00AA69C3"/>
    <w:rsid w:val="00AA6EB7"/>
    <w:rsid w:val="00AA6F18"/>
    <w:rsid w:val="00AA7112"/>
    <w:rsid w:val="00AA720C"/>
    <w:rsid w:val="00AA7354"/>
    <w:rsid w:val="00AA7550"/>
    <w:rsid w:val="00AA780C"/>
    <w:rsid w:val="00AB0163"/>
    <w:rsid w:val="00AB0231"/>
    <w:rsid w:val="00AB0AD8"/>
    <w:rsid w:val="00AB0DDF"/>
    <w:rsid w:val="00AB0EBB"/>
    <w:rsid w:val="00AB0FE3"/>
    <w:rsid w:val="00AB114F"/>
    <w:rsid w:val="00AB1278"/>
    <w:rsid w:val="00AB1D15"/>
    <w:rsid w:val="00AB1F04"/>
    <w:rsid w:val="00AB1F97"/>
    <w:rsid w:val="00AB276A"/>
    <w:rsid w:val="00AB3906"/>
    <w:rsid w:val="00AB3F88"/>
    <w:rsid w:val="00AB3FEB"/>
    <w:rsid w:val="00AB41DE"/>
    <w:rsid w:val="00AB44A5"/>
    <w:rsid w:val="00AB482E"/>
    <w:rsid w:val="00AB4F27"/>
    <w:rsid w:val="00AB50F6"/>
    <w:rsid w:val="00AB6A41"/>
    <w:rsid w:val="00AB7023"/>
    <w:rsid w:val="00AB7856"/>
    <w:rsid w:val="00AB7F01"/>
    <w:rsid w:val="00AC010F"/>
    <w:rsid w:val="00AC05C0"/>
    <w:rsid w:val="00AC0984"/>
    <w:rsid w:val="00AC09C5"/>
    <w:rsid w:val="00AC0BBB"/>
    <w:rsid w:val="00AC0EC3"/>
    <w:rsid w:val="00AC1ACB"/>
    <w:rsid w:val="00AC1BD5"/>
    <w:rsid w:val="00AC27BB"/>
    <w:rsid w:val="00AC27DB"/>
    <w:rsid w:val="00AC3139"/>
    <w:rsid w:val="00AC3905"/>
    <w:rsid w:val="00AC3DCC"/>
    <w:rsid w:val="00AC3E17"/>
    <w:rsid w:val="00AC47A6"/>
    <w:rsid w:val="00AC4E30"/>
    <w:rsid w:val="00AC5131"/>
    <w:rsid w:val="00AC5961"/>
    <w:rsid w:val="00AC5B12"/>
    <w:rsid w:val="00AC5F55"/>
    <w:rsid w:val="00AC61E8"/>
    <w:rsid w:val="00AC6BCD"/>
    <w:rsid w:val="00AC777E"/>
    <w:rsid w:val="00AC7B1C"/>
    <w:rsid w:val="00AC7D21"/>
    <w:rsid w:val="00AD08AB"/>
    <w:rsid w:val="00AD0988"/>
    <w:rsid w:val="00AD0A5B"/>
    <w:rsid w:val="00AD0B4B"/>
    <w:rsid w:val="00AD1097"/>
    <w:rsid w:val="00AD1730"/>
    <w:rsid w:val="00AD1BD0"/>
    <w:rsid w:val="00AD1BE1"/>
    <w:rsid w:val="00AD1F4A"/>
    <w:rsid w:val="00AD2489"/>
    <w:rsid w:val="00AD2576"/>
    <w:rsid w:val="00AD2E53"/>
    <w:rsid w:val="00AD2FCA"/>
    <w:rsid w:val="00AD38EE"/>
    <w:rsid w:val="00AD3CA3"/>
    <w:rsid w:val="00AD4101"/>
    <w:rsid w:val="00AD449E"/>
    <w:rsid w:val="00AD45D4"/>
    <w:rsid w:val="00AD4993"/>
    <w:rsid w:val="00AD4A0D"/>
    <w:rsid w:val="00AD4C83"/>
    <w:rsid w:val="00AD4CD5"/>
    <w:rsid w:val="00AD4E01"/>
    <w:rsid w:val="00AD633C"/>
    <w:rsid w:val="00AD7C03"/>
    <w:rsid w:val="00AE0088"/>
    <w:rsid w:val="00AE0ACB"/>
    <w:rsid w:val="00AE0BC8"/>
    <w:rsid w:val="00AE11BF"/>
    <w:rsid w:val="00AE166E"/>
    <w:rsid w:val="00AE167F"/>
    <w:rsid w:val="00AE1725"/>
    <w:rsid w:val="00AE1974"/>
    <w:rsid w:val="00AE1A67"/>
    <w:rsid w:val="00AE1BA2"/>
    <w:rsid w:val="00AE27B8"/>
    <w:rsid w:val="00AE2846"/>
    <w:rsid w:val="00AE28FA"/>
    <w:rsid w:val="00AE2E0A"/>
    <w:rsid w:val="00AE2E5B"/>
    <w:rsid w:val="00AE3AFF"/>
    <w:rsid w:val="00AE4271"/>
    <w:rsid w:val="00AE4792"/>
    <w:rsid w:val="00AE479A"/>
    <w:rsid w:val="00AE4A4D"/>
    <w:rsid w:val="00AE4AB0"/>
    <w:rsid w:val="00AE4FC4"/>
    <w:rsid w:val="00AE5056"/>
    <w:rsid w:val="00AE5E26"/>
    <w:rsid w:val="00AE62B2"/>
    <w:rsid w:val="00AE637F"/>
    <w:rsid w:val="00AE7930"/>
    <w:rsid w:val="00AF01A8"/>
    <w:rsid w:val="00AF040A"/>
    <w:rsid w:val="00AF125B"/>
    <w:rsid w:val="00AF159A"/>
    <w:rsid w:val="00AF167C"/>
    <w:rsid w:val="00AF1977"/>
    <w:rsid w:val="00AF2B2F"/>
    <w:rsid w:val="00AF316C"/>
    <w:rsid w:val="00AF3544"/>
    <w:rsid w:val="00AF4184"/>
    <w:rsid w:val="00AF4434"/>
    <w:rsid w:val="00AF456E"/>
    <w:rsid w:val="00AF4718"/>
    <w:rsid w:val="00AF4D5B"/>
    <w:rsid w:val="00AF5607"/>
    <w:rsid w:val="00AF5BFA"/>
    <w:rsid w:val="00AF6146"/>
    <w:rsid w:val="00AF6318"/>
    <w:rsid w:val="00AF6685"/>
    <w:rsid w:val="00AF7670"/>
    <w:rsid w:val="00AF7912"/>
    <w:rsid w:val="00AF7B2B"/>
    <w:rsid w:val="00B005DC"/>
    <w:rsid w:val="00B00BAD"/>
    <w:rsid w:val="00B00F7B"/>
    <w:rsid w:val="00B0118D"/>
    <w:rsid w:val="00B0149D"/>
    <w:rsid w:val="00B0191C"/>
    <w:rsid w:val="00B01A52"/>
    <w:rsid w:val="00B01A8B"/>
    <w:rsid w:val="00B01C98"/>
    <w:rsid w:val="00B0236B"/>
    <w:rsid w:val="00B0237B"/>
    <w:rsid w:val="00B02547"/>
    <w:rsid w:val="00B02786"/>
    <w:rsid w:val="00B038E2"/>
    <w:rsid w:val="00B03A17"/>
    <w:rsid w:val="00B05597"/>
    <w:rsid w:val="00B06D47"/>
    <w:rsid w:val="00B0731B"/>
    <w:rsid w:val="00B0746D"/>
    <w:rsid w:val="00B07C1E"/>
    <w:rsid w:val="00B10A78"/>
    <w:rsid w:val="00B10E4D"/>
    <w:rsid w:val="00B10EF7"/>
    <w:rsid w:val="00B10F06"/>
    <w:rsid w:val="00B10F3A"/>
    <w:rsid w:val="00B115A3"/>
    <w:rsid w:val="00B11BC4"/>
    <w:rsid w:val="00B1228D"/>
    <w:rsid w:val="00B12346"/>
    <w:rsid w:val="00B123DA"/>
    <w:rsid w:val="00B126CD"/>
    <w:rsid w:val="00B12865"/>
    <w:rsid w:val="00B12B3A"/>
    <w:rsid w:val="00B1318F"/>
    <w:rsid w:val="00B13240"/>
    <w:rsid w:val="00B13269"/>
    <w:rsid w:val="00B138E4"/>
    <w:rsid w:val="00B13A69"/>
    <w:rsid w:val="00B13EEC"/>
    <w:rsid w:val="00B14374"/>
    <w:rsid w:val="00B14802"/>
    <w:rsid w:val="00B149DF"/>
    <w:rsid w:val="00B15256"/>
    <w:rsid w:val="00B153EC"/>
    <w:rsid w:val="00B155F0"/>
    <w:rsid w:val="00B15A42"/>
    <w:rsid w:val="00B15E93"/>
    <w:rsid w:val="00B16281"/>
    <w:rsid w:val="00B1662E"/>
    <w:rsid w:val="00B16833"/>
    <w:rsid w:val="00B169CA"/>
    <w:rsid w:val="00B169DB"/>
    <w:rsid w:val="00B16BFC"/>
    <w:rsid w:val="00B16DB9"/>
    <w:rsid w:val="00B172E1"/>
    <w:rsid w:val="00B1749E"/>
    <w:rsid w:val="00B177E6"/>
    <w:rsid w:val="00B17CC0"/>
    <w:rsid w:val="00B202ED"/>
    <w:rsid w:val="00B20D29"/>
    <w:rsid w:val="00B21361"/>
    <w:rsid w:val="00B2153D"/>
    <w:rsid w:val="00B21987"/>
    <w:rsid w:val="00B21BBF"/>
    <w:rsid w:val="00B21CC0"/>
    <w:rsid w:val="00B23010"/>
    <w:rsid w:val="00B23857"/>
    <w:rsid w:val="00B23860"/>
    <w:rsid w:val="00B23D54"/>
    <w:rsid w:val="00B23E62"/>
    <w:rsid w:val="00B248EE"/>
    <w:rsid w:val="00B24CB1"/>
    <w:rsid w:val="00B252DC"/>
    <w:rsid w:val="00B25524"/>
    <w:rsid w:val="00B25E86"/>
    <w:rsid w:val="00B25FB7"/>
    <w:rsid w:val="00B26747"/>
    <w:rsid w:val="00B26F52"/>
    <w:rsid w:val="00B2794C"/>
    <w:rsid w:val="00B27DA5"/>
    <w:rsid w:val="00B30A4B"/>
    <w:rsid w:val="00B31436"/>
    <w:rsid w:val="00B31B22"/>
    <w:rsid w:val="00B321A1"/>
    <w:rsid w:val="00B321C7"/>
    <w:rsid w:val="00B32654"/>
    <w:rsid w:val="00B329AE"/>
    <w:rsid w:val="00B32A03"/>
    <w:rsid w:val="00B33543"/>
    <w:rsid w:val="00B33FE5"/>
    <w:rsid w:val="00B3411F"/>
    <w:rsid w:val="00B3412D"/>
    <w:rsid w:val="00B34338"/>
    <w:rsid w:val="00B3516C"/>
    <w:rsid w:val="00B35F7D"/>
    <w:rsid w:val="00B363DE"/>
    <w:rsid w:val="00B365F0"/>
    <w:rsid w:val="00B369EF"/>
    <w:rsid w:val="00B36CF8"/>
    <w:rsid w:val="00B36D0A"/>
    <w:rsid w:val="00B37F04"/>
    <w:rsid w:val="00B40109"/>
    <w:rsid w:val="00B40312"/>
    <w:rsid w:val="00B4089C"/>
    <w:rsid w:val="00B41126"/>
    <w:rsid w:val="00B4118B"/>
    <w:rsid w:val="00B41F60"/>
    <w:rsid w:val="00B424CC"/>
    <w:rsid w:val="00B42646"/>
    <w:rsid w:val="00B42E66"/>
    <w:rsid w:val="00B436C2"/>
    <w:rsid w:val="00B43932"/>
    <w:rsid w:val="00B4394B"/>
    <w:rsid w:val="00B43B6F"/>
    <w:rsid w:val="00B43C8A"/>
    <w:rsid w:val="00B44056"/>
    <w:rsid w:val="00B44208"/>
    <w:rsid w:val="00B4566A"/>
    <w:rsid w:val="00B45B13"/>
    <w:rsid w:val="00B4628E"/>
    <w:rsid w:val="00B463A5"/>
    <w:rsid w:val="00B467E9"/>
    <w:rsid w:val="00B46816"/>
    <w:rsid w:val="00B469FF"/>
    <w:rsid w:val="00B46C8F"/>
    <w:rsid w:val="00B4703D"/>
    <w:rsid w:val="00B47A0A"/>
    <w:rsid w:val="00B47F47"/>
    <w:rsid w:val="00B50248"/>
    <w:rsid w:val="00B5077F"/>
    <w:rsid w:val="00B50D56"/>
    <w:rsid w:val="00B50FC4"/>
    <w:rsid w:val="00B51132"/>
    <w:rsid w:val="00B51437"/>
    <w:rsid w:val="00B515D5"/>
    <w:rsid w:val="00B51950"/>
    <w:rsid w:val="00B519E8"/>
    <w:rsid w:val="00B51DD4"/>
    <w:rsid w:val="00B51E63"/>
    <w:rsid w:val="00B5287E"/>
    <w:rsid w:val="00B52893"/>
    <w:rsid w:val="00B52B07"/>
    <w:rsid w:val="00B52E14"/>
    <w:rsid w:val="00B52EB0"/>
    <w:rsid w:val="00B53468"/>
    <w:rsid w:val="00B53B47"/>
    <w:rsid w:val="00B53CD5"/>
    <w:rsid w:val="00B53E7A"/>
    <w:rsid w:val="00B53EB3"/>
    <w:rsid w:val="00B54415"/>
    <w:rsid w:val="00B54BCD"/>
    <w:rsid w:val="00B55ACC"/>
    <w:rsid w:val="00B55D72"/>
    <w:rsid w:val="00B560FF"/>
    <w:rsid w:val="00B566EF"/>
    <w:rsid w:val="00B56701"/>
    <w:rsid w:val="00B5693A"/>
    <w:rsid w:val="00B57017"/>
    <w:rsid w:val="00B57F2B"/>
    <w:rsid w:val="00B57FE7"/>
    <w:rsid w:val="00B605F7"/>
    <w:rsid w:val="00B60811"/>
    <w:rsid w:val="00B60C36"/>
    <w:rsid w:val="00B61C07"/>
    <w:rsid w:val="00B625BA"/>
    <w:rsid w:val="00B633EA"/>
    <w:rsid w:val="00B638E1"/>
    <w:rsid w:val="00B63DF9"/>
    <w:rsid w:val="00B642DF"/>
    <w:rsid w:val="00B642F0"/>
    <w:rsid w:val="00B6444F"/>
    <w:rsid w:val="00B64E1D"/>
    <w:rsid w:val="00B64F16"/>
    <w:rsid w:val="00B65AEC"/>
    <w:rsid w:val="00B65BD8"/>
    <w:rsid w:val="00B65C0E"/>
    <w:rsid w:val="00B66169"/>
    <w:rsid w:val="00B6698A"/>
    <w:rsid w:val="00B674C2"/>
    <w:rsid w:val="00B708A7"/>
    <w:rsid w:val="00B712CD"/>
    <w:rsid w:val="00B7154F"/>
    <w:rsid w:val="00B716FD"/>
    <w:rsid w:val="00B721C5"/>
    <w:rsid w:val="00B7248E"/>
    <w:rsid w:val="00B730C3"/>
    <w:rsid w:val="00B73CBF"/>
    <w:rsid w:val="00B7498D"/>
    <w:rsid w:val="00B74F10"/>
    <w:rsid w:val="00B75300"/>
    <w:rsid w:val="00B757B7"/>
    <w:rsid w:val="00B7598D"/>
    <w:rsid w:val="00B75C03"/>
    <w:rsid w:val="00B7603A"/>
    <w:rsid w:val="00B76546"/>
    <w:rsid w:val="00B76D3D"/>
    <w:rsid w:val="00B76DC0"/>
    <w:rsid w:val="00B7717B"/>
    <w:rsid w:val="00B7745D"/>
    <w:rsid w:val="00B77625"/>
    <w:rsid w:val="00B77A24"/>
    <w:rsid w:val="00B77A40"/>
    <w:rsid w:val="00B80478"/>
    <w:rsid w:val="00B805A8"/>
    <w:rsid w:val="00B806DA"/>
    <w:rsid w:val="00B80A1B"/>
    <w:rsid w:val="00B80A37"/>
    <w:rsid w:val="00B80B89"/>
    <w:rsid w:val="00B80C35"/>
    <w:rsid w:val="00B80ECF"/>
    <w:rsid w:val="00B81279"/>
    <w:rsid w:val="00B8138A"/>
    <w:rsid w:val="00B817DF"/>
    <w:rsid w:val="00B81EF1"/>
    <w:rsid w:val="00B81FAF"/>
    <w:rsid w:val="00B82237"/>
    <w:rsid w:val="00B82890"/>
    <w:rsid w:val="00B82FA7"/>
    <w:rsid w:val="00B83121"/>
    <w:rsid w:val="00B84337"/>
    <w:rsid w:val="00B84365"/>
    <w:rsid w:val="00B84E0C"/>
    <w:rsid w:val="00B8596F"/>
    <w:rsid w:val="00B85D54"/>
    <w:rsid w:val="00B85E2E"/>
    <w:rsid w:val="00B863AB"/>
    <w:rsid w:val="00B866D6"/>
    <w:rsid w:val="00B869C8"/>
    <w:rsid w:val="00B9102C"/>
    <w:rsid w:val="00B91053"/>
    <w:rsid w:val="00B91747"/>
    <w:rsid w:val="00B917E9"/>
    <w:rsid w:val="00B917F6"/>
    <w:rsid w:val="00B91981"/>
    <w:rsid w:val="00B9221C"/>
    <w:rsid w:val="00B927B9"/>
    <w:rsid w:val="00B929F5"/>
    <w:rsid w:val="00B93520"/>
    <w:rsid w:val="00B93EBE"/>
    <w:rsid w:val="00B94831"/>
    <w:rsid w:val="00B94BE9"/>
    <w:rsid w:val="00B95584"/>
    <w:rsid w:val="00B958B4"/>
    <w:rsid w:val="00B95E28"/>
    <w:rsid w:val="00B960B9"/>
    <w:rsid w:val="00B968B9"/>
    <w:rsid w:val="00B96C11"/>
    <w:rsid w:val="00B96E85"/>
    <w:rsid w:val="00B97241"/>
    <w:rsid w:val="00B97335"/>
    <w:rsid w:val="00B97617"/>
    <w:rsid w:val="00B97AFA"/>
    <w:rsid w:val="00BA08C9"/>
    <w:rsid w:val="00BA0A77"/>
    <w:rsid w:val="00BA1570"/>
    <w:rsid w:val="00BA158C"/>
    <w:rsid w:val="00BA1872"/>
    <w:rsid w:val="00BA1BD2"/>
    <w:rsid w:val="00BA1C7A"/>
    <w:rsid w:val="00BA2198"/>
    <w:rsid w:val="00BA2621"/>
    <w:rsid w:val="00BA32A8"/>
    <w:rsid w:val="00BA32B5"/>
    <w:rsid w:val="00BA34F4"/>
    <w:rsid w:val="00BA3AB0"/>
    <w:rsid w:val="00BA3FDF"/>
    <w:rsid w:val="00BA485C"/>
    <w:rsid w:val="00BA4B22"/>
    <w:rsid w:val="00BA50E5"/>
    <w:rsid w:val="00BA54C9"/>
    <w:rsid w:val="00BA56BC"/>
    <w:rsid w:val="00BA5D0F"/>
    <w:rsid w:val="00BA5DBF"/>
    <w:rsid w:val="00BA5FC5"/>
    <w:rsid w:val="00BA60B1"/>
    <w:rsid w:val="00BA64AA"/>
    <w:rsid w:val="00BA6647"/>
    <w:rsid w:val="00BA6801"/>
    <w:rsid w:val="00BA6976"/>
    <w:rsid w:val="00BA6C23"/>
    <w:rsid w:val="00BA6C86"/>
    <w:rsid w:val="00BA7142"/>
    <w:rsid w:val="00BA7232"/>
    <w:rsid w:val="00BA74FC"/>
    <w:rsid w:val="00BA758E"/>
    <w:rsid w:val="00BA78A6"/>
    <w:rsid w:val="00BB01EC"/>
    <w:rsid w:val="00BB05E4"/>
    <w:rsid w:val="00BB061B"/>
    <w:rsid w:val="00BB071D"/>
    <w:rsid w:val="00BB072C"/>
    <w:rsid w:val="00BB0ABE"/>
    <w:rsid w:val="00BB0F53"/>
    <w:rsid w:val="00BB160E"/>
    <w:rsid w:val="00BB23B0"/>
    <w:rsid w:val="00BB253D"/>
    <w:rsid w:val="00BB2789"/>
    <w:rsid w:val="00BB3A8D"/>
    <w:rsid w:val="00BB3AB0"/>
    <w:rsid w:val="00BB3BC1"/>
    <w:rsid w:val="00BB45AF"/>
    <w:rsid w:val="00BB4F06"/>
    <w:rsid w:val="00BB549A"/>
    <w:rsid w:val="00BB5985"/>
    <w:rsid w:val="00BB5EF3"/>
    <w:rsid w:val="00BB6183"/>
    <w:rsid w:val="00BB6929"/>
    <w:rsid w:val="00BB715A"/>
    <w:rsid w:val="00BB7253"/>
    <w:rsid w:val="00BB75D2"/>
    <w:rsid w:val="00BB7621"/>
    <w:rsid w:val="00BB7CE3"/>
    <w:rsid w:val="00BB7DC1"/>
    <w:rsid w:val="00BB7F4A"/>
    <w:rsid w:val="00BC0402"/>
    <w:rsid w:val="00BC099C"/>
    <w:rsid w:val="00BC0D78"/>
    <w:rsid w:val="00BC13FF"/>
    <w:rsid w:val="00BC2251"/>
    <w:rsid w:val="00BC226B"/>
    <w:rsid w:val="00BC2AEC"/>
    <w:rsid w:val="00BC2D1C"/>
    <w:rsid w:val="00BC2DD0"/>
    <w:rsid w:val="00BC3294"/>
    <w:rsid w:val="00BC342E"/>
    <w:rsid w:val="00BC4087"/>
    <w:rsid w:val="00BC4226"/>
    <w:rsid w:val="00BC478E"/>
    <w:rsid w:val="00BC4E39"/>
    <w:rsid w:val="00BC5703"/>
    <w:rsid w:val="00BC5881"/>
    <w:rsid w:val="00BC5901"/>
    <w:rsid w:val="00BC6201"/>
    <w:rsid w:val="00BC6582"/>
    <w:rsid w:val="00BC663F"/>
    <w:rsid w:val="00BC6BE2"/>
    <w:rsid w:val="00BC7309"/>
    <w:rsid w:val="00BC7824"/>
    <w:rsid w:val="00BC7ED0"/>
    <w:rsid w:val="00BD0254"/>
    <w:rsid w:val="00BD0FFF"/>
    <w:rsid w:val="00BD1089"/>
    <w:rsid w:val="00BD130A"/>
    <w:rsid w:val="00BD1DDF"/>
    <w:rsid w:val="00BD3036"/>
    <w:rsid w:val="00BD3073"/>
    <w:rsid w:val="00BD31E0"/>
    <w:rsid w:val="00BD3704"/>
    <w:rsid w:val="00BD43CF"/>
    <w:rsid w:val="00BD4CF6"/>
    <w:rsid w:val="00BD51F6"/>
    <w:rsid w:val="00BD57D8"/>
    <w:rsid w:val="00BD59C1"/>
    <w:rsid w:val="00BD5C7B"/>
    <w:rsid w:val="00BD64F9"/>
    <w:rsid w:val="00BD6F51"/>
    <w:rsid w:val="00BD6F9A"/>
    <w:rsid w:val="00BD7C98"/>
    <w:rsid w:val="00BE09B7"/>
    <w:rsid w:val="00BE09FD"/>
    <w:rsid w:val="00BE0C30"/>
    <w:rsid w:val="00BE1710"/>
    <w:rsid w:val="00BE1AF9"/>
    <w:rsid w:val="00BE1BE1"/>
    <w:rsid w:val="00BE1CBD"/>
    <w:rsid w:val="00BE3029"/>
    <w:rsid w:val="00BE31C7"/>
    <w:rsid w:val="00BE361B"/>
    <w:rsid w:val="00BE37DD"/>
    <w:rsid w:val="00BE3FF3"/>
    <w:rsid w:val="00BE40B5"/>
    <w:rsid w:val="00BE4531"/>
    <w:rsid w:val="00BE45FD"/>
    <w:rsid w:val="00BE4EBB"/>
    <w:rsid w:val="00BE5074"/>
    <w:rsid w:val="00BE5132"/>
    <w:rsid w:val="00BE59BE"/>
    <w:rsid w:val="00BE5DA5"/>
    <w:rsid w:val="00BE6378"/>
    <w:rsid w:val="00BE6475"/>
    <w:rsid w:val="00BE6A08"/>
    <w:rsid w:val="00BE6A11"/>
    <w:rsid w:val="00BE744C"/>
    <w:rsid w:val="00BE75BE"/>
    <w:rsid w:val="00BE785A"/>
    <w:rsid w:val="00BE7D3C"/>
    <w:rsid w:val="00BF0522"/>
    <w:rsid w:val="00BF0558"/>
    <w:rsid w:val="00BF0B43"/>
    <w:rsid w:val="00BF0B5D"/>
    <w:rsid w:val="00BF10B8"/>
    <w:rsid w:val="00BF11CA"/>
    <w:rsid w:val="00BF199A"/>
    <w:rsid w:val="00BF1C79"/>
    <w:rsid w:val="00BF1E18"/>
    <w:rsid w:val="00BF1F4B"/>
    <w:rsid w:val="00BF26A6"/>
    <w:rsid w:val="00BF28AB"/>
    <w:rsid w:val="00BF3A26"/>
    <w:rsid w:val="00BF3FEE"/>
    <w:rsid w:val="00BF40FC"/>
    <w:rsid w:val="00BF441A"/>
    <w:rsid w:val="00BF498E"/>
    <w:rsid w:val="00BF4FC0"/>
    <w:rsid w:val="00BF5533"/>
    <w:rsid w:val="00BF56D3"/>
    <w:rsid w:val="00BF5999"/>
    <w:rsid w:val="00BF5A19"/>
    <w:rsid w:val="00BF5B11"/>
    <w:rsid w:val="00BF636F"/>
    <w:rsid w:val="00BF6401"/>
    <w:rsid w:val="00BF6535"/>
    <w:rsid w:val="00BF6BDE"/>
    <w:rsid w:val="00BF6F01"/>
    <w:rsid w:val="00BF7A49"/>
    <w:rsid w:val="00C00A09"/>
    <w:rsid w:val="00C010B8"/>
    <w:rsid w:val="00C020CE"/>
    <w:rsid w:val="00C0213B"/>
    <w:rsid w:val="00C0236A"/>
    <w:rsid w:val="00C03184"/>
    <w:rsid w:val="00C03597"/>
    <w:rsid w:val="00C03822"/>
    <w:rsid w:val="00C04460"/>
    <w:rsid w:val="00C05CA4"/>
    <w:rsid w:val="00C05E22"/>
    <w:rsid w:val="00C0698C"/>
    <w:rsid w:val="00C07724"/>
    <w:rsid w:val="00C07858"/>
    <w:rsid w:val="00C079AF"/>
    <w:rsid w:val="00C07C8C"/>
    <w:rsid w:val="00C07CBE"/>
    <w:rsid w:val="00C07DA2"/>
    <w:rsid w:val="00C07DEB"/>
    <w:rsid w:val="00C10771"/>
    <w:rsid w:val="00C10B19"/>
    <w:rsid w:val="00C10BA3"/>
    <w:rsid w:val="00C10EA8"/>
    <w:rsid w:val="00C114E2"/>
    <w:rsid w:val="00C1233C"/>
    <w:rsid w:val="00C12C02"/>
    <w:rsid w:val="00C12DE4"/>
    <w:rsid w:val="00C12F10"/>
    <w:rsid w:val="00C135FF"/>
    <w:rsid w:val="00C136C1"/>
    <w:rsid w:val="00C13AF3"/>
    <w:rsid w:val="00C142BD"/>
    <w:rsid w:val="00C14708"/>
    <w:rsid w:val="00C1492C"/>
    <w:rsid w:val="00C14F02"/>
    <w:rsid w:val="00C14F89"/>
    <w:rsid w:val="00C155F5"/>
    <w:rsid w:val="00C1572A"/>
    <w:rsid w:val="00C15C27"/>
    <w:rsid w:val="00C15F2E"/>
    <w:rsid w:val="00C16E2A"/>
    <w:rsid w:val="00C16EFC"/>
    <w:rsid w:val="00C1777F"/>
    <w:rsid w:val="00C17E15"/>
    <w:rsid w:val="00C17EE6"/>
    <w:rsid w:val="00C17FA8"/>
    <w:rsid w:val="00C2009E"/>
    <w:rsid w:val="00C20A10"/>
    <w:rsid w:val="00C20D49"/>
    <w:rsid w:val="00C2129A"/>
    <w:rsid w:val="00C219BD"/>
    <w:rsid w:val="00C21A22"/>
    <w:rsid w:val="00C21C3D"/>
    <w:rsid w:val="00C222CE"/>
    <w:rsid w:val="00C22897"/>
    <w:rsid w:val="00C22EB2"/>
    <w:rsid w:val="00C2332B"/>
    <w:rsid w:val="00C23575"/>
    <w:rsid w:val="00C237E1"/>
    <w:rsid w:val="00C238BA"/>
    <w:rsid w:val="00C23F0C"/>
    <w:rsid w:val="00C23F92"/>
    <w:rsid w:val="00C249FB"/>
    <w:rsid w:val="00C24A44"/>
    <w:rsid w:val="00C24B74"/>
    <w:rsid w:val="00C24E21"/>
    <w:rsid w:val="00C24F0A"/>
    <w:rsid w:val="00C25926"/>
    <w:rsid w:val="00C25FE6"/>
    <w:rsid w:val="00C2685D"/>
    <w:rsid w:val="00C270D7"/>
    <w:rsid w:val="00C2737C"/>
    <w:rsid w:val="00C2764E"/>
    <w:rsid w:val="00C27750"/>
    <w:rsid w:val="00C278B5"/>
    <w:rsid w:val="00C27AAF"/>
    <w:rsid w:val="00C30901"/>
    <w:rsid w:val="00C30E00"/>
    <w:rsid w:val="00C30E77"/>
    <w:rsid w:val="00C30E9F"/>
    <w:rsid w:val="00C3112A"/>
    <w:rsid w:val="00C31CE9"/>
    <w:rsid w:val="00C325DB"/>
    <w:rsid w:val="00C32674"/>
    <w:rsid w:val="00C32828"/>
    <w:rsid w:val="00C32F0C"/>
    <w:rsid w:val="00C334D6"/>
    <w:rsid w:val="00C33784"/>
    <w:rsid w:val="00C34350"/>
    <w:rsid w:val="00C34933"/>
    <w:rsid w:val="00C35481"/>
    <w:rsid w:val="00C3597E"/>
    <w:rsid w:val="00C35984"/>
    <w:rsid w:val="00C35EBE"/>
    <w:rsid w:val="00C37732"/>
    <w:rsid w:val="00C40661"/>
    <w:rsid w:val="00C40AB8"/>
    <w:rsid w:val="00C41285"/>
    <w:rsid w:val="00C41687"/>
    <w:rsid w:val="00C4180E"/>
    <w:rsid w:val="00C41AA6"/>
    <w:rsid w:val="00C41FD6"/>
    <w:rsid w:val="00C424F3"/>
    <w:rsid w:val="00C425B0"/>
    <w:rsid w:val="00C428B9"/>
    <w:rsid w:val="00C42DAF"/>
    <w:rsid w:val="00C4352A"/>
    <w:rsid w:val="00C4378E"/>
    <w:rsid w:val="00C43855"/>
    <w:rsid w:val="00C44C37"/>
    <w:rsid w:val="00C450DF"/>
    <w:rsid w:val="00C45F9F"/>
    <w:rsid w:val="00C463E9"/>
    <w:rsid w:val="00C46AFD"/>
    <w:rsid w:val="00C46BC4"/>
    <w:rsid w:val="00C46D90"/>
    <w:rsid w:val="00C46DD4"/>
    <w:rsid w:val="00C473D8"/>
    <w:rsid w:val="00C476C1"/>
    <w:rsid w:val="00C47B17"/>
    <w:rsid w:val="00C47E23"/>
    <w:rsid w:val="00C501F1"/>
    <w:rsid w:val="00C503EF"/>
    <w:rsid w:val="00C50CF2"/>
    <w:rsid w:val="00C50E1A"/>
    <w:rsid w:val="00C50F44"/>
    <w:rsid w:val="00C50F5F"/>
    <w:rsid w:val="00C50FBC"/>
    <w:rsid w:val="00C529F6"/>
    <w:rsid w:val="00C530C3"/>
    <w:rsid w:val="00C534C2"/>
    <w:rsid w:val="00C537CF"/>
    <w:rsid w:val="00C5390E"/>
    <w:rsid w:val="00C53AE0"/>
    <w:rsid w:val="00C54F89"/>
    <w:rsid w:val="00C55232"/>
    <w:rsid w:val="00C566DC"/>
    <w:rsid w:val="00C567CE"/>
    <w:rsid w:val="00C57417"/>
    <w:rsid w:val="00C5791A"/>
    <w:rsid w:val="00C57E3C"/>
    <w:rsid w:val="00C6021A"/>
    <w:rsid w:val="00C60A25"/>
    <w:rsid w:val="00C60B47"/>
    <w:rsid w:val="00C60F9F"/>
    <w:rsid w:val="00C61062"/>
    <w:rsid w:val="00C61A27"/>
    <w:rsid w:val="00C61C9D"/>
    <w:rsid w:val="00C625D6"/>
    <w:rsid w:val="00C6287D"/>
    <w:rsid w:val="00C62924"/>
    <w:rsid w:val="00C62A3A"/>
    <w:rsid w:val="00C6367D"/>
    <w:rsid w:val="00C6436B"/>
    <w:rsid w:val="00C650A5"/>
    <w:rsid w:val="00C6519D"/>
    <w:rsid w:val="00C6555B"/>
    <w:rsid w:val="00C6557C"/>
    <w:rsid w:val="00C657F1"/>
    <w:rsid w:val="00C66053"/>
    <w:rsid w:val="00C663AD"/>
    <w:rsid w:val="00C669BB"/>
    <w:rsid w:val="00C66D76"/>
    <w:rsid w:val="00C702A3"/>
    <w:rsid w:val="00C702DF"/>
    <w:rsid w:val="00C70360"/>
    <w:rsid w:val="00C70461"/>
    <w:rsid w:val="00C70F6F"/>
    <w:rsid w:val="00C7102C"/>
    <w:rsid w:val="00C71032"/>
    <w:rsid w:val="00C7124C"/>
    <w:rsid w:val="00C729CF"/>
    <w:rsid w:val="00C72A7C"/>
    <w:rsid w:val="00C72D31"/>
    <w:rsid w:val="00C73339"/>
    <w:rsid w:val="00C73D50"/>
    <w:rsid w:val="00C743AF"/>
    <w:rsid w:val="00C74447"/>
    <w:rsid w:val="00C74565"/>
    <w:rsid w:val="00C74731"/>
    <w:rsid w:val="00C7499A"/>
    <w:rsid w:val="00C74F2E"/>
    <w:rsid w:val="00C7514F"/>
    <w:rsid w:val="00C75187"/>
    <w:rsid w:val="00C754FD"/>
    <w:rsid w:val="00C75923"/>
    <w:rsid w:val="00C75A75"/>
    <w:rsid w:val="00C75F53"/>
    <w:rsid w:val="00C7614A"/>
    <w:rsid w:val="00C7624B"/>
    <w:rsid w:val="00C76487"/>
    <w:rsid w:val="00C768B8"/>
    <w:rsid w:val="00C76C28"/>
    <w:rsid w:val="00C76D27"/>
    <w:rsid w:val="00C76F06"/>
    <w:rsid w:val="00C777D2"/>
    <w:rsid w:val="00C77D70"/>
    <w:rsid w:val="00C77E47"/>
    <w:rsid w:val="00C805B9"/>
    <w:rsid w:val="00C80F81"/>
    <w:rsid w:val="00C80FE8"/>
    <w:rsid w:val="00C810DF"/>
    <w:rsid w:val="00C812C3"/>
    <w:rsid w:val="00C8141B"/>
    <w:rsid w:val="00C8167A"/>
    <w:rsid w:val="00C81829"/>
    <w:rsid w:val="00C821F3"/>
    <w:rsid w:val="00C8226E"/>
    <w:rsid w:val="00C82860"/>
    <w:rsid w:val="00C82AB3"/>
    <w:rsid w:val="00C82C9B"/>
    <w:rsid w:val="00C831CD"/>
    <w:rsid w:val="00C83908"/>
    <w:rsid w:val="00C83919"/>
    <w:rsid w:val="00C83F56"/>
    <w:rsid w:val="00C84A0B"/>
    <w:rsid w:val="00C84DF8"/>
    <w:rsid w:val="00C8544A"/>
    <w:rsid w:val="00C857DE"/>
    <w:rsid w:val="00C87043"/>
    <w:rsid w:val="00C873DD"/>
    <w:rsid w:val="00C873F5"/>
    <w:rsid w:val="00C90ECE"/>
    <w:rsid w:val="00C91517"/>
    <w:rsid w:val="00C9181C"/>
    <w:rsid w:val="00C91AB7"/>
    <w:rsid w:val="00C91D08"/>
    <w:rsid w:val="00C92205"/>
    <w:rsid w:val="00C924F0"/>
    <w:rsid w:val="00C937AC"/>
    <w:rsid w:val="00C93B48"/>
    <w:rsid w:val="00C93C9B"/>
    <w:rsid w:val="00C94523"/>
    <w:rsid w:val="00C946BC"/>
    <w:rsid w:val="00C94B34"/>
    <w:rsid w:val="00C94F30"/>
    <w:rsid w:val="00C95531"/>
    <w:rsid w:val="00C95919"/>
    <w:rsid w:val="00C95B32"/>
    <w:rsid w:val="00C96603"/>
    <w:rsid w:val="00C96A49"/>
    <w:rsid w:val="00C96E6A"/>
    <w:rsid w:val="00C96EEA"/>
    <w:rsid w:val="00C96FD3"/>
    <w:rsid w:val="00C9744C"/>
    <w:rsid w:val="00C97EC3"/>
    <w:rsid w:val="00CA0A5C"/>
    <w:rsid w:val="00CA16DC"/>
    <w:rsid w:val="00CA1819"/>
    <w:rsid w:val="00CA2425"/>
    <w:rsid w:val="00CA2455"/>
    <w:rsid w:val="00CA2C8A"/>
    <w:rsid w:val="00CA4000"/>
    <w:rsid w:val="00CA4EB6"/>
    <w:rsid w:val="00CA5221"/>
    <w:rsid w:val="00CA5632"/>
    <w:rsid w:val="00CA6019"/>
    <w:rsid w:val="00CA6296"/>
    <w:rsid w:val="00CA6422"/>
    <w:rsid w:val="00CA6533"/>
    <w:rsid w:val="00CA6726"/>
    <w:rsid w:val="00CA6746"/>
    <w:rsid w:val="00CA6859"/>
    <w:rsid w:val="00CA7248"/>
    <w:rsid w:val="00CA72CC"/>
    <w:rsid w:val="00CA767E"/>
    <w:rsid w:val="00CA7CA3"/>
    <w:rsid w:val="00CB01CE"/>
    <w:rsid w:val="00CB0342"/>
    <w:rsid w:val="00CB05CD"/>
    <w:rsid w:val="00CB0BAD"/>
    <w:rsid w:val="00CB1165"/>
    <w:rsid w:val="00CB14A0"/>
    <w:rsid w:val="00CB181C"/>
    <w:rsid w:val="00CB1BBD"/>
    <w:rsid w:val="00CB21F2"/>
    <w:rsid w:val="00CB245D"/>
    <w:rsid w:val="00CB24D2"/>
    <w:rsid w:val="00CB262A"/>
    <w:rsid w:val="00CB2D4D"/>
    <w:rsid w:val="00CB32C3"/>
    <w:rsid w:val="00CB358A"/>
    <w:rsid w:val="00CB3BDA"/>
    <w:rsid w:val="00CB3E32"/>
    <w:rsid w:val="00CB3EF4"/>
    <w:rsid w:val="00CB4E9E"/>
    <w:rsid w:val="00CB5590"/>
    <w:rsid w:val="00CB58BE"/>
    <w:rsid w:val="00CB5A81"/>
    <w:rsid w:val="00CB6021"/>
    <w:rsid w:val="00CB64ED"/>
    <w:rsid w:val="00CB725D"/>
    <w:rsid w:val="00CB749D"/>
    <w:rsid w:val="00CB7739"/>
    <w:rsid w:val="00CB7BDF"/>
    <w:rsid w:val="00CC11A6"/>
    <w:rsid w:val="00CC1272"/>
    <w:rsid w:val="00CC1526"/>
    <w:rsid w:val="00CC39C4"/>
    <w:rsid w:val="00CC4227"/>
    <w:rsid w:val="00CC4BBC"/>
    <w:rsid w:val="00CC50C4"/>
    <w:rsid w:val="00CC5328"/>
    <w:rsid w:val="00CC595A"/>
    <w:rsid w:val="00CC6142"/>
    <w:rsid w:val="00CC6293"/>
    <w:rsid w:val="00CC63C5"/>
    <w:rsid w:val="00CC6D9A"/>
    <w:rsid w:val="00CC74B3"/>
    <w:rsid w:val="00CC7AC1"/>
    <w:rsid w:val="00CC7C62"/>
    <w:rsid w:val="00CC7ECE"/>
    <w:rsid w:val="00CD144D"/>
    <w:rsid w:val="00CD14F9"/>
    <w:rsid w:val="00CD152A"/>
    <w:rsid w:val="00CD1823"/>
    <w:rsid w:val="00CD19AA"/>
    <w:rsid w:val="00CD1E5A"/>
    <w:rsid w:val="00CD1EDD"/>
    <w:rsid w:val="00CD20B1"/>
    <w:rsid w:val="00CD20DD"/>
    <w:rsid w:val="00CD23DB"/>
    <w:rsid w:val="00CD2C14"/>
    <w:rsid w:val="00CD2DEB"/>
    <w:rsid w:val="00CD2E8F"/>
    <w:rsid w:val="00CD321E"/>
    <w:rsid w:val="00CD3289"/>
    <w:rsid w:val="00CD481B"/>
    <w:rsid w:val="00CD4B2C"/>
    <w:rsid w:val="00CD58CE"/>
    <w:rsid w:val="00CD5984"/>
    <w:rsid w:val="00CD60E5"/>
    <w:rsid w:val="00CD619A"/>
    <w:rsid w:val="00CD61AC"/>
    <w:rsid w:val="00CD628B"/>
    <w:rsid w:val="00CD63C5"/>
    <w:rsid w:val="00CD6607"/>
    <w:rsid w:val="00CD6E60"/>
    <w:rsid w:val="00CD7084"/>
    <w:rsid w:val="00CD7977"/>
    <w:rsid w:val="00CD7DAC"/>
    <w:rsid w:val="00CE02D5"/>
    <w:rsid w:val="00CE0A3C"/>
    <w:rsid w:val="00CE0A72"/>
    <w:rsid w:val="00CE0B20"/>
    <w:rsid w:val="00CE0C7C"/>
    <w:rsid w:val="00CE0F7F"/>
    <w:rsid w:val="00CE120F"/>
    <w:rsid w:val="00CE1331"/>
    <w:rsid w:val="00CE29CF"/>
    <w:rsid w:val="00CE2B3C"/>
    <w:rsid w:val="00CE30A7"/>
    <w:rsid w:val="00CE3432"/>
    <w:rsid w:val="00CE37F8"/>
    <w:rsid w:val="00CE38F4"/>
    <w:rsid w:val="00CE3B16"/>
    <w:rsid w:val="00CE3BF5"/>
    <w:rsid w:val="00CE3F8B"/>
    <w:rsid w:val="00CE4033"/>
    <w:rsid w:val="00CE41E9"/>
    <w:rsid w:val="00CE4669"/>
    <w:rsid w:val="00CE54A4"/>
    <w:rsid w:val="00CE5B1E"/>
    <w:rsid w:val="00CE5E39"/>
    <w:rsid w:val="00CE6615"/>
    <w:rsid w:val="00CE69C8"/>
    <w:rsid w:val="00CE6DAA"/>
    <w:rsid w:val="00CE7A45"/>
    <w:rsid w:val="00CF040C"/>
    <w:rsid w:val="00CF05FE"/>
    <w:rsid w:val="00CF0B17"/>
    <w:rsid w:val="00CF0B8C"/>
    <w:rsid w:val="00CF0BC4"/>
    <w:rsid w:val="00CF0C5C"/>
    <w:rsid w:val="00CF1B19"/>
    <w:rsid w:val="00CF1B76"/>
    <w:rsid w:val="00CF1C54"/>
    <w:rsid w:val="00CF1E27"/>
    <w:rsid w:val="00CF2DF9"/>
    <w:rsid w:val="00CF2E63"/>
    <w:rsid w:val="00CF434F"/>
    <w:rsid w:val="00CF4872"/>
    <w:rsid w:val="00CF4CEB"/>
    <w:rsid w:val="00CF4CF4"/>
    <w:rsid w:val="00CF4E00"/>
    <w:rsid w:val="00CF4F38"/>
    <w:rsid w:val="00CF5124"/>
    <w:rsid w:val="00CF546B"/>
    <w:rsid w:val="00CF55FD"/>
    <w:rsid w:val="00CF576C"/>
    <w:rsid w:val="00CF59FA"/>
    <w:rsid w:val="00CF5CAB"/>
    <w:rsid w:val="00CF5E07"/>
    <w:rsid w:val="00CF5E37"/>
    <w:rsid w:val="00CF609F"/>
    <w:rsid w:val="00CF6466"/>
    <w:rsid w:val="00CF6528"/>
    <w:rsid w:val="00CF70BD"/>
    <w:rsid w:val="00CF751B"/>
    <w:rsid w:val="00CF765D"/>
    <w:rsid w:val="00CF781A"/>
    <w:rsid w:val="00CF7C46"/>
    <w:rsid w:val="00CF7D5D"/>
    <w:rsid w:val="00D0113D"/>
    <w:rsid w:val="00D012DB"/>
    <w:rsid w:val="00D0133B"/>
    <w:rsid w:val="00D01387"/>
    <w:rsid w:val="00D01657"/>
    <w:rsid w:val="00D01A0B"/>
    <w:rsid w:val="00D01A83"/>
    <w:rsid w:val="00D01ACD"/>
    <w:rsid w:val="00D01B4A"/>
    <w:rsid w:val="00D01C68"/>
    <w:rsid w:val="00D02523"/>
    <w:rsid w:val="00D026B4"/>
    <w:rsid w:val="00D028FE"/>
    <w:rsid w:val="00D030FA"/>
    <w:rsid w:val="00D03277"/>
    <w:rsid w:val="00D034C9"/>
    <w:rsid w:val="00D03AC1"/>
    <w:rsid w:val="00D042B2"/>
    <w:rsid w:val="00D043DB"/>
    <w:rsid w:val="00D045F8"/>
    <w:rsid w:val="00D04714"/>
    <w:rsid w:val="00D04912"/>
    <w:rsid w:val="00D04C29"/>
    <w:rsid w:val="00D04D34"/>
    <w:rsid w:val="00D050AB"/>
    <w:rsid w:val="00D05290"/>
    <w:rsid w:val="00D0534B"/>
    <w:rsid w:val="00D054C4"/>
    <w:rsid w:val="00D059E0"/>
    <w:rsid w:val="00D05CC5"/>
    <w:rsid w:val="00D065C9"/>
    <w:rsid w:val="00D06C5E"/>
    <w:rsid w:val="00D072EA"/>
    <w:rsid w:val="00D07409"/>
    <w:rsid w:val="00D07660"/>
    <w:rsid w:val="00D07AF4"/>
    <w:rsid w:val="00D10B5C"/>
    <w:rsid w:val="00D10F2F"/>
    <w:rsid w:val="00D11220"/>
    <w:rsid w:val="00D112B3"/>
    <w:rsid w:val="00D126F6"/>
    <w:rsid w:val="00D1285F"/>
    <w:rsid w:val="00D12962"/>
    <w:rsid w:val="00D12C8C"/>
    <w:rsid w:val="00D133FE"/>
    <w:rsid w:val="00D13A69"/>
    <w:rsid w:val="00D13D04"/>
    <w:rsid w:val="00D1415D"/>
    <w:rsid w:val="00D142C3"/>
    <w:rsid w:val="00D147E1"/>
    <w:rsid w:val="00D149EC"/>
    <w:rsid w:val="00D15068"/>
    <w:rsid w:val="00D152CE"/>
    <w:rsid w:val="00D152F8"/>
    <w:rsid w:val="00D155C7"/>
    <w:rsid w:val="00D159FB"/>
    <w:rsid w:val="00D16F64"/>
    <w:rsid w:val="00D176BD"/>
    <w:rsid w:val="00D17718"/>
    <w:rsid w:val="00D17754"/>
    <w:rsid w:val="00D204E5"/>
    <w:rsid w:val="00D206F6"/>
    <w:rsid w:val="00D208CB"/>
    <w:rsid w:val="00D20AD9"/>
    <w:rsid w:val="00D20D6B"/>
    <w:rsid w:val="00D212D4"/>
    <w:rsid w:val="00D21A3A"/>
    <w:rsid w:val="00D21E37"/>
    <w:rsid w:val="00D22E3B"/>
    <w:rsid w:val="00D232AD"/>
    <w:rsid w:val="00D2378C"/>
    <w:rsid w:val="00D23B39"/>
    <w:rsid w:val="00D23FA0"/>
    <w:rsid w:val="00D24321"/>
    <w:rsid w:val="00D24EC7"/>
    <w:rsid w:val="00D2553A"/>
    <w:rsid w:val="00D255F1"/>
    <w:rsid w:val="00D2562D"/>
    <w:rsid w:val="00D25C5F"/>
    <w:rsid w:val="00D25D33"/>
    <w:rsid w:val="00D26064"/>
    <w:rsid w:val="00D26292"/>
    <w:rsid w:val="00D26554"/>
    <w:rsid w:val="00D26840"/>
    <w:rsid w:val="00D26F43"/>
    <w:rsid w:val="00D2730A"/>
    <w:rsid w:val="00D27706"/>
    <w:rsid w:val="00D27BA3"/>
    <w:rsid w:val="00D27D5F"/>
    <w:rsid w:val="00D301F7"/>
    <w:rsid w:val="00D30299"/>
    <w:rsid w:val="00D30FC8"/>
    <w:rsid w:val="00D310F7"/>
    <w:rsid w:val="00D31290"/>
    <w:rsid w:val="00D31453"/>
    <w:rsid w:val="00D317AE"/>
    <w:rsid w:val="00D32267"/>
    <w:rsid w:val="00D32A6E"/>
    <w:rsid w:val="00D337CF"/>
    <w:rsid w:val="00D337DE"/>
    <w:rsid w:val="00D342AD"/>
    <w:rsid w:val="00D34AA9"/>
    <w:rsid w:val="00D34C08"/>
    <w:rsid w:val="00D34FBD"/>
    <w:rsid w:val="00D35410"/>
    <w:rsid w:val="00D35CA7"/>
    <w:rsid w:val="00D35D32"/>
    <w:rsid w:val="00D35EB7"/>
    <w:rsid w:val="00D362D5"/>
    <w:rsid w:val="00D3702B"/>
    <w:rsid w:val="00D37488"/>
    <w:rsid w:val="00D37DD2"/>
    <w:rsid w:val="00D400AF"/>
    <w:rsid w:val="00D403E0"/>
    <w:rsid w:val="00D40C4E"/>
    <w:rsid w:val="00D41011"/>
    <w:rsid w:val="00D411FC"/>
    <w:rsid w:val="00D42023"/>
    <w:rsid w:val="00D4209A"/>
    <w:rsid w:val="00D42CC9"/>
    <w:rsid w:val="00D43364"/>
    <w:rsid w:val="00D43462"/>
    <w:rsid w:val="00D43C72"/>
    <w:rsid w:val="00D447D5"/>
    <w:rsid w:val="00D447EF"/>
    <w:rsid w:val="00D44A8B"/>
    <w:rsid w:val="00D44F6E"/>
    <w:rsid w:val="00D4530B"/>
    <w:rsid w:val="00D454CE"/>
    <w:rsid w:val="00D4551D"/>
    <w:rsid w:val="00D455E3"/>
    <w:rsid w:val="00D45823"/>
    <w:rsid w:val="00D45B3E"/>
    <w:rsid w:val="00D46320"/>
    <w:rsid w:val="00D46A2E"/>
    <w:rsid w:val="00D46C0D"/>
    <w:rsid w:val="00D46F6F"/>
    <w:rsid w:val="00D47163"/>
    <w:rsid w:val="00D472D1"/>
    <w:rsid w:val="00D4779F"/>
    <w:rsid w:val="00D478CD"/>
    <w:rsid w:val="00D479FF"/>
    <w:rsid w:val="00D47A5F"/>
    <w:rsid w:val="00D47FE1"/>
    <w:rsid w:val="00D50C37"/>
    <w:rsid w:val="00D50CF6"/>
    <w:rsid w:val="00D50E68"/>
    <w:rsid w:val="00D516E4"/>
    <w:rsid w:val="00D51825"/>
    <w:rsid w:val="00D52335"/>
    <w:rsid w:val="00D527E7"/>
    <w:rsid w:val="00D52C4E"/>
    <w:rsid w:val="00D5360A"/>
    <w:rsid w:val="00D53A0F"/>
    <w:rsid w:val="00D53AF5"/>
    <w:rsid w:val="00D53EEF"/>
    <w:rsid w:val="00D5432B"/>
    <w:rsid w:val="00D558B8"/>
    <w:rsid w:val="00D5591C"/>
    <w:rsid w:val="00D5597C"/>
    <w:rsid w:val="00D55EFA"/>
    <w:rsid w:val="00D55F8B"/>
    <w:rsid w:val="00D563A1"/>
    <w:rsid w:val="00D56498"/>
    <w:rsid w:val="00D56986"/>
    <w:rsid w:val="00D56C65"/>
    <w:rsid w:val="00D56D80"/>
    <w:rsid w:val="00D56E62"/>
    <w:rsid w:val="00D577F4"/>
    <w:rsid w:val="00D578EF"/>
    <w:rsid w:val="00D5791C"/>
    <w:rsid w:val="00D6011F"/>
    <w:rsid w:val="00D6017F"/>
    <w:rsid w:val="00D60610"/>
    <w:rsid w:val="00D612B4"/>
    <w:rsid w:val="00D6142E"/>
    <w:rsid w:val="00D61F3D"/>
    <w:rsid w:val="00D63B06"/>
    <w:rsid w:val="00D63B9C"/>
    <w:rsid w:val="00D64313"/>
    <w:rsid w:val="00D65193"/>
    <w:rsid w:val="00D65346"/>
    <w:rsid w:val="00D6589C"/>
    <w:rsid w:val="00D65931"/>
    <w:rsid w:val="00D6694B"/>
    <w:rsid w:val="00D66E0A"/>
    <w:rsid w:val="00D672A6"/>
    <w:rsid w:val="00D678C7"/>
    <w:rsid w:val="00D67CDF"/>
    <w:rsid w:val="00D67FAE"/>
    <w:rsid w:val="00D7026A"/>
    <w:rsid w:val="00D703F9"/>
    <w:rsid w:val="00D70E22"/>
    <w:rsid w:val="00D71F2A"/>
    <w:rsid w:val="00D71F2F"/>
    <w:rsid w:val="00D7201C"/>
    <w:rsid w:val="00D72139"/>
    <w:rsid w:val="00D72413"/>
    <w:rsid w:val="00D72454"/>
    <w:rsid w:val="00D724C9"/>
    <w:rsid w:val="00D728D6"/>
    <w:rsid w:val="00D72944"/>
    <w:rsid w:val="00D73131"/>
    <w:rsid w:val="00D734FB"/>
    <w:rsid w:val="00D73630"/>
    <w:rsid w:val="00D7376A"/>
    <w:rsid w:val="00D739C9"/>
    <w:rsid w:val="00D73E07"/>
    <w:rsid w:val="00D745FE"/>
    <w:rsid w:val="00D74B2E"/>
    <w:rsid w:val="00D75691"/>
    <w:rsid w:val="00D757F1"/>
    <w:rsid w:val="00D75C61"/>
    <w:rsid w:val="00D75F74"/>
    <w:rsid w:val="00D76AB6"/>
    <w:rsid w:val="00D76EFA"/>
    <w:rsid w:val="00D76F46"/>
    <w:rsid w:val="00D77377"/>
    <w:rsid w:val="00D77700"/>
    <w:rsid w:val="00D77D6A"/>
    <w:rsid w:val="00D77E79"/>
    <w:rsid w:val="00D809ED"/>
    <w:rsid w:val="00D80DDB"/>
    <w:rsid w:val="00D81D56"/>
    <w:rsid w:val="00D8211E"/>
    <w:rsid w:val="00D8293B"/>
    <w:rsid w:val="00D82F9A"/>
    <w:rsid w:val="00D830F3"/>
    <w:rsid w:val="00D83AD3"/>
    <w:rsid w:val="00D83B52"/>
    <w:rsid w:val="00D83BF9"/>
    <w:rsid w:val="00D83F83"/>
    <w:rsid w:val="00D84261"/>
    <w:rsid w:val="00D845FD"/>
    <w:rsid w:val="00D85125"/>
    <w:rsid w:val="00D8587B"/>
    <w:rsid w:val="00D85982"/>
    <w:rsid w:val="00D859DD"/>
    <w:rsid w:val="00D85BE2"/>
    <w:rsid w:val="00D85FD4"/>
    <w:rsid w:val="00D86005"/>
    <w:rsid w:val="00D8669B"/>
    <w:rsid w:val="00D86A0B"/>
    <w:rsid w:val="00D86B98"/>
    <w:rsid w:val="00D86C12"/>
    <w:rsid w:val="00D86D54"/>
    <w:rsid w:val="00D87576"/>
    <w:rsid w:val="00D87F34"/>
    <w:rsid w:val="00D87FAD"/>
    <w:rsid w:val="00D90714"/>
    <w:rsid w:val="00D90CBB"/>
    <w:rsid w:val="00D9114D"/>
    <w:rsid w:val="00D914AF"/>
    <w:rsid w:val="00D918FD"/>
    <w:rsid w:val="00D91A72"/>
    <w:rsid w:val="00D91AC0"/>
    <w:rsid w:val="00D91B07"/>
    <w:rsid w:val="00D9203A"/>
    <w:rsid w:val="00D9239F"/>
    <w:rsid w:val="00D92518"/>
    <w:rsid w:val="00D92825"/>
    <w:rsid w:val="00D928A1"/>
    <w:rsid w:val="00D92A3C"/>
    <w:rsid w:val="00D932A6"/>
    <w:rsid w:val="00D93344"/>
    <w:rsid w:val="00D93C63"/>
    <w:rsid w:val="00D94193"/>
    <w:rsid w:val="00D946F9"/>
    <w:rsid w:val="00D94911"/>
    <w:rsid w:val="00D9496F"/>
    <w:rsid w:val="00D94E15"/>
    <w:rsid w:val="00D95051"/>
    <w:rsid w:val="00D95301"/>
    <w:rsid w:val="00D9574A"/>
    <w:rsid w:val="00D95EAC"/>
    <w:rsid w:val="00D961A2"/>
    <w:rsid w:val="00D96290"/>
    <w:rsid w:val="00D96531"/>
    <w:rsid w:val="00D96716"/>
    <w:rsid w:val="00D96784"/>
    <w:rsid w:val="00D96C70"/>
    <w:rsid w:val="00D96D57"/>
    <w:rsid w:val="00D97014"/>
    <w:rsid w:val="00D97065"/>
    <w:rsid w:val="00D97B42"/>
    <w:rsid w:val="00D97B4B"/>
    <w:rsid w:val="00DA0005"/>
    <w:rsid w:val="00DA016B"/>
    <w:rsid w:val="00DA079C"/>
    <w:rsid w:val="00DA0854"/>
    <w:rsid w:val="00DA0DC6"/>
    <w:rsid w:val="00DA0DE8"/>
    <w:rsid w:val="00DA108E"/>
    <w:rsid w:val="00DA138C"/>
    <w:rsid w:val="00DA1A17"/>
    <w:rsid w:val="00DA1B67"/>
    <w:rsid w:val="00DA1BB8"/>
    <w:rsid w:val="00DA1BF4"/>
    <w:rsid w:val="00DA1EA4"/>
    <w:rsid w:val="00DA1FAD"/>
    <w:rsid w:val="00DA21F0"/>
    <w:rsid w:val="00DA2632"/>
    <w:rsid w:val="00DA3372"/>
    <w:rsid w:val="00DA35D6"/>
    <w:rsid w:val="00DA3BEA"/>
    <w:rsid w:val="00DA3DE5"/>
    <w:rsid w:val="00DA46BA"/>
    <w:rsid w:val="00DA4780"/>
    <w:rsid w:val="00DA52A1"/>
    <w:rsid w:val="00DA5317"/>
    <w:rsid w:val="00DA5459"/>
    <w:rsid w:val="00DA6B7C"/>
    <w:rsid w:val="00DA6C13"/>
    <w:rsid w:val="00DA6D36"/>
    <w:rsid w:val="00DA6DF6"/>
    <w:rsid w:val="00DA70DE"/>
    <w:rsid w:val="00DA76AA"/>
    <w:rsid w:val="00DA7790"/>
    <w:rsid w:val="00DA7A80"/>
    <w:rsid w:val="00DB0273"/>
    <w:rsid w:val="00DB04C4"/>
    <w:rsid w:val="00DB0AB1"/>
    <w:rsid w:val="00DB0E24"/>
    <w:rsid w:val="00DB1162"/>
    <w:rsid w:val="00DB219A"/>
    <w:rsid w:val="00DB2370"/>
    <w:rsid w:val="00DB2627"/>
    <w:rsid w:val="00DB341D"/>
    <w:rsid w:val="00DB3490"/>
    <w:rsid w:val="00DB39E2"/>
    <w:rsid w:val="00DB3C07"/>
    <w:rsid w:val="00DB3CF1"/>
    <w:rsid w:val="00DB4131"/>
    <w:rsid w:val="00DB4960"/>
    <w:rsid w:val="00DB51A4"/>
    <w:rsid w:val="00DB5A15"/>
    <w:rsid w:val="00DB5D18"/>
    <w:rsid w:val="00DB6253"/>
    <w:rsid w:val="00DB62BA"/>
    <w:rsid w:val="00DB6A96"/>
    <w:rsid w:val="00DB6BBC"/>
    <w:rsid w:val="00DB6FA2"/>
    <w:rsid w:val="00DB6FE9"/>
    <w:rsid w:val="00DB726D"/>
    <w:rsid w:val="00DB72E6"/>
    <w:rsid w:val="00DB76DC"/>
    <w:rsid w:val="00DB7B2D"/>
    <w:rsid w:val="00DB7E1E"/>
    <w:rsid w:val="00DC0312"/>
    <w:rsid w:val="00DC0367"/>
    <w:rsid w:val="00DC041D"/>
    <w:rsid w:val="00DC06BB"/>
    <w:rsid w:val="00DC09CB"/>
    <w:rsid w:val="00DC0A8E"/>
    <w:rsid w:val="00DC0AF4"/>
    <w:rsid w:val="00DC0CD6"/>
    <w:rsid w:val="00DC0FF4"/>
    <w:rsid w:val="00DC1221"/>
    <w:rsid w:val="00DC19CE"/>
    <w:rsid w:val="00DC2424"/>
    <w:rsid w:val="00DC2519"/>
    <w:rsid w:val="00DC2E66"/>
    <w:rsid w:val="00DC358A"/>
    <w:rsid w:val="00DC3774"/>
    <w:rsid w:val="00DC378A"/>
    <w:rsid w:val="00DC3FA1"/>
    <w:rsid w:val="00DC45C2"/>
    <w:rsid w:val="00DC46B1"/>
    <w:rsid w:val="00DC4CCD"/>
    <w:rsid w:val="00DC50FF"/>
    <w:rsid w:val="00DC56B2"/>
    <w:rsid w:val="00DC5C64"/>
    <w:rsid w:val="00DC642D"/>
    <w:rsid w:val="00DC6520"/>
    <w:rsid w:val="00DC655D"/>
    <w:rsid w:val="00DC6F08"/>
    <w:rsid w:val="00DC72BA"/>
    <w:rsid w:val="00DC7E4A"/>
    <w:rsid w:val="00DD0407"/>
    <w:rsid w:val="00DD09A4"/>
    <w:rsid w:val="00DD0D4D"/>
    <w:rsid w:val="00DD107C"/>
    <w:rsid w:val="00DD148D"/>
    <w:rsid w:val="00DD16EF"/>
    <w:rsid w:val="00DD1B26"/>
    <w:rsid w:val="00DD1F1A"/>
    <w:rsid w:val="00DD2197"/>
    <w:rsid w:val="00DD24A4"/>
    <w:rsid w:val="00DD2A95"/>
    <w:rsid w:val="00DD2BF9"/>
    <w:rsid w:val="00DD30AD"/>
    <w:rsid w:val="00DD311B"/>
    <w:rsid w:val="00DD355A"/>
    <w:rsid w:val="00DD36AB"/>
    <w:rsid w:val="00DD3820"/>
    <w:rsid w:val="00DD41E1"/>
    <w:rsid w:val="00DD43AB"/>
    <w:rsid w:val="00DD472A"/>
    <w:rsid w:val="00DD4920"/>
    <w:rsid w:val="00DD4BAA"/>
    <w:rsid w:val="00DD4C6C"/>
    <w:rsid w:val="00DD4DB4"/>
    <w:rsid w:val="00DD4F18"/>
    <w:rsid w:val="00DD55B5"/>
    <w:rsid w:val="00DD58B3"/>
    <w:rsid w:val="00DD5A2F"/>
    <w:rsid w:val="00DD5ABE"/>
    <w:rsid w:val="00DD6036"/>
    <w:rsid w:val="00DD6348"/>
    <w:rsid w:val="00DD6413"/>
    <w:rsid w:val="00DD6AC8"/>
    <w:rsid w:val="00DD6BD3"/>
    <w:rsid w:val="00DD6E2E"/>
    <w:rsid w:val="00DD72FD"/>
    <w:rsid w:val="00DD7764"/>
    <w:rsid w:val="00DD7AFB"/>
    <w:rsid w:val="00DD7E73"/>
    <w:rsid w:val="00DE00D3"/>
    <w:rsid w:val="00DE018A"/>
    <w:rsid w:val="00DE0423"/>
    <w:rsid w:val="00DE08B6"/>
    <w:rsid w:val="00DE0B7E"/>
    <w:rsid w:val="00DE0CEF"/>
    <w:rsid w:val="00DE13CD"/>
    <w:rsid w:val="00DE1775"/>
    <w:rsid w:val="00DE17B1"/>
    <w:rsid w:val="00DE20EC"/>
    <w:rsid w:val="00DE26C9"/>
    <w:rsid w:val="00DE2F2F"/>
    <w:rsid w:val="00DE3A65"/>
    <w:rsid w:val="00DE3FD7"/>
    <w:rsid w:val="00DE449D"/>
    <w:rsid w:val="00DE4612"/>
    <w:rsid w:val="00DE4998"/>
    <w:rsid w:val="00DE4A63"/>
    <w:rsid w:val="00DE4AE6"/>
    <w:rsid w:val="00DE55BA"/>
    <w:rsid w:val="00DE5B96"/>
    <w:rsid w:val="00DE6587"/>
    <w:rsid w:val="00DE6ACE"/>
    <w:rsid w:val="00DE6CF1"/>
    <w:rsid w:val="00DE7161"/>
    <w:rsid w:val="00DE71D7"/>
    <w:rsid w:val="00DE729D"/>
    <w:rsid w:val="00DE7424"/>
    <w:rsid w:val="00DE7651"/>
    <w:rsid w:val="00DE7BE2"/>
    <w:rsid w:val="00DF0ED6"/>
    <w:rsid w:val="00DF1209"/>
    <w:rsid w:val="00DF140A"/>
    <w:rsid w:val="00DF145F"/>
    <w:rsid w:val="00DF1718"/>
    <w:rsid w:val="00DF1777"/>
    <w:rsid w:val="00DF1D5D"/>
    <w:rsid w:val="00DF1DC5"/>
    <w:rsid w:val="00DF1DE4"/>
    <w:rsid w:val="00DF2184"/>
    <w:rsid w:val="00DF270A"/>
    <w:rsid w:val="00DF296A"/>
    <w:rsid w:val="00DF2BB6"/>
    <w:rsid w:val="00DF3662"/>
    <w:rsid w:val="00DF38BC"/>
    <w:rsid w:val="00DF3DE7"/>
    <w:rsid w:val="00DF417B"/>
    <w:rsid w:val="00DF44DC"/>
    <w:rsid w:val="00DF45A7"/>
    <w:rsid w:val="00DF4A8B"/>
    <w:rsid w:val="00DF5427"/>
    <w:rsid w:val="00DF55A4"/>
    <w:rsid w:val="00DF563D"/>
    <w:rsid w:val="00DF595F"/>
    <w:rsid w:val="00DF662B"/>
    <w:rsid w:val="00DF7288"/>
    <w:rsid w:val="00DF7427"/>
    <w:rsid w:val="00DF79C2"/>
    <w:rsid w:val="00DF79CF"/>
    <w:rsid w:val="00DF7BDF"/>
    <w:rsid w:val="00DF7F0D"/>
    <w:rsid w:val="00E0075E"/>
    <w:rsid w:val="00E00A34"/>
    <w:rsid w:val="00E00D42"/>
    <w:rsid w:val="00E0141D"/>
    <w:rsid w:val="00E018AA"/>
    <w:rsid w:val="00E01B2C"/>
    <w:rsid w:val="00E01D1E"/>
    <w:rsid w:val="00E01F72"/>
    <w:rsid w:val="00E02723"/>
    <w:rsid w:val="00E033A1"/>
    <w:rsid w:val="00E03FB1"/>
    <w:rsid w:val="00E04335"/>
    <w:rsid w:val="00E044C7"/>
    <w:rsid w:val="00E0486F"/>
    <w:rsid w:val="00E052AF"/>
    <w:rsid w:val="00E054BE"/>
    <w:rsid w:val="00E05B1B"/>
    <w:rsid w:val="00E05D45"/>
    <w:rsid w:val="00E06079"/>
    <w:rsid w:val="00E061A5"/>
    <w:rsid w:val="00E063AF"/>
    <w:rsid w:val="00E06DF4"/>
    <w:rsid w:val="00E06EDA"/>
    <w:rsid w:val="00E07046"/>
    <w:rsid w:val="00E072A2"/>
    <w:rsid w:val="00E0739C"/>
    <w:rsid w:val="00E07B4F"/>
    <w:rsid w:val="00E07D5C"/>
    <w:rsid w:val="00E1015E"/>
    <w:rsid w:val="00E1180D"/>
    <w:rsid w:val="00E11812"/>
    <w:rsid w:val="00E11DA5"/>
    <w:rsid w:val="00E120F7"/>
    <w:rsid w:val="00E1281C"/>
    <w:rsid w:val="00E128B6"/>
    <w:rsid w:val="00E1292A"/>
    <w:rsid w:val="00E12D6F"/>
    <w:rsid w:val="00E1329F"/>
    <w:rsid w:val="00E1382E"/>
    <w:rsid w:val="00E13A15"/>
    <w:rsid w:val="00E13DB4"/>
    <w:rsid w:val="00E14161"/>
    <w:rsid w:val="00E14472"/>
    <w:rsid w:val="00E14828"/>
    <w:rsid w:val="00E1539A"/>
    <w:rsid w:val="00E15831"/>
    <w:rsid w:val="00E160D4"/>
    <w:rsid w:val="00E1663A"/>
    <w:rsid w:val="00E16743"/>
    <w:rsid w:val="00E16E38"/>
    <w:rsid w:val="00E172E9"/>
    <w:rsid w:val="00E17688"/>
    <w:rsid w:val="00E17C0F"/>
    <w:rsid w:val="00E17EA6"/>
    <w:rsid w:val="00E17F59"/>
    <w:rsid w:val="00E202D6"/>
    <w:rsid w:val="00E202D8"/>
    <w:rsid w:val="00E2081A"/>
    <w:rsid w:val="00E209A8"/>
    <w:rsid w:val="00E20A06"/>
    <w:rsid w:val="00E20F0C"/>
    <w:rsid w:val="00E21514"/>
    <w:rsid w:val="00E21C03"/>
    <w:rsid w:val="00E21E75"/>
    <w:rsid w:val="00E21E77"/>
    <w:rsid w:val="00E21F83"/>
    <w:rsid w:val="00E22A2D"/>
    <w:rsid w:val="00E23102"/>
    <w:rsid w:val="00E2383E"/>
    <w:rsid w:val="00E23A9D"/>
    <w:rsid w:val="00E23B0C"/>
    <w:rsid w:val="00E23BA1"/>
    <w:rsid w:val="00E24556"/>
    <w:rsid w:val="00E248C0"/>
    <w:rsid w:val="00E24C5B"/>
    <w:rsid w:val="00E25347"/>
    <w:rsid w:val="00E260A8"/>
    <w:rsid w:val="00E2621F"/>
    <w:rsid w:val="00E2634A"/>
    <w:rsid w:val="00E26377"/>
    <w:rsid w:val="00E265DD"/>
    <w:rsid w:val="00E268C4"/>
    <w:rsid w:val="00E26A71"/>
    <w:rsid w:val="00E2700E"/>
    <w:rsid w:val="00E27988"/>
    <w:rsid w:val="00E27B10"/>
    <w:rsid w:val="00E27E73"/>
    <w:rsid w:val="00E306FF"/>
    <w:rsid w:val="00E30970"/>
    <w:rsid w:val="00E3174A"/>
    <w:rsid w:val="00E318F4"/>
    <w:rsid w:val="00E31AC5"/>
    <w:rsid w:val="00E31D61"/>
    <w:rsid w:val="00E32178"/>
    <w:rsid w:val="00E322A1"/>
    <w:rsid w:val="00E32A47"/>
    <w:rsid w:val="00E32C9D"/>
    <w:rsid w:val="00E32FE6"/>
    <w:rsid w:val="00E33206"/>
    <w:rsid w:val="00E3379E"/>
    <w:rsid w:val="00E33820"/>
    <w:rsid w:val="00E33FDE"/>
    <w:rsid w:val="00E347F0"/>
    <w:rsid w:val="00E3481B"/>
    <w:rsid w:val="00E3483D"/>
    <w:rsid w:val="00E35125"/>
    <w:rsid w:val="00E35203"/>
    <w:rsid w:val="00E3591A"/>
    <w:rsid w:val="00E35D0D"/>
    <w:rsid w:val="00E35DBA"/>
    <w:rsid w:val="00E3666B"/>
    <w:rsid w:val="00E368BA"/>
    <w:rsid w:val="00E36A7E"/>
    <w:rsid w:val="00E36EA5"/>
    <w:rsid w:val="00E3729F"/>
    <w:rsid w:val="00E37F8C"/>
    <w:rsid w:val="00E37FA8"/>
    <w:rsid w:val="00E4081D"/>
    <w:rsid w:val="00E40E51"/>
    <w:rsid w:val="00E40F45"/>
    <w:rsid w:val="00E40FD2"/>
    <w:rsid w:val="00E41389"/>
    <w:rsid w:val="00E41A96"/>
    <w:rsid w:val="00E41AFF"/>
    <w:rsid w:val="00E42070"/>
    <w:rsid w:val="00E421FC"/>
    <w:rsid w:val="00E42448"/>
    <w:rsid w:val="00E424A7"/>
    <w:rsid w:val="00E42CFA"/>
    <w:rsid w:val="00E42DB5"/>
    <w:rsid w:val="00E42F96"/>
    <w:rsid w:val="00E431D9"/>
    <w:rsid w:val="00E435B0"/>
    <w:rsid w:val="00E437F1"/>
    <w:rsid w:val="00E440CD"/>
    <w:rsid w:val="00E440EF"/>
    <w:rsid w:val="00E4410F"/>
    <w:rsid w:val="00E44BB9"/>
    <w:rsid w:val="00E44BC1"/>
    <w:rsid w:val="00E44C76"/>
    <w:rsid w:val="00E44F67"/>
    <w:rsid w:val="00E452AA"/>
    <w:rsid w:val="00E454B5"/>
    <w:rsid w:val="00E45F22"/>
    <w:rsid w:val="00E45F51"/>
    <w:rsid w:val="00E4607F"/>
    <w:rsid w:val="00E4627F"/>
    <w:rsid w:val="00E464B8"/>
    <w:rsid w:val="00E465FD"/>
    <w:rsid w:val="00E46609"/>
    <w:rsid w:val="00E47AB9"/>
    <w:rsid w:val="00E47FCD"/>
    <w:rsid w:val="00E5043A"/>
    <w:rsid w:val="00E509A1"/>
    <w:rsid w:val="00E50B1D"/>
    <w:rsid w:val="00E50D27"/>
    <w:rsid w:val="00E511EF"/>
    <w:rsid w:val="00E51BBE"/>
    <w:rsid w:val="00E51E18"/>
    <w:rsid w:val="00E523B6"/>
    <w:rsid w:val="00E523F0"/>
    <w:rsid w:val="00E5269D"/>
    <w:rsid w:val="00E5275F"/>
    <w:rsid w:val="00E52D11"/>
    <w:rsid w:val="00E53020"/>
    <w:rsid w:val="00E53219"/>
    <w:rsid w:val="00E532DB"/>
    <w:rsid w:val="00E53781"/>
    <w:rsid w:val="00E53F70"/>
    <w:rsid w:val="00E54062"/>
    <w:rsid w:val="00E540FF"/>
    <w:rsid w:val="00E5477E"/>
    <w:rsid w:val="00E54E7C"/>
    <w:rsid w:val="00E55829"/>
    <w:rsid w:val="00E56321"/>
    <w:rsid w:val="00E5651A"/>
    <w:rsid w:val="00E56EF9"/>
    <w:rsid w:val="00E56FC5"/>
    <w:rsid w:val="00E57B56"/>
    <w:rsid w:val="00E57D69"/>
    <w:rsid w:val="00E60022"/>
    <w:rsid w:val="00E602D9"/>
    <w:rsid w:val="00E60C16"/>
    <w:rsid w:val="00E60EC1"/>
    <w:rsid w:val="00E616BE"/>
    <w:rsid w:val="00E6195D"/>
    <w:rsid w:val="00E61CDD"/>
    <w:rsid w:val="00E61F0B"/>
    <w:rsid w:val="00E639AC"/>
    <w:rsid w:val="00E63EA7"/>
    <w:rsid w:val="00E64456"/>
    <w:rsid w:val="00E64965"/>
    <w:rsid w:val="00E64C10"/>
    <w:rsid w:val="00E64F1E"/>
    <w:rsid w:val="00E64F76"/>
    <w:rsid w:val="00E65002"/>
    <w:rsid w:val="00E65171"/>
    <w:rsid w:val="00E656CB"/>
    <w:rsid w:val="00E65869"/>
    <w:rsid w:val="00E6620F"/>
    <w:rsid w:val="00E6663E"/>
    <w:rsid w:val="00E666FC"/>
    <w:rsid w:val="00E66710"/>
    <w:rsid w:val="00E67637"/>
    <w:rsid w:val="00E67731"/>
    <w:rsid w:val="00E6787F"/>
    <w:rsid w:val="00E67A93"/>
    <w:rsid w:val="00E67FF9"/>
    <w:rsid w:val="00E70072"/>
    <w:rsid w:val="00E700B4"/>
    <w:rsid w:val="00E70352"/>
    <w:rsid w:val="00E7043A"/>
    <w:rsid w:val="00E70A0B"/>
    <w:rsid w:val="00E70BB5"/>
    <w:rsid w:val="00E715C0"/>
    <w:rsid w:val="00E71601"/>
    <w:rsid w:val="00E7164A"/>
    <w:rsid w:val="00E7246A"/>
    <w:rsid w:val="00E72487"/>
    <w:rsid w:val="00E72E5D"/>
    <w:rsid w:val="00E73BCB"/>
    <w:rsid w:val="00E74755"/>
    <w:rsid w:val="00E74A4C"/>
    <w:rsid w:val="00E74ADE"/>
    <w:rsid w:val="00E754E6"/>
    <w:rsid w:val="00E754FE"/>
    <w:rsid w:val="00E75AFB"/>
    <w:rsid w:val="00E75E1D"/>
    <w:rsid w:val="00E76148"/>
    <w:rsid w:val="00E76479"/>
    <w:rsid w:val="00E76982"/>
    <w:rsid w:val="00E77429"/>
    <w:rsid w:val="00E774B7"/>
    <w:rsid w:val="00E77D57"/>
    <w:rsid w:val="00E77E54"/>
    <w:rsid w:val="00E77F09"/>
    <w:rsid w:val="00E77F55"/>
    <w:rsid w:val="00E80863"/>
    <w:rsid w:val="00E80E91"/>
    <w:rsid w:val="00E81D2E"/>
    <w:rsid w:val="00E820BC"/>
    <w:rsid w:val="00E825B2"/>
    <w:rsid w:val="00E82687"/>
    <w:rsid w:val="00E82F6C"/>
    <w:rsid w:val="00E83B56"/>
    <w:rsid w:val="00E83E23"/>
    <w:rsid w:val="00E84AA3"/>
    <w:rsid w:val="00E8575F"/>
    <w:rsid w:val="00E85889"/>
    <w:rsid w:val="00E860B8"/>
    <w:rsid w:val="00E8640A"/>
    <w:rsid w:val="00E86668"/>
    <w:rsid w:val="00E86BA3"/>
    <w:rsid w:val="00E873F9"/>
    <w:rsid w:val="00E8748B"/>
    <w:rsid w:val="00E87752"/>
    <w:rsid w:val="00E9010A"/>
    <w:rsid w:val="00E90C23"/>
    <w:rsid w:val="00E9178A"/>
    <w:rsid w:val="00E91970"/>
    <w:rsid w:val="00E91DC6"/>
    <w:rsid w:val="00E91F90"/>
    <w:rsid w:val="00E927CD"/>
    <w:rsid w:val="00E92985"/>
    <w:rsid w:val="00E93015"/>
    <w:rsid w:val="00E93366"/>
    <w:rsid w:val="00E936AE"/>
    <w:rsid w:val="00E93985"/>
    <w:rsid w:val="00E93ADB"/>
    <w:rsid w:val="00E94312"/>
    <w:rsid w:val="00E9473A"/>
    <w:rsid w:val="00E94BF9"/>
    <w:rsid w:val="00E95007"/>
    <w:rsid w:val="00E958C9"/>
    <w:rsid w:val="00E95919"/>
    <w:rsid w:val="00E95EB4"/>
    <w:rsid w:val="00E964AB"/>
    <w:rsid w:val="00E97017"/>
    <w:rsid w:val="00E974FF"/>
    <w:rsid w:val="00E97AD0"/>
    <w:rsid w:val="00E97AD1"/>
    <w:rsid w:val="00E97B5B"/>
    <w:rsid w:val="00E97C11"/>
    <w:rsid w:val="00EA049F"/>
    <w:rsid w:val="00EA076E"/>
    <w:rsid w:val="00EA089D"/>
    <w:rsid w:val="00EA0BA1"/>
    <w:rsid w:val="00EA0D58"/>
    <w:rsid w:val="00EA1161"/>
    <w:rsid w:val="00EA1DC2"/>
    <w:rsid w:val="00EA2111"/>
    <w:rsid w:val="00EA29FA"/>
    <w:rsid w:val="00EA3171"/>
    <w:rsid w:val="00EA31FB"/>
    <w:rsid w:val="00EA36B4"/>
    <w:rsid w:val="00EA3F76"/>
    <w:rsid w:val="00EA3F77"/>
    <w:rsid w:val="00EA420C"/>
    <w:rsid w:val="00EA4599"/>
    <w:rsid w:val="00EA463F"/>
    <w:rsid w:val="00EA46CA"/>
    <w:rsid w:val="00EA484F"/>
    <w:rsid w:val="00EA4D03"/>
    <w:rsid w:val="00EA501A"/>
    <w:rsid w:val="00EA5563"/>
    <w:rsid w:val="00EA60F9"/>
    <w:rsid w:val="00EA62EB"/>
    <w:rsid w:val="00EA666C"/>
    <w:rsid w:val="00EA693E"/>
    <w:rsid w:val="00EA6F6E"/>
    <w:rsid w:val="00EA7249"/>
    <w:rsid w:val="00EA7392"/>
    <w:rsid w:val="00EA7877"/>
    <w:rsid w:val="00EA7886"/>
    <w:rsid w:val="00EA79A0"/>
    <w:rsid w:val="00EA7F9F"/>
    <w:rsid w:val="00EB0123"/>
    <w:rsid w:val="00EB028C"/>
    <w:rsid w:val="00EB070D"/>
    <w:rsid w:val="00EB071C"/>
    <w:rsid w:val="00EB0857"/>
    <w:rsid w:val="00EB0884"/>
    <w:rsid w:val="00EB11C7"/>
    <w:rsid w:val="00EB14A4"/>
    <w:rsid w:val="00EB1AD3"/>
    <w:rsid w:val="00EB1D60"/>
    <w:rsid w:val="00EB1F59"/>
    <w:rsid w:val="00EB2108"/>
    <w:rsid w:val="00EB23E7"/>
    <w:rsid w:val="00EB25AE"/>
    <w:rsid w:val="00EB2A6B"/>
    <w:rsid w:val="00EB2A78"/>
    <w:rsid w:val="00EB35F8"/>
    <w:rsid w:val="00EB382D"/>
    <w:rsid w:val="00EB3DB9"/>
    <w:rsid w:val="00EB4226"/>
    <w:rsid w:val="00EB42B7"/>
    <w:rsid w:val="00EB4380"/>
    <w:rsid w:val="00EB59C9"/>
    <w:rsid w:val="00EB676E"/>
    <w:rsid w:val="00EB67B9"/>
    <w:rsid w:val="00EB69B9"/>
    <w:rsid w:val="00EB6A0C"/>
    <w:rsid w:val="00EB7334"/>
    <w:rsid w:val="00EB767C"/>
    <w:rsid w:val="00EB768A"/>
    <w:rsid w:val="00EB7A54"/>
    <w:rsid w:val="00EB7DE0"/>
    <w:rsid w:val="00EC01BB"/>
    <w:rsid w:val="00EC0307"/>
    <w:rsid w:val="00EC0648"/>
    <w:rsid w:val="00EC0AD3"/>
    <w:rsid w:val="00EC0D20"/>
    <w:rsid w:val="00EC1076"/>
    <w:rsid w:val="00EC12F5"/>
    <w:rsid w:val="00EC1300"/>
    <w:rsid w:val="00EC14E4"/>
    <w:rsid w:val="00EC1CEC"/>
    <w:rsid w:val="00EC1D73"/>
    <w:rsid w:val="00EC1E2D"/>
    <w:rsid w:val="00EC1ED8"/>
    <w:rsid w:val="00EC209C"/>
    <w:rsid w:val="00EC2420"/>
    <w:rsid w:val="00EC32CA"/>
    <w:rsid w:val="00EC3708"/>
    <w:rsid w:val="00EC3CC3"/>
    <w:rsid w:val="00EC3F18"/>
    <w:rsid w:val="00EC416E"/>
    <w:rsid w:val="00EC4DAE"/>
    <w:rsid w:val="00EC599B"/>
    <w:rsid w:val="00EC6114"/>
    <w:rsid w:val="00EC6345"/>
    <w:rsid w:val="00EC642C"/>
    <w:rsid w:val="00EC6634"/>
    <w:rsid w:val="00EC6659"/>
    <w:rsid w:val="00EC674C"/>
    <w:rsid w:val="00EC6BFD"/>
    <w:rsid w:val="00EC6ED9"/>
    <w:rsid w:val="00EC6F1E"/>
    <w:rsid w:val="00EC7059"/>
    <w:rsid w:val="00EC758F"/>
    <w:rsid w:val="00EC7856"/>
    <w:rsid w:val="00EC7A91"/>
    <w:rsid w:val="00EC7EE1"/>
    <w:rsid w:val="00ED0413"/>
    <w:rsid w:val="00ED056E"/>
    <w:rsid w:val="00ED0712"/>
    <w:rsid w:val="00ED0922"/>
    <w:rsid w:val="00ED09E8"/>
    <w:rsid w:val="00ED0BF0"/>
    <w:rsid w:val="00ED1009"/>
    <w:rsid w:val="00ED1030"/>
    <w:rsid w:val="00ED1139"/>
    <w:rsid w:val="00ED11BE"/>
    <w:rsid w:val="00ED1586"/>
    <w:rsid w:val="00ED1659"/>
    <w:rsid w:val="00ED1A1D"/>
    <w:rsid w:val="00ED2131"/>
    <w:rsid w:val="00ED2448"/>
    <w:rsid w:val="00ED28B9"/>
    <w:rsid w:val="00ED29F4"/>
    <w:rsid w:val="00ED2C27"/>
    <w:rsid w:val="00ED3554"/>
    <w:rsid w:val="00ED3B0E"/>
    <w:rsid w:val="00ED42DB"/>
    <w:rsid w:val="00ED474B"/>
    <w:rsid w:val="00ED4A99"/>
    <w:rsid w:val="00ED4BB5"/>
    <w:rsid w:val="00ED52E3"/>
    <w:rsid w:val="00ED5877"/>
    <w:rsid w:val="00ED5C54"/>
    <w:rsid w:val="00ED5E9C"/>
    <w:rsid w:val="00ED652A"/>
    <w:rsid w:val="00ED6758"/>
    <w:rsid w:val="00ED6C83"/>
    <w:rsid w:val="00ED6EB6"/>
    <w:rsid w:val="00ED72F5"/>
    <w:rsid w:val="00ED7398"/>
    <w:rsid w:val="00ED7489"/>
    <w:rsid w:val="00ED7497"/>
    <w:rsid w:val="00ED7577"/>
    <w:rsid w:val="00ED765E"/>
    <w:rsid w:val="00ED7B6B"/>
    <w:rsid w:val="00ED7C90"/>
    <w:rsid w:val="00EE026A"/>
    <w:rsid w:val="00EE026B"/>
    <w:rsid w:val="00EE0461"/>
    <w:rsid w:val="00EE066F"/>
    <w:rsid w:val="00EE167A"/>
    <w:rsid w:val="00EE1903"/>
    <w:rsid w:val="00EE1D35"/>
    <w:rsid w:val="00EE2071"/>
    <w:rsid w:val="00EE2364"/>
    <w:rsid w:val="00EE2403"/>
    <w:rsid w:val="00EE35CB"/>
    <w:rsid w:val="00EE3672"/>
    <w:rsid w:val="00EE4316"/>
    <w:rsid w:val="00EE45F4"/>
    <w:rsid w:val="00EE4819"/>
    <w:rsid w:val="00EE48F6"/>
    <w:rsid w:val="00EE4B36"/>
    <w:rsid w:val="00EE4FEE"/>
    <w:rsid w:val="00EE5ADC"/>
    <w:rsid w:val="00EE5D2F"/>
    <w:rsid w:val="00EE6123"/>
    <w:rsid w:val="00EE6251"/>
    <w:rsid w:val="00EE63A2"/>
    <w:rsid w:val="00EE7257"/>
    <w:rsid w:val="00EE7651"/>
    <w:rsid w:val="00EE76F5"/>
    <w:rsid w:val="00EF04D6"/>
    <w:rsid w:val="00EF1340"/>
    <w:rsid w:val="00EF1F2F"/>
    <w:rsid w:val="00EF2844"/>
    <w:rsid w:val="00EF3444"/>
    <w:rsid w:val="00EF3673"/>
    <w:rsid w:val="00EF4483"/>
    <w:rsid w:val="00EF47BF"/>
    <w:rsid w:val="00EF48B4"/>
    <w:rsid w:val="00EF4F42"/>
    <w:rsid w:val="00EF5C27"/>
    <w:rsid w:val="00EF625C"/>
    <w:rsid w:val="00EF6992"/>
    <w:rsid w:val="00EF718E"/>
    <w:rsid w:val="00EF76CC"/>
    <w:rsid w:val="00EF7CCC"/>
    <w:rsid w:val="00EF7CD1"/>
    <w:rsid w:val="00EF7CD2"/>
    <w:rsid w:val="00EF7D0D"/>
    <w:rsid w:val="00F00228"/>
    <w:rsid w:val="00F00E0B"/>
    <w:rsid w:val="00F0183C"/>
    <w:rsid w:val="00F01E6C"/>
    <w:rsid w:val="00F02209"/>
    <w:rsid w:val="00F02819"/>
    <w:rsid w:val="00F03649"/>
    <w:rsid w:val="00F03E97"/>
    <w:rsid w:val="00F04055"/>
    <w:rsid w:val="00F04751"/>
    <w:rsid w:val="00F04B83"/>
    <w:rsid w:val="00F05B58"/>
    <w:rsid w:val="00F05C3A"/>
    <w:rsid w:val="00F0632E"/>
    <w:rsid w:val="00F065C8"/>
    <w:rsid w:val="00F066C7"/>
    <w:rsid w:val="00F06A95"/>
    <w:rsid w:val="00F06F8C"/>
    <w:rsid w:val="00F07254"/>
    <w:rsid w:val="00F0784A"/>
    <w:rsid w:val="00F07CD8"/>
    <w:rsid w:val="00F10753"/>
    <w:rsid w:val="00F10D88"/>
    <w:rsid w:val="00F10ECF"/>
    <w:rsid w:val="00F110EA"/>
    <w:rsid w:val="00F1160C"/>
    <w:rsid w:val="00F11856"/>
    <w:rsid w:val="00F11936"/>
    <w:rsid w:val="00F11956"/>
    <w:rsid w:val="00F11A6D"/>
    <w:rsid w:val="00F11B02"/>
    <w:rsid w:val="00F1266E"/>
    <w:rsid w:val="00F12829"/>
    <w:rsid w:val="00F12FC7"/>
    <w:rsid w:val="00F1325D"/>
    <w:rsid w:val="00F13635"/>
    <w:rsid w:val="00F13AA4"/>
    <w:rsid w:val="00F14338"/>
    <w:rsid w:val="00F1531B"/>
    <w:rsid w:val="00F158BA"/>
    <w:rsid w:val="00F15A33"/>
    <w:rsid w:val="00F15D34"/>
    <w:rsid w:val="00F1642B"/>
    <w:rsid w:val="00F16735"/>
    <w:rsid w:val="00F16C6E"/>
    <w:rsid w:val="00F202C4"/>
    <w:rsid w:val="00F206A4"/>
    <w:rsid w:val="00F2070F"/>
    <w:rsid w:val="00F207E6"/>
    <w:rsid w:val="00F20B83"/>
    <w:rsid w:val="00F2102F"/>
    <w:rsid w:val="00F212BA"/>
    <w:rsid w:val="00F2153A"/>
    <w:rsid w:val="00F2163A"/>
    <w:rsid w:val="00F21781"/>
    <w:rsid w:val="00F21B70"/>
    <w:rsid w:val="00F22355"/>
    <w:rsid w:val="00F22CC3"/>
    <w:rsid w:val="00F2316D"/>
    <w:rsid w:val="00F2330E"/>
    <w:rsid w:val="00F23651"/>
    <w:rsid w:val="00F23906"/>
    <w:rsid w:val="00F23C0C"/>
    <w:rsid w:val="00F244D2"/>
    <w:rsid w:val="00F24812"/>
    <w:rsid w:val="00F24AF7"/>
    <w:rsid w:val="00F24BDA"/>
    <w:rsid w:val="00F24E67"/>
    <w:rsid w:val="00F24F29"/>
    <w:rsid w:val="00F250A0"/>
    <w:rsid w:val="00F251F3"/>
    <w:rsid w:val="00F2539A"/>
    <w:rsid w:val="00F254B2"/>
    <w:rsid w:val="00F257DE"/>
    <w:rsid w:val="00F2600C"/>
    <w:rsid w:val="00F261A9"/>
    <w:rsid w:val="00F2626A"/>
    <w:rsid w:val="00F2638A"/>
    <w:rsid w:val="00F263F8"/>
    <w:rsid w:val="00F26E36"/>
    <w:rsid w:val="00F26FA1"/>
    <w:rsid w:val="00F26FAE"/>
    <w:rsid w:val="00F2764C"/>
    <w:rsid w:val="00F277A2"/>
    <w:rsid w:val="00F277FD"/>
    <w:rsid w:val="00F27C7C"/>
    <w:rsid w:val="00F300A1"/>
    <w:rsid w:val="00F300DA"/>
    <w:rsid w:val="00F3056D"/>
    <w:rsid w:val="00F30AC2"/>
    <w:rsid w:val="00F30B0D"/>
    <w:rsid w:val="00F3192C"/>
    <w:rsid w:val="00F319D5"/>
    <w:rsid w:val="00F31BA0"/>
    <w:rsid w:val="00F32075"/>
    <w:rsid w:val="00F32289"/>
    <w:rsid w:val="00F323F5"/>
    <w:rsid w:val="00F32F82"/>
    <w:rsid w:val="00F33303"/>
    <w:rsid w:val="00F33407"/>
    <w:rsid w:val="00F34037"/>
    <w:rsid w:val="00F341B4"/>
    <w:rsid w:val="00F34993"/>
    <w:rsid w:val="00F34BAA"/>
    <w:rsid w:val="00F34BDE"/>
    <w:rsid w:val="00F34C15"/>
    <w:rsid w:val="00F34CC0"/>
    <w:rsid w:val="00F34E21"/>
    <w:rsid w:val="00F34ED4"/>
    <w:rsid w:val="00F34ED7"/>
    <w:rsid w:val="00F3603C"/>
    <w:rsid w:val="00F360EA"/>
    <w:rsid w:val="00F3647E"/>
    <w:rsid w:val="00F36C73"/>
    <w:rsid w:val="00F36EE0"/>
    <w:rsid w:val="00F373DE"/>
    <w:rsid w:val="00F37582"/>
    <w:rsid w:val="00F3777D"/>
    <w:rsid w:val="00F37920"/>
    <w:rsid w:val="00F379FA"/>
    <w:rsid w:val="00F40113"/>
    <w:rsid w:val="00F40874"/>
    <w:rsid w:val="00F41DD9"/>
    <w:rsid w:val="00F41F4B"/>
    <w:rsid w:val="00F426E6"/>
    <w:rsid w:val="00F4333D"/>
    <w:rsid w:val="00F43351"/>
    <w:rsid w:val="00F434FD"/>
    <w:rsid w:val="00F449F9"/>
    <w:rsid w:val="00F44A3F"/>
    <w:rsid w:val="00F44ED0"/>
    <w:rsid w:val="00F45135"/>
    <w:rsid w:val="00F45263"/>
    <w:rsid w:val="00F45382"/>
    <w:rsid w:val="00F469DF"/>
    <w:rsid w:val="00F46CD8"/>
    <w:rsid w:val="00F474E6"/>
    <w:rsid w:val="00F50179"/>
    <w:rsid w:val="00F5024E"/>
    <w:rsid w:val="00F502F9"/>
    <w:rsid w:val="00F50C0F"/>
    <w:rsid w:val="00F50C2B"/>
    <w:rsid w:val="00F51123"/>
    <w:rsid w:val="00F512CF"/>
    <w:rsid w:val="00F516BE"/>
    <w:rsid w:val="00F52C54"/>
    <w:rsid w:val="00F52CD8"/>
    <w:rsid w:val="00F52E4D"/>
    <w:rsid w:val="00F52FF2"/>
    <w:rsid w:val="00F5314C"/>
    <w:rsid w:val="00F533EC"/>
    <w:rsid w:val="00F537F9"/>
    <w:rsid w:val="00F53891"/>
    <w:rsid w:val="00F5408D"/>
    <w:rsid w:val="00F5559D"/>
    <w:rsid w:val="00F55B8F"/>
    <w:rsid w:val="00F55CB2"/>
    <w:rsid w:val="00F56962"/>
    <w:rsid w:val="00F569A0"/>
    <w:rsid w:val="00F57548"/>
    <w:rsid w:val="00F57E1E"/>
    <w:rsid w:val="00F6008C"/>
    <w:rsid w:val="00F60473"/>
    <w:rsid w:val="00F60A7A"/>
    <w:rsid w:val="00F61207"/>
    <w:rsid w:val="00F61291"/>
    <w:rsid w:val="00F61397"/>
    <w:rsid w:val="00F617BD"/>
    <w:rsid w:val="00F61CC4"/>
    <w:rsid w:val="00F61F20"/>
    <w:rsid w:val="00F622D8"/>
    <w:rsid w:val="00F63335"/>
    <w:rsid w:val="00F6335B"/>
    <w:rsid w:val="00F63411"/>
    <w:rsid w:val="00F63F4A"/>
    <w:rsid w:val="00F64150"/>
    <w:rsid w:val="00F64379"/>
    <w:rsid w:val="00F644E0"/>
    <w:rsid w:val="00F659B5"/>
    <w:rsid w:val="00F65DA8"/>
    <w:rsid w:val="00F661CA"/>
    <w:rsid w:val="00F6649A"/>
    <w:rsid w:val="00F66A2F"/>
    <w:rsid w:val="00F67035"/>
    <w:rsid w:val="00F6717F"/>
    <w:rsid w:val="00F67423"/>
    <w:rsid w:val="00F6770E"/>
    <w:rsid w:val="00F67A49"/>
    <w:rsid w:val="00F67A62"/>
    <w:rsid w:val="00F706B2"/>
    <w:rsid w:val="00F70AA7"/>
    <w:rsid w:val="00F70F21"/>
    <w:rsid w:val="00F71448"/>
    <w:rsid w:val="00F714C4"/>
    <w:rsid w:val="00F71692"/>
    <w:rsid w:val="00F71783"/>
    <w:rsid w:val="00F72418"/>
    <w:rsid w:val="00F724AE"/>
    <w:rsid w:val="00F7267A"/>
    <w:rsid w:val="00F72E11"/>
    <w:rsid w:val="00F72E1D"/>
    <w:rsid w:val="00F7301C"/>
    <w:rsid w:val="00F73129"/>
    <w:rsid w:val="00F734C1"/>
    <w:rsid w:val="00F73809"/>
    <w:rsid w:val="00F73957"/>
    <w:rsid w:val="00F73A88"/>
    <w:rsid w:val="00F73BEE"/>
    <w:rsid w:val="00F7450F"/>
    <w:rsid w:val="00F74722"/>
    <w:rsid w:val="00F74D91"/>
    <w:rsid w:val="00F74DA8"/>
    <w:rsid w:val="00F75291"/>
    <w:rsid w:val="00F75C6B"/>
    <w:rsid w:val="00F75CC1"/>
    <w:rsid w:val="00F75E63"/>
    <w:rsid w:val="00F766B5"/>
    <w:rsid w:val="00F76956"/>
    <w:rsid w:val="00F76A9C"/>
    <w:rsid w:val="00F76E62"/>
    <w:rsid w:val="00F80605"/>
    <w:rsid w:val="00F80AD8"/>
    <w:rsid w:val="00F80DCA"/>
    <w:rsid w:val="00F80ECF"/>
    <w:rsid w:val="00F81409"/>
    <w:rsid w:val="00F8218C"/>
    <w:rsid w:val="00F821F9"/>
    <w:rsid w:val="00F82689"/>
    <w:rsid w:val="00F833E3"/>
    <w:rsid w:val="00F837FE"/>
    <w:rsid w:val="00F83823"/>
    <w:rsid w:val="00F8414D"/>
    <w:rsid w:val="00F8436A"/>
    <w:rsid w:val="00F845BF"/>
    <w:rsid w:val="00F845EA"/>
    <w:rsid w:val="00F859ED"/>
    <w:rsid w:val="00F864B4"/>
    <w:rsid w:val="00F86D74"/>
    <w:rsid w:val="00F86D7E"/>
    <w:rsid w:val="00F87222"/>
    <w:rsid w:val="00F87298"/>
    <w:rsid w:val="00F875AA"/>
    <w:rsid w:val="00F9055E"/>
    <w:rsid w:val="00F90661"/>
    <w:rsid w:val="00F90C10"/>
    <w:rsid w:val="00F9108E"/>
    <w:rsid w:val="00F912F6"/>
    <w:rsid w:val="00F914A0"/>
    <w:rsid w:val="00F91ACC"/>
    <w:rsid w:val="00F91B38"/>
    <w:rsid w:val="00F91C81"/>
    <w:rsid w:val="00F9211C"/>
    <w:rsid w:val="00F92577"/>
    <w:rsid w:val="00F93328"/>
    <w:rsid w:val="00F93F0B"/>
    <w:rsid w:val="00F94372"/>
    <w:rsid w:val="00F94B46"/>
    <w:rsid w:val="00F94CBD"/>
    <w:rsid w:val="00F95089"/>
    <w:rsid w:val="00F955DB"/>
    <w:rsid w:val="00F95769"/>
    <w:rsid w:val="00F9582F"/>
    <w:rsid w:val="00F95B06"/>
    <w:rsid w:val="00F95CE2"/>
    <w:rsid w:val="00F95E57"/>
    <w:rsid w:val="00F95F32"/>
    <w:rsid w:val="00F9632E"/>
    <w:rsid w:val="00F96736"/>
    <w:rsid w:val="00F967E8"/>
    <w:rsid w:val="00F9697E"/>
    <w:rsid w:val="00F96FE1"/>
    <w:rsid w:val="00F97966"/>
    <w:rsid w:val="00F97C46"/>
    <w:rsid w:val="00FA0332"/>
    <w:rsid w:val="00FA047E"/>
    <w:rsid w:val="00FA0584"/>
    <w:rsid w:val="00FA0616"/>
    <w:rsid w:val="00FA0B32"/>
    <w:rsid w:val="00FA1056"/>
    <w:rsid w:val="00FA1077"/>
    <w:rsid w:val="00FA17CE"/>
    <w:rsid w:val="00FA1970"/>
    <w:rsid w:val="00FA1B92"/>
    <w:rsid w:val="00FA252F"/>
    <w:rsid w:val="00FA2B74"/>
    <w:rsid w:val="00FA2C14"/>
    <w:rsid w:val="00FA2C1F"/>
    <w:rsid w:val="00FA2DF4"/>
    <w:rsid w:val="00FA2E4E"/>
    <w:rsid w:val="00FA38F7"/>
    <w:rsid w:val="00FA4293"/>
    <w:rsid w:val="00FA447B"/>
    <w:rsid w:val="00FA46BD"/>
    <w:rsid w:val="00FA47DB"/>
    <w:rsid w:val="00FA58F1"/>
    <w:rsid w:val="00FA66A9"/>
    <w:rsid w:val="00FA6CE8"/>
    <w:rsid w:val="00FA6F13"/>
    <w:rsid w:val="00FA73D8"/>
    <w:rsid w:val="00FA76D2"/>
    <w:rsid w:val="00FB02D1"/>
    <w:rsid w:val="00FB0875"/>
    <w:rsid w:val="00FB0A58"/>
    <w:rsid w:val="00FB0BE4"/>
    <w:rsid w:val="00FB0CA2"/>
    <w:rsid w:val="00FB113F"/>
    <w:rsid w:val="00FB1339"/>
    <w:rsid w:val="00FB15F0"/>
    <w:rsid w:val="00FB1928"/>
    <w:rsid w:val="00FB1DC7"/>
    <w:rsid w:val="00FB2148"/>
    <w:rsid w:val="00FB21F1"/>
    <w:rsid w:val="00FB2F86"/>
    <w:rsid w:val="00FB312C"/>
    <w:rsid w:val="00FB38C9"/>
    <w:rsid w:val="00FB39B4"/>
    <w:rsid w:val="00FB3D74"/>
    <w:rsid w:val="00FB3E2F"/>
    <w:rsid w:val="00FB3EA8"/>
    <w:rsid w:val="00FB4C33"/>
    <w:rsid w:val="00FB4EA3"/>
    <w:rsid w:val="00FB5295"/>
    <w:rsid w:val="00FB56D3"/>
    <w:rsid w:val="00FB593B"/>
    <w:rsid w:val="00FB62C0"/>
    <w:rsid w:val="00FB71FB"/>
    <w:rsid w:val="00FB77C5"/>
    <w:rsid w:val="00FB7952"/>
    <w:rsid w:val="00FB7996"/>
    <w:rsid w:val="00FB7C23"/>
    <w:rsid w:val="00FB7C36"/>
    <w:rsid w:val="00FC0DED"/>
    <w:rsid w:val="00FC17E1"/>
    <w:rsid w:val="00FC18C8"/>
    <w:rsid w:val="00FC1D74"/>
    <w:rsid w:val="00FC207A"/>
    <w:rsid w:val="00FC22F6"/>
    <w:rsid w:val="00FC33F7"/>
    <w:rsid w:val="00FC3744"/>
    <w:rsid w:val="00FC3F73"/>
    <w:rsid w:val="00FC3F9A"/>
    <w:rsid w:val="00FC51F2"/>
    <w:rsid w:val="00FC5290"/>
    <w:rsid w:val="00FC55AB"/>
    <w:rsid w:val="00FC561C"/>
    <w:rsid w:val="00FC5F46"/>
    <w:rsid w:val="00FC619E"/>
    <w:rsid w:val="00FC6FBD"/>
    <w:rsid w:val="00FC70EF"/>
    <w:rsid w:val="00FC7171"/>
    <w:rsid w:val="00FC75BD"/>
    <w:rsid w:val="00FC79DD"/>
    <w:rsid w:val="00FC7BA8"/>
    <w:rsid w:val="00FD0069"/>
    <w:rsid w:val="00FD092D"/>
    <w:rsid w:val="00FD0CDD"/>
    <w:rsid w:val="00FD10BC"/>
    <w:rsid w:val="00FD15AD"/>
    <w:rsid w:val="00FD1A48"/>
    <w:rsid w:val="00FD1B60"/>
    <w:rsid w:val="00FD1D50"/>
    <w:rsid w:val="00FD1FF4"/>
    <w:rsid w:val="00FD2031"/>
    <w:rsid w:val="00FD2609"/>
    <w:rsid w:val="00FD273E"/>
    <w:rsid w:val="00FD28D2"/>
    <w:rsid w:val="00FD28D6"/>
    <w:rsid w:val="00FD2AC9"/>
    <w:rsid w:val="00FD2C76"/>
    <w:rsid w:val="00FD2DD6"/>
    <w:rsid w:val="00FD305B"/>
    <w:rsid w:val="00FD332E"/>
    <w:rsid w:val="00FD35BC"/>
    <w:rsid w:val="00FD365B"/>
    <w:rsid w:val="00FD36D7"/>
    <w:rsid w:val="00FD4126"/>
    <w:rsid w:val="00FD4CC3"/>
    <w:rsid w:val="00FD4F08"/>
    <w:rsid w:val="00FD5CE0"/>
    <w:rsid w:val="00FD5D73"/>
    <w:rsid w:val="00FD5F87"/>
    <w:rsid w:val="00FD6140"/>
    <w:rsid w:val="00FD65AD"/>
    <w:rsid w:val="00FD66C5"/>
    <w:rsid w:val="00FD6A70"/>
    <w:rsid w:val="00FD6C86"/>
    <w:rsid w:val="00FD70EF"/>
    <w:rsid w:val="00FD7BF3"/>
    <w:rsid w:val="00FD7D6F"/>
    <w:rsid w:val="00FD7E37"/>
    <w:rsid w:val="00FE0930"/>
    <w:rsid w:val="00FE0A08"/>
    <w:rsid w:val="00FE0E13"/>
    <w:rsid w:val="00FE120F"/>
    <w:rsid w:val="00FE142E"/>
    <w:rsid w:val="00FE1521"/>
    <w:rsid w:val="00FE174C"/>
    <w:rsid w:val="00FE189C"/>
    <w:rsid w:val="00FE1D88"/>
    <w:rsid w:val="00FE20FF"/>
    <w:rsid w:val="00FE2CCE"/>
    <w:rsid w:val="00FE2CD3"/>
    <w:rsid w:val="00FE2E40"/>
    <w:rsid w:val="00FE31DF"/>
    <w:rsid w:val="00FE39D5"/>
    <w:rsid w:val="00FE41C6"/>
    <w:rsid w:val="00FE43FA"/>
    <w:rsid w:val="00FE489A"/>
    <w:rsid w:val="00FE4ED5"/>
    <w:rsid w:val="00FE55C2"/>
    <w:rsid w:val="00FE562C"/>
    <w:rsid w:val="00FE566B"/>
    <w:rsid w:val="00FE568E"/>
    <w:rsid w:val="00FE5CD4"/>
    <w:rsid w:val="00FE5D33"/>
    <w:rsid w:val="00FE6145"/>
    <w:rsid w:val="00FE6AF0"/>
    <w:rsid w:val="00FE6F6E"/>
    <w:rsid w:val="00FE77E5"/>
    <w:rsid w:val="00FF0229"/>
    <w:rsid w:val="00FF04C3"/>
    <w:rsid w:val="00FF0FA3"/>
    <w:rsid w:val="00FF132E"/>
    <w:rsid w:val="00FF1714"/>
    <w:rsid w:val="00FF1779"/>
    <w:rsid w:val="00FF196D"/>
    <w:rsid w:val="00FF1976"/>
    <w:rsid w:val="00FF1991"/>
    <w:rsid w:val="00FF1FAB"/>
    <w:rsid w:val="00FF234B"/>
    <w:rsid w:val="00FF29A9"/>
    <w:rsid w:val="00FF2A82"/>
    <w:rsid w:val="00FF2C45"/>
    <w:rsid w:val="00FF2C8B"/>
    <w:rsid w:val="00FF2EDD"/>
    <w:rsid w:val="00FF3007"/>
    <w:rsid w:val="00FF30C6"/>
    <w:rsid w:val="00FF35D0"/>
    <w:rsid w:val="00FF40D1"/>
    <w:rsid w:val="00FF41E0"/>
    <w:rsid w:val="00FF4CF7"/>
    <w:rsid w:val="00FF4E95"/>
    <w:rsid w:val="00FF5631"/>
    <w:rsid w:val="00FF5E6D"/>
    <w:rsid w:val="00FF63DA"/>
    <w:rsid w:val="00FF6629"/>
    <w:rsid w:val="00FF6A6D"/>
    <w:rsid w:val="00FF6AD0"/>
    <w:rsid w:val="00FF7123"/>
    <w:rsid w:val="00FF74EC"/>
    <w:rsid w:val="00FF79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89FBB3"/>
  <w15:docId w15:val="{FE262312-C34F-4C57-B4FE-CF61BA169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A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4B7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74B7"/>
  </w:style>
  <w:style w:type="paragraph" w:styleId="Footer">
    <w:name w:val="footer"/>
    <w:basedOn w:val="Normal"/>
    <w:link w:val="FooterChar"/>
    <w:uiPriority w:val="99"/>
    <w:unhideWhenUsed/>
    <w:rsid w:val="00E774B7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74B7"/>
  </w:style>
  <w:style w:type="character" w:styleId="Hyperlink">
    <w:name w:val="Hyperlink"/>
    <w:basedOn w:val="DefaultParagraphFont"/>
    <w:uiPriority w:val="99"/>
    <w:unhideWhenUsed/>
    <w:rsid w:val="00E774B7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774B7"/>
  </w:style>
  <w:style w:type="character" w:styleId="PageNumber">
    <w:name w:val="page number"/>
    <w:basedOn w:val="DefaultParagraphFont"/>
    <w:uiPriority w:val="99"/>
    <w:semiHidden/>
    <w:unhideWhenUsed/>
    <w:rsid w:val="00E774B7"/>
  </w:style>
  <w:style w:type="character" w:styleId="LineNumber">
    <w:name w:val="line number"/>
    <w:basedOn w:val="DefaultParagraphFont"/>
    <w:uiPriority w:val="99"/>
    <w:semiHidden/>
    <w:unhideWhenUsed/>
    <w:rsid w:val="00E774B7"/>
  </w:style>
  <w:style w:type="paragraph" w:styleId="ListParagraph">
    <w:name w:val="List Paragraph"/>
    <w:basedOn w:val="Normal"/>
    <w:uiPriority w:val="34"/>
    <w:qFormat/>
    <w:rsid w:val="00E774B7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4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4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4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74B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4B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4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4B7"/>
    <w:rPr>
      <w:b/>
      <w:bCs/>
      <w:sz w:val="20"/>
      <w:szCs w:val="20"/>
    </w:rPr>
  </w:style>
  <w:style w:type="paragraph" w:customStyle="1" w:styleId="title1">
    <w:name w:val="title1"/>
    <w:basedOn w:val="Normal"/>
    <w:rsid w:val="009E19A2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customStyle="1" w:styleId="desc2">
    <w:name w:val="desc2"/>
    <w:basedOn w:val="Normal"/>
    <w:rsid w:val="009E19A2"/>
    <w:pPr>
      <w:widowControl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Normal"/>
    <w:rsid w:val="009E19A2"/>
    <w:pPr>
      <w:widowControl/>
      <w:jc w:val="left"/>
    </w:pPr>
    <w:rPr>
      <w:rFonts w:ascii="MS PGothic" w:eastAsia="MS PGothic" w:hAnsi="MS PGothic" w:cs="MS PGothic"/>
      <w:kern w:val="0"/>
      <w:sz w:val="22"/>
    </w:rPr>
  </w:style>
  <w:style w:type="character" w:customStyle="1" w:styleId="jrnl">
    <w:name w:val="jrnl"/>
    <w:basedOn w:val="DefaultParagraphFont"/>
    <w:rsid w:val="009E19A2"/>
  </w:style>
  <w:style w:type="paragraph" w:styleId="HTMLPreformatted">
    <w:name w:val="HTML Preformatted"/>
    <w:basedOn w:val="Normal"/>
    <w:link w:val="HTMLPreformattedChar"/>
    <w:uiPriority w:val="99"/>
    <w:unhideWhenUsed/>
    <w:rsid w:val="00F80A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0AD8"/>
    <w:rPr>
      <w:rFonts w:ascii="MS Gothic" w:eastAsia="MS Gothic" w:hAnsi="MS Gothic" w:cs="MS Gothic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075AC"/>
    <w:rPr>
      <w:color w:val="808080"/>
    </w:rPr>
  </w:style>
  <w:style w:type="paragraph" w:styleId="NormalWeb">
    <w:name w:val="Normal (Web)"/>
    <w:basedOn w:val="Normal"/>
    <w:uiPriority w:val="99"/>
    <w:unhideWhenUsed/>
    <w:rsid w:val="007B21B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B4E06"/>
    <w:pPr>
      <w:jc w:val="center"/>
    </w:pPr>
    <w:rPr>
      <w:rFonts w:ascii="Century" w:hAnsi="Century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E0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B4E06"/>
    <w:rPr>
      <w:rFonts w:ascii="Century" w:hAnsi="Century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B4E06"/>
    <w:rPr>
      <w:rFonts w:ascii="Century" w:hAnsi="Century"/>
      <w:noProof/>
      <w:sz w:val="20"/>
    </w:rPr>
  </w:style>
  <w:style w:type="paragraph" w:styleId="Revision">
    <w:name w:val="Revision"/>
    <w:hidden/>
    <w:uiPriority w:val="99"/>
    <w:semiHidden/>
    <w:rsid w:val="007D3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7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94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50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95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114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45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856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355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8157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4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55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044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94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460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8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575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3953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6788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0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73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179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96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042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92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3452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2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60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9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9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07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740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6579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1625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1013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6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0C0ACD-A511-4621-AB19-DF67E9F9C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5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i</dc:creator>
  <cp:revision>12</cp:revision>
  <cp:lastPrinted>2017-03-30T08:53:00Z</cp:lastPrinted>
  <dcterms:created xsi:type="dcterms:W3CDTF">2020-09-19T02:28:00Z</dcterms:created>
  <dcterms:modified xsi:type="dcterms:W3CDTF">2020-12-23T11:35:00Z</dcterms:modified>
</cp:coreProperties>
</file>